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214A" w14:textId="77777777" w:rsidR="0002585E" w:rsidRPr="005942EF" w:rsidRDefault="0002585E" w:rsidP="0002585E">
      <w:pPr>
        <w:widowControl w:val="0"/>
        <w:autoSpaceDE w:val="0"/>
        <w:autoSpaceDN w:val="0"/>
        <w:adjustRightInd w:val="0"/>
        <w:spacing w:after="240"/>
        <w:jc w:val="both"/>
        <w:rPr>
          <w:rFonts w:asciiTheme="majorBidi" w:hAnsiTheme="majorBidi" w:cstheme="majorBidi"/>
          <w:lang w:val="en-US"/>
        </w:rPr>
      </w:pPr>
      <w:r w:rsidRPr="00AA6577">
        <w:rPr>
          <w:rFonts w:asciiTheme="majorBidi" w:hAnsiTheme="majorBidi" w:cstheme="majorBidi"/>
          <w:b/>
          <w:bCs/>
          <w:lang w:val="en-US"/>
        </w:rPr>
        <w:t xml:space="preserve">Supplementary Table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AA6577">
        <w:rPr>
          <w:rFonts w:asciiTheme="majorBidi" w:hAnsiTheme="majorBidi" w:cstheme="majorBidi"/>
          <w:b/>
          <w:bCs/>
          <w:lang w:val="en-US"/>
        </w:rPr>
        <w:t>.</w:t>
      </w:r>
      <w:r w:rsidRPr="005942EF">
        <w:rPr>
          <w:rFonts w:asciiTheme="majorBidi" w:hAnsiTheme="majorBidi" w:cstheme="majorBidi"/>
          <w:lang w:val="en-US"/>
        </w:rPr>
        <w:t xml:space="preserve"> Louse species reported from Iran according to their avian hosts until December 2023. Names of orders are capitalized, and names of families are showed in bold. </w:t>
      </w:r>
    </w:p>
    <w:tbl>
      <w:tblPr>
        <w:tblStyle w:val="TableGrid"/>
        <w:tblW w:w="4625" w:type="pct"/>
        <w:tblLook w:val="04A0" w:firstRow="1" w:lastRow="0" w:firstColumn="1" w:lastColumn="0" w:noHBand="0" w:noVBand="1"/>
      </w:tblPr>
      <w:tblGrid>
        <w:gridCol w:w="3372"/>
        <w:gridCol w:w="2512"/>
        <w:gridCol w:w="1991"/>
        <w:gridCol w:w="2471"/>
        <w:gridCol w:w="5173"/>
        <w:gridCol w:w="5173"/>
      </w:tblGrid>
      <w:tr w:rsidR="0002585E" w:rsidRPr="005942EF" w14:paraId="281D20EC" w14:textId="77777777" w:rsidTr="00ED43E4">
        <w:trPr>
          <w:trHeight w:val="20"/>
        </w:trPr>
        <w:tc>
          <w:tcPr>
            <w:tcW w:w="815" w:type="pct"/>
          </w:tcPr>
          <w:p w14:paraId="2282F644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Avian host scientific name</w:t>
            </w:r>
          </w:p>
        </w:tc>
        <w:tc>
          <w:tcPr>
            <w:tcW w:w="607" w:type="pct"/>
            <w:vAlign w:val="center"/>
          </w:tcPr>
          <w:p w14:paraId="152E5523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 xml:space="preserve">Avian host </w:t>
            </w: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ernacular name</w:t>
            </w:r>
          </w:p>
        </w:tc>
        <w:tc>
          <w:tcPr>
            <w:tcW w:w="481" w:type="pct"/>
            <w:vAlign w:val="center"/>
          </w:tcPr>
          <w:p w14:paraId="2D84EFAA" w14:textId="77777777" w:rsidR="0002585E" w:rsidRPr="00014F06" w:rsidRDefault="0002585E" w:rsidP="00ED43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14:ligatures w14:val="standardContextual"/>
              </w:rPr>
            </w:pPr>
            <w:r w:rsidRPr="00014F0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14:ligatures w14:val="standardContextual"/>
              </w:rPr>
              <w:t>Global conservation status</w:t>
            </w:r>
            <w:r w:rsidRPr="00014F0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vertAlign w:val="superscript"/>
                <w14:ligatures w14:val="standardContextual"/>
              </w:rPr>
              <w:t>a</w:t>
            </w:r>
          </w:p>
        </w:tc>
        <w:tc>
          <w:tcPr>
            <w:tcW w:w="597" w:type="pct"/>
            <w:vAlign w:val="center"/>
          </w:tcPr>
          <w:p w14:paraId="5FEB1F54" w14:textId="77777777" w:rsidR="0002585E" w:rsidRPr="00014F06" w:rsidRDefault="0002585E" w:rsidP="00ED43E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rtl/>
                <w14:ligatures w14:val="standardContextual"/>
              </w:rPr>
            </w:pPr>
            <w:r w:rsidRPr="00014F0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rtl/>
                <w14:ligatures w14:val="standardContextual"/>
              </w:rPr>
              <w:t>نام فارسی</w:t>
            </w:r>
          </w:p>
        </w:tc>
        <w:tc>
          <w:tcPr>
            <w:tcW w:w="1250" w:type="pct"/>
            <w:vAlign w:val="center"/>
          </w:tcPr>
          <w:p w14:paraId="5A1DB9CC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ice species</w:t>
            </w:r>
          </w:p>
        </w:tc>
        <w:tc>
          <w:tcPr>
            <w:tcW w:w="1250" w:type="pct"/>
            <w:vAlign w:val="center"/>
          </w:tcPr>
          <w:p w14:paraId="416DB09C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02585E" w:rsidRPr="005942EF" w14:paraId="0C10F0A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084C5D2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IPITRIFORMES</w:t>
            </w:r>
          </w:p>
        </w:tc>
        <w:tc>
          <w:tcPr>
            <w:tcW w:w="607" w:type="pct"/>
            <w:vAlign w:val="center"/>
          </w:tcPr>
          <w:p w14:paraId="00A5B2BB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FC64E34" w14:textId="77777777" w:rsidR="0002585E" w:rsidRPr="00014F06" w:rsidRDefault="0002585E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5B314EB" w14:textId="77777777" w:rsidR="0002585E" w:rsidRPr="00014F06" w:rsidRDefault="00F81B9C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بازسانان</w:t>
            </w:r>
          </w:p>
        </w:tc>
        <w:tc>
          <w:tcPr>
            <w:tcW w:w="1250" w:type="pct"/>
            <w:vAlign w:val="center"/>
          </w:tcPr>
          <w:p w14:paraId="62363570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4AD011F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2585E" w:rsidRPr="005942EF" w14:paraId="4BF9A61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0EC3FB0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ipitridae</w:t>
            </w:r>
          </w:p>
        </w:tc>
        <w:tc>
          <w:tcPr>
            <w:tcW w:w="607" w:type="pct"/>
            <w:vAlign w:val="center"/>
          </w:tcPr>
          <w:p w14:paraId="0253E555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791AFAA" w14:textId="77777777" w:rsidR="0002585E" w:rsidRPr="00014F06" w:rsidRDefault="0002585E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B0D0487" w14:textId="77777777" w:rsidR="0002585E" w:rsidRPr="00014F06" w:rsidRDefault="00F81B9C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بازان</w:t>
            </w:r>
          </w:p>
        </w:tc>
        <w:tc>
          <w:tcPr>
            <w:tcW w:w="1250" w:type="pct"/>
            <w:vAlign w:val="center"/>
          </w:tcPr>
          <w:p w14:paraId="1D7392A0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5CCC6F5" w14:textId="77777777" w:rsidR="0002585E" w:rsidRPr="005942EF" w:rsidRDefault="0002585E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61D28" w:rsidRPr="005942EF" w14:paraId="36B6F0FC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43663273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quila chrysaeto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42AA3B0C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lden eagle</w:t>
            </w:r>
          </w:p>
        </w:tc>
        <w:tc>
          <w:tcPr>
            <w:tcW w:w="481" w:type="pct"/>
            <w:vMerge w:val="restart"/>
            <w:vAlign w:val="center"/>
          </w:tcPr>
          <w:p w14:paraId="17A809F6" w14:textId="77777777" w:rsidR="00E61D28" w:rsidRPr="00014F06" w:rsidRDefault="00BA5EE0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014F0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2492EA9A" w14:textId="77777777" w:rsidR="00E61D28" w:rsidRPr="00014F06" w:rsidRDefault="00817FB1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014F0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عقاب طلا</w:t>
            </w:r>
            <w:r w:rsidRPr="00014F06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ی</w:t>
            </w:r>
          </w:p>
        </w:tc>
        <w:tc>
          <w:tcPr>
            <w:tcW w:w="1250" w:type="pct"/>
            <w:vAlign w:val="center"/>
          </w:tcPr>
          <w:p w14:paraId="333ECD52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raspedorrhynchus aquilin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Denny, 1842)</w:t>
            </w:r>
          </w:p>
        </w:tc>
        <w:tc>
          <w:tcPr>
            <w:tcW w:w="1250" w:type="pct"/>
            <w:vMerge w:val="restart"/>
            <w:vAlign w:val="center"/>
          </w:tcPr>
          <w:p w14:paraId="0B577F2F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Azizi&lt;/Author&gt;&lt;Year&gt;2013&lt;/Year&gt;&lt;RecNum&gt;2514&lt;/RecNum&gt;&lt;DisplayText&gt;(Rak&lt;style face="italic"&gt; et al.&lt;/style&gt;, 1975; Azizi&lt;style face="italic"&gt; et al.&lt;/style&gt;, 2013)&lt;/DisplayText&gt;&lt;record&gt;&lt;rec-number&gt;2514&lt;/rec-number&gt;&lt;foreign-keys&gt;&lt;key app="EN" db-id="sa59ffvzeezztieeepwvzsvystptdzea0vff" timestamp="1589404980"&gt;2514&lt;/key&gt;&lt;/foreign-keys&gt;&lt;ref-type name="Journal Article"&gt;17&lt;/ref-type&gt;&lt;contributors&gt;&lt;authors&gt;&lt;author&gt;Azizi, HR&lt;/author&gt;&lt;author&gt;Adel, M&lt;/author&gt;&lt;author&gt;Sayahi, E&lt;/author&gt;&lt;author&gt;Moghadam, AK Zamani&lt;/author&gt;&lt;author&gt;Dehkordi, A Esmailian&lt;/author&gt;&lt;author&gt;Hematzadeh, M&lt;/author&gt;&lt;/authors&gt;&lt;/contributors&gt;&lt;titles&gt;&lt;title&gt;Laemobothrion maximum (chewing lice) in Iranian golden eagles&lt;/title&gt;&lt;secondary-title&gt;Journal of Animal and Poultry Sciences&lt;/secondary-title&gt;&lt;/titles&gt;&lt;periodical&gt;&lt;full-title&gt;Journal of Animal and Poultry Sciences&lt;/full-title&gt;&lt;/periodical&gt;&lt;pages&gt;85-90&lt;/pages&gt;&lt;volume&gt;2&lt;/volume&gt;&lt;number&gt;3&lt;/number&gt;&lt;dates&gt;&lt;year&gt;2013&lt;/year&gt;&lt;/dates&gt;&lt;urls&gt;&lt;/urls&gt;&lt;/record&gt;&lt;/Cite&gt;&lt;Cite&gt;&lt;Author&gt;Rak&lt;/Author&gt;&lt;Year&gt;1975&lt;/Year&gt;&lt;RecNum&gt;2511&lt;/RecNum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Aziz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aziz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this study</w:t>
            </w:r>
          </w:p>
        </w:tc>
      </w:tr>
      <w:tr w:rsidR="00E61D28" w:rsidRPr="005942EF" w14:paraId="76EEC10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347D541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15CCF30F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295551F" w14:textId="77777777" w:rsidR="00E61D28" w:rsidRPr="00014F06" w:rsidRDefault="00E61D28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65EF7BD2" w14:textId="77777777" w:rsidR="00E61D28" w:rsidRPr="00014F06" w:rsidRDefault="00E61D28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F6E2758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emobothrion maxim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Scopoli, 1763)</w:t>
            </w:r>
          </w:p>
        </w:tc>
        <w:tc>
          <w:tcPr>
            <w:tcW w:w="1250" w:type="pct"/>
            <w:vMerge/>
            <w:vAlign w:val="center"/>
          </w:tcPr>
          <w:p w14:paraId="2FE81EB5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E61D28" w:rsidRPr="005942EF" w14:paraId="549FC3F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06FD0A8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1CA48FFB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0344694" w14:textId="77777777" w:rsidR="00E61D28" w:rsidRPr="00014F06" w:rsidRDefault="00E61D28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0849706" w14:textId="77777777" w:rsidR="00E61D28" w:rsidRPr="00014F06" w:rsidRDefault="00E61D28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9A29361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aemobothri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0CFCADAF" w14:textId="77777777" w:rsidR="00E61D28" w:rsidRPr="005942EF" w:rsidRDefault="00E61D28" w:rsidP="000258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14F06" w:rsidRPr="005942EF" w14:paraId="7EF2859F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02D3605" w14:textId="77777777" w:rsidR="00014F06" w:rsidRPr="005942EF" w:rsidRDefault="00014F06" w:rsidP="00014F0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17E1125" w14:textId="77777777" w:rsidR="00014F06" w:rsidRPr="005942EF" w:rsidRDefault="00014F06" w:rsidP="00014F0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C647C2D" w14:textId="77777777" w:rsidR="00014F06" w:rsidRPr="00014F06" w:rsidRDefault="00014F0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45FCABFB" w14:textId="77777777" w:rsidR="00014F06" w:rsidRPr="00014F06" w:rsidRDefault="00014F0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95E89AA" w14:textId="77777777" w:rsidR="00014F06" w:rsidRPr="005942EF" w:rsidRDefault="00014F06" w:rsidP="00014F0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AD3EB32" w14:textId="77777777" w:rsidR="00014F06" w:rsidRPr="005942EF" w:rsidRDefault="00014F06" w:rsidP="00014F0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106794" w:rsidRPr="005942EF" w14:paraId="62DE9E1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8FD2843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quila fasciat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Vieillot, 1822)</w:t>
            </w:r>
          </w:p>
        </w:tc>
        <w:tc>
          <w:tcPr>
            <w:tcW w:w="607" w:type="pct"/>
            <w:vAlign w:val="center"/>
          </w:tcPr>
          <w:p w14:paraId="62FE63C9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onelli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’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 eagle</w:t>
            </w:r>
          </w:p>
        </w:tc>
        <w:tc>
          <w:tcPr>
            <w:tcW w:w="481" w:type="pct"/>
            <w:vAlign w:val="center"/>
          </w:tcPr>
          <w:p w14:paraId="544700DE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014F0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42F91F3D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014F0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عقاب دو برادر</w:t>
            </w:r>
          </w:p>
        </w:tc>
        <w:tc>
          <w:tcPr>
            <w:tcW w:w="1250" w:type="pct"/>
            <w:vAlign w:val="center"/>
          </w:tcPr>
          <w:p w14:paraId="6A3031C9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emobothrion maxim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Scopoli, 1763)</w:t>
            </w:r>
          </w:p>
        </w:tc>
        <w:tc>
          <w:tcPr>
            <w:tcW w:w="1250" w:type="pct"/>
            <w:vAlign w:val="center"/>
          </w:tcPr>
          <w:p w14:paraId="55F2E8ED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Alborzi&lt;/Author&gt;&lt;Year&gt;2008&lt;/Year&gt;&lt;RecNum&gt;2524&lt;/RecNum&gt;&lt;DisplayText&gt;(Alborzi &amp;amp; Naddaf, 2008)&lt;/DisplayText&gt;&lt;record&gt;&lt;rec-number&gt;2524&lt;/rec-number&gt;&lt;foreign-keys&gt;&lt;key app="EN" db-id="sa59ffvzeezztieeepwvzsvystptdzea0vff" timestamp="1589463667"&gt;2524&lt;/key&gt;&lt;/foreign-keys&gt;&lt;ref-type name="Conference Paper"&gt;47&lt;/ref-type&gt;&lt;contributors&gt;&lt;authors&gt;&lt;author&gt;Alborzi, A.R.&lt;/author&gt;&lt;author&gt;Naddaf, H&lt;/author&gt;&lt;/authors&gt;&lt;/contributors&gt;&lt;titles&gt;&lt;title&gt;First report of Laemobothrion (Laemobothrion) maximum (Scopoli, 1763) in Bonelli’s eagle (Hieraaetus fasciatus) from Khuzestan province - Iran&lt;/title&gt;&lt;secondary-title&gt;4th National Congress of Poultry Health and Diseases&lt;/secondary-title&gt;&lt;/titles&gt;&lt;dates&gt;&lt;year&gt;2008&lt;/year&gt;&lt;pub-dates&gt;&lt;date&gt;19-21 August 2008&lt;/date&gt;&lt;/pub-dates&gt;&lt;/dates&gt;&lt;pub-location&gt;Shahrekord, Iran [in Persian with English abstract]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(Alborzi &amp; Naddaf, </w:t>
            </w:r>
            <w:hyperlink w:anchor="alborzi200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0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. Reported the bir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Hieraaetus fasciatus</w:t>
            </w:r>
          </w:p>
        </w:tc>
      </w:tr>
      <w:tr w:rsidR="00106794" w:rsidRPr="005942EF" w14:paraId="49FDCD1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162E771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A5597CB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0AD13FF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6AE501E3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6E866303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4916C8B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106794" w:rsidRPr="005942EF" w14:paraId="5E33807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8B2A95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quila heliaca </w:t>
            </w:r>
            <w:r w:rsidR="00DA432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avigny, 1809</w:t>
            </w:r>
          </w:p>
        </w:tc>
        <w:tc>
          <w:tcPr>
            <w:tcW w:w="607" w:type="pct"/>
            <w:vAlign w:val="center"/>
          </w:tcPr>
          <w:p w14:paraId="6917B709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 imperial eagle</w:t>
            </w:r>
          </w:p>
        </w:tc>
        <w:tc>
          <w:tcPr>
            <w:tcW w:w="481" w:type="pct"/>
            <w:vAlign w:val="center"/>
          </w:tcPr>
          <w:p w14:paraId="4DD5D033" w14:textId="77777777" w:rsidR="00106794" w:rsidRPr="00014F06" w:rsidRDefault="006D5321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6D532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Vulnerable</w:t>
            </w:r>
          </w:p>
        </w:tc>
        <w:tc>
          <w:tcPr>
            <w:tcW w:w="597" w:type="pct"/>
            <w:vAlign w:val="center"/>
          </w:tcPr>
          <w:p w14:paraId="1EA11F01" w14:textId="77777777" w:rsidR="00106794" w:rsidRPr="00014F06" w:rsidRDefault="00AF1DA3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AF1DA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عقاب شاه</w:t>
            </w:r>
            <w:r w:rsidRPr="00AF1DA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262F211D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emobothrion maxim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Scopoli, 1763)</w:t>
            </w:r>
          </w:p>
        </w:tc>
        <w:tc>
          <w:tcPr>
            <w:tcW w:w="1250" w:type="pct"/>
            <w:vAlign w:val="center"/>
          </w:tcPr>
          <w:p w14:paraId="79160E67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his study</w:t>
            </w:r>
          </w:p>
        </w:tc>
      </w:tr>
      <w:tr w:rsidR="00106794" w:rsidRPr="005942EF" w14:paraId="65A77B7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8D39F81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699B0EFF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C9B45A4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6BCBB231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07FE755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45DA6026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106794" w:rsidRPr="005942EF" w14:paraId="07B64B5A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537FAC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quila nipalensis </w:t>
            </w:r>
            <w:r w:rsidR="00DA432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Hodgson, 1833</w:t>
            </w:r>
          </w:p>
        </w:tc>
        <w:tc>
          <w:tcPr>
            <w:tcW w:w="607" w:type="pct"/>
            <w:vMerge w:val="restart"/>
            <w:vAlign w:val="center"/>
          </w:tcPr>
          <w:p w14:paraId="2F9CF592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eppe eagle</w:t>
            </w:r>
          </w:p>
        </w:tc>
        <w:tc>
          <w:tcPr>
            <w:tcW w:w="481" w:type="pct"/>
            <w:vMerge w:val="restart"/>
            <w:vAlign w:val="center"/>
          </w:tcPr>
          <w:p w14:paraId="3385A1E1" w14:textId="77777777" w:rsidR="00106794" w:rsidRPr="00014F06" w:rsidRDefault="00293F6B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293F6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Endangered</w:t>
            </w:r>
          </w:p>
        </w:tc>
        <w:tc>
          <w:tcPr>
            <w:tcW w:w="597" w:type="pct"/>
            <w:vMerge w:val="restart"/>
            <w:vAlign w:val="center"/>
          </w:tcPr>
          <w:p w14:paraId="28A0054A" w14:textId="77777777" w:rsidR="00106794" w:rsidRPr="00014F06" w:rsidRDefault="00293F6B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293F6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عقاب صحرا</w:t>
            </w:r>
            <w:r w:rsidRPr="00293F6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ی</w:t>
            </w:r>
          </w:p>
        </w:tc>
        <w:tc>
          <w:tcPr>
            <w:tcW w:w="1250" w:type="pct"/>
            <w:vAlign w:val="center"/>
          </w:tcPr>
          <w:p w14:paraId="1DF7A57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olpocephalum impress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Rudow, 1866</w:t>
            </w:r>
          </w:p>
        </w:tc>
        <w:tc>
          <w:tcPr>
            <w:tcW w:w="1250" w:type="pct"/>
            <w:vMerge w:val="restart"/>
            <w:vAlign w:val="center"/>
          </w:tcPr>
          <w:p w14:paraId="4093F8A3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Ahoo&lt;/Author&gt;&lt;Year&gt;2018&lt;/Year&gt;&lt;RecNum&gt;2520&lt;/RecNum&gt;&lt;DisplayText&gt;(Ahoo&lt;style face="italic"&gt; et al.&lt;/style&gt;, 2018)&lt;/DisplayText&gt;&lt;record&gt;&lt;rec-number&gt;2520&lt;/rec-number&gt;&lt;foreign-keys&gt;&lt;key app="EN" db-id="sa59ffvzeezztieeepwvzsvystptdzea0vff" timestamp="1589461785"&gt;2520&lt;/key&gt;&lt;/foreign-keys&gt;&lt;ref-type name="Journal Article"&gt;17&lt;/ref-type&gt;&lt;contributors&gt;&lt;authors&gt;&lt;author&gt;Ahoo, M.B.&lt;/author&gt;&lt;author&gt;Hosseini, S.H.&lt;/author&gt;&lt;author&gt;Mobedi, I.&lt;/author&gt;&lt;author&gt;Fathi, S&lt;/author&gt;&lt;author&gt;Soltani, M.&lt;/author&gt;&lt;author&gt;Tolouei, T&lt;/author&gt;&lt;/authors&gt;&lt;/contributors&gt;&lt;titles&gt;&lt;title&gt;Parasites of wildlife birds in samples referred to the Iranian National Parasitology Museum (INPM)&lt;/title&gt;&lt;secondary-title&gt;Iranian Journal of Veterinary Medicine&lt;/secondary-title&gt;&lt;/titles&gt;&lt;periodical&gt;&lt;full-title&gt;Iranian Journal of Veterinary Medicine&lt;/full-title&gt;&lt;/periodical&gt;&lt;pages&gt;20&lt;/pages&gt;&lt;volume&gt;12&lt;/volume&gt;&lt;number&gt;5&lt;/number&gt;&lt;dates&gt;&lt;year&gt;2018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Ahoo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Ahoo201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, this study</w:t>
            </w:r>
          </w:p>
        </w:tc>
      </w:tr>
      <w:tr w:rsidR="00106794" w:rsidRPr="005942EF" w14:paraId="7BAEA3B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7756FC4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F4DBB9E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423A1B3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35FF08E6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405343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Falcolipeurus sutura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Rudow, 1869)</w:t>
            </w:r>
          </w:p>
        </w:tc>
        <w:tc>
          <w:tcPr>
            <w:tcW w:w="1250" w:type="pct"/>
            <w:vMerge/>
            <w:vAlign w:val="center"/>
          </w:tcPr>
          <w:p w14:paraId="26B1524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106794" w:rsidRPr="005942EF" w14:paraId="33A23056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5CBA494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075C0C5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0711AE8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6E223236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0ED2C17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emobothrion maxim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Scopoli, 1763)</w:t>
            </w:r>
          </w:p>
        </w:tc>
        <w:tc>
          <w:tcPr>
            <w:tcW w:w="1250" w:type="pct"/>
            <w:vMerge/>
            <w:vAlign w:val="center"/>
          </w:tcPr>
          <w:p w14:paraId="15C14C8B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106794" w:rsidRPr="005942EF" w14:paraId="47BFEED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02523CA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BDAE056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6DD2911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D7D6B9C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F961204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raspedorrhync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6B3E1531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106794" w:rsidRPr="005942EF" w14:paraId="3EC7CC1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9397EB3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DBE6A67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D04AEF0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27B7E589" w14:textId="77777777" w:rsidR="00106794" w:rsidRPr="00014F06" w:rsidRDefault="0010679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54ED8306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6C8573F" w14:textId="77777777" w:rsidR="00106794" w:rsidRPr="005942EF" w:rsidRDefault="00106794" w:rsidP="0010679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16E7C830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11EDCE7A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quila rapax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Temminck, 1828)</w:t>
            </w:r>
          </w:p>
        </w:tc>
        <w:tc>
          <w:tcPr>
            <w:tcW w:w="607" w:type="pct"/>
            <w:vMerge w:val="restart"/>
            <w:vAlign w:val="center"/>
          </w:tcPr>
          <w:p w14:paraId="6B16C74E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awny eagle</w:t>
            </w:r>
          </w:p>
        </w:tc>
        <w:tc>
          <w:tcPr>
            <w:tcW w:w="481" w:type="pct"/>
            <w:vMerge w:val="restart"/>
            <w:vAlign w:val="center"/>
          </w:tcPr>
          <w:p w14:paraId="63E8E2E3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014F0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7854F980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F47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عقاب خاک</w:t>
            </w:r>
            <w:r w:rsidRPr="00F47FC6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F47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(دشت</w:t>
            </w:r>
            <w:r w:rsidRPr="00F47FC6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F47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)</w:t>
            </w:r>
          </w:p>
        </w:tc>
        <w:tc>
          <w:tcPr>
            <w:tcW w:w="1250" w:type="pct"/>
          </w:tcPr>
          <w:p w14:paraId="6EF497F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Laemobothrion vultur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Fabricius, 1775)</w:t>
            </w:r>
          </w:p>
        </w:tc>
        <w:tc>
          <w:tcPr>
            <w:tcW w:w="1250" w:type="pct"/>
            <w:vMerge w:val="restart"/>
            <w:vAlign w:val="center"/>
          </w:tcPr>
          <w:p w14:paraId="3875B684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F47FC6" w:rsidRPr="005942EF" w14:paraId="7E7E3571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4F791EF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8A65604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03EA946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5EF0C9C1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5678DD75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olpocephalum impressum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udow, 1866</w:t>
            </w:r>
          </w:p>
        </w:tc>
        <w:tc>
          <w:tcPr>
            <w:tcW w:w="1250" w:type="pct"/>
            <w:vMerge/>
            <w:vAlign w:val="center"/>
          </w:tcPr>
          <w:p w14:paraId="75D4C45E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F47FC6" w:rsidRPr="005942EF" w14:paraId="4B277A8E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AD5347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049F81D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0C076A8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5294EA44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35EC075F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Nosopon chanabense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Ansari, 1951)</w:t>
            </w:r>
          </w:p>
        </w:tc>
        <w:tc>
          <w:tcPr>
            <w:tcW w:w="1250" w:type="pct"/>
            <w:vMerge/>
            <w:vAlign w:val="center"/>
          </w:tcPr>
          <w:p w14:paraId="3AE3AB18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F47FC6" w:rsidRPr="005942EF" w14:paraId="64CDDFE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495745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49C6CB8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0039D24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55B06729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6B727E1D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25CFFCB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778030A1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4913232A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Buteo buteo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7E38ED54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uzzard</w:t>
            </w:r>
          </w:p>
        </w:tc>
        <w:tc>
          <w:tcPr>
            <w:tcW w:w="481" w:type="pct"/>
            <w:vMerge w:val="restart"/>
            <w:vAlign w:val="center"/>
          </w:tcPr>
          <w:p w14:paraId="68F59F02" w14:textId="77777777" w:rsidR="00F47FC6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31E1F45B" w14:textId="77777777" w:rsidR="00F47FC6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سارگپه</w:t>
            </w:r>
          </w:p>
        </w:tc>
        <w:tc>
          <w:tcPr>
            <w:tcW w:w="1250" w:type="pct"/>
          </w:tcPr>
          <w:p w14:paraId="44681EBA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Degeeriella fulv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Giebel, 1874)</w:t>
            </w:r>
          </w:p>
        </w:tc>
        <w:tc>
          <w:tcPr>
            <w:tcW w:w="1250" w:type="pct"/>
            <w:vMerge w:val="restart"/>
            <w:vAlign w:val="center"/>
          </w:tcPr>
          <w:p w14:paraId="696F8CFA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F47FC6" w:rsidRPr="005942EF" w14:paraId="6D610E1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BD67A37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E1B4ED9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38AC9D85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5123C41E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642793B4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Degeeriella fusc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Denny, 1842)</w:t>
            </w:r>
          </w:p>
        </w:tc>
        <w:tc>
          <w:tcPr>
            <w:tcW w:w="1250" w:type="pct"/>
            <w:vMerge/>
            <w:vAlign w:val="center"/>
          </w:tcPr>
          <w:p w14:paraId="5D5A544E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0F228FD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F66C626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4CC7D6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3F33A26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50A8EF4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311B2DF6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uclotogaster heterograp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66)</w:t>
            </w:r>
          </w:p>
        </w:tc>
        <w:tc>
          <w:tcPr>
            <w:tcW w:w="1250" w:type="pct"/>
            <w:vMerge/>
            <w:vAlign w:val="center"/>
          </w:tcPr>
          <w:p w14:paraId="7ABF120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222CB93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BF4550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76E393F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A96E19B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959C83C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4635FDE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raspedorrhynchus platystom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urmeister, 1838)</w:t>
            </w:r>
          </w:p>
        </w:tc>
        <w:tc>
          <w:tcPr>
            <w:tcW w:w="1250" w:type="pct"/>
            <w:vMerge/>
            <w:vAlign w:val="center"/>
          </w:tcPr>
          <w:p w14:paraId="136198B9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2A4B661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8CA3BD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1656351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9A00293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A8FADD2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50C4B2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lpocephalum nanum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iaget, 1890</w:t>
            </w:r>
          </w:p>
        </w:tc>
        <w:tc>
          <w:tcPr>
            <w:tcW w:w="1250" w:type="pct"/>
            <w:vMerge/>
            <w:vAlign w:val="center"/>
          </w:tcPr>
          <w:p w14:paraId="63AACB7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5A740ACA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998A1D4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F85063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D4BB79C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CCF906C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1E45447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 turbinat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nny, 1842</w:t>
            </w:r>
          </w:p>
        </w:tc>
        <w:tc>
          <w:tcPr>
            <w:tcW w:w="1250" w:type="pct"/>
            <w:vMerge/>
            <w:vAlign w:val="center"/>
          </w:tcPr>
          <w:p w14:paraId="1F8207DA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059EFC8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0CEC3FF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741D499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385A596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92E2137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9BD1DE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Laemobothrion maximum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copoli, 1763)</w:t>
            </w:r>
          </w:p>
        </w:tc>
        <w:tc>
          <w:tcPr>
            <w:tcW w:w="1250" w:type="pct"/>
            <w:vMerge/>
            <w:vAlign w:val="center"/>
          </w:tcPr>
          <w:p w14:paraId="27305E50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F47FC6" w:rsidRPr="005942EF" w14:paraId="5B37D4B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F4A9C3D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C5897CB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DC41319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461D8371" w14:textId="77777777" w:rsidR="00F47FC6" w:rsidRPr="00014F06" w:rsidRDefault="00F47FC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5486C53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670AA07" w14:textId="77777777" w:rsidR="00F47FC6" w:rsidRPr="005942EF" w:rsidRDefault="00F47FC6" w:rsidP="00F47F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74CBDE39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07E93CC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Buteo rufinu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Cretzschmar, 1829)</w:t>
            </w:r>
          </w:p>
        </w:tc>
        <w:tc>
          <w:tcPr>
            <w:tcW w:w="607" w:type="pct"/>
            <w:vMerge w:val="restart"/>
            <w:vAlign w:val="center"/>
          </w:tcPr>
          <w:p w14:paraId="19CDDAF7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ng-legged buzzard</w:t>
            </w:r>
          </w:p>
        </w:tc>
        <w:tc>
          <w:tcPr>
            <w:tcW w:w="481" w:type="pct"/>
            <w:vMerge w:val="restart"/>
            <w:vAlign w:val="center"/>
          </w:tcPr>
          <w:p w14:paraId="0955F772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42028F5B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رگپه پا بلند</w:t>
            </w:r>
          </w:p>
        </w:tc>
        <w:tc>
          <w:tcPr>
            <w:tcW w:w="1250" w:type="pct"/>
            <w:vAlign w:val="center"/>
          </w:tcPr>
          <w:p w14:paraId="77425FB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rinot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 w:val="restart"/>
            <w:vAlign w:val="center"/>
          </w:tcPr>
          <w:p w14:paraId="485EB82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Ghaemi&lt;/Author&gt;&lt;Year&gt;2010&lt;/Year&gt;&lt;RecNum&gt;2523&lt;/RecNum&gt;&lt;DisplayText&gt;(Ghaemi&lt;style face="italic"&gt; et al.&lt;/style&gt;, 2010)&lt;/DisplayText&gt;&lt;record&gt;&lt;rec-number&gt;2523&lt;/rec-number&gt;&lt;foreign-keys&gt;&lt;key app="EN" db-id="sa59ffvzeezztieeepwvzsvystptdzea0vff" timestamp="1589463054"&gt;2523&lt;/key&gt;&lt;/foreign-keys&gt;&lt;ref-type name="Conference Paper"&gt;47&lt;/ref-type&gt;&lt;contributors&gt;&lt;authors&gt;&lt;author&gt;Ghaemi, P&lt;/author&gt;&lt;author&gt;Roshanian, S&lt;/author&gt;&lt;author&gt;Ghaemi, P&lt;/author&gt;&lt;/authors&gt;&lt;/contributors&gt;&lt;titles&gt;&lt;title&gt;[First report of Trinoton sp lice infestation in Buteo rufinus in Golestan province]&lt;/title&gt;&lt;secondary-title&gt;16th Iranian Veterinary Congress&lt;/secondary-title&gt;&lt;/titles&gt;&lt;pages&gt;THVC16_0485 [in Persian]&lt;/pages&gt;&lt;dates&gt;&lt;year&gt;2010&lt;/year&gt;&lt;pub-dates&gt;&lt;date&gt;27 April 2010&lt;/date&gt;&lt;/pub-dates&gt;&lt;/dates&gt;&lt;pub-location&gt;Tehran, Iran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Ghaem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ghasemi2010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0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this study</w:t>
            </w:r>
          </w:p>
        </w:tc>
      </w:tr>
      <w:tr w:rsidR="00ED43E4" w:rsidRPr="005942EF" w14:paraId="27B7EB4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C192F0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D2E4FB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4B4614A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7053703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E1C53E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aemobothrion maximum (</w:t>
            </w:r>
            <w:r w:rsidRPr="00FC68C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opoli, 1763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vMerge/>
            <w:vAlign w:val="center"/>
          </w:tcPr>
          <w:p w14:paraId="0FCC327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6DBC8FF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5C8B3B1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FA2650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40B255F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AA58734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B4099A0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85270C1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1E12A50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5EB566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ircus aeruginos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605FD59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asian marsh-harrier</w:t>
            </w:r>
          </w:p>
        </w:tc>
        <w:tc>
          <w:tcPr>
            <w:tcW w:w="481" w:type="pct"/>
            <w:vAlign w:val="center"/>
          </w:tcPr>
          <w:p w14:paraId="5791BFAC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0D72FDB5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سنقر تالاب</w:t>
            </w:r>
            <w:r w:rsidRPr="00ED43E4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0F7BC287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Nosopon lucid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Rudow, 1869)</w:t>
            </w:r>
          </w:p>
        </w:tc>
        <w:tc>
          <w:tcPr>
            <w:tcW w:w="1250" w:type="pct"/>
            <w:vAlign w:val="center"/>
          </w:tcPr>
          <w:p w14:paraId="19E26A3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ED43E4" w:rsidRPr="005942EF" w14:paraId="5F345D7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C5151C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66BB62D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DCC7FC4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694E66FB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FD190C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5AC548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22F313BE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76F3946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Gyps fulvu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Hablizl, 1783)</w:t>
            </w:r>
          </w:p>
        </w:tc>
        <w:tc>
          <w:tcPr>
            <w:tcW w:w="607" w:type="pct"/>
            <w:vMerge w:val="restart"/>
            <w:vAlign w:val="center"/>
          </w:tcPr>
          <w:p w14:paraId="7991D16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asian griffon vulture</w:t>
            </w:r>
          </w:p>
        </w:tc>
        <w:tc>
          <w:tcPr>
            <w:tcW w:w="481" w:type="pct"/>
            <w:vMerge w:val="restart"/>
            <w:vAlign w:val="center"/>
          </w:tcPr>
          <w:p w14:paraId="6A1BDC25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49D97565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دال</w:t>
            </w:r>
          </w:p>
        </w:tc>
        <w:tc>
          <w:tcPr>
            <w:tcW w:w="1250" w:type="pct"/>
            <w:vAlign w:val="center"/>
          </w:tcPr>
          <w:p w14:paraId="36798A7E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rinot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 w:val="restart"/>
            <w:vAlign w:val="center"/>
          </w:tcPr>
          <w:p w14:paraId="6FC2E5B4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Ghaemi&lt;/Author&gt;&lt;Year&gt;2009&lt;/Year&gt;&lt;RecNum&gt;2522&lt;/RecNum&gt;&lt;DisplayText&gt;(Ghaemi &amp;amp; Roshanian, 2009)&lt;/DisplayText&gt;&lt;record&gt;&lt;rec-number&gt;2522&lt;/rec-number&gt;&lt;foreign-keys&gt;&lt;key app="EN" db-id="sa59ffvzeezztieeepwvzsvystptdzea0vff" timestamp="1589462656"&gt;2522&lt;/key&gt;&lt;/foreign-keys&gt;&lt;ref-type name="Conference Paper"&gt;47&lt;/ref-type&gt;&lt;contributors&gt;&lt;authors&gt;&lt;author&gt;Ghaemi, P&lt;/author&gt;&lt;author&gt;Roshanian, S&lt;/author&gt;&lt;/authors&gt;&lt;/contributors&gt;&lt;titles&gt;&lt;title&gt;[First report of Trinoton sp infestation in Gyps fulvus in Golestan National Park]&lt;/title&gt;&lt;secondary-title&gt;1st Natioanal Congress of Veterinary Laboratory Sciences&lt;/secondary-title&gt;&lt;/titles&gt;&lt;pages&gt;VETLAB01_32 [in Persian]&lt;/pages&gt;&lt;dates&gt;&lt;year&gt;2009&lt;/year&gt;&lt;pub-dates&gt;&lt;date&gt;1-2 December 2009&lt;/date&gt;&lt;/pub-dates&gt;&lt;/dates&gt;&lt;pub-location&gt;Tehran, Iran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Ghaemi &amp; Roshanian, </w:t>
            </w:r>
            <w:hyperlink w:anchor="ghasemi2009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09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this study</w:t>
            </w:r>
          </w:p>
        </w:tc>
      </w:tr>
      <w:tr w:rsidR="00ED43E4" w:rsidRPr="005942EF" w14:paraId="6E86EE81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249227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ABCCD4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81D1682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7EF545A6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227DFC00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Laemobothrion vultur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Fabricius, 1775)</w:t>
            </w:r>
          </w:p>
        </w:tc>
        <w:tc>
          <w:tcPr>
            <w:tcW w:w="1250" w:type="pct"/>
            <w:vMerge/>
            <w:vAlign w:val="center"/>
          </w:tcPr>
          <w:p w14:paraId="563947DE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3E152C2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978C96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9D3DFC5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03C5080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74E9005C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29BFBCAA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olpocephalum gypsi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Eichler &amp; Zlotorzycka, 1971)</w:t>
            </w:r>
          </w:p>
        </w:tc>
        <w:tc>
          <w:tcPr>
            <w:tcW w:w="1250" w:type="pct"/>
            <w:vMerge/>
            <w:vAlign w:val="center"/>
          </w:tcPr>
          <w:p w14:paraId="3BB5875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6AD7B55A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D4BCC6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FEE5FE4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6E1960E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3746640A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22789C04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olpocephalum </w:t>
            </w:r>
            <w:r w:rsidRPr="005942EF">
              <w:rPr>
                <w:rFonts w:asciiTheme="majorBidi" w:hAnsiTheme="majorBidi" w:cstheme="majorBidi"/>
                <w:iCs/>
                <w:sz w:val="16"/>
                <w:szCs w:val="16"/>
                <w:lang w:val="en-US" w:bidi="fa-IR"/>
              </w:rPr>
              <w:t>spp.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 </w:t>
            </w:r>
          </w:p>
        </w:tc>
        <w:tc>
          <w:tcPr>
            <w:tcW w:w="1250" w:type="pct"/>
            <w:vMerge/>
            <w:vAlign w:val="center"/>
          </w:tcPr>
          <w:p w14:paraId="08060AC4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55F7E04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05527B7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DE1989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2A764C5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0AD1AED7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292D165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Falcolipeurus quadripustulat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Burmeister, 1838)</w:t>
            </w:r>
          </w:p>
        </w:tc>
        <w:tc>
          <w:tcPr>
            <w:tcW w:w="1250" w:type="pct"/>
            <w:vMerge/>
            <w:vAlign w:val="center"/>
          </w:tcPr>
          <w:p w14:paraId="41BEF63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607B22D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1634D1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9917AF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D2843FA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6CC4C8A0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5451972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Aegypoecus trigonocep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Giebel, 1874)</w:t>
            </w:r>
          </w:p>
        </w:tc>
        <w:tc>
          <w:tcPr>
            <w:tcW w:w="1250" w:type="pct"/>
            <w:vMerge/>
            <w:vAlign w:val="center"/>
          </w:tcPr>
          <w:p w14:paraId="5920F59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6D53F41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EF52CC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EC4E7B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2F9AA72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F0CD13F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9C4453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9A0150A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35D0E8C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8C8709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Neophron percn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Linnaeus, 1758) </w:t>
            </w:r>
          </w:p>
        </w:tc>
        <w:tc>
          <w:tcPr>
            <w:tcW w:w="607" w:type="pct"/>
            <w:vAlign w:val="center"/>
          </w:tcPr>
          <w:p w14:paraId="4C95623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gyptian vulture</w:t>
            </w:r>
          </w:p>
        </w:tc>
        <w:tc>
          <w:tcPr>
            <w:tcW w:w="481" w:type="pct"/>
            <w:vAlign w:val="center"/>
          </w:tcPr>
          <w:p w14:paraId="19E6E69A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Endangered</w:t>
            </w:r>
          </w:p>
        </w:tc>
        <w:tc>
          <w:tcPr>
            <w:tcW w:w="597" w:type="pct"/>
            <w:vAlign w:val="center"/>
          </w:tcPr>
          <w:p w14:paraId="4A296202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کرکس کوچک </w:t>
            </w:r>
            <w:r w:rsidRPr="00ED43E4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ED43E4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ا</w:t>
            </w:r>
            <w:r w:rsidRPr="00ED43E4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کرکس مصر</w:t>
            </w:r>
            <w:r w:rsidRPr="00ED43E4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30A1CC2E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emobothrion vultur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Fabricius, 1775)</w:t>
            </w:r>
          </w:p>
        </w:tc>
        <w:tc>
          <w:tcPr>
            <w:tcW w:w="1250" w:type="pct"/>
            <w:vAlign w:val="center"/>
          </w:tcPr>
          <w:p w14:paraId="4A22D84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Ardalan&lt;/Author&gt;&lt;Year&gt;1972&lt;/Year&gt;&lt;RecNum&gt;2535&lt;/RecNum&gt;&lt;DisplayText&gt;(Ardalan, 1972)&lt;/DisplayText&gt;&lt;record&gt;&lt;rec-number&gt;2535&lt;/rec-number&gt;&lt;foreign-keys&gt;&lt;key app="EN" db-id="sa59ffvzeezztieeepwvzsvystptdzea0vff" timestamp="1589564552"&gt;2535&lt;/key&gt;&lt;/foreign-keys&gt;&lt;ref-type name="Conference Paper"&gt;47&lt;/ref-type&gt;&lt;contributors&gt;&lt;authors&gt;&lt;author&gt;Ardalan, A&lt;/author&gt;&lt;/authors&gt;&lt;/contributors&gt;&lt;titles&gt;&lt;title&gt;Notes on the Mallophaga of Iran&lt;/title&gt;&lt;secondary-title&gt;4th National Congress of Plant Medicine&lt;/secondary-title&gt;&lt;/titles&gt;&lt;dates&gt;&lt;year&gt;1972&lt;/year&gt;&lt;pub-dates&gt;&lt;date&gt;2-7 September 1972&lt;/date&gt;&lt;/pub-dates&gt;&lt;/dates&gt;&lt;pub-location&gt;Tehran, Iran [in Persian]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Ardalan, </w:t>
            </w:r>
            <w:hyperlink w:anchor="ardalan1972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2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</w:tr>
      <w:tr w:rsidR="00ED43E4" w:rsidRPr="005942EF" w14:paraId="2982210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A7ED5D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EDF4245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5FE39BE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74F9FE58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59F6B6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FE75A5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7202104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03A372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NSERIFORMES</w:t>
            </w:r>
          </w:p>
        </w:tc>
        <w:tc>
          <w:tcPr>
            <w:tcW w:w="607" w:type="pct"/>
            <w:vAlign w:val="center"/>
          </w:tcPr>
          <w:p w14:paraId="5462A7B0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7C7E094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79FF8D97" w14:textId="77777777" w:rsidR="00ED43E4" w:rsidRPr="00014F06" w:rsidRDefault="00303BF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غازسانان</w:t>
            </w:r>
          </w:p>
        </w:tc>
        <w:tc>
          <w:tcPr>
            <w:tcW w:w="1250" w:type="pct"/>
            <w:vAlign w:val="center"/>
          </w:tcPr>
          <w:p w14:paraId="5BE7D56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67F30B3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2A39593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438333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natidae</w:t>
            </w:r>
          </w:p>
        </w:tc>
        <w:tc>
          <w:tcPr>
            <w:tcW w:w="607" w:type="pct"/>
            <w:vAlign w:val="center"/>
          </w:tcPr>
          <w:p w14:paraId="0B11855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A355BEF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2C14A6EF" w14:textId="77777777" w:rsidR="00ED43E4" w:rsidRPr="00014F06" w:rsidRDefault="00303BF6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مرغابیان</w:t>
            </w:r>
          </w:p>
        </w:tc>
        <w:tc>
          <w:tcPr>
            <w:tcW w:w="1250" w:type="pct"/>
            <w:vAlign w:val="center"/>
          </w:tcPr>
          <w:p w14:paraId="2F54E0C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663F6CA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182AE408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7520F63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nas clypeata </w:t>
            </w:r>
            <w:r w:rsidR="0019511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0C9358C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rthern shoveler</w:t>
            </w:r>
          </w:p>
        </w:tc>
        <w:tc>
          <w:tcPr>
            <w:tcW w:w="481" w:type="pct"/>
            <w:vMerge w:val="restart"/>
            <w:vAlign w:val="center"/>
          </w:tcPr>
          <w:p w14:paraId="0BC1A33D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1E9FFF94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اردک نوک پهن</w:t>
            </w:r>
          </w:p>
        </w:tc>
        <w:tc>
          <w:tcPr>
            <w:tcW w:w="1250" w:type="pct"/>
            <w:vAlign w:val="center"/>
          </w:tcPr>
          <w:p w14:paraId="7B1C8EE1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naticola crassicor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63)</w:t>
            </w:r>
          </w:p>
        </w:tc>
        <w:tc>
          <w:tcPr>
            <w:tcW w:w="1250" w:type="pct"/>
            <w:vMerge w:val="restart"/>
            <w:vAlign w:val="center"/>
          </w:tcPr>
          <w:p w14:paraId="11A23DD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this study </w:t>
            </w:r>
          </w:p>
        </w:tc>
      </w:tr>
      <w:tr w:rsidR="00ED43E4" w:rsidRPr="005942EF" w14:paraId="48A5228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07ABD9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FC8ADB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0BD071F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EC6E83C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FC8139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ectinopygus </w:t>
            </w:r>
            <w:r w:rsidRPr="005942EF">
              <w:rPr>
                <w:rFonts w:asciiTheme="majorBidi" w:hAnsiTheme="majorBidi" w:cstheme="majorBidi"/>
                <w:iCs/>
                <w:sz w:val="16"/>
                <w:szCs w:val="16"/>
                <w:lang w:val="en-US"/>
              </w:rPr>
              <w:t>spp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69A3B6B5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2937D1E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22AA10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86FAF41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FA32F2D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255A4AC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4A9B0D5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95C691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0867A6E4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5D7C2FC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nas crecca </w:t>
            </w:r>
            <w:r w:rsidR="0019511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0041F39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teal</w:t>
            </w:r>
          </w:p>
        </w:tc>
        <w:tc>
          <w:tcPr>
            <w:tcW w:w="481" w:type="pct"/>
            <w:vMerge w:val="restart"/>
            <w:vAlign w:val="center"/>
          </w:tcPr>
          <w:p w14:paraId="7D2A727E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60774408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خوتکای معمولی</w:t>
            </w:r>
          </w:p>
        </w:tc>
        <w:tc>
          <w:tcPr>
            <w:tcW w:w="1250" w:type="pct"/>
          </w:tcPr>
          <w:p w14:paraId="5A79E3A9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rinoton querquedulae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1250" w:type="pct"/>
            <w:vMerge w:val="restart"/>
            <w:vAlign w:val="center"/>
          </w:tcPr>
          <w:p w14:paraId="111FB4C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ED43E4" w:rsidRPr="005942EF" w14:paraId="4A920F8E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B7A35D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A6F8D95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497743B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152D2E0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7170B43D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naticola crassicor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63)</w:t>
            </w:r>
          </w:p>
        </w:tc>
        <w:tc>
          <w:tcPr>
            <w:tcW w:w="1250" w:type="pct"/>
            <w:vMerge/>
            <w:vAlign w:val="center"/>
          </w:tcPr>
          <w:p w14:paraId="0BBF725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6842C34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06B8AE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8BCDBB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0450758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3377FFB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3357ED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64F38C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42D52908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44A341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nas platyrhynchos </w:t>
            </w:r>
            <w:r w:rsidR="0019511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0DBE14A7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lard</w:t>
            </w:r>
          </w:p>
        </w:tc>
        <w:tc>
          <w:tcPr>
            <w:tcW w:w="481" w:type="pct"/>
            <w:vMerge w:val="restart"/>
            <w:vAlign w:val="center"/>
          </w:tcPr>
          <w:p w14:paraId="502B1585" w14:textId="77777777" w:rsidR="00ED43E4" w:rsidRPr="00014F06" w:rsidRDefault="00E06A79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1FE57AC4" w14:textId="77777777" w:rsidR="00ED43E4" w:rsidRPr="00014F06" w:rsidRDefault="00F64959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6495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رغاب</w:t>
            </w:r>
            <w:r w:rsidRPr="00F6495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F6495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سَرسَبز، اردک سرسبز، سرسبز </w:t>
            </w:r>
            <w:r w:rsidRPr="00F6495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F64959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</w:t>
            </w:r>
            <w:r w:rsidRPr="00F6495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کلّه‌سب</w:t>
            </w:r>
            <w:r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ز</w:t>
            </w:r>
          </w:p>
        </w:tc>
        <w:tc>
          <w:tcPr>
            <w:tcW w:w="1250" w:type="pct"/>
            <w:vAlign w:val="center"/>
          </w:tcPr>
          <w:p w14:paraId="41A376D0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 squalid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iaget, 1880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 w:val="restart"/>
            <w:vAlign w:val="center"/>
          </w:tcPr>
          <w:p w14:paraId="3711D99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Rafyi&lt;/Author&gt;&lt;Year&gt;1968&lt;/Year&gt;&lt;RecNum&gt;2536&lt;/RecNum&gt;&lt;DisplayText&gt;(Rafyi&lt;style face="italic"&gt; et al.&lt;/style&gt;, 1968; Shemshadi&lt;style face="italic"&gt; et al.&lt;/style&gt;, 2017)&lt;/DisplayText&gt;&lt;record&gt;&lt;rec-number&gt;2536&lt;/rec-number&gt;&lt;foreign-keys&gt;&lt;key app="EN" db-id="sa59ffvzeezztieeepwvzsvystptdzea0vff" timestamp="1589729337"&gt;2536&lt;/key&gt;&lt;/foreign-keys&gt;&lt;ref-type name="Journal Article"&gt;17&lt;/ref-type&gt;&lt;contributors&gt;&lt;authors&gt;&lt;author&gt;Rafyi, A.&lt;/author&gt;&lt;author&gt;Alavi, A.&lt;/author&gt;&lt;author&gt;Rak, H&lt;/author&gt;&lt;/authors&gt;&lt;/contributors&gt;&lt;titles&gt;&lt;title&gt;Bird lice in Iran&lt;/title&gt;&lt;secondary-title&gt;Journal of Faculty of Veterinary Medicine University of Tehran&lt;/secondary-title&gt;&lt;/titles&gt;&lt;periodical&gt;&lt;full-title&gt;Journal of Faculty of Veterinary Medicine University of Tehran&lt;/full-title&gt;&lt;/periodical&gt;&lt;pages&gt;107-122 [in Persian with English abstract]&lt;/pages&gt;&lt;volume&gt;25&lt;/volume&gt;&lt;number&gt;1&lt;/number&gt;&lt;dates&gt;&lt;year&gt;1968&lt;/year&gt;&lt;/dates&gt;&lt;urls&gt;&lt;/urls&gt;&lt;/record&gt;&lt;/Cite&gt;&lt;Cite&gt;&lt;Author&gt;Shemshadi&lt;/Author&gt;&lt;Year&gt;2017&lt;/Year&gt;&lt;RecNum&gt;2530&lt;/RecNum&gt;&lt;record&gt;&lt;rec-number&gt;2530&lt;/rec-number&gt;&lt;foreign-keys&gt;&lt;key app="EN" db-id="sa59ffvzeezztieeepwvzsvystptdzea0vff" timestamp="1589467786"&gt;2530&lt;/key&gt;&lt;/foreign-keys&gt;&lt;ref-type name="Journal Article"&gt;17&lt;/ref-type&gt;&lt;contributors&gt;&lt;authors&gt;&lt;author&gt;Shemshadi, Bahar&lt;/author&gt;&lt;author&gt;Ranjbar-Bahadori, Shahrokh&lt;/author&gt;&lt;author&gt;Delfan-Abazari, Mohamad&lt;/author&gt;&lt;/authors&gt;&lt;/contributors&gt;&lt;titles&gt;&lt;title&gt;Prevalence and intensity of parasitic infection in domestic ducks (Anas platyrhynchas) in Gilan Province, Northern Iran&lt;/title&gt;&lt;secondary-title&gt;Comparative Clinical Pathology&lt;/secondary-title&gt;&lt;/titles&gt;&lt;periodical&gt;&lt;full-title&gt;Comparative Clinical Pathology&lt;/full-title&gt;&lt;/periodical&gt;&lt;pages&gt;165-167&lt;/pages&gt;&lt;volume&gt;26&lt;/volume&gt;&lt;number&gt;1&lt;/number&gt;&lt;dates&gt;&lt;year&gt;2017&lt;/year&gt;&lt;/dates&gt;&lt;isbn&gt;1618-5641&lt;/isb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Rafy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Rafy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; Shemsha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Shemshadi2017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7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,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ED43E4" w:rsidRPr="005942EF" w14:paraId="386F18B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693F41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5071A0C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C7F3173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698E29E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3A9912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stramin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1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2D0F20EE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504437A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912E3B1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4B5C948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CF789AD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F69865E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E5499CB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rinoton anserin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Fabricius, 1805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2E9CCBD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D43E4" w:rsidRPr="005942EF" w14:paraId="066096FF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4176E2F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1EAF895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E4F6177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65AFD74" w14:textId="77777777" w:rsidR="00ED43E4" w:rsidRPr="00014F06" w:rsidRDefault="00ED43E4" w:rsidP="00ED43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BBA2236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natolica crassicornis (Scopoli,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63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vMerge/>
            <w:vAlign w:val="center"/>
          </w:tcPr>
          <w:p w14:paraId="7EBF27A3" w14:textId="77777777" w:rsidR="00ED43E4" w:rsidRPr="005942EF" w:rsidRDefault="00ED43E4" w:rsidP="00ED43E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753EBD83" w14:textId="77777777" w:rsidTr="00ED43E4">
        <w:trPr>
          <w:trHeight w:val="20"/>
        </w:trPr>
        <w:tc>
          <w:tcPr>
            <w:tcW w:w="815" w:type="pct"/>
          </w:tcPr>
          <w:p w14:paraId="428D7500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7CE5BF6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2AAD9D6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F73CF0A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18DAACD8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82597D6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416307F6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02F94374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nser anser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2F9D6C2B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eylag goose</w:t>
            </w:r>
          </w:p>
        </w:tc>
        <w:tc>
          <w:tcPr>
            <w:tcW w:w="481" w:type="pct"/>
            <w:vMerge w:val="restart"/>
            <w:vAlign w:val="center"/>
          </w:tcPr>
          <w:p w14:paraId="454B7BD9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7BDB1696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06A7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غاز خاکستر</w:t>
            </w:r>
            <w:r w:rsidRPr="00E06A7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1EFE61C5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naticola anser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 w:val="restart"/>
            <w:vAlign w:val="center"/>
          </w:tcPr>
          <w:p w14:paraId="1FF97DFD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QXJkYWxhbiwgMTk3MjsgSG9zc2Vpbmk8c3R5bGUgZmFj
ZT0iaXRhbGljIj4gZXQgYWwuPC9zdHlsZT4sIDIwMDEpPC9EaXNwbGF5VGV4dD48cmVjb3JkPjxy
ZWMtbnVtYmVyPjI1MzY8L3JlYy1udW1iZXI+PGZvcmVpZ24ta2V5cz48a2V5IGFwcD0iRU4iIGRi
LWlkPSJzYTU5ZmZ2emVlenp0aWVlZXB3dnpzdnlzdHB0ZHplYTB2ZmYiIHRpbWVzdGFtcD0iMTU4
OTcyOTMzNyI+MjUzNjwva2V5PjwvZm9yZWlnbi1rZXlzPjxyZWYtdHlwZSBuYW1lPSJKb3VybmFs
IEFydGljbGUiPjE3PC9yZWYtdHlwZT48Y29udHJpYnV0b3JzPjxhdXRob3JzPjxhdXRob3I+UmFm
eWksIEEuPC9hdXRob3I+PGF1dGhvcj5BbGF2aSwgQS48L2F1dGhvcj48YXV0aG9yPlJhaywgSDwv
YXV0aG9yPjwvYXV0aG9ycz48L2NvbnRyaWJ1dG9ycz48dGl0bGVzPjx0aXRsZT5CaXJkIGxpY2Ug
aW4gSXJhbjwvdGl0bGU+PHNlY29uZGFyeS10aXRsZT5Kb3VybmFsIG9mIEZhY3VsdHkgb2YgVmV0
ZXJpbmFyeSBNZWRpY2luZSBVbml2ZXJzaXR5IG9mIFRlaHJhbjwvc2Vjb25kYXJ5LXRpdGxlPjwv
dGl0bGVzPjxwZXJpb2RpY2FsPjxmdWxsLXRpdGxlPkpvdXJuYWwgb2YgRmFjdWx0eSBvZiBWZXRl
cmluYXJ5IE1lZGljaW5lIFVuaXZlcnNpdHkgb2YgVGVocmFuPC9mdWxsLXRpdGxlPjwvcGVyaW9k
aWNhbD48cGFnZXM+MTA3LTEyMiBbaW4gUGVyc2lhbiB3aXRoIEVuZ2xpc2ggYWJzdHJhY3RdPC9w
YWdlcz48dm9sdW1lPjI1PC92b2x1bWU+PG51bWJlcj4xPC9udW1iZXI+PGRhdGVzPjx5ZWFyPjE5
Njg8L3llYXI+PC9kYXRlcz48dXJscz48L3VybHM+PC9yZWNvcmQ+PC9DaXRlPjxDaXRlPjxBdXRo
b3I+QXJkYWxhbjwvQXV0aG9yPjxZZWFyPjE5NzI8L1llYXI+PFJlY051bT4yNTM1PC9SZWNOdW0+
PHJlY29yZD48cmVjLW51bWJlcj4yNTM1PC9yZWMtbnVtYmVyPjxmb3JlaWduLWtleXM+PGtleSBh
cHA9IkVOIiBkYi1pZD0ic2E1OWZmdnplZXp6dGllZWVwd3Z6c3Z5c3RwdGR6ZWEwdmZmIiB0aW1l
c3RhbXA9IjE1ODk1NjQ1NTIiPjI1MzU8L2tleT48L2ZvcmVpZ24ta2V5cz48cmVmLXR5cGUgbmFt
ZT0iQ29uZmVyZW5jZSBQYXBlciI+NDc8L3JlZi10eXBlPjxjb250cmlidXRvcnM+PGF1dGhvcnM+
PGF1dGhvcj5BcmRhbGFuLCBBPC9hdXRob3I+PC9hdXRob3JzPjwvY29udHJpYnV0b3JzPjx0aXRs
ZXM+PHRpdGxlPk5vdGVzIG9uIHRoZSBNYWxsb3BoYWdhIG9mIElyYW48L3RpdGxlPjxzZWNvbmRh
cnktdGl0bGU+NHRoIE5hdGlvbmFsIENvbmdyZXNzIG9mIFBsYW50IE1lZGljaW5lPC9zZWNvbmRh
cnktdGl0bGU+PC90aXRsZXM+PGRhdGVzPjx5ZWFyPjE5NzI8L3llYXI+PHB1Yi1kYXRlcz48ZGF0
ZT4yLTcgU2VwdGVtYmVyIDE5NzI8L2RhdGU+PC9wdWItZGF0ZXM+PC9kYXRlcz48cHViLWxvY2F0
aW9uPlRlaHJhbiwgSXJhbiBbaW4gUGVyc2lhbl08L3B1Yi1sb2NhdGlvbj48dXJscz48L3VybHM+
PC9yZWNvcmQ+PC9DaXRlPjxDaXRlPjxBdXRob3I+SG9zc2Vpbmk8L0F1dGhvcj48WWVhcj4yMDAx
PC9ZZWFyPjxSZWNOdW0+MjUyNjwvUmVjTnVtPjxyZWNvcmQ+PHJlYy1udW1iZXI+MjUyNjwvcmVj
LW51bWJlcj48Zm9yZWlnbi1rZXlzPjxrZXkgYXBwPSJFTiIgZGItaWQ9InNhNTlmZnZ6ZWV6enRp
ZWVlcHd2enN2eXN0cHRkemVhMHZmZiIgdGltZXN0YW1wPSIxNTg5NDY0MjAwIj4yNTI2PC9rZXk+
PC9mb3JlaWduLWtleXM+PHJlZi10eXBlIG5hbWU9IkpvdXJuYWwgQXJ0aWNsZSI+MTc8L3JlZi10
eXBlPjxjb250cmlidXRvcnM+PGF1dGhvcnM+PGF1dGhvcj5Ib3NzZWluaSwgUy5ILjwvYXV0aG9y
PjxhdXRob3I+U2FpZnVyaSwgUDwvYXV0aG9yPjxhdXRob3I+RXNsYW1pLCBBPC9hdXRob3I+PGF1
dGhvcj5OYWJpZWlhbiwgUy48L2F1dGhvcj48L2F1dGhvcnM+PC9jb250cmlidXRvcnM+PHRpdGxl
cz48dGl0bGU+UGFyYXNpdGljIGluZmVjdGlvbnMgb2YgZ3JheWxhZyBnb29zZSAoQW5zZXIgYW5z
ZXIpIGluIEdpbGFuIFByb3ZpbmNlLCBJcmFuPC90aXRsZT48c2Vjb25kYXJ5LXRpdGxlPkpvdXJu
YWwgb2YgRmFjdWx0eSBvZiBWZXRlcmluYXJ5IE1lZGljaW5lIFVuaXZlcnNpdHkgb2YgVGVocmFu
PC9zZWNvbmRhcnktdGl0bGU+PHNob3J0LXRpdGxlPi08L3Nob3J0LXRpdGxlPjwvdGl0bGVzPjxw
ZXJpb2RpY2FsPjxmdWxsLXRpdGxlPkpvdXJuYWwgb2YgRmFjdWx0eSBvZiBWZXRlcmluYXJ5IE1l
ZGljaW5lIFVuaXZlcnNpdHkgb2YgVGVocmFuPC9mdWxsLXRpdGxlPjwvcGVyaW9kaWNhbD48cGFn
ZXM+NTctNjAgW2luIFBlcnNpYW4gd2l0aCBFbmdsaXNoIGFic3RyYWN0XTwvcGFnZXM+PHZvbHVt
ZT41Njwvdm9sdW1lPjxudW1iZXI+MTwvbnVtYmVyPjxrZXl3b3Jkcz48a2V5d29yZD5HaWxhbiBw
cm92aW5jZTwva2V5d29yZD48a2V5d29yZD5Hb29zPC9rZXl3b3JkPjxrZXl3b3JkPlBhcmFzaXRp
YyBpbmZlY3Rpb25zPC9rZXl3b3JkPjwva2V5d29yZHM+PGRhdGVzPjx5ZWFyPjIwMDE8L3llYXI+
PC9kYXRlcz48dXJscz48cmVsYXRlZC11cmxzPjx1cmw+aHR0cHM6Ly9qdnIudXQuYWMuaXIvYXJ0
aWNsZV8xNjY3MV9kNDdjYWEwYTczNTFiNDEwOGY0OTljMjEzMDI1NWQ4ZC5wZGY8L3VybD48L3Jl
bGF0ZWQtdXJscz48L3VybHM+PC9yZWNvcmQ+PC9DaXRlPjwvRW5kTm90ZT5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QXJkYWxhbiwgMTk3MjsgSG9zc2Vpbmk8c3R5bGUgZmFj
ZT0iaXRhbGljIj4gZXQgYWwuPC9zdHlsZT4sIDIwMDEpPC9EaXNwbGF5VGV4dD48cmVjb3JkPjxy
ZWMtbnVtYmVyPjI1MzY8L3JlYy1udW1iZXI+PGZvcmVpZ24ta2V5cz48a2V5IGFwcD0iRU4iIGRi
LWlkPSJzYTU5ZmZ2emVlenp0aWVlZXB3dnpzdnlzdHB0ZHplYTB2ZmYiIHRpbWVzdGFtcD0iMTU4
OTcyOTMzNyI+MjUzNjwva2V5PjwvZm9yZWlnbi1rZXlzPjxyZWYtdHlwZSBuYW1lPSJKb3VybmFs
IEFydGljbGUiPjE3PC9yZWYtdHlwZT48Y29udHJpYnV0b3JzPjxhdXRob3JzPjxhdXRob3I+UmFm
eWksIEEuPC9hdXRob3I+PGF1dGhvcj5BbGF2aSwgQS48L2F1dGhvcj48YXV0aG9yPlJhaywgSDwv
YXV0aG9yPjwvYXV0aG9ycz48L2NvbnRyaWJ1dG9ycz48dGl0bGVzPjx0aXRsZT5CaXJkIGxpY2Ug
aW4gSXJhbjwvdGl0bGU+PHNlY29uZGFyeS10aXRsZT5Kb3VybmFsIG9mIEZhY3VsdHkgb2YgVmV0
ZXJpbmFyeSBNZWRpY2luZSBVbml2ZXJzaXR5IG9mIFRlaHJhbjwvc2Vjb25kYXJ5LXRpdGxlPjwv
dGl0bGVzPjxwZXJpb2RpY2FsPjxmdWxsLXRpdGxlPkpvdXJuYWwgb2YgRmFjdWx0eSBvZiBWZXRl
cmluYXJ5IE1lZGljaW5lIFVuaXZlcnNpdHkgb2YgVGVocmFuPC9mdWxsLXRpdGxlPjwvcGVyaW9k
aWNhbD48cGFnZXM+MTA3LTEyMiBbaW4gUGVyc2lhbiB3aXRoIEVuZ2xpc2ggYWJzdHJhY3RdPC9w
YWdlcz48dm9sdW1lPjI1PC92b2x1bWU+PG51bWJlcj4xPC9udW1iZXI+PGRhdGVzPjx5ZWFyPjE5
Njg8L3llYXI+PC9kYXRlcz48dXJscz48L3VybHM+PC9yZWNvcmQ+PC9DaXRlPjxDaXRlPjxBdXRo
b3I+QXJkYWxhbjwvQXV0aG9yPjxZZWFyPjE5NzI8L1llYXI+PFJlY051bT4yNTM1PC9SZWNOdW0+
PHJlY29yZD48cmVjLW51bWJlcj4yNTM1PC9yZWMtbnVtYmVyPjxmb3JlaWduLWtleXM+PGtleSBh
cHA9IkVOIiBkYi1pZD0ic2E1OWZmdnplZXp6dGllZWVwd3Z6c3Z5c3RwdGR6ZWEwdmZmIiB0aW1l
c3RhbXA9IjE1ODk1NjQ1NTIiPjI1MzU8L2tleT48L2ZvcmVpZ24ta2V5cz48cmVmLXR5cGUgbmFt
ZT0iQ29uZmVyZW5jZSBQYXBlciI+NDc8L3JlZi10eXBlPjxjb250cmlidXRvcnM+PGF1dGhvcnM+
PGF1dGhvcj5BcmRhbGFuLCBBPC9hdXRob3I+PC9hdXRob3JzPjwvY29udHJpYnV0b3JzPjx0aXRs
ZXM+PHRpdGxlPk5vdGVzIG9uIHRoZSBNYWxsb3BoYWdhIG9mIElyYW48L3RpdGxlPjxzZWNvbmRh
cnktdGl0bGU+NHRoIE5hdGlvbmFsIENvbmdyZXNzIG9mIFBsYW50IE1lZGljaW5lPC9zZWNvbmRh
cnktdGl0bGU+PC90aXRsZXM+PGRhdGVzPjx5ZWFyPjE5NzI8L3llYXI+PHB1Yi1kYXRlcz48ZGF0
ZT4yLTcgU2VwdGVtYmVyIDE5NzI8L2RhdGU+PC9wdWItZGF0ZXM+PC9kYXRlcz48cHViLWxvY2F0
aW9uPlRlaHJhbiwgSXJhbiBbaW4gUGVyc2lhbl08L3B1Yi1sb2NhdGlvbj48dXJscz48L3VybHM+
PC9yZWNvcmQ+PC9DaXRlPjxDaXRlPjxBdXRob3I+SG9zc2Vpbmk8L0F1dGhvcj48WWVhcj4yMDAx
PC9ZZWFyPjxSZWNOdW0+MjUyNjwvUmVjTnVtPjxyZWNvcmQ+PHJlYy1udW1iZXI+MjUyNjwvcmVj
LW51bWJlcj48Zm9yZWlnbi1rZXlzPjxrZXkgYXBwPSJFTiIgZGItaWQ9InNhNTlmZnZ6ZWV6enRp
ZWVlcHd2enN2eXN0cHRkemVhMHZmZiIgdGltZXN0YW1wPSIxNTg5NDY0MjAwIj4yNTI2PC9rZXk+
PC9mb3JlaWduLWtleXM+PHJlZi10eXBlIG5hbWU9IkpvdXJuYWwgQXJ0aWNsZSI+MTc8L3JlZi10
eXBlPjxjb250cmlidXRvcnM+PGF1dGhvcnM+PGF1dGhvcj5Ib3NzZWluaSwgUy5ILjwvYXV0aG9y
PjxhdXRob3I+U2FpZnVyaSwgUDwvYXV0aG9yPjxhdXRob3I+RXNsYW1pLCBBPC9hdXRob3I+PGF1
dGhvcj5OYWJpZWlhbiwgUy48L2F1dGhvcj48L2F1dGhvcnM+PC9jb250cmlidXRvcnM+PHRpdGxl
cz48dGl0bGU+UGFyYXNpdGljIGluZmVjdGlvbnMgb2YgZ3JheWxhZyBnb29zZSAoQW5zZXIgYW5z
ZXIpIGluIEdpbGFuIFByb3ZpbmNlLCBJcmFuPC90aXRsZT48c2Vjb25kYXJ5LXRpdGxlPkpvdXJu
YWwgb2YgRmFjdWx0eSBvZiBWZXRlcmluYXJ5IE1lZGljaW5lIFVuaXZlcnNpdHkgb2YgVGVocmFu
PC9zZWNvbmRhcnktdGl0bGU+PHNob3J0LXRpdGxlPi08L3Nob3J0LXRpdGxlPjwvdGl0bGVzPjxw
ZXJpb2RpY2FsPjxmdWxsLXRpdGxlPkpvdXJuYWwgb2YgRmFjdWx0eSBvZiBWZXRlcmluYXJ5IE1l
ZGljaW5lIFVuaXZlcnNpdHkgb2YgVGVocmFuPC9mdWxsLXRpdGxlPjwvcGVyaW9kaWNhbD48cGFn
ZXM+NTctNjAgW2luIFBlcnNpYW4gd2l0aCBFbmdsaXNoIGFic3RyYWN0XTwvcGFnZXM+PHZvbHVt
ZT41Njwvdm9sdW1lPjxudW1iZXI+MTwvbnVtYmVyPjxrZXl3b3Jkcz48a2V5d29yZD5HaWxhbiBw
cm92aW5jZTwva2V5d29yZD48a2V5d29yZD5Hb29zPC9rZXl3b3JkPjxrZXl3b3JkPlBhcmFzaXRp
YyBpbmZlY3Rpb25zPC9rZXl3b3JkPjwva2V5d29yZHM+PGRhdGVzPjx5ZWFyPjIwMDE8L3llYXI+
PC9kYXRlcz48dXJscz48cmVsYXRlZC11cmxzPjx1cmw+aHR0cHM6Ly9qdnIudXQuYWMuaXIvYXJ0
aWNsZV8xNjY3MV9kNDdjYWEwYTczNTFiNDEwOGY0OTljMjEzMDI1NWQ4ZC5wZGY8L3VybD48L3Jl
bGF0ZWQtdXJscz48L3VybHM+PC9yZWNvcmQ+PC9DaXRlPjwvRW5kTm90ZT5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fy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fy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; Ardalan, </w:t>
            </w:r>
            <w:hyperlink w:anchor="ardalan1972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2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Hossein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hosseini200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0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E06A79" w:rsidRPr="005942EF" w14:paraId="7AD16FE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F3532ED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6EF5750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6F547CB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AD00546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9670FB2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rinoton anserin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Fabricius, 1805)</w:t>
            </w:r>
          </w:p>
        </w:tc>
        <w:tc>
          <w:tcPr>
            <w:tcW w:w="1250" w:type="pct"/>
            <w:vMerge/>
            <w:vAlign w:val="center"/>
          </w:tcPr>
          <w:p w14:paraId="51D1DB28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545E04E1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FBF2A71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3CC00FF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44F2F91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CE0D479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843F71A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uclotogaster heterograp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66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 xml:space="preserve"> ×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rus heterograp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626B95C8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607E0DFB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5EE02CE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6EE753A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513E420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7235FFD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32647DF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 capo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7EA0237A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75F1DB8E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EEB5064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477EFFD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83E605B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C033350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1D45D02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4B00BA24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43B9732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A80DDAE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1CC5493C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7974149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0B07A17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D48A5C3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70C08C7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92248A" w:rsidRPr="005942EF" w14:paraId="2CF45BC6" w14:textId="77777777" w:rsidTr="00501144">
        <w:trPr>
          <w:trHeight w:val="20"/>
        </w:trPr>
        <w:tc>
          <w:tcPr>
            <w:tcW w:w="815" w:type="pct"/>
          </w:tcPr>
          <w:p w14:paraId="3C83E6ED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9618F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 xml:space="preserve">Mareca penelope </w:t>
            </w:r>
            <w:r w:rsidRPr="009618F7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(Linnaeus, 1758)</w:t>
            </w:r>
          </w:p>
        </w:tc>
        <w:tc>
          <w:tcPr>
            <w:tcW w:w="607" w:type="pct"/>
          </w:tcPr>
          <w:p w14:paraId="2B3EF5AE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Eurasian wigeon</w:t>
            </w:r>
          </w:p>
        </w:tc>
        <w:tc>
          <w:tcPr>
            <w:tcW w:w="481" w:type="pct"/>
            <w:vAlign w:val="center"/>
          </w:tcPr>
          <w:p w14:paraId="2963D70C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63DC218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E06A79">
              <w:rPr>
                <w:rFonts w:asciiTheme="majorBidi" w:hAnsiTheme="majorBidi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گ</w:t>
            </w:r>
            <w:r w:rsidRPr="00E06A79">
              <w:rPr>
                <w:rFonts w:asciiTheme="majorBidi" w:hAnsiTheme="majorBidi" w:hint="cs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ی</w:t>
            </w:r>
            <w:r w:rsidRPr="00E06A79">
              <w:rPr>
                <w:rFonts w:asciiTheme="majorBidi" w:hAnsiTheme="majorBidi" w:hint="eastAsia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لار</w:t>
            </w:r>
            <w:r w:rsidRPr="00E06A79">
              <w:rPr>
                <w:rFonts w:asciiTheme="majorBidi" w:hAnsiTheme="majorBidi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 xml:space="preserve"> اوراس</w:t>
            </w:r>
            <w:r w:rsidRPr="00E06A79">
              <w:rPr>
                <w:rFonts w:asciiTheme="majorBidi" w:hAnsiTheme="majorBidi" w:hint="cs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ی</w:t>
            </w:r>
            <w:r w:rsidRPr="00E06A79">
              <w:rPr>
                <w:rFonts w:asciiTheme="majorBidi" w:hAnsiTheme="majorBidi" w:hint="eastAsia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ا</w:t>
            </w:r>
            <w:r w:rsidRPr="00E06A79">
              <w:rPr>
                <w:rFonts w:asciiTheme="majorBidi" w:hAnsiTheme="majorBidi" w:hint="cs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یی</w:t>
            </w:r>
          </w:p>
        </w:tc>
        <w:tc>
          <w:tcPr>
            <w:tcW w:w="1250" w:type="pct"/>
          </w:tcPr>
          <w:p w14:paraId="3A4C11A6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  <w:t xml:space="preserve">Laemobothrion </w:t>
            </w:r>
            <w:r w:rsidRPr="005942EF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  <w:t>spp.</w:t>
            </w:r>
          </w:p>
        </w:tc>
        <w:tc>
          <w:tcPr>
            <w:tcW w:w="1250" w:type="pct"/>
          </w:tcPr>
          <w:p w14:paraId="134DDBC2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92248A" w:rsidRPr="005942EF" w14:paraId="2CC7C94C" w14:textId="77777777" w:rsidTr="00501144">
        <w:trPr>
          <w:trHeight w:val="20"/>
        </w:trPr>
        <w:tc>
          <w:tcPr>
            <w:tcW w:w="815" w:type="pct"/>
          </w:tcPr>
          <w:p w14:paraId="35717A8B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D770880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A8E06D1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5A8647A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58239361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7D9E234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92248A" w:rsidRPr="005942EF" w14:paraId="5253A5C6" w14:textId="77777777" w:rsidTr="00501144">
        <w:trPr>
          <w:trHeight w:val="20"/>
        </w:trPr>
        <w:tc>
          <w:tcPr>
            <w:tcW w:w="815" w:type="pct"/>
          </w:tcPr>
          <w:p w14:paraId="07822B60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D50D6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patula querquedula </w:t>
            </w:r>
            <w:r w:rsidRPr="00D50D6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27C6AF49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arganey</w:t>
            </w:r>
          </w:p>
        </w:tc>
        <w:tc>
          <w:tcPr>
            <w:tcW w:w="481" w:type="pct"/>
            <w:vAlign w:val="center"/>
          </w:tcPr>
          <w:p w14:paraId="0C3F39D9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09AE164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06A7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خوتکا</w:t>
            </w:r>
            <w:r w:rsidRPr="00E06A7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E06A7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ابروسف</w:t>
            </w:r>
            <w:r w:rsidRPr="00E06A7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E06A79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د</w:t>
            </w:r>
          </w:p>
        </w:tc>
        <w:tc>
          <w:tcPr>
            <w:tcW w:w="1250" w:type="pct"/>
          </w:tcPr>
          <w:p w14:paraId="00C5B5F0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rinoton querqueduale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1250" w:type="pct"/>
            <w:vAlign w:val="center"/>
          </w:tcPr>
          <w:p w14:paraId="3BE16E5C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92248A" w:rsidRPr="005942EF" w14:paraId="50D8EA0F" w14:textId="77777777" w:rsidTr="00501144">
        <w:trPr>
          <w:trHeight w:val="20"/>
        </w:trPr>
        <w:tc>
          <w:tcPr>
            <w:tcW w:w="815" w:type="pct"/>
          </w:tcPr>
          <w:p w14:paraId="6E0B86E0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B42396F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6A22D1E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6A9B0EA" w14:textId="77777777" w:rsidR="0092248A" w:rsidRPr="00014F06" w:rsidRDefault="0092248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46F4D2C1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9461679" w14:textId="77777777" w:rsidR="0092248A" w:rsidRPr="005942EF" w:rsidRDefault="0092248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6FF6C54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C9833F1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BUCEROTIFORMES</w:t>
            </w:r>
          </w:p>
        </w:tc>
        <w:tc>
          <w:tcPr>
            <w:tcW w:w="607" w:type="pct"/>
            <w:vAlign w:val="center"/>
          </w:tcPr>
          <w:p w14:paraId="660D6D01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C1BB201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D88A6C2" w14:textId="77777777" w:rsidR="00E06A79" w:rsidRPr="00014F06" w:rsidRDefault="00AC57F5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نوک شاخ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3E722483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BEF8CBB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3996048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8FB7C2D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Upupidae</w:t>
            </w:r>
          </w:p>
        </w:tc>
        <w:tc>
          <w:tcPr>
            <w:tcW w:w="607" w:type="pct"/>
            <w:vAlign w:val="center"/>
          </w:tcPr>
          <w:p w14:paraId="12D7B187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7C24016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2218719" w14:textId="77777777" w:rsidR="00E06A79" w:rsidRPr="00014F06" w:rsidRDefault="00AC57F5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هدهدیان</w:t>
            </w:r>
          </w:p>
        </w:tc>
        <w:tc>
          <w:tcPr>
            <w:tcW w:w="1250" w:type="pct"/>
            <w:vAlign w:val="center"/>
          </w:tcPr>
          <w:p w14:paraId="0B48B4B5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F494982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4C341FB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B3966AB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Upupa epops </w:t>
            </w:r>
            <w:r w:rsidR="00F34C8A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innaeus, 1758</w:t>
            </w:r>
          </w:p>
        </w:tc>
        <w:tc>
          <w:tcPr>
            <w:tcW w:w="607" w:type="pct"/>
            <w:vAlign w:val="center"/>
          </w:tcPr>
          <w:p w14:paraId="742498F7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Hoopoe</w:t>
            </w:r>
          </w:p>
        </w:tc>
        <w:tc>
          <w:tcPr>
            <w:tcW w:w="481" w:type="pct"/>
            <w:vAlign w:val="center"/>
          </w:tcPr>
          <w:p w14:paraId="3B0D3CAF" w14:textId="77777777" w:rsidR="00E06A79" w:rsidRPr="00014F06" w:rsidRDefault="007F23FF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05DDD048" w14:textId="77777777" w:rsidR="00E06A79" w:rsidRPr="00014F06" w:rsidRDefault="007F23FF" w:rsidP="007F23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F23FF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هدهد </w:t>
            </w:r>
            <w:r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ا</w:t>
            </w:r>
            <w:r w:rsidRPr="007F23FF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شانه به سر</w:t>
            </w:r>
          </w:p>
        </w:tc>
        <w:tc>
          <w:tcPr>
            <w:tcW w:w="1250" w:type="pct"/>
            <w:vAlign w:val="center"/>
          </w:tcPr>
          <w:p w14:paraId="298C114E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Upupicola upupae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chrank, 1803)</w:t>
            </w:r>
          </w:p>
        </w:tc>
        <w:tc>
          <w:tcPr>
            <w:tcW w:w="1250" w:type="pct"/>
            <w:vAlign w:val="center"/>
          </w:tcPr>
          <w:p w14:paraId="7D80AB2F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E06A79" w:rsidRPr="005942EF" w14:paraId="544AD06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6B169DA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F3696C7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C432E2D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84F650A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8E411AB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0868937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3D0EF76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5290B6E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HARADRIIFORMES</w:t>
            </w:r>
          </w:p>
        </w:tc>
        <w:tc>
          <w:tcPr>
            <w:tcW w:w="607" w:type="pct"/>
            <w:vAlign w:val="center"/>
          </w:tcPr>
          <w:p w14:paraId="22A84DE9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DC19A0B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73F6CE3" w14:textId="77777777" w:rsidR="00E06A79" w:rsidRPr="00014F06" w:rsidRDefault="00AC57F5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لیم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574138F3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C329F1C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06A79" w:rsidRPr="005942EF" w14:paraId="5F37D9C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235D236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aridae</w:t>
            </w:r>
          </w:p>
        </w:tc>
        <w:tc>
          <w:tcPr>
            <w:tcW w:w="607" w:type="pct"/>
            <w:vAlign w:val="center"/>
          </w:tcPr>
          <w:p w14:paraId="65CE0009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AE44FBC" w14:textId="77777777" w:rsidR="00E06A79" w:rsidRPr="00014F06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3D3B072" w14:textId="77777777" w:rsidR="00E06A79" w:rsidRPr="00014F06" w:rsidRDefault="00AC57F5" w:rsidP="00E06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کاکاییان</w:t>
            </w:r>
          </w:p>
        </w:tc>
        <w:tc>
          <w:tcPr>
            <w:tcW w:w="1250" w:type="pct"/>
            <w:vAlign w:val="center"/>
          </w:tcPr>
          <w:p w14:paraId="3B24D464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EF4C50A" w14:textId="77777777" w:rsidR="00E06A79" w:rsidRPr="005942EF" w:rsidRDefault="00E06A79" w:rsidP="00E06A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0F8B80F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CA9F27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hroicocephalus ridibundu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66)</w:t>
            </w:r>
          </w:p>
        </w:tc>
        <w:tc>
          <w:tcPr>
            <w:tcW w:w="607" w:type="pct"/>
            <w:vAlign w:val="center"/>
          </w:tcPr>
          <w:p w14:paraId="1EC7BD43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lack-headed gull</w:t>
            </w:r>
          </w:p>
        </w:tc>
        <w:tc>
          <w:tcPr>
            <w:tcW w:w="481" w:type="pct"/>
            <w:vAlign w:val="center"/>
          </w:tcPr>
          <w:p w14:paraId="6FB47AE5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9DB8EEF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B65D22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کاکا</w:t>
            </w:r>
            <w:r w:rsidRPr="00B65D22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ی</w:t>
            </w:r>
            <w:r w:rsidRPr="00B65D22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سرس</w:t>
            </w:r>
            <w:r w:rsidRPr="00B65D22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B65D22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اه</w:t>
            </w:r>
            <w:r w:rsidRPr="00B65D22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کوچک</w:t>
            </w:r>
          </w:p>
        </w:tc>
        <w:tc>
          <w:tcPr>
            <w:tcW w:w="1250" w:type="pct"/>
            <w:vAlign w:val="center"/>
          </w:tcPr>
          <w:p w14:paraId="77076ED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Austromenopon transvers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</w:t>
            </w:r>
          </w:p>
        </w:tc>
        <w:tc>
          <w:tcPr>
            <w:tcW w:w="1250" w:type="pct"/>
            <w:vAlign w:val="center"/>
          </w:tcPr>
          <w:p w14:paraId="73333BD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Dik&lt;/Author&gt;&lt;Year&gt;2013&lt;/Year&gt;&lt;RecNum&gt;2513&lt;/RecNum&gt;&lt;DisplayText&gt;(Dik &amp;amp; Halajian, 2013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. Reported the bir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Larus ridibundus</w:t>
            </w:r>
          </w:p>
        </w:tc>
      </w:tr>
      <w:tr w:rsidR="00B65D22" w:rsidRPr="005942EF" w14:paraId="73CF2E5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5DE95A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772054C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E603A5E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3CAC024A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DE0981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C368D1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B65D22" w:rsidRPr="005942EF" w14:paraId="56AC94B0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E3216B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Sterna hirundo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129EA3E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ern</w:t>
            </w:r>
          </w:p>
        </w:tc>
        <w:tc>
          <w:tcPr>
            <w:tcW w:w="481" w:type="pct"/>
            <w:vMerge w:val="restart"/>
            <w:vAlign w:val="center"/>
          </w:tcPr>
          <w:p w14:paraId="6B03AA84" w14:textId="77777777" w:rsidR="00B65D22" w:rsidRPr="00014F06" w:rsidRDefault="00FB55CB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6B1679E" w14:textId="77777777" w:rsidR="00B65D22" w:rsidRPr="00014F06" w:rsidRDefault="00FB55CB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FB55C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پرستودر</w:t>
            </w:r>
            <w:r w:rsidRPr="00FB55C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FB55CB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ا</w:t>
            </w:r>
            <w:r w:rsidRPr="00FB55C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ی</w:t>
            </w:r>
            <w:r w:rsidRPr="00FB55C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معمول</w:t>
            </w:r>
            <w:r w:rsidRPr="00FB55C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5EE0CDF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Quadraceps leg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Timmermann, 1952</w:t>
            </w:r>
          </w:p>
        </w:tc>
        <w:tc>
          <w:tcPr>
            <w:tcW w:w="1250" w:type="pct"/>
            <w:vAlign w:val="center"/>
          </w:tcPr>
          <w:p w14:paraId="714A9E6C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Ardalan&lt;/Author&gt;&lt;Year&gt;1975&lt;/Year&gt;&lt;RecNum&gt;2537&lt;/RecNum&gt;&lt;DisplayText&gt;(Ardalan, 1975)&lt;/DisplayText&gt;&lt;record&gt;&lt;rec-number&gt;2537&lt;/rec-number&gt;&lt;foreign-keys&gt;&lt;key app="EN" db-id="sa59ffvzeezztieeepwvzsvystptdzea0vff" timestamp="1589739789"&gt;2537&lt;/key&gt;&lt;/foreign-keys&gt;&lt;ref-type name="Journal Article"&gt;17&lt;/ref-type&gt;&lt;contributors&gt;&lt;authors&gt;&lt;author&gt;Ardalan, A&lt;/author&gt;&lt;/authors&gt;&lt;/contributors&gt;&lt;titles&gt;&lt;title&gt;Mallophaga of Iran. II. 5 new records of Mallophaga from Iran&lt;/title&gt;&lt;secondary-title&gt;Bulletin de la Société de Pathologie Exotique&lt;/secondary-title&gt;&lt;/titles&gt;&lt;periodical&gt;&lt;full-title&gt;Bulletin de la Société de pathologie exotique&lt;/full-title&gt;&lt;/periodical&gt;&lt;pages&gt;93-94&lt;/pages&gt;&lt;volume&gt;68&lt;/volume&gt;&lt;number&gt;1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(Ardalan, </w:t>
            </w:r>
            <w:hyperlink w:anchor="ardalan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, this study</w:t>
            </w:r>
          </w:p>
        </w:tc>
      </w:tr>
      <w:tr w:rsidR="00B65D22" w:rsidRPr="005942EF" w14:paraId="6CB0DE6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5D0FCB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Merge/>
            <w:vAlign w:val="center"/>
          </w:tcPr>
          <w:p w14:paraId="2D7C4EC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4E6EEA7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7A5E45A5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DA2C80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Saemundssonia meridian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Timmermann, 1950</w:t>
            </w:r>
          </w:p>
        </w:tc>
        <w:tc>
          <w:tcPr>
            <w:tcW w:w="1250" w:type="pct"/>
            <w:vAlign w:val="center"/>
          </w:tcPr>
          <w:p w14:paraId="38DF619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B65D22" w:rsidRPr="005942EF" w14:paraId="51441A7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8505CB2" w14:textId="77777777" w:rsidR="00B65D22" w:rsidRPr="00D342EC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E0105B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843EF6E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145152B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249F40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A238F7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DE6864E" w14:textId="77777777" w:rsidTr="00ED43E4">
        <w:trPr>
          <w:trHeight w:val="20"/>
        </w:trPr>
        <w:tc>
          <w:tcPr>
            <w:tcW w:w="815" w:type="pct"/>
          </w:tcPr>
          <w:p w14:paraId="3CB8AE6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  <w14:ligatures w14:val="standardContextual"/>
              </w:rPr>
              <w:t>Recurvirostridae</w:t>
            </w:r>
          </w:p>
        </w:tc>
        <w:tc>
          <w:tcPr>
            <w:tcW w:w="607" w:type="pct"/>
          </w:tcPr>
          <w:p w14:paraId="1406CD4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3FEEBCC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45A8CF5F" w14:textId="77777777" w:rsidR="00B65D22" w:rsidRPr="00014F06" w:rsidRDefault="00E323DE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نوک خنجری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ها</w:t>
            </w:r>
          </w:p>
        </w:tc>
        <w:tc>
          <w:tcPr>
            <w:tcW w:w="1250" w:type="pct"/>
          </w:tcPr>
          <w:p w14:paraId="7828365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</w:tcPr>
          <w:p w14:paraId="39B8B43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B65D22" w:rsidRPr="005942EF" w14:paraId="5770FF80" w14:textId="77777777" w:rsidTr="00ED43E4">
        <w:trPr>
          <w:trHeight w:val="20"/>
        </w:trPr>
        <w:tc>
          <w:tcPr>
            <w:tcW w:w="815" w:type="pct"/>
          </w:tcPr>
          <w:p w14:paraId="0FBB66DC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Himantop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 xml:space="preserve">himantop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(Linnaeus, 1758)</w:t>
            </w:r>
          </w:p>
        </w:tc>
        <w:tc>
          <w:tcPr>
            <w:tcW w:w="607" w:type="pct"/>
          </w:tcPr>
          <w:p w14:paraId="2365B79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Black-winged stilt</w:t>
            </w:r>
          </w:p>
        </w:tc>
        <w:tc>
          <w:tcPr>
            <w:tcW w:w="481" w:type="pct"/>
            <w:vAlign w:val="center"/>
          </w:tcPr>
          <w:p w14:paraId="104152D5" w14:textId="77777777" w:rsidR="00B65D22" w:rsidRPr="00014F06" w:rsidRDefault="000B568F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35137E96" w14:textId="77777777" w:rsidR="00B65D22" w:rsidRPr="00014F06" w:rsidRDefault="000B568F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rFonts w:asciiTheme="majorBidi" w:hAnsiTheme="majorBidi" w:hint="cs"/>
                <w:sz w:val="16"/>
                <w:szCs w:val="16"/>
                <w:rtl/>
                <w:lang w:val="en-US"/>
                <w14:ligatures w14:val="standardContextual"/>
              </w:rPr>
              <w:t>چوب پای بال سیاه</w:t>
            </w:r>
          </w:p>
        </w:tc>
        <w:tc>
          <w:tcPr>
            <w:tcW w:w="1250" w:type="pct"/>
          </w:tcPr>
          <w:p w14:paraId="47EC05B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Actornithophi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uniseri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(Piaget, 1880)</w:t>
            </w:r>
          </w:p>
          <w:p w14:paraId="44A4841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Quadracep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pp.</w:t>
            </w:r>
          </w:p>
        </w:tc>
        <w:tc>
          <w:tcPr>
            <w:tcW w:w="1250" w:type="pct"/>
          </w:tcPr>
          <w:p w14:paraId="766D3AA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his study</w:t>
            </w:r>
          </w:p>
        </w:tc>
      </w:tr>
      <w:tr w:rsidR="00B65D22" w:rsidRPr="005942EF" w14:paraId="3DDCEA2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506A6B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B35C24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86BA9F7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5641FBA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D2208D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DBA445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A95A6E" w:rsidRPr="005942EF" w14:paraId="2E5E82DD" w14:textId="77777777" w:rsidTr="00501144">
        <w:trPr>
          <w:trHeight w:val="20"/>
        </w:trPr>
        <w:tc>
          <w:tcPr>
            <w:tcW w:w="815" w:type="pct"/>
            <w:vAlign w:val="center"/>
          </w:tcPr>
          <w:p w14:paraId="5F10334F" w14:textId="77777777" w:rsidR="00A95A6E" w:rsidRPr="00D342EC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D342EC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colopacidae</w:t>
            </w:r>
          </w:p>
        </w:tc>
        <w:tc>
          <w:tcPr>
            <w:tcW w:w="607" w:type="pct"/>
            <w:vAlign w:val="center"/>
          </w:tcPr>
          <w:p w14:paraId="0B8D46AD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5DD20AE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F3B9824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آبچلیکان</w:t>
            </w:r>
          </w:p>
        </w:tc>
        <w:tc>
          <w:tcPr>
            <w:tcW w:w="1250" w:type="pct"/>
            <w:vAlign w:val="center"/>
          </w:tcPr>
          <w:p w14:paraId="3C486A41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1211CE6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A95A6E" w:rsidRPr="005942EF" w14:paraId="27E8F005" w14:textId="77777777" w:rsidTr="00FA6BFA">
        <w:trPr>
          <w:trHeight w:val="135"/>
        </w:trPr>
        <w:tc>
          <w:tcPr>
            <w:tcW w:w="815" w:type="pct"/>
            <w:vMerge w:val="restart"/>
            <w:vAlign w:val="center"/>
          </w:tcPr>
          <w:p w14:paraId="7ACF33EB" w14:textId="77777777" w:rsidR="00A95A6E" w:rsidRPr="005942EF" w:rsidRDefault="00A95A6E" w:rsidP="00FA6BF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 w:bidi="fa-IR"/>
              </w:rPr>
            </w:pPr>
            <w:r w:rsidRPr="00A95A6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 xml:space="preserve">Calidris pugnax </w:t>
            </w:r>
            <w:r w:rsidRPr="00A95A6E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7A07C431" w14:textId="77777777" w:rsidR="00A95A6E" w:rsidRPr="005942EF" w:rsidRDefault="00A95A6E" w:rsidP="00FA6BF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Ruff</w:t>
            </w:r>
          </w:p>
        </w:tc>
        <w:tc>
          <w:tcPr>
            <w:tcW w:w="481" w:type="pct"/>
            <w:vMerge w:val="restart"/>
            <w:vAlign w:val="center"/>
          </w:tcPr>
          <w:p w14:paraId="16FE7587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3AEF7AE9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 w:rsidRPr="001D0982">
              <w:rPr>
                <w:rFonts w:asciiTheme="majorBidi" w:hAnsiTheme="majorBidi"/>
                <w:sz w:val="16"/>
                <w:szCs w:val="16"/>
                <w:rtl/>
                <w:lang w:val="en-US"/>
                <w14:ligatures w14:val="standardContextual"/>
              </w:rPr>
              <w:t>تل</w:t>
            </w:r>
            <w:r w:rsidRPr="001D0982">
              <w:rPr>
                <w:rFonts w:asciiTheme="majorBidi" w:hAnsiTheme="majorBidi" w:hint="cs"/>
                <w:sz w:val="16"/>
                <w:szCs w:val="16"/>
                <w:rtl/>
                <w:lang w:val="en-US"/>
                <w14:ligatures w14:val="standardContextual"/>
              </w:rPr>
              <w:t>ی</w:t>
            </w:r>
            <w:r w:rsidRPr="001D0982">
              <w:rPr>
                <w:rFonts w:asciiTheme="majorBidi" w:hAnsiTheme="majorBidi" w:hint="eastAsia"/>
                <w:sz w:val="16"/>
                <w:szCs w:val="16"/>
                <w:rtl/>
                <w:lang w:val="en-US"/>
                <w14:ligatures w14:val="standardContextual"/>
              </w:rPr>
              <w:t>له</w:t>
            </w:r>
            <w:r w:rsidRPr="001D0982">
              <w:rPr>
                <w:rFonts w:asciiTheme="majorBidi" w:hAnsiTheme="majorBidi"/>
                <w:sz w:val="16"/>
                <w:szCs w:val="16"/>
                <w:rtl/>
                <w:lang w:val="en-US"/>
                <w14:ligatures w14:val="standardContextual"/>
              </w:rPr>
              <w:t xml:space="preserve"> شک</w:t>
            </w:r>
            <w:r w:rsidRPr="001D0982">
              <w:rPr>
                <w:rFonts w:asciiTheme="majorBidi" w:hAnsiTheme="majorBidi" w:hint="cs"/>
                <w:sz w:val="16"/>
                <w:szCs w:val="16"/>
                <w:rtl/>
                <w:lang w:val="en-US"/>
                <w14:ligatures w14:val="standardContextual"/>
              </w:rPr>
              <w:t>ی</w:t>
            </w:r>
            <w:r w:rsidRPr="001D0982">
              <w:rPr>
                <w:rFonts w:asciiTheme="majorBidi" w:hAnsiTheme="majorBidi" w:hint="eastAsia"/>
                <w:sz w:val="16"/>
                <w:szCs w:val="16"/>
                <w:rtl/>
                <w:lang w:val="en-US"/>
                <w14:ligatures w14:val="standardContextual"/>
              </w:rPr>
              <w:t>ل</w:t>
            </w:r>
          </w:p>
        </w:tc>
        <w:tc>
          <w:tcPr>
            <w:tcW w:w="1250" w:type="pct"/>
          </w:tcPr>
          <w:p w14:paraId="104AFF55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Lunacep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holopha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Burmeister, 1838</w:t>
            </w:r>
          </w:p>
        </w:tc>
        <w:tc>
          <w:tcPr>
            <w:tcW w:w="1250" w:type="pct"/>
            <w:vMerge w:val="restart"/>
          </w:tcPr>
          <w:p w14:paraId="28322CAF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his study</w:t>
            </w:r>
          </w:p>
        </w:tc>
      </w:tr>
      <w:tr w:rsidR="00A95A6E" w:rsidRPr="005942EF" w14:paraId="60282052" w14:textId="77777777" w:rsidTr="00501144">
        <w:trPr>
          <w:trHeight w:val="135"/>
        </w:trPr>
        <w:tc>
          <w:tcPr>
            <w:tcW w:w="815" w:type="pct"/>
            <w:vMerge/>
          </w:tcPr>
          <w:p w14:paraId="2E4CBD5E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7" w:type="pct"/>
            <w:vMerge/>
          </w:tcPr>
          <w:p w14:paraId="510998E9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481" w:type="pct"/>
            <w:vMerge/>
            <w:vAlign w:val="center"/>
          </w:tcPr>
          <w:p w14:paraId="783C13B5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97" w:type="pct"/>
            <w:vMerge/>
            <w:vAlign w:val="center"/>
          </w:tcPr>
          <w:p w14:paraId="33CD0AA1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250" w:type="pct"/>
          </w:tcPr>
          <w:p w14:paraId="5C1D9056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Actornithophi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  <w:t>cornu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 xml:space="preserve"> (Giebel, 1866)</w:t>
            </w:r>
          </w:p>
        </w:tc>
        <w:tc>
          <w:tcPr>
            <w:tcW w:w="1250" w:type="pct"/>
            <w:vMerge/>
          </w:tcPr>
          <w:p w14:paraId="753728E0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FA6BFA" w:rsidRPr="005942EF" w14:paraId="79B95DA6" w14:textId="77777777" w:rsidTr="00501144">
        <w:trPr>
          <w:trHeight w:val="135"/>
        </w:trPr>
        <w:tc>
          <w:tcPr>
            <w:tcW w:w="815" w:type="pct"/>
          </w:tcPr>
          <w:p w14:paraId="7E6CC8DF" w14:textId="77777777" w:rsidR="00FA6BFA" w:rsidRPr="005942EF" w:rsidRDefault="00FA6BF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7" w:type="pct"/>
          </w:tcPr>
          <w:p w14:paraId="2E63001C" w14:textId="77777777" w:rsidR="00FA6BFA" w:rsidRPr="005942EF" w:rsidRDefault="00FA6BF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481" w:type="pct"/>
            <w:vAlign w:val="center"/>
          </w:tcPr>
          <w:p w14:paraId="2707F7A2" w14:textId="77777777" w:rsidR="00FA6BFA" w:rsidRPr="00014F06" w:rsidRDefault="00FA6BF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97" w:type="pct"/>
            <w:vAlign w:val="center"/>
          </w:tcPr>
          <w:p w14:paraId="77B3C3EF" w14:textId="77777777" w:rsidR="00FA6BFA" w:rsidRPr="00014F06" w:rsidRDefault="00FA6BF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250" w:type="pct"/>
          </w:tcPr>
          <w:p w14:paraId="4670AFF8" w14:textId="77777777" w:rsidR="00FA6BFA" w:rsidRPr="005942EF" w:rsidRDefault="00FA6BF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250" w:type="pct"/>
          </w:tcPr>
          <w:p w14:paraId="6C1B9894" w14:textId="77777777" w:rsidR="00FA6BFA" w:rsidRPr="005942EF" w:rsidRDefault="00FA6BF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A95A6E" w:rsidRPr="005942EF" w14:paraId="7D375B30" w14:textId="77777777" w:rsidTr="00501144">
        <w:trPr>
          <w:trHeight w:val="20"/>
        </w:trPr>
        <w:tc>
          <w:tcPr>
            <w:tcW w:w="815" w:type="pct"/>
            <w:vMerge w:val="restart"/>
            <w:vAlign w:val="center"/>
          </w:tcPr>
          <w:p w14:paraId="574A9B1F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Numenius arquat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642DCACD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urlew</w:t>
            </w:r>
          </w:p>
        </w:tc>
        <w:tc>
          <w:tcPr>
            <w:tcW w:w="481" w:type="pct"/>
            <w:vMerge w:val="restart"/>
            <w:vAlign w:val="center"/>
          </w:tcPr>
          <w:p w14:paraId="4BCA12CF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E06B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ear Threatened</w:t>
            </w:r>
          </w:p>
        </w:tc>
        <w:tc>
          <w:tcPr>
            <w:tcW w:w="597" w:type="pct"/>
            <w:vMerge w:val="restart"/>
            <w:vAlign w:val="center"/>
          </w:tcPr>
          <w:p w14:paraId="22405E1A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E06B8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گ</w:t>
            </w:r>
            <w:r w:rsidRPr="001E06B8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1E06B8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لانشاه</w:t>
            </w:r>
            <w:r w:rsidRPr="001E06B8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بزرگ</w:t>
            </w:r>
          </w:p>
        </w:tc>
        <w:tc>
          <w:tcPr>
            <w:tcW w:w="1250" w:type="pct"/>
            <w:vAlign w:val="center"/>
          </w:tcPr>
          <w:p w14:paraId="1A66C930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ummingsiella ova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Scopoli, 1763)</w:t>
            </w:r>
          </w:p>
        </w:tc>
        <w:tc>
          <w:tcPr>
            <w:tcW w:w="1250" w:type="pct"/>
            <w:vMerge w:val="restart"/>
            <w:vAlign w:val="center"/>
          </w:tcPr>
          <w:p w14:paraId="744103B0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BcmRhbGFuPC9BdXRob3I+PFllYXI+MTk3MTwvWWVhcj48
UmVjTnVtPjI1MzQ8L1JlY051bT48RGlzcGxheVRleHQ+KEFyZGFsYW4sIDE5NzEsIDE5NzIsIDE5
NzUpPC9EaXNwbGF5VGV4dD48cmVjb3JkPjxyZWMtbnVtYmVyPjI1MzQ8L3JlYy1udW1iZXI+PGZv
cmVpZ24ta2V5cz48a2V5IGFwcD0iRU4iIGRiLWlkPSJzYTU5ZmZ2emVlenp0aWVlZXB3dnpzdnlz
dHB0ZHplYTB2ZmYiIHRpbWVzdGFtcD0iMTU4OTU2MjQxNSI+MjUzNDwva2V5PjwvZm9yZWlnbi1r
ZXlzPjxyZWYtdHlwZSBuYW1lPSJKb3VybmFsIEFydGljbGUiPjE3PC9yZWYtdHlwZT48Y29udHJp
YnV0b3JzPjxhdXRob3JzPjxhdXRob3I+QXJkYWxhbiwgQTwvYXV0aG9yPjwvYXV0aG9ycz48L2Nv
bnRyaWJ1dG9ycz48dGl0bGVzPjx0aXRsZT5NYWxsb3BoYWdhIG9mIElyYW46IG5ldyByZWNvcmRz
PC90aXRsZT48c2Vjb25kYXJ5LXRpdGxlPkJ1bGxldGluIGRlIGxhIFNvY2lldGUgZGUgUGF0aG9s
b2dpZSBFeG90aXF1ZSBldCBkZSBzZXMgRmlsaWFsZXM8L3NlY29uZGFyeS10aXRsZT48L3RpdGxl
cz48cGVyaW9kaWNhbD48ZnVsbC10aXRsZT5CdWxsZXRpbiBkZSBsYSBTb2Npw6l0w6kgZGUgcGF0
aG9sb2dpZSBleG90aXF1ZSBldCBkZSBzZXMgZmlsaWFsZXM8L2Z1bGwtdGl0bGU+PC9wZXJpb2Rp
Y2FsPjxwYWdlcz4yMzYtMjM3PC9wYWdlcz48dm9sdW1lPjY0PC92b2x1bWU+PG51bWJlcj4yPC9u
dW1iZXI+PGRhdGVzPjx5ZWFyPjE5NzE8L3llYXI+PC9kYXRlcz48dXJscz48L3VybHM+PC9yZWNv
cmQ+PC9DaXRlPjxDaXRlPjxBdXRob3I+QXJkYWxhbjwvQXV0aG9yPjxZZWFyPjE5NzI8L1llYXI+
PFJlY051bT4yNTM1PC9SZWNOdW0+PHJlY29yZD48cmVjLW51bWJlcj4yNTM1PC9yZWMtbnVtYmVy
Pjxmb3JlaWduLWtleXM+PGtleSBhcHA9IkVOIiBkYi1pZD0ic2E1OWZmdnplZXp6dGllZWVwd3Z6
c3Z5c3RwdGR6ZWEwdmZmIiB0aW1lc3RhbXA9IjE1ODk1NjQ1NTIiPjI1MzU8L2tleT48L2ZvcmVp
Z24ta2V5cz48cmVmLXR5cGUgbmFtZT0iQ29uZmVyZW5jZSBQYXBlciI+NDc8L3JlZi10eXBlPjxj
b250cmlidXRvcnM+PGF1dGhvcnM+PGF1dGhvcj5BcmRhbGFuLCBBPC9hdXRob3I+PC9hdXRob3Jz
PjwvY29udHJpYnV0b3JzPjx0aXRsZXM+PHRpdGxlPk5vdGVzIG9uIHRoZSBNYWxsb3BoYWdhIG9m
IElyYW48L3RpdGxlPjxzZWNvbmRhcnktdGl0bGU+NHRoIE5hdGlvbmFsIENvbmdyZXNzIG9mIFBs
YW50IE1lZGljaW5lPC9zZWNvbmRhcnktdGl0bGU+PC90aXRsZXM+PGRhdGVzPjx5ZWFyPjE5NzI8
L3llYXI+PHB1Yi1kYXRlcz48ZGF0ZT4yLTcgU2VwdGVtYmVyIDE5NzI8L2RhdGU+PC9wdWItZGF0
ZXM+PC9kYXRlcz48cHViLWxvY2F0aW9uPlRlaHJhbiwgSXJhbiBbaW4gUGVyc2lhbl08L3B1Yi1s
b2NhdGlvbj48dXJscz48L3VybHM+PC9yZWNvcmQ+PC9DaXRlPjxDaXRlPjxBdXRob3I+QXJkYWxh
bjwvQXV0aG9yPjxZZWFyPjE5NzU8L1llYXI+PFJlY051bT4yNTM3PC9SZWNOdW0+PHJlY29yZD48
cmVjLW51bWJlcj4yNTM3PC9yZWMtbnVtYmVyPjxmb3JlaWduLWtleXM+PGtleSBhcHA9IkVOIiBk
Yi1pZD0ic2E1OWZmdnplZXp6dGllZWVwd3Z6c3Z5c3RwdGR6ZWEwdmZmIiB0aW1lc3RhbXA9IjE1
ODk3Mzk3ODkiPjI1Mzc8L2tleT48L2ZvcmVpZ24ta2V5cz48cmVmLXR5cGUgbmFtZT0iSm91cm5h
bCBBcnRpY2xlIj4xNzwvcmVmLXR5cGU+PGNvbnRyaWJ1dG9ycz48YXV0aG9ycz48YXV0aG9yPkFy
ZGFsYW4sIEE8L2F1dGhvcj48L2F1dGhvcnM+PC9jb250cmlidXRvcnM+PHRpdGxlcz48dGl0bGU+
TWFsbG9waGFnYSBvZiBJcmFuLiBJSS4gNSBuZXcgcmVjb3JkcyBvZiBNYWxsb3BoYWdhIGZyb20g
SXJhbjwvdGl0bGU+PHNlY29uZGFyeS10aXRsZT5CdWxsZXRpbiBkZSBsYSBTb2Npw6l0w6kgZGUg
UGF0aG9sb2dpZSBFeG90aXF1ZTwvc2Vjb25kYXJ5LXRpdGxlPjwvdGl0bGVzPjxwZXJpb2RpY2Fs
PjxmdWxsLXRpdGxlPkJ1bGxldGluIGRlIGxhIFNvY2nDqXTDqSBkZSBwYXRob2xvZ2llIGV4b3Rp
cXVlPC9mdWxsLXRpdGxlPjwvcGVyaW9kaWNhbD48cGFnZXM+OTMtOTQ8L3BhZ2VzPjx2b2x1bWU+
Njg8L3ZvbHVtZT48bnVtYmVyPjE8L251bWJlcj48ZGF0ZXM+PHllYXI+MTk3NTwveWVhcj48L2Rh
dGVzPjx1cmxzPjwvdXJscz48L3JlY29yZD48L0NpdGU+PC9FbmROb3Rl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BcmRhbGFuPC9BdXRob3I+PFllYXI+MTk3MTwvWWVhcj48
UmVjTnVtPjI1MzQ8L1JlY051bT48RGlzcGxheVRleHQ+KEFyZGFsYW4sIDE5NzEsIDE5NzIsIDE5
NzUpPC9EaXNwbGF5VGV4dD48cmVjb3JkPjxyZWMtbnVtYmVyPjI1MzQ8L3JlYy1udW1iZXI+PGZv
cmVpZ24ta2V5cz48a2V5IGFwcD0iRU4iIGRiLWlkPSJzYTU5ZmZ2emVlenp0aWVlZXB3dnpzdnlz
dHB0ZHplYTB2ZmYiIHRpbWVzdGFtcD0iMTU4OTU2MjQxNSI+MjUzNDwva2V5PjwvZm9yZWlnbi1r
ZXlzPjxyZWYtdHlwZSBuYW1lPSJKb3VybmFsIEFydGljbGUiPjE3PC9yZWYtdHlwZT48Y29udHJp
YnV0b3JzPjxhdXRob3JzPjxhdXRob3I+QXJkYWxhbiwgQTwvYXV0aG9yPjwvYXV0aG9ycz48L2Nv
bnRyaWJ1dG9ycz48dGl0bGVzPjx0aXRsZT5NYWxsb3BoYWdhIG9mIElyYW46IG5ldyByZWNvcmRz
PC90aXRsZT48c2Vjb25kYXJ5LXRpdGxlPkJ1bGxldGluIGRlIGxhIFNvY2lldGUgZGUgUGF0aG9s
b2dpZSBFeG90aXF1ZSBldCBkZSBzZXMgRmlsaWFsZXM8L3NlY29uZGFyeS10aXRsZT48L3RpdGxl
cz48cGVyaW9kaWNhbD48ZnVsbC10aXRsZT5CdWxsZXRpbiBkZSBsYSBTb2Npw6l0w6kgZGUgcGF0
aG9sb2dpZSBleG90aXF1ZSBldCBkZSBzZXMgZmlsaWFsZXM8L2Z1bGwtdGl0bGU+PC9wZXJpb2Rp
Y2FsPjxwYWdlcz4yMzYtMjM3PC9wYWdlcz48dm9sdW1lPjY0PC92b2x1bWU+PG51bWJlcj4yPC9u
dW1iZXI+PGRhdGVzPjx5ZWFyPjE5NzE8L3llYXI+PC9kYXRlcz48dXJscz48L3VybHM+PC9yZWNv
cmQ+PC9DaXRlPjxDaXRlPjxBdXRob3I+QXJkYWxhbjwvQXV0aG9yPjxZZWFyPjE5NzI8L1llYXI+
PFJlY051bT4yNTM1PC9SZWNOdW0+PHJlY29yZD48cmVjLW51bWJlcj4yNTM1PC9yZWMtbnVtYmVy
Pjxmb3JlaWduLWtleXM+PGtleSBhcHA9IkVOIiBkYi1pZD0ic2E1OWZmdnplZXp6dGllZWVwd3Z6
c3Z5c3RwdGR6ZWEwdmZmIiB0aW1lc3RhbXA9IjE1ODk1NjQ1NTIiPjI1MzU8L2tleT48L2ZvcmVp
Z24ta2V5cz48cmVmLXR5cGUgbmFtZT0iQ29uZmVyZW5jZSBQYXBlciI+NDc8L3JlZi10eXBlPjxj
b250cmlidXRvcnM+PGF1dGhvcnM+PGF1dGhvcj5BcmRhbGFuLCBBPC9hdXRob3I+PC9hdXRob3Jz
PjwvY29udHJpYnV0b3JzPjx0aXRsZXM+PHRpdGxlPk5vdGVzIG9uIHRoZSBNYWxsb3BoYWdhIG9m
IElyYW48L3RpdGxlPjxzZWNvbmRhcnktdGl0bGU+NHRoIE5hdGlvbmFsIENvbmdyZXNzIG9mIFBs
YW50IE1lZGljaW5lPC9zZWNvbmRhcnktdGl0bGU+PC90aXRsZXM+PGRhdGVzPjx5ZWFyPjE5NzI8
L3llYXI+PHB1Yi1kYXRlcz48ZGF0ZT4yLTcgU2VwdGVtYmVyIDE5NzI8L2RhdGU+PC9wdWItZGF0
ZXM+PC9kYXRlcz48cHViLWxvY2F0aW9uPlRlaHJhbiwgSXJhbiBbaW4gUGVyc2lhbl08L3B1Yi1s
b2NhdGlvbj48dXJscz48L3VybHM+PC9yZWNvcmQ+PC9DaXRlPjxDaXRlPjxBdXRob3I+QXJkYWxh
bjwvQXV0aG9yPjxZZWFyPjE5NzU8L1llYXI+PFJlY051bT4yNTM3PC9SZWNOdW0+PHJlY29yZD48
cmVjLW51bWJlcj4yNTM3PC9yZWMtbnVtYmVyPjxmb3JlaWduLWtleXM+PGtleSBhcHA9IkVOIiBk
Yi1pZD0ic2E1OWZmdnplZXp6dGllZWVwd3Z6c3Z5c3RwdGR6ZWEwdmZmIiB0aW1lc3RhbXA9IjE1
ODk3Mzk3ODkiPjI1Mzc8L2tleT48L2ZvcmVpZ24ta2V5cz48cmVmLXR5cGUgbmFtZT0iSm91cm5h
bCBBcnRpY2xlIj4xNzwvcmVmLXR5cGU+PGNvbnRyaWJ1dG9ycz48YXV0aG9ycz48YXV0aG9yPkFy
ZGFsYW4sIEE8L2F1dGhvcj48L2F1dGhvcnM+PC9jb250cmlidXRvcnM+PHRpdGxlcz48dGl0bGU+
TWFsbG9waGFnYSBvZiBJcmFuLiBJSS4gNSBuZXcgcmVjb3JkcyBvZiBNYWxsb3BoYWdhIGZyb20g
SXJhbjwvdGl0bGU+PHNlY29uZGFyeS10aXRsZT5CdWxsZXRpbiBkZSBsYSBTb2Npw6l0w6kgZGUg
UGF0aG9sb2dpZSBFeG90aXF1ZTwvc2Vjb25kYXJ5LXRpdGxlPjwvdGl0bGVzPjxwZXJpb2RpY2Fs
PjxmdWxsLXRpdGxlPkJ1bGxldGluIGRlIGxhIFNvY2nDqXTDqSBkZSBwYXRob2xvZ2llIGV4b3Rp
cXVlPC9mdWxsLXRpdGxlPjwvcGVyaW9kaWNhbD48cGFnZXM+OTMtOTQ8L3BhZ2VzPjx2b2x1bWU+
Njg8L3ZvbHVtZT48bnVtYmVyPjE8L251bWJlcj48ZGF0ZXM+PHllYXI+MTk3NTwveWVhcj48L2Rh
dGVzPjx1cmxzPjwvdXJscz48L3JlY29yZD48L0NpdGU+PC9FbmROb3Rl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Ardalan, </w:t>
            </w:r>
            <w:hyperlink w:anchor="ardalan197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ardalan1972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2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ardalan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A95A6E" w:rsidRPr="005942EF" w14:paraId="73F9DE41" w14:textId="77777777" w:rsidTr="00501144">
        <w:trPr>
          <w:trHeight w:val="20"/>
        </w:trPr>
        <w:tc>
          <w:tcPr>
            <w:tcW w:w="815" w:type="pct"/>
            <w:vMerge/>
            <w:vAlign w:val="center"/>
          </w:tcPr>
          <w:p w14:paraId="4FB24223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4A022BE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0E618754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4E914CC0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73A342C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Quadraceps obtus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(Kellogg &amp; Kuwana, 1902)</w:t>
            </w:r>
          </w:p>
        </w:tc>
        <w:tc>
          <w:tcPr>
            <w:tcW w:w="1250" w:type="pct"/>
            <w:vMerge/>
            <w:vAlign w:val="center"/>
          </w:tcPr>
          <w:p w14:paraId="4EF04E54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A95A6E" w:rsidRPr="005942EF" w14:paraId="031804FE" w14:textId="77777777" w:rsidTr="00501144">
        <w:trPr>
          <w:trHeight w:val="20"/>
        </w:trPr>
        <w:tc>
          <w:tcPr>
            <w:tcW w:w="815" w:type="pct"/>
            <w:vMerge/>
            <w:vAlign w:val="center"/>
          </w:tcPr>
          <w:p w14:paraId="53D05979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B056C84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1A2103EF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7FA0A496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50D71A9B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Saemundssonia scolopacis phaeopod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ub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. humera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</w:t>
            </w:r>
          </w:p>
        </w:tc>
        <w:tc>
          <w:tcPr>
            <w:tcW w:w="1250" w:type="pct"/>
            <w:vMerge/>
            <w:vAlign w:val="center"/>
          </w:tcPr>
          <w:p w14:paraId="67249FEC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A95A6E" w:rsidRPr="005942EF" w14:paraId="0A204310" w14:textId="77777777" w:rsidTr="00501144">
        <w:trPr>
          <w:trHeight w:val="20"/>
        </w:trPr>
        <w:tc>
          <w:tcPr>
            <w:tcW w:w="815" w:type="pct"/>
            <w:vAlign w:val="center"/>
          </w:tcPr>
          <w:p w14:paraId="4B843919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A8F5019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7009BA8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D606E4C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7743387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FE97453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A95A6E" w:rsidRPr="005942EF" w14:paraId="5EC0D881" w14:textId="77777777" w:rsidTr="00501144">
        <w:trPr>
          <w:trHeight w:val="20"/>
        </w:trPr>
        <w:tc>
          <w:tcPr>
            <w:tcW w:w="815" w:type="pct"/>
            <w:vMerge w:val="restart"/>
            <w:vAlign w:val="center"/>
          </w:tcPr>
          <w:p w14:paraId="12B9650D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colopax rusticol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)</w:t>
            </w:r>
          </w:p>
        </w:tc>
        <w:tc>
          <w:tcPr>
            <w:tcW w:w="607" w:type="pct"/>
            <w:vMerge w:val="restart"/>
            <w:vAlign w:val="center"/>
          </w:tcPr>
          <w:p w14:paraId="6D666BF3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asian woodcock</w:t>
            </w:r>
          </w:p>
        </w:tc>
        <w:tc>
          <w:tcPr>
            <w:tcW w:w="481" w:type="pct"/>
            <w:vMerge w:val="restart"/>
            <w:vAlign w:val="center"/>
          </w:tcPr>
          <w:p w14:paraId="0D484D61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29CD3EB5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E0E2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اب</w:t>
            </w:r>
            <w:r w:rsidRPr="00AE0E2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AE0E2E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</w:t>
            </w:r>
            <w:r w:rsidRPr="00AE0E2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AE0E2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اوراس</w:t>
            </w:r>
            <w:r w:rsidRPr="00AE0E2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AE0E2E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</w:t>
            </w:r>
            <w:r w:rsidRPr="00AE0E2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ی</w:t>
            </w:r>
          </w:p>
        </w:tc>
        <w:tc>
          <w:tcPr>
            <w:tcW w:w="1250" w:type="pct"/>
            <w:vAlign w:val="center"/>
          </w:tcPr>
          <w:p w14:paraId="41EB6FA2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Lipeu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.</w:t>
            </w:r>
          </w:p>
        </w:tc>
        <w:tc>
          <w:tcPr>
            <w:tcW w:w="1250" w:type="pct"/>
            <w:vMerge w:val="restart"/>
            <w:vAlign w:val="center"/>
          </w:tcPr>
          <w:p w14:paraId="00267771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Youssefi&lt;/Author&gt;&lt;Year&gt;2018&lt;/Year&gt;&lt;RecNum&gt;2531&lt;/RecNum&gt;&lt;DisplayText&gt;(Youssefi&lt;style face="italic"&gt; et al.&lt;/style&gt;, 2018)&lt;/DisplayText&gt;&lt;record&gt;&lt;rec-number&gt;2531&lt;/rec-number&gt;&lt;foreign-keys&gt;&lt;key app="EN" db-id="sa59ffvzeezztieeepwvzsvystptdzea0vff" timestamp="1589468631"&gt;2531&lt;/key&gt;&lt;/foreign-keys&gt;&lt;ref-type name="Journal Article"&gt;17&lt;/ref-type&gt;&lt;contributors&gt;&lt;authors&gt;&lt;author&gt;Youssefi, M.R.&lt;/author&gt;&lt;author&gt;Asadi-Irayi, M&lt;/author&gt;&lt;author&gt;Rezazadeh-Kalashami, A&lt;/author&gt;&lt;author&gt;Mashayekhnia, M.J.&lt;/author&gt;&lt;author&gt;Roudaki-Sarvandani, M.R.&lt;/author&gt;&lt;author&gt;Eslami-Amoli, A&lt;/author&gt;&lt;/authors&gt;&lt;/contributors&gt;&lt;titles&gt;&lt;title&gt;[Study of endo- and ectoparasites of Scolopax rusticola in northern Iran]&lt;/title&gt;&lt;secondary-title&gt;Journal of Veterinary Laboratory Research&lt;/secondary-title&gt;&lt;/titles&gt;&lt;periodical&gt;&lt;full-title&gt;Journal of Veterinary Laboratory Research&lt;/full-title&gt;&lt;/periodical&gt;&lt;pages&gt;166 [in Persian]&lt;/pages&gt;&lt;volume&gt;10&lt;/volume&gt;&lt;number&gt;2&lt;/number&gt;&lt;dates&gt;&lt;year&gt;2018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Youssef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Youssefi201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A95A6E" w:rsidRPr="005942EF" w14:paraId="2E36EEAC" w14:textId="77777777" w:rsidTr="00501144">
        <w:trPr>
          <w:trHeight w:val="20"/>
        </w:trPr>
        <w:tc>
          <w:tcPr>
            <w:tcW w:w="815" w:type="pct"/>
            <w:vMerge/>
            <w:vAlign w:val="center"/>
          </w:tcPr>
          <w:p w14:paraId="273EBE62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D1A7E95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Merge/>
            <w:vAlign w:val="center"/>
          </w:tcPr>
          <w:p w14:paraId="6C76F0D2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A018833" w14:textId="77777777" w:rsidR="00A95A6E" w:rsidRPr="00014F06" w:rsidRDefault="00A95A6E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7D2D330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0DFC96EE" w14:textId="77777777" w:rsidR="00A95A6E" w:rsidRPr="005942EF" w:rsidRDefault="00A95A6E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32307A" w:rsidRPr="005942EF" w14:paraId="479E26DE" w14:textId="77777777" w:rsidTr="00501144">
        <w:trPr>
          <w:trHeight w:val="20"/>
        </w:trPr>
        <w:tc>
          <w:tcPr>
            <w:tcW w:w="815" w:type="pct"/>
            <w:vAlign w:val="center"/>
          </w:tcPr>
          <w:p w14:paraId="0C6EF788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81AD4FB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586959FA" w14:textId="77777777" w:rsidR="0032307A" w:rsidRPr="00014F06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CADBFE2" w14:textId="77777777" w:rsidR="0032307A" w:rsidRPr="00014F06" w:rsidRDefault="0032307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0A728CE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7D5294B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32307A" w:rsidRPr="005942EF" w14:paraId="6DD0D89C" w14:textId="77777777" w:rsidTr="00D76A5A">
        <w:trPr>
          <w:trHeight w:val="20"/>
        </w:trPr>
        <w:tc>
          <w:tcPr>
            <w:tcW w:w="815" w:type="pct"/>
            <w:vAlign w:val="center"/>
          </w:tcPr>
          <w:p w14:paraId="1945FFF9" w14:textId="77777777" w:rsidR="0032307A" w:rsidRPr="005942EF" w:rsidRDefault="0032307A" w:rsidP="00D76A5A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ringa stagnatil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echstein, 1803)</w:t>
            </w:r>
          </w:p>
        </w:tc>
        <w:tc>
          <w:tcPr>
            <w:tcW w:w="607" w:type="pct"/>
            <w:vAlign w:val="center"/>
          </w:tcPr>
          <w:p w14:paraId="2D79A775" w14:textId="77777777" w:rsidR="0032307A" w:rsidRPr="005942EF" w:rsidRDefault="0032307A" w:rsidP="00D76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rsh sandpiper</w:t>
            </w:r>
          </w:p>
        </w:tc>
        <w:tc>
          <w:tcPr>
            <w:tcW w:w="481" w:type="pct"/>
            <w:vAlign w:val="center"/>
          </w:tcPr>
          <w:p w14:paraId="2F1A0F98" w14:textId="77777777" w:rsidR="0032307A" w:rsidRPr="00014F06" w:rsidRDefault="0032307A" w:rsidP="00D76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D43E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15D4F6C4" w14:textId="77777777" w:rsidR="0032307A" w:rsidRPr="00014F06" w:rsidRDefault="0032307A" w:rsidP="00D76A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B55CB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آبچل</w:t>
            </w:r>
            <w:r w:rsidRPr="00FB55CB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FB55CB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ک</w:t>
            </w:r>
            <w:r w:rsidRPr="00FB55CB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تالاب</w:t>
            </w:r>
            <w:r w:rsidRPr="00FB55CB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260B67B0" w14:textId="77777777" w:rsidR="0032307A" w:rsidRPr="005942EF" w:rsidRDefault="0032307A" w:rsidP="00D76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Quadraceps obscu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urm, 1838)</w:t>
            </w:r>
          </w:p>
        </w:tc>
        <w:tc>
          <w:tcPr>
            <w:tcW w:w="1250" w:type="pct"/>
            <w:vAlign w:val="center"/>
          </w:tcPr>
          <w:p w14:paraId="1E95A467" w14:textId="77777777" w:rsidR="0032307A" w:rsidRPr="005942EF" w:rsidRDefault="0032307A" w:rsidP="00D76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32307A" w:rsidRPr="005942EF" w14:paraId="346775E6" w14:textId="77777777" w:rsidTr="00501144">
        <w:trPr>
          <w:trHeight w:val="20"/>
        </w:trPr>
        <w:tc>
          <w:tcPr>
            <w:tcW w:w="815" w:type="pct"/>
            <w:vAlign w:val="center"/>
          </w:tcPr>
          <w:p w14:paraId="0012C6AC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6B5C5A79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5107B152" w14:textId="77777777" w:rsidR="0032307A" w:rsidRPr="00014F06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F2A647E" w14:textId="77777777" w:rsidR="0032307A" w:rsidRPr="00014F06" w:rsidRDefault="0032307A" w:rsidP="00501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5DF71D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7DDD600" w14:textId="77777777" w:rsidR="0032307A" w:rsidRPr="005942EF" w:rsidRDefault="0032307A" w:rsidP="00501144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1F4A23CF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022BF5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LUMBIFORMES</w:t>
            </w:r>
          </w:p>
        </w:tc>
        <w:tc>
          <w:tcPr>
            <w:tcW w:w="607" w:type="pct"/>
            <w:vAlign w:val="center"/>
          </w:tcPr>
          <w:p w14:paraId="50141F3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EFE3EF3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6AC1BA74" w14:textId="77777777" w:rsidR="00B65D22" w:rsidRPr="00014F06" w:rsidRDefault="00C3097B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کبوترسانان</w:t>
            </w:r>
          </w:p>
        </w:tc>
        <w:tc>
          <w:tcPr>
            <w:tcW w:w="1250" w:type="pct"/>
            <w:vAlign w:val="center"/>
          </w:tcPr>
          <w:p w14:paraId="251AED9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519F14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1281B81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A4C8F1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lumbidae</w:t>
            </w:r>
          </w:p>
        </w:tc>
        <w:tc>
          <w:tcPr>
            <w:tcW w:w="607" w:type="pct"/>
            <w:vAlign w:val="center"/>
          </w:tcPr>
          <w:p w14:paraId="66197B5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7A9D44F7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7E6BB6CE" w14:textId="77777777" w:rsidR="00B65D22" w:rsidRPr="00014F06" w:rsidRDefault="005B0F0B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کبوتران</w:t>
            </w:r>
          </w:p>
        </w:tc>
        <w:tc>
          <w:tcPr>
            <w:tcW w:w="1250" w:type="pct"/>
            <w:vAlign w:val="center"/>
          </w:tcPr>
          <w:p w14:paraId="0550FF7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F64363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54F897C5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15806D2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lumba livi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bsp.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domestica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  <w:lang w:val="en-US"/>
              </w:rPr>
              <w:t xml:space="preserve"> </w:t>
            </w:r>
            <w:r w:rsidR="00883FA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melin, 1789</w:t>
            </w:r>
            <w:r w:rsidRPr="005942EF" w:rsidDel="000E1A7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7" w:type="pct"/>
            <w:vMerge w:val="restart"/>
            <w:vAlign w:val="center"/>
          </w:tcPr>
          <w:p w14:paraId="7AE925D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omestic pigeon</w:t>
            </w:r>
          </w:p>
        </w:tc>
        <w:tc>
          <w:tcPr>
            <w:tcW w:w="481" w:type="pct"/>
            <w:vMerge w:val="restart"/>
            <w:vAlign w:val="center"/>
          </w:tcPr>
          <w:p w14:paraId="5D5EC3A3" w14:textId="77777777" w:rsidR="00B65D22" w:rsidRPr="00014F06" w:rsidRDefault="00BD7FA0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17842626" w14:textId="77777777" w:rsidR="00B65D22" w:rsidRPr="00014F06" w:rsidRDefault="00DA7F81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A7F8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بوتر رم</w:t>
            </w:r>
            <w:r w:rsidRPr="00DA7F8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DA7F81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ده</w:t>
            </w:r>
            <w:r w:rsidRPr="00DA7F8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</w:t>
            </w:r>
            <w:r w:rsidRPr="00DA7F8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DA7F81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</w:t>
            </w:r>
            <w:r w:rsidRPr="00DA7F8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کبوتر شهر</w:t>
            </w:r>
            <w:r w:rsidRPr="00DA7F8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DA7F8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(خ</w:t>
            </w:r>
            <w:r w:rsidRPr="00DA7F8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DA7F81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بان</w:t>
            </w:r>
            <w:r w:rsidRPr="00DA7F8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DA7F8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)</w:t>
            </w:r>
          </w:p>
        </w:tc>
        <w:tc>
          <w:tcPr>
            <w:tcW w:w="1250" w:type="pct"/>
            <w:vAlign w:val="center"/>
          </w:tcPr>
          <w:p w14:paraId="43B842C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ampanulotes compar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Burmeister, 1838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cotes bidentatus</w:t>
            </w:r>
          </w:p>
        </w:tc>
        <w:tc>
          <w:tcPr>
            <w:tcW w:w="1250" w:type="pct"/>
            <w:vMerge w:val="restart"/>
            <w:vAlign w:val="center"/>
          </w:tcPr>
          <w:p w14:paraId="0EE7281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UmFkZmFyPHN0eWxlIGZhY2U9Iml0YWxpYyI+IGV0IGFs
Ljwvc3R5bGU+LCAyMDEyOyBCb3JqaTxzdHlsZSBmYWNlPSJpdGFsaWMiPiBldCBhbC48L3N0eWxl
PiwgMjAxMzsgUmV6YWVpPHN0eWxlIGZhY2U9Iml0YWxpYyI+IGV0IGFsLjwvc3R5bGU+LCAyMDE2
KTwvRGlzcGxheVRleHQ+PHJlY29yZD48cmVjLW51bWJlcj4yNTM2PC9yZWMtbnVtYmVyPjxmb3Jl
aWduLWtleXM+PGtleSBhcHA9IkVOIiBkYi1pZD0ic2E1OWZmdnplZXp6dGllZWVwd3Z6c3Z5c3Rw
dGR6ZWEwdmZmIiB0aW1lc3RhbXA9IjE1ODk3MjkzMzciPjI1MzY8L2tleT48L2ZvcmVpZ24ta2V5
cz48cmVmLXR5cGUgbmFtZT0iSm91cm5hbCBBcnRpY2xlIj4xNzwvcmVmLXR5cGU+PGNvbnRyaWJ1
dG9ycz48YXV0aG9ycz48YXV0aG9yPlJhZnlpLCBBLjwvYXV0aG9yPjxhdXRob3I+QWxhdmksIEEu
PC9hdXRob3I+PGF1dGhvcj5SYWssIEg8L2F1dGhvcj48L2F1dGhvcnM+PC9jb250cmlidXRvcnM+
PHRpdGxlcz48dGl0bGU+QmlyZCBsaWNlIGluIElyYW48L3RpdGxlPjxzZWNvbmRhcnktdGl0bGU+
Sm91cm5hbCBvZiBGYWN1bHR5IG9mIFZldGVyaW5hcnkgTWVkaWNpbmUgVW5pdmVyc2l0eSBvZiBU
ZWhyYW48L3NlY29uZGFyeS10aXRsZT48L3RpdGxlcz48cGVyaW9kaWNhbD48ZnVsbC10aXRsZT5K
b3VybmFsIG9mIEZhY3VsdHkgb2YgVmV0ZXJpbmFyeSBNZWRpY2luZSBVbml2ZXJzaXR5IG9mIFRl
aHJhbjwvZnVsbC10aXRsZT48L3BlcmlvZGljYWw+PHBhZ2VzPjEwNy0xMjIgW2luIFBlcnNpYW4g
d2l0aCBFbmdsaXNoIGFic3RyYWN0XTwvcGFnZXM+PHZvbHVtZT4yNTwvdm9sdW1lPjxudW1iZXI+
MTwvbnVtYmVyPjxkYXRlcz48eWVhcj4xOTY4PC95ZWFyPjwvZGF0ZXM+PHVybHM+PC91cmxzPjwv
cmVjb3JkPjwvQ2l0ZT48Q2l0ZT48QXV0aG9yPlJhZGZhcjwvQXV0aG9yPjxZZWFyPjIwMTI8L1ll
YXI+PFJlY051bT4xNDkzPC9SZWNOdW0+PHJlY29yZD48cmVjLW51bWJlcj4xNDkzPC9yZWMtbnVt
YmVyPjxmb3JlaWduLWtleXM+PGtleSBhcHA9IkVOIiBkYi1pZD0ic2E1OWZmdnplZXp6dGllZWVw
d3Z6c3Z5c3RwdGR6ZWEwdmZmIiB0aW1lc3RhbXA9IjE1NDAxMzMxNDQiPjE0OTM8L2tleT48L2Zv
cmVpZ24ta2V5cz48cmVmLXR5cGUgbmFtZT0iSm91cm5hbCBBcnRpY2xlIj4xNzwvcmVmLXR5cGU+
PGNvbnRyaWJ1dG9ycz48YXV0aG9ycz48YXV0aG9yPlJhZGZhciwgTW9oYW1tYWQgSG9zc2Vpbjwv
YXV0aG9yPjxhdXRob3I+QXNsLCBFaHNhbiBOb3JvdXppPC9hdXRob3I+PGF1dGhvcj5TZWdoaW5z
YXJhLCBIYWRpIFJlemFlaTwvYXV0aG9yPjxhdXRob3I+RGVoYWdoaSwgTW9oYW1tYWQgTWlyemFl
aTwvYXV0aG9yPjxhdXRob3I+RmF0aGksIFNhZWlkPC9hdXRob3I+PC9hdXRob3JzPjwvY29udHJp
YnV0b3JzPjx0aXRsZXM+PHRpdGxlPkJpb2RpdmVyc2l0eSBhbmQgcHJldmFsZW5jZSBvZiBwYXJh
c2l0ZXMgb2YgZG9tZXN0aWMgcGlnZW9ucyAoQ29sdW1iYSBsaXZpYSBkb21lc3RpY2EpIGluIGEg
c2VsZWN0ZWQgc2VtaWFyaWQgem9uZSBvZiBTb3V0aCBLaG9yYXNhbiwgSXJhbjwvdGl0bGU+PHNl
Y29uZGFyeS10aXRsZT5Ucm9waWNhbCBBbmltYWwgSGVhbHRoIGFuZCBQcm9kdWN0aW9uPC9zZWNv
bmRhcnktdGl0bGU+PC90aXRsZXM+PHBlcmlvZGljYWw+PGZ1bGwtdGl0bGU+VHJvcGljYWwgQW5p
bWFsIEhlYWx0aCBhbmQgUHJvZHVjdGlvbjwvZnVsbC10aXRsZT48L3BlcmlvZGljYWw+PHBhZ2Vz
PjIyNS0yMjk8L3BhZ2VzPjx2b2x1bWU+NDQ8L3ZvbHVtZT48bnVtYmVyPjI8L251bWJlcj48ZGF0
ZXM+PHllYXI+MjAxMjwveWVhcj48L2RhdGVzPjxpc2JuPjAwNDktNDc0NzwvaXNibj48dXJscz48
L3VybHM+PC9yZWNvcmQ+PC9DaXRlPjxDaXRlPjxBdXRob3I+Qm9yamk8L0F1dGhvcj48WWVhcj4y
MDEzPC9ZZWFyPjxSZWNOdW0+MTM4MTwvUmVjTnVtPjxyZWNvcmQ+PHJlYy1udW1iZXI+MTM4MTwv
cmVjLW51bWJlcj48Zm9yZWlnbi1rZXlzPjxrZXkgYXBwPSJFTiIgZGItaWQ9InNhNTlmZnZ6ZWV6
enRpZWVlcHd2enN2eXN0cHRkemVhMHZmZiIgdGltZXN0YW1wPSIxNTI5NzYwNTUzIj4xMzgxPC9r
ZXk+PC9mb3JlaWduLWtleXM+PHJlZi10eXBlIG5hbWU9IkpvdXJuYWwgQXJ0aWNsZSI+MTc8L3Jl
Zi10eXBlPjxjb250cmlidXRvcnM+PGF1dGhvcnM+PGF1dGhvcj5Cb3JqaSwgSGFzYW48L2F1dGhv
cj48YXV0aG9yPk1vZ2hhZGRhcywgRWxoYW08L2F1dGhvcj48YXV0aG9yPlJhem1pLCBHaG9sYW0g
UmV6YTwvYXV0aG9yPjxhdXRob3I+QXphZCwgTWFoYm9iZWg8L2F1dGhvcj48L2F1dGhvcnM+PC9j
b250cmlidXRvcnM+PHRpdGxlcz48dGl0bGU+QSBzdXJ2ZXkgb2YgZWN0by1hbmQgZW5kby1wYXJh
c2l0ZXMgb2YgZG9tZXN0aWMgcGlnZW9ucyAoQ29sdW1iYSBsaXZpYSkgaW4gTWFzaGhhZCwgSXJh
bjwvdGl0bGU+PHNlY29uZGFyeS10aXRsZT5JcmFuaWFuIEpvdXJuYWwgb2YgVmV0ZXJpbmFyeSBT
Y2llbmNlIGFuZCBUZWNobm9sb2d5PC9zZWNvbmRhcnktdGl0bGU+PC90aXRsZXM+PHBlcmlvZGlj
YWw+PGZ1bGwtdGl0bGU+SXJhbmlhbiBKb3VybmFsIG9mIFZldGVyaW5hcnkgU2NpZW5jZSBhbmQg
VGVjaG5vbG9neTwvZnVsbC10aXRsZT48L3BlcmlvZGljYWw+PHBhZ2VzPjM3LTQyPC9wYWdlcz48
dm9sdW1lPjQ8L3ZvbHVtZT48bnVtYmVyPjI8L251bWJlcj48ZGF0ZXM+PHllYXI+MjAxMzwveWVh
cj48L2RhdGVzPjxpc2JuPjI0MjMtNjMwNjwvaXNibj48dXJscz48L3VybHM+PC9yZWNvcmQ+PC9D
aXRlPjxDaXRlPjxBdXRob3I+UmV6YWVpPC9BdXRob3I+PFllYXI+MjAxNjwvWWVhcj48UmVjTnVt
PjI1MTk8L1JlY051bT48cmVjb3JkPjxyZWMtbnVtYmVyPjI1MTk8L3JlYy1udW1iZXI+PGZvcmVp
Z24ta2V5cz48a2V5IGFwcD0iRU4iIGRiLWlkPSJzYTU5ZmZ2emVlenp0aWVlZXB3dnpzdnlzdHB0
ZHplYTB2ZmYiIHRpbWVzdGFtcD0iMTU4OTQ0ODQ1NyI+MjUxOTwva2V5PjwvZm9yZWlnbi1rZXlz
PjxyZWYtdHlwZSBuYW1lPSJKb3VybmFsIEFydGljbGUiPjE3PC9yZWYtdHlwZT48Y29udHJpYnV0
b3JzPjxhdXRob3JzPjxhdXRob3I+UmV6YWVpLCBGYXJpZDwvYXV0aG9yPjxhdXRob3I+SGFzaGVt
bmlhLCBNb2hhbW1hZDwvYXV0aG9yPjxhdXRob3I+Q2hhbGVjaGFsZSwgQWJkb2xhbGk8L2F1dGhv
cj48YXV0aG9yPlNlaWRpLCBTaGFoaW48L2F1dGhvcj48YXV0aG9yPkdob2xpemFkZWgsIE1hcnlh
bTwvYXV0aG9yPjwvYXV0aG9ycz48L2NvbnRyaWJ1dG9ycz48dGl0bGVzPjx0aXRsZT5QcmV2YWxl
bmNlIG9mIGVjdG9wYXJhc2l0ZXMgaW4gZnJlZS1yYW5nZSBiYWNreWFyZCBjaGlja2VucywgZG9t
ZXN0aWMgcGlnZW9ucyAoQ29sdW1iYSBsaXZpYSBkb21lc3RpY2EpIGFuZCB0dXJrZXlzIG9mIEtl
cm1hbnNoYWggcHJvdmluY2UsIHdlc3Qgb2YgSXJhbjwvdGl0bGU+PHNlY29uZGFyeS10aXRsZT5K
b3VybmFsIG9mIFBhcmFzaXRpYyBEaXNlYXNlczwvc2Vjb25kYXJ5LXRpdGxlPjwvdGl0bGVzPjxw
ZXJpb2RpY2FsPjxmdWxsLXRpdGxlPkpvdXJuYWwgb2YgUGFyYXNpdGljIERpc2Vhc2VzPC9mdWxs
LXRpdGxlPjwvcGVyaW9kaWNhbD48cGFnZXM+NDQ4LTQ1MzwvcGFnZXM+PHZvbHVtZT40MDwvdm9s
dW1lPjxudW1iZXI+MjwvbnVtYmVyPjxkYXRlcz48eWVhcj4yMDE2PC95ZWFyPjwvZGF0ZXM+PGlz
Ym4+MDk3MS03MTk2PC9pc2JuPjx1cmxzPjwvdXJscz48L3JlY29yZD48L0NpdGU+PC9FbmROb3Rl
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UmFkZmFyPHN0eWxlIGZhY2U9Iml0YWxpYyI+IGV0IGFs
Ljwvc3R5bGU+LCAyMDEyOyBCb3JqaTxzdHlsZSBmYWNlPSJpdGFsaWMiPiBldCBhbC48L3N0eWxl
PiwgMjAxMzsgUmV6YWVpPHN0eWxlIGZhY2U9Iml0YWxpYyI+IGV0IGFsLjwvc3R5bGU+LCAyMDE2
KTwvRGlzcGxheVRleHQ+PHJlY29yZD48cmVjLW51bWJlcj4yNTM2PC9yZWMtbnVtYmVyPjxmb3Jl
aWduLWtleXM+PGtleSBhcHA9IkVOIiBkYi1pZD0ic2E1OWZmdnplZXp6dGllZWVwd3Z6c3Z5c3Rw
dGR6ZWEwdmZmIiB0aW1lc3RhbXA9IjE1ODk3MjkzMzciPjI1MzY8L2tleT48L2ZvcmVpZ24ta2V5
cz48cmVmLXR5cGUgbmFtZT0iSm91cm5hbCBBcnRpY2xlIj4xNzwvcmVmLXR5cGU+PGNvbnRyaWJ1
dG9ycz48YXV0aG9ycz48YXV0aG9yPlJhZnlpLCBBLjwvYXV0aG9yPjxhdXRob3I+QWxhdmksIEEu
PC9hdXRob3I+PGF1dGhvcj5SYWssIEg8L2F1dGhvcj48L2F1dGhvcnM+PC9jb250cmlidXRvcnM+
PHRpdGxlcz48dGl0bGU+QmlyZCBsaWNlIGluIElyYW48L3RpdGxlPjxzZWNvbmRhcnktdGl0bGU+
Sm91cm5hbCBvZiBGYWN1bHR5IG9mIFZldGVyaW5hcnkgTWVkaWNpbmUgVW5pdmVyc2l0eSBvZiBU
ZWhyYW48L3NlY29uZGFyeS10aXRsZT48L3RpdGxlcz48cGVyaW9kaWNhbD48ZnVsbC10aXRsZT5K
b3VybmFsIG9mIEZhY3VsdHkgb2YgVmV0ZXJpbmFyeSBNZWRpY2luZSBVbml2ZXJzaXR5IG9mIFRl
aHJhbjwvZnVsbC10aXRsZT48L3BlcmlvZGljYWw+PHBhZ2VzPjEwNy0xMjIgW2luIFBlcnNpYW4g
d2l0aCBFbmdsaXNoIGFic3RyYWN0XTwvcGFnZXM+PHZvbHVtZT4yNTwvdm9sdW1lPjxudW1iZXI+
MTwvbnVtYmVyPjxkYXRlcz48eWVhcj4xOTY4PC95ZWFyPjwvZGF0ZXM+PHVybHM+PC91cmxzPjwv
cmVjb3JkPjwvQ2l0ZT48Q2l0ZT48QXV0aG9yPlJhZGZhcjwvQXV0aG9yPjxZZWFyPjIwMTI8L1ll
YXI+PFJlY051bT4xNDkzPC9SZWNOdW0+PHJlY29yZD48cmVjLW51bWJlcj4xNDkzPC9yZWMtbnVt
YmVyPjxmb3JlaWduLWtleXM+PGtleSBhcHA9IkVOIiBkYi1pZD0ic2E1OWZmdnplZXp6dGllZWVw
d3Z6c3Z5c3RwdGR6ZWEwdmZmIiB0aW1lc3RhbXA9IjE1NDAxMzMxNDQiPjE0OTM8L2tleT48L2Zv
cmVpZ24ta2V5cz48cmVmLXR5cGUgbmFtZT0iSm91cm5hbCBBcnRpY2xlIj4xNzwvcmVmLXR5cGU+
PGNvbnRyaWJ1dG9ycz48YXV0aG9ycz48YXV0aG9yPlJhZGZhciwgTW9oYW1tYWQgSG9zc2Vpbjwv
YXV0aG9yPjxhdXRob3I+QXNsLCBFaHNhbiBOb3JvdXppPC9hdXRob3I+PGF1dGhvcj5TZWdoaW5z
YXJhLCBIYWRpIFJlemFlaTwvYXV0aG9yPjxhdXRob3I+RGVoYWdoaSwgTW9oYW1tYWQgTWlyemFl
aTwvYXV0aG9yPjxhdXRob3I+RmF0aGksIFNhZWlkPC9hdXRob3I+PC9hdXRob3JzPjwvY29udHJp
YnV0b3JzPjx0aXRsZXM+PHRpdGxlPkJpb2RpdmVyc2l0eSBhbmQgcHJldmFsZW5jZSBvZiBwYXJh
c2l0ZXMgb2YgZG9tZXN0aWMgcGlnZW9ucyAoQ29sdW1iYSBsaXZpYSBkb21lc3RpY2EpIGluIGEg
c2VsZWN0ZWQgc2VtaWFyaWQgem9uZSBvZiBTb3V0aCBLaG9yYXNhbiwgSXJhbjwvdGl0bGU+PHNl
Y29uZGFyeS10aXRsZT5Ucm9waWNhbCBBbmltYWwgSGVhbHRoIGFuZCBQcm9kdWN0aW9uPC9zZWNv
bmRhcnktdGl0bGU+PC90aXRsZXM+PHBlcmlvZGljYWw+PGZ1bGwtdGl0bGU+VHJvcGljYWwgQW5p
bWFsIEhlYWx0aCBhbmQgUHJvZHVjdGlvbjwvZnVsbC10aXRsZT48L3BlcmlvZGljYWw+PHBhZ2Vz
PjIyNS0yMjk8L3BhZ2VzPjx2b2x1bWU+NDQ8L3ZvbHVtZT48bnVtYmVyPjI8L251bWJlcj48ZGF0
ZXM+PHllYXI+MjAxMjwveWVhcj48L2RhdGVzPjxpc2JuPjAwNDktNDc0NzwvaXNibj48dXJscz48
L3VybHM+PC9yZWNvcmQ+PC9DaXRlPjxDaXRlPjxBdXRob3I+Qm9yamk8L0F1dGhvcj48WWVhcj4y
MDEzPC9ZZWFyPjxSZWNOdW0+MTM4MTwvUmVjTnVtPjxyZWNvcmQ+PHJlYy1udW1iZXI+MTM4MTwv
cmVjLW51bWJlcj48Zm9yZWlnbi1rZXlzPjxrZXkgYXBwPSJFTiIgZGItaWQ9InNhNTlmZnZ6ZWV6
enRpZWVlcHd2enN2eXN0cHRkemVhMHZmZiIgdGltZXN0YW1wPSIxNTI5NzYwNTUzIj4xMzgxPC9r
ZXk+PC9mb3JlaWduLWtleXM+PHJlZi10eXBlIG5hbWU9IkpvdXJuYWwgQXJ0aWNsZSI+MTc8L3Jl
Zi10eXBlPjxjb250cmlidXRvcnM+PGF1dGhvcnM+PGF1dGhvcj5Cb3JqaSwgSGFzYW48L2F1dGhv
cj48YXV0aG9yPk1vZ2hhZGRhcywgRWxoYW08L2F1dGhvcj48YXV0aG9yPlJhem1pLCBHaG9sYW0g
UmV6YTwvYXV0aG9yPjxhdXRob3I+QXphZCwgTWFoYm9iZWg8L2F1dGhvcj48L2F1dGhvcnM+PC9j
b250cmlidXRvcnM+PHRpdGxlcz48dGl0bGU+QSBzdXJ2ZXkgb2YgZWN0by1hbmQgZW5kby1wYXJh
c2l0ZXMgb2YgZG9tZXN0aWMgcGlnZW9ucyAoQ29sdW1iYSBsaXZpYSkgaW4gTWFzaGhhZCwgSXJh
bjwvdGl0bGU+PHNlY29uZGFyeS10aXRsZT5JcmFuaWFuIEpvdXJuYWwgb2YgVmV0ZXJpbmFyeSBT
Y2llbmNlIGFuZCBUZWNobm9sb2d5PC9zZWNvbmRhcnktdGl0bGU+PC90aXRsZXM+PHBlcmlvZGlj
YWw+PGZ1bGwtdGl0bGU+SXJhbmlhbiBKb3VybmFsIG9mIFZldGVyaW5hcnkgU2NpZW5jZSBhbmQg
VGVjaG5vbG9neTwvZnVsbC10aXRsZT48L3BlcmlvZGljYWw+PHBhZ2VzPjM3LTQyPC9wYWdlcz48
dm9sdW1lPjQ8L3ZvbHVtZT48bnVtYmVyPjI8L251bWJlcj48ZGF0ZXM+PHllYXI+MjAxMzwveWVh
cj48L2RhdGVzPjxpc2JuPjI0MjMtNjMwNjwvaXNibj48dXJscz48L3VybHM+PC9yZWNvcmQ+PC9D
aXRlPjxDaXRlPjxBdXRob3I+UmV6YWVpPC9BdXRob3I+PFllYXI+MjAxNjwvWWVhcj48UmVjTnVt
PjI1MTk8L1JlY051bT48cmVjb3JkPjxyZWMtbnVtYmVyPjI1MTk8L3JlYy1udW1iZXI+PGZvcmVp
Z24ta2V5cz48a2V5IGFwcD0iRU4iIGRiLWlkPSJzYTU5ZmZ2emVlenp0aWVlZXB3dnpzdnlzdHB0
ZHplYTB2ZmYiIHRpbWVzdGFtcD0iMTU4OTQ0ODQ1NyI+MjUxOTwva2V5PjwvZm9yZWlnbi1rZXlz
PjxyZWYtdHlwZSBuYW1lPSJKb3VybmFsIEFydGljbGUiPjE3PC9yZWYtdHlwZT48Y29udHJpYnV0
b3JzPjxhdXRob3JzPjxhdXRob3I+UmV6YWVpLCBGYXJpZDwvYXV0aG9yPjxhdXRob3I+SGFzaGVt
bmlhLCBNb2hhbW1hZDwvYXV0aG9yPjxhdXRob3I+Q2hhbGVjaGFsZSwgQWJkb2xhbGk8L2F1dGhv
cj48YXV0aG9yPlNlaWRpLCBTaGFoaW48L2F1dGhvcj48YXV0aG9yPkdob2xpemFkZWgsIE1hcnlh
bTwvYXV0aG9yPjwvYXV0aG9ycz48L2NvbnRyaWJ1dG9ycz48dGl0bGVzPjx0aXRsZT5QcmV2YWxl
bmNlIG9mIGVjdG9wYXJhc2l0ZXMgaW4gZnJlZS1yYW5nZSBiYWNreWFyZCBjaGlja2VucywgZG9t
ZXN0aWMgcGlnZW9ucyAoQ29sdW1iYSBsaXZpYSBkb21lc3RpY2EpIGFuZCB0dXJrZXlzIG9mIEtl
cm1hbnNoYWggcHJvdmluY2UsIHdlc3Qgb2YgSXJhbjwvdGl0bGU+PHNlY29uZGFyeS10aXRsZT5K
b3VybmFsIG9mIFBhcmFzaXRpYyBEaXNlYXNlczwvc2Vjb25kYXJ5LXRpdGxlPjwvdGl0bGVzPjxw
ZXJpb2RpY2FsPjxmdWxsLXRpdGxlPkpvdXJuYWwgb2YgUGFyYXNpdGljIERpc2Vhc2VzPC9mdWxs
LXRpdGxlPjwvcGVyaW9kaWNhbD48cGFnZXM+NDQ4LTQ1MzwvcGFnZXM+PHZvbHVtZT40MDwvdm9s
dW1lPjxudW1iZXI+MjwvbnVtYmVyPjxkYXRlcz48eWVhcj4yMDE2PC95ZWFyPjwvZGF0ZXM+PGlz
Ym4+MDk3MS03MTk2PC9pc2JuPjx1cmxzPjwvdXJscz48L3JlY29yZD48L0NpdGU+PC9FbmROb3Rl
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fy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fy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adfar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dfar2012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2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Borj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borj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ezae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ezaei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B65D22" w:rsidRPr="005942EF" w14:paraId="51C6ED8A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FE355F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F6649D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Merge/>
            <w:vAlign w:val="center"/>
          </w:tcPr>
          <w:p w14:paraId="022C684C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CA9EA3F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D8C6D6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umbicola columb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2F4DABDC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46C0EB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793A01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570C3A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Merge/>
            <w:vAlign w:val="center"/>
          </w:tcPr>
          <w:p w14:paraId="620FCEB0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13792609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9B4D08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olumbicola tschulyschma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Eichler, 1942)</w:t>
            </w:r>
          </w:p>
        </w:tc>
        <w:tc>
          <w:tcPr>
            <w:tcW w:w="1250" w:type="pct"/>
            <w:vMerge/>
            <w:vAlign w:val="center"/>
          </w:tcPr>
          <w:p w14:paraId="18B1B4A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6558FEC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07D1DC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AEB537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0ED30A2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66F5FC4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9B99C6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 capo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00B2C5C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DE0858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233C87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79E5D9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17933F5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1CB307F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B104097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198AD38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01CF7D7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96F767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41FA43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3CEACF28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71A05D4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C5E56C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stramin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1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stramine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2A33018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568FADA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00C8EF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CD4E8E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EF6E019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FFFE92F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7A1A29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EE65D2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2DE96458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104CFE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lumba livi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bsp.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livia </w:t>
            </w:r>
            <w:r w:rsidR="00D9767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melin, 1789</w:t>
            </w:r>
          </w:p>
        </w:tc>
        <w:tc>
          <w:tcPr>
            <w:tcW w:w="607" w:type="pct"/>
            <w:vMerge w:val="restart"/>
            <w:vAlign w:val="center"/>
          </w:tcPr>
          <w:p w14:paraId="10A7D52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ock dove</w:t>
            </w:r>
          </w:p>
        </w:tc>
        <w:tc>
          <w:tcPr>
            <w:tcW w:w="481" w:type="pct"/>
            <w:vMerge w:val="restart"/>
            <w:vAlign w:val="center"/>
          </w:tcPr>
          <w:p w14:paraId="11A876DC" w14:textId="77777777" w:rsidR="00B65D22" w:rsidRPr="00014F06" w:rsidRDefault="001A5E31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6E492EB" w14:textId="77777777" w:rsidR="00B65D22" w:rsidRPr="00014F06" w:rsidRDefault="00DA7F81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کبوتر چاهی</w:t>
            </w:r>
          </w:p>
        </w:tc>
        <w:tc>
          <w:tcPr>
            <w:tcW w:w="1250" w:type="pct"/>
            <w:vAlign w:val="center"/>
          </w:tcPr>
          <w:p w14:paraId="09E4EF4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ampanulotes compar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urmeister, 1838)</w:t>
            </w:r>
          </w:p>
        </w:tc>
        <w:tc>
          <w:tcPr>
            <w:tcW w:w="1250" w:type="pct"/>
            <w:vMerge w:val="restart"/>
            <w:vAlign w:val="center"/>
          </w:tcPr>
          <w:p w14:paraId="2EBD4413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Dik&lt;/Author&gt;&lt;Year&gt;2013&lt;/Year&gt;&lt;RecNum&gt;2513&lt;/RecNum&gt;&lt;DisplayText&gt;(Dik &amp;amp; Halajian, 2013; Chaechi-Nosrati&lt;style face="italic"&gt; et al.&lt;/style&gt;, 2018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Cite&gt;&lt;Author&gt;Chaechi-Nosrati&lt;/Author&gt;&lt;Year&gt;2018&lt;/Year&gt;&lt;RecNum&gt;2529&lt;/RecNum&gt;&lt;record&gt;&lt;rec-number&gt;2529&lt;/rec-number&gt;&lt;foreign-keys&gt;&lt;key app="EN" db-id="sa59ffvzeezztieeepwvzsvystptdzea0vff" timestamp="1589465903"&gt;2529&lt;/key&gt;&lt;/foreign-keys&gt;&lt;ref-type name="Journal Article"&gt;17&lt;/ref-type&gt;&lt;contributors&gt;&lt;authors&gt;&lt;author&gt;Chaechi-Nosrati, Mohammad-Reza&lt;/author&gt;&lt;author&gt;Eslami, Ali&lt;/author&gt;&lt;author&gt;Rahbari, Sadegh&lt;/author&gt;&lt;author&gt;Houshmand, Elham&lt;/author&gt;&lt;author&gt;Yousefi, Ali&lt;/author&gt;&lt;/authors&gt;&lt;/contributors&gt;&lt;titles&gt;&lt;title&gt;The survey of parasitic infections of wild pigeons (Columba livia) in Lahijan city, Guilan, Iran&lt;/title&gt;&lt;secondary-title&gt;Comparative Clinical Pathology&lt;/secondary-title&gt;&lt;/titles&gt;&lt;periodical&gt;&lt;full-title&gt;Comparative Clinical Pathology&lt;/full-title&gt;&lt;/periodical&gt;&lt;pages&gt;1405-1408&lt;/pages&gt;&lt;volume&gt;27&lt;/volume&gt;&lt;number&gt;5&lt;/number&gt;&lt;dates&gt;&lt;year&gt;2018&lt;/year&gt;&lt;/dates&gt;&lt;isbn&gt;1618-5641&lt;/isb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Chaechi-Nosrat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ChaechiNosrati201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</w:tr>
      <w:tr w:rsidR="00B65D22" w:rsidRPr="005942EF" w14:paraId="167576D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DBB5CD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7E5418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110A6E6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6DF95E1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A85A7C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 turbinat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nny, 1842</w:t>
            </w:r>
          </w:p>
        </w:tc>
        <w:tc>
          <w:tcPr>
            <w:tcW w:w="1250" w:type="pct"/>
            <w:vMerge/>
            <w:vAlign w:val="center"/>
          </w:tcPr>
          <w:p w14:paraId="3482BC1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C094CA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35C3B4B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45B8063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559557D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F31A29A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E37FA7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umbicola columb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348F645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1C8853E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BCE5D7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6E54E8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601EA15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27DF016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470484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Hohorstiella lat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Piaget, 1880)</w:t>
            </w:r>
          </w:p>
        </w:tc>
        <w:tc>
          <w:tcPr>
            <w:tcW w:w="1250" w:type="pct"/>
            <w:vMerge/>
            <w:vAlign w:val="center"/>
          </w:tcPr>
          <w:p w14:paraId="0291557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21105FF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5079C1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FFAE5C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74F016D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CF69A87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B92DE0B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stramin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1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7C5D444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376AFF02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C3F0F7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A40A4D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D019650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0F067B5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1C7732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4B9893C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294DA73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EC5B9E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279CC6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35A26993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2B8F90E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D3760F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de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508F6CCC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2C2D5F5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314283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758AEC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0353953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4E4C766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7C247E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34D6BCC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18F00B6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3AEFAC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treptopelia senegalens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66)</w:t>
            </w:r>
          </w:p>
        </w:tc>
        <w:tc>
          <w:tcPr>
            <w:tcW w:w="607" w:type="pct"/>
            <w:vAlign w:val="center"/>
          </w:tcPr>
          <w:p w14:paraId="4AD74EE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ughing dove</w:t>
            </w:r>
          </w:p>
        </w:tc>
        <w:tc>
          <w:tcPr>
            <w:tcW w:w="481" w:type="pct"/>
            <w:vAlign w:val="center"/>
          </w:tcPr>
          <w:p w14:paraId="40FBC180" w14:textId="77777777" w:rsidR="00B65D22" w:rsidRPr="00014F06" w:rsidRDefault="001A5E31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153B1874" w14:textId="77777777" w:rsidR="00B65D22" w:rsidRPr="00014F06" w:rsidRDefault="001A5E31" w:rsidP="004612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 xml:space="preserve">قمری </w:t>
            </w:r>
            <w:r w:rsidR="0046123A"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خانگی</w:t>
            </w:r>
          </w:p>
        </w:tc>
        <w:tc>
          <w:tcPr>
            <w:tcW w:w="1250" w:type="pct"/>
            <w:vAlign w:val="center"/>
          </w:tcPr>
          <w:p w14:paraId="1725E28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umbicola columb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Align w:val="center"/>
          </w:tcPr>
          <w:p w14:paraId="236FF3FE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ahmoudian&lt;/Author&gt;&lt;Year&gt;2015&lt;/Year&gt;&lt;RecNum&gt;2528&lt;/RecNum&gt;&lt;DisplayText&gt;(Mahmoudian, 2015)&lt;/DisplayText&gt;&lt;record&gt;&lt;rec-number&gt;2528&lt;/rec-number&gt;&lt;foreign-keys&gt;&lt;key app="EN" db-id="sa59ffvzeezztieeepwvzsvystptdzea0vff" timestamp="1589465110"&gt;2528&lt;/key&gt;&lt;/foreign-keys&gt;&lt;ref-type name="Thesis"&gt;32&lt;/ref-type&gt;&lt;contributors&gt;&lt;authors&gt;&lt;author&gt;Mahmoudian, Javid&lt;/author&gt;&lt;/authors&gt;&lt;/contributors&gt;&lt;titles&gt;&lt;title&gt;Investigation on external and internal parasites of wild pigeon (Columba livia) and dove (Streptopelia senegalensis). M.Sc. Thesis, Urmia University, Iran [in Persian with English abstract]&lt;/title&gt;&lt;/titles&gt;&lt;dates&gt;&lt;year&gt;201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Mahmoudian, </w:t>
            </w:r>
            <w:hyperlink w:anchor="Mahmoudian201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B65D22" w:rsidRPr="005942EF" w14:paraId="3C7F637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BF31842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7F676A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532432D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447E7C6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59342E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D7AD66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5013510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7E179B5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reptopelia turtur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6AAFC4B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opean turtle dove</w:t>
            </w:r>
          </w:p>
        </w:tc>
        <w:tc>
          <w:tcPr>
            <w:tcW w:w="481" w:type="pct"/>
            <w:vMerge w:val="restart"/>
            <w:vAlign w:val="center"/>
          </w:tcPr>
          <w:p w14:paraId="741A14B7" w14:textId="77777777" w:rsidR="00B65D22" w:rsidRPr="00014F06" w:rsidRDefault="00B667C5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667C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ulnerable</w:t>
            </w:r>
          </w:p>
        </w:tc>
        <w:tc>
          <w:tcPr>
            <w:tcW w:w="597" w:type="pct"/>
            <w:vMerge w:val="restart"/>
            <w:vAlign w:val="center"/>
          </w:tcPr>
          <w:p w14:paraId="27999CD4" w14:textId="77777777" w:rsidR="00B65D22" w:rsidRPr="00014F06" w:rsidRDefault="0046123A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6123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قُمر</w:t>
            </w:r>
            <w:r w:rsidRPr="0046123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46123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46123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4B223DAB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 pectinat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Osborn, 1902)</w:t>
            </w:r>
          </w:p>
        </w:tc>
        <w:tc>
          <w:tcPr>
            <w:tcW w:w="1250" w:type="pct"/>
            <w:vMerge w:val="restart"/>
            <w:vAlign w:val="center"/>
          </w:tcPr>
          <w:p w14:paraId="7BA49BF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B65D22" w:rsidRPr="005942EF" w14:paraId="755658FF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A5DA644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5C0577F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3EE95FFB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A13E68B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802B7B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rigiphi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3810BE03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3AF8669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CA11BA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BAEE0F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EF90A8C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31653C8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A98FEF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A7A255D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4D7F75B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6853208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RACIIFORMES</w:t>
            </w:r>
          </w:p>
        </w:tc>
        <w:tc>
          <w:tcPr>
            <w:tcW w:w="607" w:type="pct"/>
            <w:vAlign w:val="center"/>
          </w:tcPr>
          <w:p w14:paraId="1EDD4210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93C1B88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1F90155" w14:textId="77777777" w:rsidR="00B65D22" w:rsidRPr="00014F06" w:rsidRDefault="002861D7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861D7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بزقباسانان</w:t>
            </w:r>
          </w:p>
        </w:tc>
        <w:tc>
          <w:tcPr>
            <w:tcW w:w="1250" w:type="pct"/>
            <w:vAlign w:val="center"/>
          </w:tcPr>
          <w:p w14:paraId="48B4D3F3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C33E25A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B65D22" w:rsidRPr="005942EF" w14:paraId="79D84B7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DD36085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lcedinidae</w:t>
            </w:r>
          </w:p>
        </w:tc>
        <w:tc>
          <w:tcPr>
            <w:tcW w:w="607" w:type="pct"/>
            <w:vAlign w:val="center"/>
          </w:tcPr>
          <w:p w14:paraId="212A97E6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A121443" w14:textId="77777777" w:rsidR="00B65D22" w:rsidRPr="00014F06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2A05A02" w14:textId="77777777" w:rsidR="00B65D22" w:rsidRPr="00014F06" w:rsidRDefault="002861D7" w:rsidP="00B65D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861D7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اه</w:t>
            </w:r>
            <w:r w:rsidRPr="002861D7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‌</w:t>
            </w:r>
            <w:r w:rsidRPr="002861D7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خورک‌ها</w:t>
            </w:r>
          </w:p>
        </w:tc>
        <w:tc>
          <w:tcPr>
            <w:tcW w:w="1250" w:type="pct"/>
            <w:vAlign w:val="center"/>
          </w:tcPr>
          <w:p w14:paraId="7CA9C861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8792049" w14:textId="77777777" w:rsidR="00B65D22" w:rsidRPr="005942EF" w:rsidRDefault="00B65D22" w:rsidP="00B65D2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DB555E" w:rsidRPr="005942EF" w14:paraId="474BF5C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9D4D25F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lcedo atthi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7497904D" w14:textId="77777777" w:rsidR="00DB555E" w:rsidRPr="005942EF" w:rsidRDefault="00E2554D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k</w:t>
            </w:r>
            <w:r w:rsidR="00DB555E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gfisher</w:t>
            </w:r>
          </w:p>
        </w:tc>
        <w:tc>
          <w:tcPr>
            <w:tcW w:w="481" w:type="pct"/>
            <w:vAlign w:val="center"/>
          </w:tcPr>
          <w:p w14:paraId="7587DBAC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B568F">
              <w:rPr>
                <w:rFonts w:asciiTheme="majorBidi" w:hAnsiTheme="majorBidi" w:cstheme="majorBidi"/>
                <w:sz w:val="16"/>
                <w:szCs w:val="16"/>
                <w:lang w:val="en-US"/>
                <w14:ligatures w14:val="standardContextual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8033F81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D11E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اه</w:t>
            </w:r>
            <w:r w:rsidRPr="00FD11E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‌</w:t>
            </w:r>
            <w:r w:rsidRPr="00FD11E9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خورک</w:t>
            </w:r>
            <w:r w:rsidRPr="00FD11E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FD11E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2FA838F7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lcedoecus annul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sari, 1955</w:t>
            </w:r>
          </w:p>
        </w:tc>
        <w:tc>
          <w:tcPr>
            <w:tcW w:w="1250" w:type="pct"/>
            <w:vAlign w:val="center"/>
          </w:tcPr>
          <w:p w14:paraId="639E345E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DB555E" w:rsidRPr="005942EF" w14:paraId="59B1487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820C841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CAF5435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D3E52FD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B0296AB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D5AE108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77D19D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DB555E" w:rsidRPr="005942EF" w14:paraId="11861A2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136655D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ropidae</w:t>
            </w:r>
          </w:p>
        </w:tc>
        <w:tc>
          <w:tcPr>
            <w:tcW w:w="607" w:type="pct"/>
            <w:vAlign w:val="center"/>
          </w:tcPr>
          <w:p w14:paraId="1EDB49A0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DA43260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F2D7B81" w14:textId="77777777" w:rsidR="00DB555E" w:rsidRPr="00014F06" w:rsidRDefault="002861D7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861D7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نبورخواران</w:t>
            </w:r>
          </w:p>
        </w:tc>
        <w:tc>
          <w:tcPr>
            <w:tcW w:w="1250" w:type="pct"/>
            <w:vAlign w:val="center"/>
          </w:tcPr>
          <w:p w14:paraId="0EE7F84E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42D864C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DB555E" w:rsidRPr="005942EF" w14:paraId="63644E3D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0A53C07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s apiaster</w:t>
            </w:r>
            <w:r w:rsidR="003F19A8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607" w:type="pct"/>
            <w:vMerge w:val="restart"/>
            <w:vAlign w:val="center"/>
          </w:tcPr>
          <w:p w14:paraId="3DFCC2CB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e-eater</w:t>
            </w:r>
          </w:p>
        </w:tc>
        <w:tc>
          <w:tcPr>
            <w:tcW w:w="481" w:type="pct"/>
            <w:vMerge w:val="restart"/>
            <w:vAlign w:val="center"/>
          </w:tcPr>
          <w:p w14:paraId="24C9AEF4" w14:textId="77777777" w:rsidR="00DB555E" w:rsidRPr="00014F06" w:rsidRDefault="004D5CD3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68498BDF" w14:textId="77777777" w:rsidR="00DB555E" w:rsidRPr="00014F06" w:rsidRDefault="004D5CD3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نبورخوار معمول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6887E3EB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menopon merop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lay &amp; Meinertzhagen, 1941</w:t>
            </w:r>
          </w:p>
        </w:tc>
        <w:tc>
          <w:tcPr>
            <w:tcW w:w="1250" w:type="pct"/>
            <w:vMerge w:val="restart"/>
            <w:vAlign w:val="center"/>
          </w:tcPr>
          <w:p w14:paraId="403F9C84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Nazarbeigy&lt;/Author&gt;&lt;Year&gt;2019&lt;/Year&gt;&lt;RecNum&gt;2521&lt;/RecNum&gt;&lt;DisplayText&gt;(Nazarbeigy&lt;style face="italic"&gt; et al.&lt;/style&gt;, 2019)&lt;/DisplayText&gt;&lt;record&gt;&lt;rec-number&gt;2521&lt;/rec-number&gt;&lt;foreign-keys&gt;&lt;key app="EN" db-id="sa59ffvzeezztieeepwvzsvystptdzea0vff" timestamp="1589462285"&gt;2521&lt;/key&gt;&lt;/foreign-keys&gt;&lt;ref-type name="Conference Paper"&gt;47&lt;/ref-type&gt;&lt;contributors&gt;&lt;authors&gt;&lt;author&gt;Nazarbeigy, M&lt;/author&gt;&lt;author&gt;Halajian, A&lt;/author&gt;&lt;author&gt;Yakhchali, M&lt;/author&gt;&lt;/authors&gt;&lt;/contributors&gt;&lt;titles&gt;&lt;title&gt;Lice and Mites Infestation in Bee-Eaters (Aves: Meropidae) from Western Iran&lt;/title&gt;&lt;secondary-title&gt;4th International and 11th National Congress of Parasitology and Parasitic Diseases of Iran&lt;/secondary-title&gt;&lt;/titles&gt;&lt;pages&gt;94&lt;/pages&gt;&lt;dates&gt;&lt;year&gt;2019&lt;/year&gt;&lt;pub-dates&gt;&lt;date&gt;9-11 October 2019&lt;/date&gt;&lt;/pub-dates&gt;&lt;/dates&gt;&lt;pub-location&gt;Urmia, Iran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Nazarbeigy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Nazarbeigi2019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9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DB555E" w:rsidRPr="005942EF" w14:paraId="200A419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A1A75A5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41FFB9C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A0439C8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F298AA4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7B89F61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oecus merop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</w:t>
            </w:r>
          </w:p>
        </w:tc>
        <w:tc>
          <w:tcPr>
            <w:tcW w:w="1250" w:type="pct"/>
            <w:vMerge/>
            <w:vAlign w:val="center"/>
          </w:tcPr>
          <w:p w14:paraId="70C711FE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DB555E" w:rsidRPr="005942EF" w14:paraId="72DA3F9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4835C07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E6E6363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BE7CDEA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6D37B13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A25657C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silla apiastri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iastri</w:t>
            </w:r>
          </w:p>
        </w:tc>
        <w:tc>
          <w:tcPr>
            <w:tcW w:w="1250" w:type="pct"/>
            <w:vMerge/>
            <w:vAlign w:val="center"/>
          </w:tcPr>
          <w:p w14:paraId="37B3413B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DB555E" w:rsidRPr="005942EF" w14:paraId="15CC540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9C63E73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5569D6B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6E1CAF7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F344F4D" w14:textId="77777777" w:rsidR="00DB555E" w:rsidRPr="00014F06" w:rsidRDefault="00DB555E" w:rsidP="00DB55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4D33A8E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67A1D8D" w14:textId="77777777" w:rsidR="00DB555E" w:rsidRPr="005942EF" w:rsidRDefault="00DB555E" w:rsidP="00DB555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6637F702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5AC09E6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s persicus</w:t>
            </w:r>
            <w:r w:rsidR="002C0B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allas, 1773</w:t>
            </w:r>
          </w:p>
        </w:tc>
        <w:tc>
          <w:tcPr>
            <w:tcW w:w="607" w:type="pct"/>
            <w:vMerge w:val="restart"/>
            <w:vAlign w:val="center"/>
          </w:tcPr>
          <w:p w14:paraId="2A88E98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lue-cheeked bee-eater</w:t>
            </w:r>
          </w:p>
        </w:tc>
        <w:tc>
          <w:tcPr>
            <w:tcW w:w="481" w:type="pct"/>
            <w:vMerge w:val="restart"/>
            <w:vAlign w:val="center"/>
          </w:tcPr>
          <w:p w14:paraId="61737DF0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26B34C3C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نبورخوار گلوخرما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ی</w:t>
            </w:r>
          </w:p>
        </w:tc>
        <w:tc>
          <w:tcPr>
            <w:tcW w:w="1250" w:type="pct"/>
            <w:vAlign w:val="center"/>
          </w:tcPr>
          <w:p w14:paraId="478070C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menopon merop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lay &amp; Meinertzhagen, 1941</w:t>
            </w:r>
          </w:p>
        </w:tc>
        <w:tc>
          <w:tcPr>
            <w:tcW w:w="1250" w:type="pct"/>
            <w:vMerge w:val="restart"/>
            <w:vAlign w:val="center"/>
          </w:tcPr>
          <w:p w14:paraId="2573CAC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Nazarbeigy&lt;/Author&gt;&lt;Year&gt;2019&lt;/Year&gt;&lt;RecNum&gt;2521&lt;/RecNum&gt;&lt;DisplayText&gt;(Nazarbeigy&lt;style face="italic"&gt; et al.&lt;/style&gt;, 2019)&lt;/DisplayText&gt;&lt;record&gt;&lt;rec-number&gt;2521&lt;/rec-number&gt;&lt;foreign-keys&gt;&lt;key app="EN" db-id="sa59ffvzeezztieeepwvzsvystptdzea0vff" timestamp="1589462285"&gt;2521&lt;/key&gt;&lt;/foreign-keys&gt;&lt;ref-type name="Conference Paper"&gt;47&lt;/ref-type&gt;&lt;contributors&gt;&lt;authors&gt;&lt;author&gt;Nazarbeigy, M&lt;/author&gt;&lt;author&gt;Halajian, A&lt;/author&gt;&lt;author&gt;Yakhchali, M&lt;/author&gt;&lt;/authors&gt;&lt;/contributors&gt;&lt;titles&gt;&lt;title&gt;Lice and Mites Infestation in Bee-Eaters (Aves: Meropidae) from Western Iran&lt;/title&gt;&lt;secondary-title&gt;4th International and 11th National Congress of Parasitology and Parasitic Diseases of Iran&lt;/secondary-title&gt;&lt;/titles&gt;&lt;pages&gt;94&lt;/pages&gt;&lt;dates&gt;&lt;year&gt;2019&lt;/year&gt;&lt;pub-dates&gt;&lt;date&gt;9-11 October 2019&lt;/date&gt;&lt;/pub-dates&gt;&lt;/dates&gt;&lt;pub-location&gt;Urmia, Iran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Nazarbeigy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Nazarbeigi2019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9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4D5CD3" w:rsidRPr="005942EF" w14:paraId="0720393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C0BEE1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0B953C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0CEC877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7ED3D4C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3554BB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oecus merop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</w:t>
            </w:r>
          </w:p>
        </w:tc>
        <w:tc>
          <w:tcPr>
            <w:tcW w:w="1250" w:type="pct"/>
            <w:vMerge/>
            <w:vAlign w:val="center"/>
          </w:tcPr>
          <w:p w14:paraId="1A45E99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07942BD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A3F3B7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6D8E0D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936F40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C3C421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EBFC01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ropsiella erythropteri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Piaget, 1885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erythropteri</w:t>
            </w:r>
          </w:p>
        </w:tc>
        <w:tc>
          <w:tcPr>
            <w:tcW w:w="1250" w:type="pct"/>
            <w:vMerge/>
            <w:vAlign w:val="center"/>
          </w:tcPr>
          <w:p w14:paraId="4D38655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7C74901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A62DFA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1E29D50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5DDD6C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A84EEA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C4412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C044FC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7123619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EC9325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CUCULIFORMES</w:t>
            </w:r>
          </w:p>
        </w:tc>
        <w:tc>
          <w:tcPr>
            <w:tcW w:w="607" w:type="pct"/>
            <w:vAlign w:val="center"/>
          </w:tcPr>
          <w:p w14:paraId="279D78B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F2DE6E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EFF98CF" w14:textId="77777777" w:rsidR="004D5CD3" w:rsidRPr="00014F06" w:rsidRDefault="00DB536F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کوکوسانان</w:t>
            </w:r>
          </w:p>
        </w:tc>
        <w:tc>
          <w:tcPr>
            <w:tcW w:w="1250" w:type="pct"/>
            <w:vAlign w:val="center"/>
          </w:tcPr>
          <w:p w14:paraId="2E96313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E9DF2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3EFCB0F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562D58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Cuculidae</w:t>
            </w:r>
          </w:p>
        </w:tc>
        <w:tc>
          <w:tcPr>
            <w:tcW w:w="607" w:type="pct"/>
            <w:vAlign w:val="center"/>
          </w:tcPr>
          <w:p w14:paraId="6BA7BFB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D72B78F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4F8A7F7" w14:textId="77777777" w:rsidR="004D5CD3" w:rsidRPr="00014F06" w:rsidRDefault="00DB536F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کوکویان</w:t>
            </w:r>
          </w:p>
        </w:tc>
        <w:tc>
          <w:tcPr>
            <w:tcW w:w="1250" w:type="pct"/>
            <w:vAlign w:val="center"/>
          </w:tcPr>
          <w:p w14:paraId="62507F5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5328A9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3B2757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F1D6D8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uculus canorus</w:t>
            </w:r>
            <w:r w:rsidR="0029388A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Linnaeus, 1758</w:t>
            </w:r>
          </w:p>
        </w:tc>
        <w:tc>
          <w:tcPr>
            <w:tcW w:w="607" w:type="pct"/>
            <w:vAlign w:val="center"/>
          </w:tcPr>
          <w:p w14:paraId="26FF118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 w:rsidR="0029388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mmon c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ckoo</w:t>
            </w:r>
          </w:p>
        </w:tc>
        <w:tc>
          <w:tcPr>
            <w:tcW w:w="481" w:type="pct"/>
            <w:vAlign w:val="center"/>
          </w:tcPr>
          <w:p w14:paraId="224F76AE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D88AB81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کوکو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معمول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4D5CD3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،</w:t>
            </w: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کوکو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اروپا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ی</w:t>
            </w: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</w:t>
            </w:r>
            <w:r w:rsidR="00DB536F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(</w:t>
            </w:r>
            <w:r w:rsidRPr="004D5CD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4D5CD3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ا</w:t>
            </w:r>
            <w:r w:rsidR="00DB536F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)</w:t>
            </w:r>
            <w:r w:rsidRPr="004D5CD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فاخته</w:t>
            </w:r>
          </w:p>
        </w:tc>
        <w:tc>
          <w:tcPr>
            <w:tcW w:w="1250" w:type="pct"/>
            <w:vAlign w:val="center"/>
          </w:tcPr>
          <w:p w14:paraId="5F2859D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uculoecus latifron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hilopterus latifron</w:t>
            </w:r>
          </w:p>
        </w:tc>
        <w:tc>
          <w:tcPr>
            <w:tcW w:w="1250" w:type="pct"/>
            <w:vAlign w:val="center"/>
          </w:tcPr>
          <w:p w14:paraId="2A0B6F1D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Ardalan&lt;/Author&gt;&lt;Year&gt;1971&lt;/Year&gt;&lt;RecNum&gt;2534&lt;/RecNum&gt;&lt;DisplayText&gt;(Ardalan, 1971)&lt;/DisplayText&gt;&lt;record&gt;&lt;rec-number&gt;2534&lt;/rec-number&gt;&lt;foreign-keys&gt;&lt;key app="EN" db-id="sa59ffvzeezztieeepwvzsvystptdzea0vff" timestamp="1589562415"&gt;2534&lt;/key&gt;&lt;/foreign-keys&gt;&lt;ref-type name="Journal Article"&gt;17&lt;/ref-type&gt;&lt;contributors&gt;&lt;authors&gt;&lt;author&gt;Ardalan, A&lt;/author&gt;&lt;/authors&gt;&lt;/contributors&gt;&lt;titles&gt;&lt;title&gt;Mallophaga of Iran: new records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236-237&lt;/pages&gt;&lt;volume&gt;64&lt;/volume&gt;&lt;number&gt;2&lt;/number&gt;&lt;dates&gt;&lt;year&gt;1971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Ardalan, </w:t>
            </w:r>
            <w:hyperlink w:anchor="ardalan197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4D5CD3" w:rsidRPr="005942EF" w14:paraId="75C28A9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05220F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9C7746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3CA6B7D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78A77D8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62486B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250EDE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3308A5A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34B58A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ALCONIFORMES</w:t>
            </w:r>
          </w:p>
        </w:tc>
        <w:tc>
          <w:tcPr>
            <w:tcW w:w="607" w:type="pct"/>
            <w:vAlign w:val="center"/>
          </w:tcPr>
          <w:p w14:paraId="3C9536C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362E23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38CDF66" w14:textId="77777777" w:rsidR="004D5CD3" w:rsidRPr="00014F06" w:rsidRDefault="00DB536F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شاهین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0E63253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C97B50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67292BE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DC80F3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alconidae</w:t>
            </w:r>
          </w:p>
        </w:tc>
        <w:tc>
          <w:tcPr>
            <w:tcW w:w="607" w:type="pct"/>
            <w:vAlign w:val="center"/>
          </w:tcPr>
          <w:p w14:paraId="2EFDCF5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A07DC00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A8FC9F5" w14:textId="77777777" w:rsidR="004D5CD3" w:rsidRPr="00014F06" w:rsidRDefault="00DB536F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شاهینان</w:t>
            </w:r>
          </w:p>
        </w:tc>
        <w:tc>
          <w:tcPr>
            <w:tcW w:w="1250" w:type="pct"/>
            <w:vAlign w:val="center"/>
          </w:tcPr>
          <w:p w14:paraId="7943B3A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5505DB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91BD77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85E348" w14:textId="77777777" w:rsidR="004D5CD3" w:rsidRPr="005942EF" w:rsidRDefault="00846BF7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6BF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Falco cherrug </w:t>
            </w:r>
            <w:r w:rsidRPr="00846BF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.E.Gray, 1834</w:t>
            </w:r>
          </w:p>
        </w:tc>
        <w:tc>
          <w:tcPr>
            <w:tcW w:w="607" w:type="pct"/>
            <w:vAlign w:val="center"/>
          </w:tcPr>
          <w:p w14:paraId="786D1AF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aker falcon</w:t>
            </w:r>
          </w:p>
        </w:tc>
        <w:tc>
          <w:tcPr>
            <w:tcW w:w="481" w:type="pct"/>
            <w:vAlign w:val="center"/>
          </w:tcPr>
          <w:p w14:paraId="0CB17A50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ndangered</w:t>
            </w:r>
          </w:p>
        </w:tc>
        <w:tc>
          <w:tcPr>
            <w:tcW w:w="597" w:type="pct"/>
            <w:vAlign w:val="center"/>
          </w:tcPr>
          <w:p w14:paraId="0FAE023E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بالابان</w:t>
            </w:r>
          </w:p>
        </w:tc>
        <w:tc>
          <w:tcPr>
            <w:tcW w:w="1250" w:type="pct"/>
            <w:vAlign w:val="center"/>
          </w:tcPr>
          <w:p w14:paraId="2198BA5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Align w:val="center"/>
          </w:tcPr>
          <w:p w14:paraId="7B30C5A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ardalan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4D5CD3" w:rsidRPr="005942EF" w14:paraId="028DEF6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C2689E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D849B2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340671A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8C0450A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325360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596502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436D534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A268A0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Falco tinnunculus </w:t>
            </w:r>
            <w:r w:rsidR="00912825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Align w:val="center"/>
          </w:tcPr>
          <w:p w14:paraId="538A0430" w14:textId="77777777" w:rsidR="004D5CD3" w:rsidRPr="005942EF" w:rsidRDefault="00912825" w:rsidP="009128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k</w:t>
            </w:r>
            <w:r w:rsidR="004D5CD3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strel</w:t>
            </w:r>
          </w:p>
        </w:tc>
        <w:tc>
          <w:tcPr>
            <w:tcW w:w="481" w:type="pct"/>
            <w:vAlign w:val="center"/>
          </w:tcPr>
          <w:p w14:paraId="70CF878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48ECA3D" w14:textId="77777777" w:rsidR="004D5CD3" w:rsidRPr="00014F06" w:rsidRDefault="004A51E1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A51E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دل</w:t>
            </w:r>
            <w:r w:rsidRPr="004A51E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4A51E1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جه</w:t>
            </w:r>
            <w:r w:rsidRPr="004A51E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4A51E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54F1669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aemobothrion maxim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63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Align w:val="center"/>
          </w:tcPr>
          <w:p w14:paraId="4BF9A64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this study</w:t>
            </w:r>
          </w:p>
        </w:tc>
      </w:tr>
      <w:tr w:rsidR="004D5CD3" w:rsidRPr="005942EF" w14:paraId="6C887E8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41FAD7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E4DB72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678D4C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48775D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BC07EA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2C722A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4D0492E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B6A436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ALLIFORMES</w:t>
            </w:r>
          </w:p>
        </w:tc>
        <w:tc>
          <w:tcPr>
            <w:tcW w:w="607" w:type="pct"/>
            <w:vAlign w:val="center"/>
          </w:tcPr>
          <w:p w14:paraId="46A7A75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8CBC34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C0F01EA" w14:textId="77777777" w:rsidR="004D5CD3" w:rsidRPr="00014F06" w:rsidRDefault="00A24472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4472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اک</w:t>
            </w:r>
            <w:r w:rsidRPr="00A24472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A24472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ن‌سانان</w:t>
            </w:r>
          </w:p>
        </w:tc>
        <w:tc>
          <w:tcPr>
            <w:tcW w:w="1250" w:type="pct"/>
            <w:vAlign w:val="center"/>
          </w:tcPr>
          <w:p w14:paraId="56C92B4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E8EF2C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7D02F08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384CD9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hasianidae</w:t>
            </w:r>
          </w:p>
        </w:tc>
        <w:tc>
          <w:tcPr>
            <w:tcW w:w="607" w:type="pct"/>
            <w:vAlign w:val="center"/>
          </w:tcPr>
          <w:p w14:paraId="58CFBE4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4C3418C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1B66197" w14:textId="77777777" w:rsidR="004D5CD3" w:rsidRPr="00014F06" w:rsidRDefault="00A24472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4472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قرقاولان</w:t>
            </w:r>
          </w:p>
        </w:tc>
        <w:tc>
          <w:tcPr>
            <w:tcW w:w="1250" w:type="pct"/>
            <w:vAlign w:val="center"/>
          </w:tcPr>
          <w:p w14:paraId="0CCAAD8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66F0AE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02DED4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4D1467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turnix coturnix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1B8A7AD6" w14:textId="77777777" w:rsidR="004D5CD3" w:rsidRPr="005942EF" w:rsidRDefault="0047451A" w:rsidP="0047451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q</w:t>
            </w:r>
            <w:r w:rsidR="004D5CD3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ail</w:t>
            </w:r>
          </w:p>
        </w:tc>
        <w:tc>
          <w:tcPr>
            <w:tcW w:w="481" w:type="pct"/>
            <w:vAlign w:val="center"/>
          </w:tcPr>
          <w:p w14:paraId="2A973198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0556637F" w14:textId="77777777" w:rsidR="004D5CD3" w:rsidRPr="00014F06" w:rsidRDefault="00783D29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3D2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بلدرچ</w:t>
            </w:r>
            <w:r w:rsidRPr="00783D2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783D29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ن</w:t>
            </w:r>
            <w:r w:rsidRPr="00783D2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783D29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5E33B95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myrsidea fulvomaculat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</w:t>
            </w:r>
          </w:p>
        </w:tc>
        <w:tc>
          <w:tcPr>
            <w:tcW w:w="1250" w:type="pct"/>
            <w:vAlign w:val="center"/>
          </w:tcPr>
          <w:p w14:paraId="015AB71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4D5CD3" w:rsidRPr="005942EF" w14:paraId="7ED02FF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CF592E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4120E9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3C65E1E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C1585A2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0B45E6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297A63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2D3ECD5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13CC37F3" w14:textId="77777777" w:rsidR="004D5CD3" w:rsidRPr="005942EF" w:rsidRDefault="00BB7E15" w:rsidP="006050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B7E15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a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llus gallus domesticus </w:t>
            </w:r>
            <w:r w:rsidR="004D5CD3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1C8B2172" w14:textId="77777777" w:rsidR="004D5CD3" w:rsidRPr="005942EF" w:rsidRDefault="00EA0E66" w:rsidP="00EA0E6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Domestic c</w:t>
            </w:r>
            <w:r w:rsidR="004D5CD3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cken</w:t>
            </w:r>
          </w:p>
        </w:tc>
        <w:tc>
          <w:tcPr>
            <w:tcW w:w="481" w:type="pct"/>
            <w:vMerge w:val="restart"/>
            <w:vAlign w:val="center"/>
          </w:tcPr>
          <w:p w14:paraId="208EE6C9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253874BA" w14:textId="77777777" w:rsidR="004D5CD3" w:rsidRPr="00014F06" w:rsidRDefault="00783D29" w:rsidP="006050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83D2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مُرغ </w:t>
            </w:r>
            <w:r w:rsidR="006050F6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و خروس خانگی</w:t>
            </w:r>
          </w:p>
        </w:tc>
        <w:tc>
          <w:tcPr>
            <w:tcW w:w="1250" w:type="pct"/>
            <w:vAlign w:val="center"/>
          </w:tcPr>
          <w:p w14:paraId="01E2D6E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uclotogaster heterograp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66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 heterographus</w:t>
            </w:r>
          </w:p>
        </w:tc>
        <w:tc>
          <w:tcPr>
            <w:tcW w:w="1250" w:type="pct"/>
            <w:vMerge w:val="restart"/>
            <w:vAlign w:val="center"/>
          </w:tcPr>
          <w:p w14:paraId="765AC21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NYWdoYW1pPC9BdXRob3I+PFllYXI+MTk2ODwvWWVhcj48
UmVjTnVtPjIzNzU8L1JlY051bT48RGlzcGxheVRleHQ+KE9vcm1hemRpLCAxOTU4OyBNYWdoYW1p
LCAxOTY4OyBSYWZ5aTxzdHlsZSBmYWNlPSJpdGFsaWMiPiBldCBhbC48L3N0eWxlPiwgMTk2ODsg
VmF6aXJpYW56YWRlaDxzdHlsZSBmYWNlPSJpdGFsaWMiPiBldCBhbC48L3N0eWxlPiwgMjAwNzsg
RXNsYW1pPHN0eWxlIGZhY2U9Iml0YWxpYyI+IGV0IGFsLjwvc3R5bGU+LCAyMDA5OyBIYXNoZW16
YWRlaC1GYXJoYW5nPHN0eWxlIGZhY2U9Iml0YWxpYyI+IGV0IGFsLjwvc3R5bGU+LCAyMDA5OyBN
YW1hc2hseTxzdHlsZSBmYWNlPSJpdGFsaWMiPiBldCBhbC48L3N0eWxlPiwgMjAxMDsgTmF6YXJi
ZWlneTxzdHlsZSBmYWNlPSJpdGFsaWMiPiBldCBhbC48L3N0eWxlPiwgMjAxMzsgRWJyYWhpbWk8
c3R5bGUgZmFjZT0iaXRhbGljIj4gZXQgYWwuPC9zdHlsZT4sIDIwMTY7IFJlemFlaTxzdHlsZSBm
YWNlPSJpdGFsaWMiPiBldCBhbC48L3N0eWxlPiwgMjAxNjsgWmFraWFuPHN0eWxlIGZhY2U9Iml0
YWxpYyI+IGV0IGFsLjwvc3R5bGU+LCAyMDE2OyBIb3NzaWVuemFkZWggTWFyemVuYWtpLCAyMDE3
KTwvRGlzcGxheVRleHQ+PHJlY29yZD48cmVjLW51bWJlcj4yMzc1PC9yZWMtbnVtYmVyPjxmb3Jl
aWduLWtleXM+PGtleSBhcHA9IkVOIiBkYi1pZD0ic2E1OWZmdnplZXp6dGllZWVwd3Z6c3Z5c3Rw
dGR6ZWEwdmZmIiB0aW1lc3RhbXA9IjE1ODU4MjE0MDIiPjIzNzU8L2tleT48L2ZvcmVpZ24ta2V5
cz48cmVmLXR5cGUgbmFtZT0iSm91cm5hbCBBcnRpY2xlIj4xNzwvcmVmLXR5cGU+PGNvbnRyaWJ1
dG9ycz48YXV0aG9ycz48YXV0aG9yPk1hZ2hhbWksIEc8L2F1dGhvcj48L2F1dGhvcnM+PC9jb250
cmlidXRvcnM+PHRpdGxlcz48dGl0bGU+RXh0ZXJuYWwgcGFyYXNpdGVzIG9mIGxpdmVzdG9ja3Mg
aW4gSXJhbjwvdGl0bGU+PHNlY29uZGFyeS10aXRsZT5BcmNoaXZlcyBvZiBSYXppIEluc3RpdHV0
ZTwvc2Vjb25kYXJ5LXRpdGxlPjwvdGl0bGVzPjxwZXJpb2RpY2FsPjxmdWxsLXRpdGxlPkFyY2hp
dmVzIG9mIFJhemkgSW5zdGl0dXRlPC9mdWxsLXRpdGxlPjwvcGVyaW9kaWNhbD48cGFnZXM+ODEt
ODM8L3BhZ2VzPjx2b2x1bWU+MjA8L3ZvbHVtZT48bnVtYmVyPjE8L251bWJlcj48ZGF0ZXM+PHll
YXI+MTk2ODwveWVhcj48L2RhdGVzPjxpc2JuPjAzNjUtMzQzOTwvaXNibj48dXJscz48L3VybHM+
PC9yZWNvcmQ+PC9DaXRlPjxDaXRlPjxBdXRob3I+UmFmeWk8L0F1dGhvcj48WWVhcj4xOTY4PC9Z
ZWFyPjxSZWNOdW0+MjUzNjwvUmVjTnVtPjxyZWNvcmQ+PHJlYy1udW1iZXI+MjUzNjwvcmVjLW51
bWJlcj48Zm9yZWlnbi1rZXlzPjxrZXkgYXBwPSJFTiIgZGItaWQ9InNhNTlmZnZ6ZWV6enRpZWVl
cHd2enN2eXN0cHRkemVhMHZmZiIgdGltZXN0YW1wPSIxNTg5NzI5MzM3Ij4yNTM2PC9rZXk+PC9m
b3JlaWduLWtleXM+PHJlZi10eXBlIG5hbWU9IkpvdXJuYWwgQXJ0aWNsZSI+MTc8L3JlZi10eXBl
Pjxjb250cmlidXRvcnM+PGF1dGhvcnM+PGF1dGhvcj5SYWZ5aSwgQS48L2F1dGhvcj48YXV0aG9y
PkFsYXZpLCBBLjwvYXV0aG9yPjxhdXRob3I+UmFrLCBIPC9hdXRob3I+PC9hdXRob3JzPjwvY29u
dHJpYnV0b3JzPjx0aXRsZXM+PHRpdGxlPkJpcmQgbGljZSBpbiBJcmFuPC90aXRsZT48c2Vjb25k
YXJ5LXRpdGxlPkpvdXJuYWwgb2YgRmFjdWx0eSBvZiBWZXRlcmluYXJ5IE1lZGljaW5lIFVuaXZl
cnNpdHkgb2YgVGVocmFuPC9zZWNvbmRhcnktdGl0bGU+PC90aXRsZXM+PHBlcmlvZGljYWw+PGZ1
bGwtdGl0bGU+Sm91cm5hbCBvZiBGYWN1bHR5IG9mIFZldGVyaW5hcnkgTWVkaWNpbmUgVW5pdmVy
c2l0eSBvZiBUZWhyYW48L2Z1bGwtdGl0bGU+PC9wZXJpb2RpY2FsPjxwYWdlcz4xMDctMTIyIFtp
biBQZXJzaWFuIHdpdGggRW5nbGlzaCBhYnN0cmFjdF08L3BhZ2VzPjx2b2x1bWU+MjU8L3ZvbHVt
ZT48bnVtYmVyPjE8L251bWJlcj48ZGF0ZXM+PHllYXI+MTk2ODwveWVhcj48L2RhdGVzPjx1cmxz
PjwvdXJscz48L3JlY29yZD48L0NpdGU+PENpdGU+PEF1dGhvcj5WYXppcmlhbnphZGVoPC9BdXRo
b3I+PFllYXI+MjAwNzwvWWVhcj48UmVjTnVtPjI2OTA8L1JlY051bT48cmVjb3JkPjxyZWMtbnVt
YmVyPjI2OTA8L3JlYy1udW1iZXI+PGZvcmVpZ24ta2V5cz48a2V5IGFwcD0iRU4iIGRiLWlkPSJz
YTU5ZmZ2emVlenp0aWVlZXB3dnpzdnlzdHB0ZHplYTB2ZmYiIHRpbWVzdGFtcD0iMTU5NDg5NjE1
OCI+MjY5MDwva2V5PjwvZm9yZWlnbi1rZXlzPjxyZWYtdHlwZSBuYW1lPSJKb3VybmFsIEFydGlj
bGUiPjE3PC9yZWYtdHlwZT48Y29udHJpYnV0b3JzPjxhdXRob3JzPjxhdXRob3I+VmF6aXJpYW56
YWRlaCwgQjwvYXV0aG9yPjxhdXRob3I+UmFoZGFyLCBNPC9hdXRob3I+PGF1dGhvcj5Nb2xhZWUs
IFNNPC9hdXRob3I+PC9hdXRob3JzPjwvY29udHJpYnV0b3JzPjx0aXRsZXM+PHRpdGxlPk1hbGxv
cGhhZ2Egb2YgZG9tZXN0aWMgYmlyZHMgb2YgQWh2YXosIElyYW48L3RpdGxlPjxzZWNvbmRhcnkt
dGl0bGU+Sm91bmFsIG9mIEV4cGVyaW1lbnRhbCBab29sb2d5IEluZGlhPC9zZWNvbmRhcnktdGl0
bGU+PC90aXRsZXM+PHBlcmlvZGljYWw+PGZ1bGwtdGl0bGU+Sm91bmFsIG9mIEV4cGVyaW1lbnRh
bCBab29sb2d5IEluZGlhPC9mdWxsLXRpdGxlPjwvcGVyaW9kaWNhbD48cGFnZXM+NzUtNzc8L3Bh
Z2VzPjx2b2x1bWU+MTA8L3ZvbHVtZT48bnVtYmVyPjE8L251bWJlcj48ZGF0ZXM+PHllYXI+MjAw
NzwveWVhcj48L2RhdGVzPjx1cmxzPjwvdXJscz48L3JlY29yZD48L0NpdGU+PENpdGU+PEF1dGhv
cj5Fc2xhbWk8L0F1dGhvcj48WWVhcj4yMDA5PC9ZZWFyPjxSZWNOdW0+MjUxODwvUmVjTnVtPjxy
ZWNvcmQ+PHJlYy1udW1iZXI+MjUxODwvcmVjLW51bWJlcj48Zm9yZWlnbi1rZXlzPjxrZXkgYXBw
PSJFTiIgZGItaWQ9InNhNTlmZnZ6ZWV6enRpZWVlcHd2enN2eXN0cHRkemVhMHZmZiIgdGltZXN0
YW1wPSIxNTg5NDQ3NzE5Ij4yNTE4PC9rZXk+PC9mb3JlaWduLWtleXM+PHJlZi10eXBlIG5hbWU9
IkpvdXJuYWwgQXJ0aWNsZSI+MTc8L3JlZi10eXBlPjxjb250cmlidXRvcnM+PGF1dGhvcnM+PGF1
dGhvcj5Fc2xhbWksIEE8L2F1dGhvcj48YXV0aG9yPkdoYWVtaSwgUDwvYXV0aG9yPjxhdXRob3I+
UmFoYmFyaSwgUzwvYXV0aG9yPjwvYXV0aG9ycz48L2NvbnRyaWJ1dG9ycz48dGl0bGVzPjx0aXRs
ZT5QYXJhc2l0aWMgaW5mZWN0aW9ucyBvZiBmcmVl4oCTcmFuZ2UgY2hpY2tlbnMgZnJvbSBHb2xl
c3RhbiBQcm92aW5jZSwgSXJhbjwvdGl0bGU+PHNlY29uZGFyeS10aXRsZT5JcmFuaWFuIEpvdXJu
YWwgb2YgUGFyYXNpdG9sb2d5PC9zZWNvbmRhcnktdGl0bGU+PC90aXRsZXM+PHBlcmlvZGljYWw+
PGZ1bGwtdGl0bGU+SXJhbmlhbiBKb3VybmFsIG9mIFBhcmFzaXRvbG9neTwvZnVsbC10aXRsZT48
L3BlcmlvZGljYWw+PHBhZ2VzPjEwLTE0PC9wYWdlcz48dm9sdW1lPjM8L3ZvbHVtZT48bnVtYmVy
PjM8L251bWJlcj48ZGF0ZXM+PHllYXI+MjAwOTwveWVhcj48L2RhdGVzPjxpc2JuPjIwMDgtMjM4
WDwvaXNibj48dXJscz48L3VybHM+PC9yZWNvcmQ+PC9DaXRlPjxDaXRlPjxBdXRob3I+SGFzaGVt
emFkZWgtRmFyaGFuZzwvQXV0aG9yPjxZZWFyPjIwMDk8L1llYXI+PFJlY051bT4yNjg3PC9SZWNO
dW0+PHJlY29yZD48cmVjLW51bWJlcj4yNjg3PC9yZWMtbnVtYmVyPjxmb3JlaWduLWtleXM+PGtl
eSBhcHA9IkVOIiBkYi1pZD0ic2E1OWZmdnplZXp6dGllZWVwd3Z6c3Z5c3RwdGR6ZWEwdmZmIiB0
aW1lc3RhbXA9IjE1OTQ4OTQ5NjAiPjI2ODc8L2tleT48L2ZvcmVpZ24ta2V5cz48cmVmLXR5cGUg
bmFtZT0iSm91cm5hbCBBcnRpY2xlIj4xNzwvcmVmLXR5cGU+PGNvbnRyaWJ1dG9ycz48YXV0aG9y
cz48YXV0aG9yPkhhc2hlbXphZGVoLUZhcmhhbmcsIEg8L2F1dGhvcj48YXV0aG9yPk5hbWRhcmlh
biwgTTwvYXV0aG9yPjxhdXRob3I+U2hpcmF6aSwgU2g8L2F1dGhvcj48YXV0aG9yPlNoYWhiYXpp
LCBQLjwvYXV0aG9yPjwvYXV0aG9ycz48L2NvbnRyaWJ1dG9ycz48dGl0bGVzPjx0aXRsZT4oRWN0
b3BhcmFzaXRlcyBvZiBsb2NhbCBjaGlja2VucyBmcm9tIFRhYnJpeiBjb3VudHkpPC90aXRsZT48
c2Vjb25kYXJ5LXRpdGxlPklyYW5pYW4gVmV0ZXJpbmFyeSBKb3VybmFsPC9zZWNvbmRhcnktdGl0
bGU+PC90aXRsZXM+PHBlcmlvZGljYWw+PGZ1bGwtdGl0bGU+SXJhbmlhbiBWZXRlcmluYXJ5IEpv
dXJuYWw8L2Z1bGwtdGl0bGU+PC9wZXJpb2RpY2FsPjxwYWdlcz45Ny0xMDAgW2luIFBlcnNpYW5d
PC9wYWdlcz48dm9sdW1lPjQ8L3ZvbHVtZT48ZGF0ZXM+PHllYXI+MjAwOTwveWVhcj48L2RhdGVz
Pjx1cmxzPjwvdXJscz48L3JlY29yZD48L0NpdGU+PENpdGU+PEF1dGhvcj5NYW1hc2hseTwvQXV0
aG9yPjxZZWFyPjIwMTA8L1llYXI+PFJlY051bT4yNjg1PC9SZWNOdW0+PHJlY29yZD48cmVjLW51
bWJlcj4yNjg1PC9yZWMtbnVtYmVyPjxmb3JlaWduLWtleXM+PGtleSBhcHA9IkVOIiBkYi1pZD0i
c2E1OWZmdnplZXp6dGllZWVwd3Z6c3Z5c3RwdGR6ZWEwdmZmIiB0aW1lc3RhbXA9IjE1OTQ4OTMy
NzMiPjI2ODU8L2tleT48L2ZvcmVpZ24ta2V5cz48cmVmLXR5cGUgbmFtZT0iSm91cm5hbCBBcnRp
Y2xlIj4xNzwvcmVmLXR5cGU+PGNvbnRyaWJ1dG9ycz48YXV0aG9ycz48YXV0aG9yPk1hbWFzaGx5
LCBNPC9hdXRob3I+PGF1dGhvcj5SYW5qYmFyLUJhaGFkb3JpLCBTaDwvYXV0aG9yPjxhdXRob3I+
U2FmZGFyaSwgQTwvYXV0aG9yPjxhdXRob3I+QWdoYWVicmFoaW1pLVNhbWFuaSwgUjwvYXV0aG9y
PjwvYXV0aG9ycz48L2NvbnRyaWJ1dG9ycz48dGl0bGVzPjx0aXRsZT5TdHVkeSBvbiBwYXJhc2l0
aWMgaW5mZWN0aW9ucyBvZiBuYXRpdmUgcG91bHRyeSBpbiBHb2xlc3RhbiBwcm92aW5jZTwvdGl0
bGU+PHNlY29uZGFyeS10aXRsZT5Kb3VybmFsIG9mIENvbXBhcmF0aXZlIFBhdGhvYmlvbG9neTwv
c2Vjb25kYXJ5LXRpdGxlPjxzaG9ydC10aXRsZT5TdHVkeSBvbiBwYXJhc2l0aWMgaW5mZWN0aW9u
cyBvZiBuYXRpdmUgcG91bHRyeSBpbiBHb2xlc3RhbiBwcm92aW5jZTwvc2hvcnQtdGl0bGU+PC90
aXRsZXM+PHBlcmlvZGljYWw+PGZ1bGwtdGl0bGU+Sm91cm5hbCBvZiBDb21wYXJhdGl2ZSBQYXRo
b2Jpb2xvZ3k8L2Z1bGwtdGl0bGU+PC9wZXJpb2RpY2FsPjxwYWdlcz4xODktMTkyIFtpbiBQZXJz
aWFuXTwvcGFnZXM+PHZvbHVtZT43PC92b2x1bWU+PG51bWJlcj4xPC9udW1iZXI+PGtleXdvcmRz
PjxrZXl3b3JkPlBhcmFzaXRpYyBpbmZlY3Rpb248L2tleXdvcmQ+PGtleXdvcmQ+TmF0aXZlIHBv
dWx0cnk8L2tleXdvcmQ+PGtleXdvcmQ+R29sZXN0YW4gUHJvdmluY2U8L2tleXdvcmQ+PC9rZXl3
b3Jkcz48ZGF0ZXM+PHllYXI+MjAxMDwveWVhcj48L2RhdGVzPjx1cmxzPjxyZWxhdGVkLXVybHM+
PHVybD5odHRwOi8vamNwLnNyYmlhdS5hYy5pci9hcnRpY2xlXzUzMzBfMjQ3MTY1MjMyNGJjYzdh
MTRkMjNhNGRiODI1MWUwZDQucGRmPC91cmw+PC9yZWxhdGVkLXVybHM+PC91cmxzPjwvcmVjb3Jk
PjwvQ2l0ZT48Q2l0ZT48QXV0aG9yPk5hemFyYmVpZ3k8L0F1dGhvcj48WWVhcj4yMDEzPC9ZZWFy
PjxSZWNOdW0+MjY4ODwvUmVjTnVtPjxyZWNvcmQ+PHJlYy1udW1iZXI+MjY4ODwvcmVjLW51bWJl
cj48Zm9yZWlnbi1rZXlzPjxrZXkgYXBwPSJFTiIgZGItaWQ9InNhNTlmZnZ6ZWV6enRpZWVlcHd2
enN2eXN0cHRkemVhMHZmZiIgdGltZXN0YW1wPSIxNTk0ODk1MjEyIj4yNjg4PC9rZXk+PC9mb3Jl
aWduLWtleXM+PHJlZi10eXBlIG5hbWU9IkpvdXJuYWwgQXJ0aWNsZSI+MTc8L3JlZi10eXBlPjxj
b250cmlidXRvcnM+PGF1dGhvcnM+PGF1dGhvcj5OYXphcmJlaWd5LCBNPC9hdXRob3I+PGF1dGhv
cj5Fc2xhbWksIEEuPC9hdXRob3I+PGF1dGhvcj5SYWhiYXJpLCBTPC9hdXRob3I+PC9hdXRob3Jz
PjwvY29udHJpYnV0b3JzPjx0aXRsZXM+PHRpdGxlPihTdHVkeSBvZiBwYXJhc2l0aWMgaW5mZWN0
aW9ucyBvZiBsb2NhbCBjaGlja2VucyBmcm9tIElsYW0gY291bnR5KTwvdGl0bGU+PHNlY29uZGFy
eS10aXRsZT5Kb3VybmFsIG9mIENvbXBhcmF0aXZlIFBhdGhvYmlvbG9neTwvc2Vjb25kYXJ5LXRp
dGxlPjwvdGl0bGVzPjxwZXJpb2RpY2FsPjxmdWxsLXRpdGxlPkpvdXJuYWwgb2YgQ29tcGFyYXRp
dmUgUGF0aG9iaW9sb2d5PC9mdWxsLXRpdGxlPjwvcGVyaW9kaWNhbD48cGFnZXM+OTA3LTkxMiBb
aW4gUGVyc2lhbl08L3BhZ2VzPjx2b2x1bWU+MTA8L3ZvbHVtZT48bnVtYmVyPjE8L251bWJlcj48
ZGF0ZXM+PHllYXI+MjAxMzwveWVhcj48L2RhdGVzPjx1cmxzPjwvdXJscz48L3JlY29yZD48L0Np
dGU+PENpdGU+PEF1dGhvcj5FYnJhaGltaTwvQXV0aG9yPjxZZWFyPjIwMTY8L1llYXI+PFJlY051
bT4yNjg5PC9SZWNOdW0+PHJlY29yZD48cmVjLW51bWJlcj4yNjg5PC9yZWMtbnVtYmVyPjxmb3Jl
aWduLWtleXM+PGtleSBhcHA9IkVOIiBkYi1pZD0ic2E1OWZmdnplZXp6dGllZWVwd3Z6c3Z5c3Rw
dGR6ZWEwdmZmIiB0aW1lc3RhbXA9IjE1OTQ4OTU5OTciPjI2ODk8L2tleT48L2ZvcmVpZ24ta2V5
cz48cmVmLXR5cGUgbmFtZT0iSm91cm5hbCBBcnRpY2xlIj4xNzwvcmVmLXR5cGU+PGNvbnRyaWJ1
dG9ycz48YXV0aG9ycz48YXV0aG9yPkVicmFoaW1pLCBNPC9hdXRob3I+PGF1dGhvcj5TYW1pZWks
IEs8L2F1dGhvcj48YXV0aG9yPkFub3VzaGVoLCBEPC9hdXRob3I+PGF1dGhvcj5SYXppIEphbGFs
aSwgTUg8L2F1dGhvcj48L2F1dGhvcnM+PC9jb250cmlidXRvcnM+PHRpdGxlcz48dGl0bGU+SWRl
bnRpZmljYXRpb24gb2YgZWN0b3BhcmFzaXRlcyBpbiBpbmRpZ2Vub3VzIHBvdWx0cnkgaW4gc291
dGhlcm4gYXJlYXMgb2YgV2VzdCBBemVyYmFpamFuLCBJcmFuOiBhIHN0dWR5IG9uIHRoZSBwcmV2
YWxlbmNlIGFuZCBpbXBvcnRhbmNlIG9mIHRoZXNlIHBhcmFzaXRlczwvdGl0bGU+PHNlY29uZGFy
eS10aXRsZT5BcmNoaXZlcyBvZiBSYXppIEluc3RpdHV0ZTwvc2Vjb25kYXJ5LXRpdGxlPjwvdGl0
bGVzPjxwZXJpb2RpY2FsPjxmdWxsLXRpdGxlPkFyY2hpdmVzIG9mIFJhemkgSW5zdGl0dXRlPC9m
dWxsLXRpdGxlPjwvcGVyaW9kaWNhbD48cGFnZXM+MjUzLTI1ODwvcGFnZXM+PHZvbHVtZT43MTwv
dm9sdW1lPjxudW1iZXI+NDwvbnVtYmVyPjxkYXRlcz48eWVhcj4yMDE2PC95ZWFyPjwvZGF0ZXM+
PGlzYm4+MDM2NS0zNDM5PC9pc2JuPjx1cmxzPjwvdXJscz48L3JlY29yZD48L0NpdGU+PENpdGU+
PEF1dGhvcj5SZXphZWk8L0F1dGhvcj48WWVhcj4yMDE2PC9ZZWFyPjxSZWNOdW0+MjUxOTwvUmVj
TnVtPjxyZWNvcmQ+PHJlYy1udW1iZXI+MjUxOTwvcmVjLW51bWJlcj48Zm9yZWlnbi1rZXlzPjxr
ZXkgYXBwPSJFTiIgZGItaWQ9InNhNTlmZnZ6ZWV6enRpZWVlcHd2enN2eXN0cHRkemVhMHZmZiIg
dGltZXN0YW1wPSIxNTg5NDQ4NDU3Ij4yNTE5PC9rZXk+PC9mb3JlaWduLWtleXM+PHJlZi10eXBl
IG5hbWU9IkpvdXJuYWwgQXJ0aWNsZSI+MTc8L3JlZi10eXBlPjxjb250cmlidXRvcnM+PGF1dGhv
cnM+PGF1dGhvcj5SZXphZWksIEZhcmlkPC9hdXRob3I+PGF1dGhvcj5IYXNoZW1uaWEsIE1vaGFt
bWFkPC9hdXRob3I+PGF1dGhvcj5DaGFsZWNoYWxlLCBBYmRvbGFsaTwvYXV0aG9yPjxhdXRob3I+
U2VpZGksIFNoYWhpbjwvYXV0aG9yPjxhdXRob3I+R2hvbGl6YWRlaCwgTWFyeWFtPC9hdXRob3I+
PC9hdXRob3JzPjwvY29udHJpYnV0b3JzPjx0aXRsZXM+PHRpdGxlPlByZXZhbGVuY2Ugb2YgZWN0
b3BhcmFzaXRlcyBpbiBmcmVlLXJhbmdlIGJhY2t5YXJkIGNoaWNrZW5zLCBkb21lc3RpYyBwaWdl
b25zIChDb2x1bWJhIGxpdmlhIGRvbWVzdGljYSkgYW5kIHR1cmtleXMgb2YgS2VybWFuc2hhaCBw
cm92aW5jZSwgd2VzdCBvZiBJcmFuPC90aXRsZT48c2Vjb25kYXJ5LXRpdGxlPkpvdXJuYWwgb2Yg
UGFyYXNpdGljIERpc2Vhc2VzPC9zZWNvbmRhcnktdGl0bGU+PC90aXRsZXM+PHBlcmlvZGljYWw+
PGZ1bGwtdGl0bGU+Sm91cm5hbCBvZiBQYXJhc2l0aWMgRGlzZWFzZXM8L2Z1bGwtdGl0bGU+PC9w
ZXJpb2RpY2FsPjxwYWdlcz40NDgtNDUzPC9wYWdlcz48dm9sdW1lPjQwPC92b2x1bWU+PG51bWJl
cj4yPC9udW1iZXI+PGRhdGVzPjx5ZWFyPjIwMTY8L3llYXI+PC9kYXRlcz48aXNibj4wOTcxLTcx
OTY8L2lzYm4+PHVybHM+PC91cmxzPjwvcmVjb3JkPjwvQ2l0ZT48Q2l0ZT48QXV0aG9yPlpha2lh
bjwvQXV0aG9yPjxZZWFyPjIwMTY8L1llYXI+PFJlY051bT4yNjg2PC9SZWNOdW0+PHJlY29yZD48
cmVjLW51bWJlcj4yNjg2PC9yZWMtbnVtYmVyPjxmb3JlaWduLWtleXM+PGtleSBhcHA9IkVOIiBk
Yi1pZD0ic2E1OWZmdnplZXp6dGllZWVwd3Z6c3Z5c3RwdGR6ZWEwdmZmIiB0aW1lc3RhbXA9IjE1
OTQ4OTM5ODEiPjI2ODY8L2tleT48L2ZvcmVpZ24ta2V5cz48cmVmLXR5cGUgbmFtZT0iSm91cm5h
bCBBcnRpY2xlIj4xNzwvcmVmLXR5cGU+PGNvbnRyaWJ1dG9ycz48YXV0aG9ycz48YXV0aG9yPlph
a2lhbiwgTi48L2F1dGhvcj48YXV0aG9yPk5heWViemFkZWgsIEguPC9hdXRob3I+PGF1dGhvcj5E
ZXpmb3VsaWFuLCBPLjwvYXV0aG9yPjxhdXRob3I+QWdoYWVicmFoaW1pLVNhbWFuaSwgUjwvYXV0
aG9yPjwvYXV0aG9ycz48L2NvbnRyaWJ1dG9ycz48dGl0bGVzPjx0aXRsZT5QYXJhc2l0aWMgaW5m
ZWN0aW9uIG9mIGxvY2FsIGNoaWNrZW5zIGZyb20gTG9yZXN0YW4gcHJvdmluY2UsIElyYW48L3Rp
dGxlPjxzZWNvbmRhcnktdGl0bGU+VmV0ZXJpbmFyeSBSZXNlYXJjaGVzIGFuZCBCaW9sb2dpY2Fs
IFByb2R1Y3RzPC9zZWNvbmRhcnktdGl0bGU+PC90aXRsZXM+PHBlcmlvZGljYWw+PGZ1bGwtdGl0
bGU+VmV0ZXJpbmFyeSBSZXNlYXJjaGVzIGFuZCBCaW9sb2dpY2FsIFByb2R1Y3RzPC9mdWxsLXRp
dGxlPjwvcGVyaW9kaWNhbD48cGFnZXM+MTgtMjAgW2luIFBlcnNpYW4gd2l0aCBFbmdsaXNoIGFi
c3RyYWN0XTwvcGFnZXM+PHZvbHVtZT4yODwvdm9sdW1lPjxudW1iZXI+NDwvbnVtYmVyPjxkYXRl
cz48eWVhcj4yMDE2PC95ZWFyPjwvZGF0ZXM+PHVybHM+PC91cmxzPjwvcmVjb3JkPjwvQ2l0ZT48
Q2l0ZT48QXV0aG9yPkhvc3NpZW56YWRlaCBNYXJ6ZW5ha2k8L0F1dGhvcj48WWVhcj4yMDE3PC9Z
ZWFyPjxSZWNOdW0+MjY4MzwvUmVjTnVtPjxyZWNvcmQ+PHJlYy1udW1iZXI+MjY4MzwvcmVjLW51
bWJlcj48Zm9yZWlnbi1rZXlzPjxrZXkgYXBwPSJFTiIgZGItaWQ9InNhNTlmZnZ6ZWV6enRpZWVl
cHd2enN2eXN0cHRkemVhMHZmZiIgdGltZXN0YW1wPSIxNTk0ODkxNjA3Ij4yNjgzPC9rZXk+PC9m
b3JlaWduLWtleXM+PHJlZi10eXBlIG5hbWU9IkpvdXJuYWwgQXJ0aWNsZSI+MTc8L3JlZi10eXBl
Pjxjb250cmlidXRvcnM+PGF1dGhvcnM+PGF1dGhvcj5Ib3NzaWVuemFkZWggTWFyemVuYWtpLCBK
YWZhcjwvYXV0aG9yPjwvYXV0aG9ycz48L2NvbnRyaWJ1dG9ycz48dGl0bGVzPjx0aXRsZT5TdXJ2
ZXkgb2YgZWN0b3BhcmFzaXRlcyBpbiBuYXRpdmUgcG91bHRyeSBvZiBMYW5ncm91ZCBjaXR5IGlu
IDEzOTU8L3RpdGxlPjxzZWNvbmRhcnktdGl0bGU+UXVhcnRlcmx5IEpvdXJuYWwgb2YgVmV0ZXJp
bmFyeSBIaXN0b2Jpb2xvZ3k8L3NlY29uZGFyeS10aXRsZT48c2hvcnQtdGl0bGU+U3VydmV5IG9m
IGVjdG9wYXJhc2l0ZXMgaW4gbmF0aXZlIHBvdWx0cnkgb2YgTGFuZ3JvdWQgQ2l0eSBpbiAxMzk1
PC9zaG9ydC10aXRsZT48L3RpdGxlcz48cGVyaW9kaWNhbD48ZnVsbC10aXRsZT5RdWFydGVybHkg
Sm91cm5hbCBvZiBWZXRlcmluYXJ5IEhpc3RvYmlvbG9neTwvZnVsbC10aXRsZT48L3BlcmlvZGlj
YWw+PHBhZ2VzPjQzLTQ2IFtpbiBQZXJzaWFuXTwvcGFnZXM+PHZvbHVtZT41PC92b2x1bWU+PG51
bWJlcj4xPC9udW1iZXI+PGtleXdvcmRzPjxrZXl3b3JkPk5hdGl2ZSBwb3VsdHJ5PC9rZXl3b3Jk
PjxrZXl3b3JkPkVjdG9wYXJhc2l0ZXM8L2tleXdvcmQ+PGtleXdvcmQ+Q2l0eSBvZiBMYW5ncm91
ZDwva2V5d29yZD48L2tleXdvcmRzPjxkYXRlcz48eWVhcj4yMDE3PC95ZWFyPjwvZGF0ZXM+PHVy
bHM+PHJlbGF0ZWQtdXJscz48dXJsPmh0dHA6Ly9qdmguaWF1LXNob3VzaHRhci5hYy5pci9hcnRp
Y2xlXzUzNDU3OF9mNjhkNGFkZDRmZDFkMTBkZDcyODdjOWNjZGJkMjc3OS5wZGY8L3VybD48L3Jl
bGF0ZWQtdXJscz48L3VybHM+PC9yZWNvcmQ+PC9DaXRlPjxDaXRlPjxBdXRob3I+T29ybWF6ZGk8
L0F1dGhvcj48WWVhcj4xOTU4PC9ZZWFyPjxSZWNOdW0+Mjk0MTwvUmVjTnVtPjxyZWNvcmQ+PHJl
Yy1udW1iZXI+Mjk0MTwvcmVjLW51bWJlcj48Zm9yZWlnbi1rZXlzPjxrZXkgYXBwPSJFTiIgZGIt
aWQ9InNhNTlmZnZ6ZWV6enRpZWVlcHd2enN2eXN0cHRkemVhMHZmZiIgdGltZXN0YW1wPSIxNjAz
NjMzNDUzIj4yOTQxPC9rZXk+PC9mb3JlaWduLWtleXM+PHJlZi10eXBlIG5hbWU9IlRoZXNpcyI+
MzI8L3JlZi10eXBlPjxjb250cmlidXRvcnM+PGF1dGhvcnM+PGF1dGhvcj5Pb3JtYXpkaSwgSG9y
bW96IDwvYXV0aG9yPjwvYXV0aG9ycz48L2NvbnRyaWJ1dG9ycz48dGl0bGVzPjx0aXRsZT5NYWxs
b3BoYWdhIG9mIHBvdWx0cnkgaW4gVGVocmFuIGFuZCBvdXRza2lydDwvdGl0bGU+PC90aXRsZXM+
PHZvbHVtZT5EVk0gVGhlc2lzPC92b2x1bWU+PGRhdGVzPjx5ZWFyPjE5NTg8L3llYXI+PC9kYXRl
cz48cHVibGlzaGVyPlVuaXZlcnNpdHkgb2YgVGVocmFuPC9wdWJsaXNoZXI+PHVybHM+PC91cmxz
PjwvcmVjb3JkPjwvQ2l0ZT48L0VuZE5vdGU+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NYWdoYW1pPC9BdXRob3I+PFllYXI+MTk2ODwvWWVhcj48
UmVjTnVtPjIzNzU8L1JlY051bT48RGlzcGxheVRleHQ+KE9vcm1hemRpLCAxOTU4OyBNYWdoYW1p
LCAxOTY4OyBSYWZ5aTxzdHlsZSBmYWNlPSJpdGFsaWMiPiBldCBhbC48L3N0eWxlPiwgMTk2ODsg
VmF6aXJpYW56YWRlaDxzdHlsZSBmYWNlPSJpdGFsaWMiPiBldCBhbC48L3N0eWxlPiwgMjAwNzsg
RXNsYW1pPHN0eWxlIGZhY2U9Iml0YWxpYyI+IGV0IGFsLjwvc3R5bGU+LCAyMDA5OyBIYXNoZW16
YWRlaC1GYXJoYW5nPHN0eWxlIGZhY2U9Iml0YWxpYyI+IGV0IGFsLjwvc3R5bGU+LCAyMDA5OyBN
YW1hc2hseTxzdHlsZSBmYWNlPSJpdGFsaWMiPiBldCBhbC48L3N0eWxlPiwgMjAxMDsgTmF6YXJi
ZWlneTxzdHlsZSBmYWNlPSJpdGFsaWMiPiBldCBhbC48L3N0eWxlPiwgMjAxMzsgRWJyYWhpbWk8
c3R5bGUgZmFjZT0iaXRhbGljIj4gZXQgYWwuPC9zdHlsZT4sIDIwMTY7IFJlemFlaTxzdHlsZSBm
YWNlPSJpdGFsaWMiPiBldCBhbC48L3N0eWxlPiwgMjAxNjsgWmFraWFuPHN0eWxlIGZhY2U9Iml0
YWxpYyI+IGV0IGFsLjwvc3R5bGU+LCAyMDE2OyBIb3NzaWVuemFkZWggTWFyemVuYWtpLCAyMDE3
KTwvRGlzcGxheVRleHQ+PHJlY29yZD48cmVjLW51bWJlcj4yMzc1PC9yZWMtbnVtYmVyPjxmb3Jl
aWduLWtleXM+PGtleSBhcHA9IkVOIiBkYi1pZD0ic2E1OWZmdnplZXp6dGllZWVwd3Z6c3Z5c3Rw
dGR6ZWEwdmZmIiB0aW1lc3RhbXA9IjE1ODU4MjE0MDIiPjIzNzU8L2tleT48L2ZvcmVpZ24ta2V5
cz48cmVmLXR5cGUgbmFtZT0iSm91cm5hbCBBcnRpY2xlIj4xNzwvcmVmLXR5cGU+PGNvbnRyaWJ1
dG9ycz48YXV0aG9ycz48YXV0aG9yPk1hZ2hhbWksIEc8L2F1dGhvcj48L2F1dGhvcnM+PC9jb250
cmlidXRvcnM+PHRpdGxlcz48dGl0bGU+RXh0ZXJuYWwgcGFyYXNpdGVzIG9mIGxpdmVzdG9ja3Mg
aW4gSXJhbjwvdGl0bGU+PHNlY29uZGFyeS10aXRsZT5BcmNoaXZlcyBvZiBSYXppIEluc3RpdHV0
ZTwvc2Vjb25kYXJ5LXRpdGxlPjwvdGl0bGVzPjxwZXJpb2RpY2FsPjxmdWxsLXRpdGxlPkFyY2hp
dmVzIG9mIFJhemkgSW5zdGl0dXRlPC9mdWxsLXRpdGxlPjwvcGVyaW9kaWNhbD48cGFnZXM+ODEt
ODM8L3BhZ2VzPjx2b2x1bWU+MjA8L3ZvbHVtZT48bnVtYmVyPjE8L251bWJlcj48ZGF0ZXM+PHll
YXI+MTk2ODwveWVhcj48L2RhdGVzPjxpc2JuPjAzNjUtMzQzOTwvaXNibj48dXJscz48L3VybHM+
PC9yZWNvcmQ+PC9DaXRlPjxDaXRlPjxBdXRob3I+UmFmeWk8L0F1dGhvcj48WWVhcj4xOTY4PC9Z
ZWFyPjxSZWNOdW0+MjUzNjwvUmVjTnVtPjxyZWNvcmQ+PHJlYy1udW1iZXI+MjUzNjwvcmVjLW51
bWJlcj48Zm9yZWlnbi1rZXlzPjxrZXkgYXBwPSJFTiIgZGItaWQ9InNhNTlmZnZ6ZWV6enRpZWVl
cHd2enN2eXN0cHRkemVhMHZmZiIgdGltZXN0YW1wPSIxNTg5NzI5MzM3Ij4yNTM2PC9rZXk+PC9m
b3JlaWduLWtleXM+PHJlZi10eXBlIG5hbWU9IkpvdXJuYWwgQXJ0aWNsZSI+MTc8L3JlZi10eXBl
Pjxjb250cmlidXRvcnM+PGF1dGhvcnM+PGF1dGhvcj5SYWZ5aSwgQS48L2F1dGhvcj48YXV0aG9y
PkFsYXZpLCBBLjwvYXV0aG9yPjxhdXRob3I+UmFrLCBIPC9hdXRob3I+PC9hdXRob3JzPjwvY29u
dHJpYnV0b3JzPjx0aXRsZXM+PHRpdGxlPkJpcmQgbGljZSBpbiBJcmFuPC90aXRsZT48c2Vjb25k
YXJ5LXRpdGxlPkpvdXJuYWwgb2YgRmFjdWx0eSBvZiBWZXRlcmluYXJ5IE1lZGljaW5lIFVuaXZl
cnNpdHkgb2YgVGVocmFuPC9zZWNvbmRhcnktdGl0bGU+PC90aXRsZXM+PHBlcmlvZGljYWw+PGZ1
bGwtdGl0bGU+Sm91cm5hbCBvZiBGYWN1bHR5IG9mIFZldGVyaW5hcnkgTWVkaWNpbmUgVW5pdmVy
c2l0eSBvZiBUZWhyYW48L2Z1bGwtdGl0bGU+PC9wZXJpb2RpY2FsPjxwYWdlcz4xMDctMTIyIFtp
biBQZXJzaWFuIHdpdGggRW5nbGlzaCBhYnN0cmFjdF08L3BhZ2VzPjx2b2x1bWU+MjU8L3ZvbHVt
ZT48bnVtYmVyPjE8L251bWJlcj48ZGF0ZXM+PHllYXI+MTk2ODwveWVhcj48L2RhdGVzPjx1cmxz
PjwvdXJscz48L3JlY29yZD48L0NpdGU+PENpdGU+PEF1dGhvcj5WYXppcmlhbnphZGVoPC9BdXRo
b3I+PFllYXI+MjAwNzwvWWVhcj48UmVjTnVtPjI2OTA8L1JlY051bT48cmVjb3JkPjxyZWMtbnVt
YmVyPjI2OTA8L3JlYy1udW1iZXI+PGZvcmVpZ24ta2V5cz48a2V5IGFwcD0iRU4iIGRiLWlkPSJz
YTU5ZmZ2emVlenp0aWVlZXB3dnpzdnlzdHB0ZHplYTB2ZmYiIHRpbWVzdGFtcD0iMTU5NDg5NjE1
OCI+MjY5MDwva2V5PjwvZm9yZWlnbi1rZXlzPjxyZWYtdHlwZSBuYW1lPSJKb3VybmFsIEFydGlj
bGUiPjE3PC9yZWYtdHlwZT48Y29udHJpYnV0b3JzPjxhdXRob3JzPjxhdXRob3I+VmF6aXJpYW56
YWRlaCwgQjwvYXV0aG9yPjxhdXRob3I+UmFoZGFyLCBNPC9hdXRob3I+PGF1dGhvcj5Nb2xhZWUs
IFNNPC9hdXRob3I+PC9hdXRob3JzPjwvY29udHJpYnV0b3JzPjx0aXRsZXM+PHRpdGxlPk1hbGxv
cGhhZ2Egb2YgZG9tZXN0aWMgYmlyZHMgb2YgQWh2YXosIElyYW48L3RpdGxlPjxzZWNvbmRhcnkt
dGl0bGU+Sm91bmFsIG9mIEV4cGVyaW1lbnRhbCBab29sb2d5IEluZGlhPC9zZWNvbmRhcnktdGl0
bGU+PC90aXRsZXM+PHBlcmlvZGljYWw+PGZ1bGwtdGl0bGU+Sm91bmFsIG9mIEV4cGVyaW1lbnRh
bCBab29sb2d5IEluZGlhPC9mdWxsLXRpdGxlPjwvcGVyaW9kaWNhbD48cGFnZXM+NzUtNzc8L3Bh
Z2VzPjx2b2x1bWU+MTA8L3ZvbHVtZT48bnVtYmVyPjE8L251bWJlcj48ZGF0ZXM+PHllYXI+MjAw
NzwveWVhcj48L2RhdGVzPjx1cmxzPjwvdXJscz48L3JlY29yZD48L0NpdGU+PENpdGU+PEF1dGhv
cj5Fc2xhbWk8L0F1dGhvcj48WWVhcj4yMDA5PC9ZZWFyPjxSZWNOdW0+MjUxODwvUmVjTnVtPjxy
ZWNvcmQ+PHJlYy1udW1iZXI+MjUxODwvcmVjLW51bWJlcj48Zm9yZWlnbi1rZXlzPjxrZXkgYXBw
PSJFTiIgZGItaWQ9InNhNTlmZnZ6ZWV6enRpZWVlcHd2enN2eXN0cHRkemVhMHZmZiIgdGltZXN0
YW1wPSIxNTg5NDQ3NzE5Ij4yNTE4PC9rZXk+PC9mb3JlaWduLWtleXM+PHJlZi10eXBlIG5hbWU9
IkpvdXJuYWwgQXJ0aWNsZSI+MTc8L3JlZi10eXBlPjxjb250cmlidXRvcnM+PGF1dGhvcnM+PGF1
dGhvcj5Fc2xhbWksIEE8L2F1dGhvcj48YXV0aG9yPkdoYWVtaSwgUDwvYXV0aG9yPjxhdXRob3I+
UmFoYmFyaSwgUzwvYXV0aG9yPjwvYXV0aG9ycz48L2NvbnRyaWJ1dG9ycz48dGl0bGVzPjx0aXRs
ZT5QYXJhc2l0aWMgaW5mZWN0aW9ucyBvZiBmcmVl4oCTcmFuZ2UgY2hpY2tlbnMgZnJvbSBHb2xl
c3RhbiBQcm92aW5jZSwgSXJhbjwvdGl0bGU+PHNlY29uZGFyeS10aXRsZT5JcmFuaWFuIEpvdXJu
YWwgb2YgUGFyYXNpdG9sb2d5PC9zZWNvbmRhcnktdGl0bGU+PC90aXRsZXM+PHBlcmlvZGljYWw+
PGZ1bGwtdGl0bGU+SXJhbmlhbiBKb3VybmFsIG9mIFBhcmFzaXRvbG9neTwvZnVsbC10aXRsZT48
L3BlcmlvZGljYWw+PHBhZ2VzPjEwLTE0PC9wYWdlcz48dm9sdW1lPjM8L3ZvbHVtZT48bnVtYmVy
PjM8L251bWJlcj48ZGF0ZXM+PHllYXI+MjAwOTwveWVhcj48L2RhdGVzPjxpc2JuPjIwMDgtMjM4
WDwvaXNibj48dXJscz48L3VybHM+PC9yZWNvcmQ+PC9DaXRlPjxDaXRlPjxBdXRob3I+SGFzaGVt
emFkZWgtRmFyaGFuZzwvQXV0aG9yPjxZZWFyPjIwMDk8L1llYXI+PFJlY051bT4yNjg3PC9SZWNO
dW0+PHJlY29yZD48cmVjLW51bWJlcj4yNjg3PC9yZWMtbnVtYmVyPjxmb3JlaWduLWtleXM+PGtl
eSBhcHA9IkVOIiBkYi1pZD0ic2E1OWZmdnplZXp6dGllZWVwd3Z6c3Z5c3RwdGR6ZWEwdmZmIiB0
aW1lc3RhbXA9IjE1OTQ4OTQ5NjAiPjI2ODc8L2tleT48L2ZvcmVpZ24ta2V5cz48cmVmLXR5cGUg
bmFtZT0iSm91cm5hbCBBcnRpY2xlIj4xNzwvcmVmLXR5cGU+PGNvbnRyaWJ1dG9ycz48YXV0aG9y
cz48YXV0aG9yPkhhc2hlbXphZGVoLUZhcmhhbmcsIEg8L2F1dGhvcj48YXV0aG9yPk5hbWRhcmlh
biwgTTwvYXV0aG9yPjxhdXRob3I+U2hpcmF6aSwgU2g8L2F1dGhvcj48YXV0aG9yPlNoYWhiYXpp
LCBQLjwvYXV0aG9yPjwvYXV0aG9ycz48L2NvbnRyaWJ1dG9ycz48dGl0bGVzPjx0aXRsZT4oRWN0
b3BhcmFzaXRlcyBvZiBsb2NhbCBjaGlja2VucyBmcm9tIFRhYnJpeiBjb3VudHkpPC90aXRsZT48
c2Vjb25kYXJ5LXRpdGxlPklyYW5pYW4gVmV0ZXJpbmFyeSBKb3VybmFsPC9zZWNvbmRhcnktdGl0
bGU+PC90aXRsZXM+PHBlcmlvZGljYWw+PGZ1bGwtdGl0bGU+SXJhbmlhbiBWZXRlcmluYXJ5IEpv
dXJuYWw8L2Z1bGwtdGl0bGU+PC9wZXJpb2RpY2FsPjxwYWdlcz45Ny0xMDAgW2luIFBlcnNpYW5d
PC9wYWdlcz48dm9sdW1lPjQ8L3ZvbHVtZT48ZGF0ZXM+PHllYXI+MjAwOTwveWVhcj48L2RhdGVz
Pjx1cmxzPjwvdXJscz48L3JlY29yZD48L0NpdGU+PENpdGU+PEF1dGhvcj5NYW1hc2hseTwvQXV0
aG9yPjxZZWFyPjIwMTA8L1llYXI+PFJlY051bT4yNjg1PC9SZWNOdW0+PHJlY29yZD48cmVjLW51
bWJlcj4yNjg1PC9yZWMtbnVtYmVyPjxmb3JlaWduLWtleXM+PGtleSBhcHA9IkVOIiBkYi1pZD0i
c2E1OWZmdnplZXp6dGllZWVwd3Z6c3Z5c3RwdGR6ZWEwdmZmIiB0aW1lc3RhbXA9IjE1OTQ4OTMy
NzMiPjI2ODU8L2tleT48L2ZvcmVpZ24ta2V5cz48cmVmLXR5cGUgbmFtZT0iSm91cm5hbCBBcnRp
Y2xlIj4xNzwvcmVmLXR5cGU+PGNvbnRyaWJ1dG9ycz48YXV0aG9ycz48YXV0aG9yPk1hbWFzaGx5
LCBNPC9hdXRob3I+PGF1dGhvcj5SYW5qYmFyLUJhaGFkb3JpLCBTaDwvYXV0aG9yPjxhdXRob3I+
U2FmZGFyaSwgQTwvYXV0aG9yPjxhdXRob3I+QWdoYWVicmFoaW1pLVNhbWFuaSwgUjwvYXV0aG9y
PjwvYXV0aG9ycz48L2NvbnRyaWJ1dG9ycz48dGl0bGVzPjx0aXRsZT5TdHVkeSBvbiBwYXJhc2l0
aWMgaW5mZWN0aW9ucyBvZiBuYXRpdmUgcG91bHRyeSBpbiBHb2xlc3RhbiBwcm92aW5jZTwvdGl0
bGU+PHNlY29uZGFyeS10aXRsZT5Kb3VybmFsIG9mIENvbXBhcmF0aXZlIFBhdGhvYmlvbG9neTwv
c2Vjb25kYXJ5LXRpdGxlPjxzaG9ydC10aXRsZT5TdHVkeSBvbiBwYXJhc2l0aWMgaW5mZWN0aW9u
cyBvZiBuYXRpdmUgcG91bHRyeSBpbiBHb2xlc3RhbiBwcm92aW5jZTwvc2hvcnQtdGl0bGU+PC90
aXRsZXM+PHBlcmlvZGljYWw+PGZ1bGwtdGl0bGU+Sm91cm5hbCBvZiBDb21wYXJhdGl2ZSBQYXRo
b2Jpb2xvZ3k8L2Z1bGwtdGl0bGU+PC9wZXJpb2RpY2FsPjxwYWdlcz4xODktMTkyIFtpbiBQZXJz
aWFuXTwvcGFnZXM+PHZvbHVtZT43PC92b2x1bWU+PG51bWJlcj4xPC9udW1iZXI+PGtleXdvcmRz
PjxrZXl3b3JkPlBhcmFzaXRpYyBpbmZlY3Rpb248L2tleXdvcmQ+PGtleXdvcmQ+TmF0aXZlIHBv
dWx0cnk8L2tleXdvcmQ+PGtleXdvcmQ+R29sZXN0YW4gUHJvdmluY2U8L2tleXdvcmQ+PC9rZXl3
b3Jkcz48ZGF0ZXM+PHllYXI+MjAxMDwveWVhcj48L2RhdGVzPjx1cmxzPjxyZWxhdGVkLXVybHM+
PHVybD5odHRwOi8vamNwLnNyYmlhdS5hYy5pci9hcnRpY2xlXzUzMzBfMjQ3MTY1MjMyNGJjYzdh
MTRkMjNhNGRiODI1MWUwZDQucGRmPC91cmw+PC9yZWxhdGVkLXVybHM+PC91cmxzPjwvcmVjb3Jk
PjwvQ2l0ZT48Q2l0ZT48QXV0aG9yPk5hemFyYmVpZ3k8L0F1dGhvcj48WWVhcj4yMDEzPC9ZZWFy
PjxSZWNOdW0+MjY4ODwvUmVjTnVtPjxyZWNvcmQ+PHJlYy1udW1iZXI+MjY4ODwvcmVjLW51bWJl
cj48Zm9yZWlnbi1rZXlzPjxrZXkgYXBwPSJFTiIgZGItaWQ9InNhNTlmZnZ6ZWV6enRpZWVlcHd2
enN2eXN0cHRkemVhMHZmZiIgdGltZXN0YW1wPSIxNTk0ODk1MjEyIj4yNjg4PC9rZXk+PC9mb3Jl
aWduLWtleXM+PHJlZi10eXBlIG5hbWU9IkpvdXJuYWwgQXJ0aWNsZSI+MTc8L3JlZi10eXBlPjxj
b250cmlidXRvcnM+PGF1dGhvcnM+PGF1dGhvcj5OYXphcmJlaWd5LCBNPC9hdXRob3I+PGF1dGhv
cj5Fc2xhbWksIEEuPC9hdXRob3I+PGF1dGhvcj5SYWhiYXJpLCBTPC9hdXRob3I+PC9hdXRob3Jz
PjwvY29udHJpYnV0b3JzPjx0aXRsZXM+PHRpdGxlPihTdHVkeSBvZiBwYXJhc2l0aWMgaW5mZWN0
aW9ucyBvZiBsb2NhbCBjaGlja2VucyBmcm9tIElsYW0gY291bnR5KTwvdGl0bGU+PHNlY29uZGFy
eS10aXRsZT5Kb3VybmFsIG9mIENvbXBhcmF0aXZlIFBhdGhvYmlvbG9neTwvc2Vjb25kYXJ5LXRp
dGxlPjwvdGl0bGVzPjxwZXJpb2RpY2FsPjxmdWxsLXRpdGxlPkpvdXJuYWwgb2YgQ29tcGFyYXRp
dmUgUGF0aG9iaW9sb2d5PC9mdWxsLXRpdGxlPjwvcGVyaW9kaWNhbD48cGFnZXM+OTA3LTkxMiBb
aW4gUGVyc2lhbl08L3BhZ2VzPjx2b2x1bWU+MTA8L3ZvbHVtZT48bnVtYmVyPjE8L251bWJlcj48
ZGF0ZXM+PHllYXI+MjAxMzwveWVhcj48L2RhdGVzPjx1cmxzPjwvdXJscz48L3JlY29yZD48L0Np
dGU+PENpdGU+PEF1dGhvcj5FYnJhaGltaTwvQXV0aG9yPjxZZWFyPjIwMTY8L1llYXI+PFJlY051
bT4yNjg5PC9SZWNOdW0+PHJlY29yZD48cmVjLW51bWJlcj4yNjg5PC9yZWMtbnVtYmVyPjxmb3Jl
aWduLWtleXM+PGtleSBhcHA9IkVOIiBkYi1pZD0ic2E1OWZmdnplZXp6dGllZWVwd3Z6c3Z5c3Rw
dGR6ZWEwdmZmIiB0aW1lc3RhbXA9IjE1OTQ4OTU5OTciPjI2ODk8L2tleT48L2ZvcmVpZ24ta2V5
cz48cmVmLXR5cGUgbmFtZT0iSm91cm5hbCBBcnRpY2xlIj4xNzwvcmVmLXR5cGU+PGNvbnRyaWJ1
dG9ycz48YXV0aG9ycz48YXV0aG9yPkVicmFoaW1pLCBNPC9hdXRob3I+PGF1dGhvcj5TYW1pZWks
IEs8L2F1dGhvcj48YXV0aG9yPkFub3VzaGVoLCBEPC9hdXRob3I+PGF1dGhvcj5SYXppIEphbGFs
aSwgTUg8L2F1dGhvcj48L2F1dGhvcnM+PC9jb250cmlidXRvcnM+PHRpdGxlcz48dGl0bGU+SWRl
bnRpZmljYXRpb24gb2YgZWN0b3BhcmFzaXRlcyBpbiBpbmRpZ2Vub3VzIHBvdWx0cnkgaW4gc291
dGhlcm4gYXJlYXMgb2YgV2VzdCBBemVyYmFpamFuLCBJcmFuOiBhIHN0dWR5IG9uIHRoZSBwcmV2
YWxlbmNlIGFuZCBpbXBvcnRhbmNlIG9mIHRoZXNlIHBhcmFzaXRlczwvdGl0bGU+PHNlY29uZGFy
eS10aXRsZT5BcmNoaXZlcyBvZiBSYXppIEluc3RpdHV0ZTwvc2Vjb25kYXJ5LXRpdGxlPjwvdGl0
bGVzPjxwZXJpb2RpY2FsPjxmdWxsLXRpdGxlPkFyY2hpdmVzIG9mIFJhemkgSW5zdGl0dXRlPC9m
dWxsLXRpdGxlPjwvcGVyaW9kaWNhbD48cGFnZXM+MjUzLTI1ODwvcGFnZXM+PHZvbHVtZT43MTwv
dm9sdW1lPjxudW1iZXI+NDwvbnVtYmVyPjxkYXRlcz48eWVhcj4yMDE2PC95ZWFyPjwvZGF0ZXM+
PGlzYm4+MDM2NS0zNDM5PC9pc2JuPjx1cmxzPjwvdXJscz48L3JlY29yZD48L0NpdGU+PENpdGU+
PEF1dGhvcj5SZXphZWk8L0F1dGhvcj48WWVhcj4yMDE2PC9ZZWFyPjxSZWNOdW0+MjUxOTwvUmVj
TnVtPjxyZWNvcmQ+PHJlYy1udW1iZXI+MjUxOTwvcmVjLW51bWJlcj48Zm9yZWlnbi1rZXlzPjxr
ZXkgYXBwPSJFTiIgZGItaWQ9InNhNTlmZnZ6ZWV6enRpZWVlcHd2enN2eXN0cHRkemVhMHZmZiIg
dGltZXN0YW1wPSIxNTg5NDQ4NDU3Ij4yNTE5PC9rZXk+PC9mb3JlaWduLWtleXM+PHJlZi10eXBl
IG5hbWU9IkpvdXJuYWwgQXJ0aWNsZSI+MTc8L3JlZi10eXBlPjxjb250cmlidXRvcnM+PGF1dGhv
cnM+PGF1dGhvcj5SZXphZWksIEZhcmlkPC9hdXRob3I+PGF1dGhvcj5IYXNoZW1uaWEsIE1vaGFt
bWFkPC9hdXRob3I+PGF1dGhvcj5DaGFsZWNoYWxlLCBBYmRvbGFsaTwvYXV0aG9yPjxhdXRob3I+
U2VpZGksIFNoYWhpbjwvYXV0aG9yPjxhdXRob3I+R2hvbGl6YWRlaCwgTWFyeWFtPC9hdXRob3I+
PC9hdXRob3JzPjwvY29udHJpYnV0b3JzPjx0aXRsZXM+PHRpdGxlPlByZXZhbGVuY2Ugb2YgZWN0
b3BhcmFzaXRlcyBpbiBmcmVlLXJhbmdlIGJhY2t5YXJkIGNoaWNrZW5zLCBkb21lc3RpYyBwaWdl
b25zIChDb2x1bWJhIGxpdmlhIGRvbWVzdGljYSkgYW5kIHR1cmtleXMgb2YgS2VybWFuc2hhaCBw
cm92aW5jZSwgd2VzdCBvZiBJcmFuPC90aXRsZT48c2Vjb25kYXJ5LXRpdGxlPkpvdXJuYWwgb2Yg
UGFyYXNpdGljIERpc2Vhc2VzPC9zZWNvbmRhcnktdGl0bGU+PC90aXRsZXM+PHBlcmlvZGljYWw+
PGZ1bGwtdGl0bGU+Sm91cm5hbCBvZiBQYXJhc2l0aWMgRGlzZWFzZXM8L2Z1bGwtdGl0bGU+PC9w
ZXJpb2RpY2FsPjxwYWdlcz40NDgtNDUzPC9wYWdlcz48dm9sdW1lPjQwPC92b2x1bWU+PG51bWJl
cj4yPC9udW1iZXI+PGRhdGVzPjx5ZWFyPjIwMTY8L3llYXI+PC9kYXRlcz48aXNibj4wOTcxLTcx
OTY8L2lzYm4+PHVybHM+PC91cmxzPjwvcmVjb3JkPjwvQ2l0ZT48Q2l0ZT48QXV0aG9yPlpha2lh
bjwvQXV0aG9yPjxZZWFyPjIwMTY8L1llYXI+PFJlY051bT4yNjg2PC9SZWNOdW0+PHJlY29yZD48
cmVjLW51bWJlcj4yNjg2PC9yZWMtbnVtYmVyPjxmb3JlaWduLWtleXM+PGtleSBhcHA9IkVOIiBk
Yi1pZD0ic2E1OWZmdnplZXp6dGllZWVwd3Z6c3Z5c3RwdGR6ZWEwdmZmIiB0aW1lc3RhbXA9IjE1
OTQ4OTM5ODEiPjI2ODY8L2tleT48L2ZvcmVpZ24ta2V5cz48cmVmLXR5cGUgbmFtZT0iSm91cm5h
bCBBcnRpY2xlIj4xNzwvcmVmLXR5cGU+PGNvbnRyaWJ1dG9ycz48YXV0aG9ycz48YXV0aG9yPlph
a2lhbiwgTi48L2F1dGhvcj48YXV0aG9yPk5heWViemFkZWgsIEguPC9hdXRob3I+PGF1dGhvcj5E
ZXpmb3VsaWFuLCBPLjwvYXV0aG9yPjxhdXRob3I+QWdoYWVicmFoaW1pLVNhbWFuaSwgUjwvYXV0
aG9yPjwvYXV0aG9ycz48L2NvbnRyaWJ1dG9ycz48dGl0bGVzPjx0aXRsZT5QYXJhc2l0aWMgaW5m
ZWN0aW9uIG9mIGxvY2FsIGNoaWNrZW5zIGZyb20gTG9yZXN0YW4gcHJvdmluY2UsIElyYW48L3Rp
dGxlPjxzZWNvbmRhcnktdGl0bGU+VmV0ZXJpbmFyeSBSZXNlYXJjaGVzIGFuZCBCaW9sb2dpY2Fs
IFByb2R1Y3RzPC9zZWNvbmRhcnktdGl0bGU+PC90aXRsZXM+PHBlcmlvZGljYWw+PGZ1bGwtdGl0
bGU+VmV0ZXJpbmFyeSBSZXNlYXJjaGVzIGFuZCBCaW9sb2dpY2FsIFByb2R1Y3RzPC9mdWxsLXRp
dGxlPjwvcGVyaW9kaWNhbD48cGFnZXM+MTgtMjAgW2luIFBlcnNpYW4gd2l0aCBFbmdsaXNoIGFi
c3RyYWN0XTwvcGFnZXM+PHZvbHVtZT4yODwvdm9sdW1lPjxudW1iZXI+NDwvbnVtYmVyPjxkYXRl
cz48eWVhcj4yMDE2PC95ZWFyPjwvZGF0ZXM+PHVybHM+PC91cmxzPjwvcmVjb3JkPjwvQ2l0ZT48
Q2l0ZT48QXV0aG9yPkhvc3NpZW56YWRlaCBNYXJ6ZW5ha2k8L0F1dGhvcj48WWVhcj4yMDE3PC9Z
ZWFyPjxSZWNOdW0+MjY4MzwvUmVjTnVtPjxyZWNvcmQ+PHJlYy1udW1iZXI+MjY4MzwvcmVjLW51
bWJlcj48Zm9yZWlnbi1rZXlzPjxrZXkgYXBwPSJFTiIgZGItaWQ9InNhNTlmZnZ6ZWV6enRpZWVl
cHd2enN2eXN0cHRkemVhMHZmZiIgdGltZXN0YW1wPSIxNTk0ODkxNjA3Ij4yNjgzPC9rZXk+PC9m
b3JlaWduLWtleXM+PHJlZi10eXBlIG5hbWU9IkpvdXJuYWwgQXJ0aWNsZSI+MTc8L3JlZi10eXBl
Pjxjb250cmlidXRvcnM+PGF1dGhvcnM+PGF1dGhvcj5Ib3NzaWVuemFkZWggTWFyemVuYWtpLCBK
YWZhcjwvYXV0aG9yPjwvYXV0aG9ycz48L2NvbnRyaWJ1dG9ycz48dGl0bGVzPjx0aXRsZT5TdXJ2
ZXkgb2YgZWN0b3BhcmFzaXRlcyBpbiBuYXRpdmUgcG91bHRyeSBvZiBMYW5ncm91ZCBjaXR5IGlu
IDEzOTU8L3RpdGxlPjxzZWNvbmRhcnktdGl0bGU+UXVhcnRlcmx5IEpvdXJuYWwgb2YgVmV0ZXJp
bmFyeSBIaXN0b2Jpb2xvZ3k8L3NlY29uZGFyeS10aXRsZT48c2hvcnQtdGl0bGU+U3VydmV5IG9m
IGVjdG9wYXJhc2l0ZXMgaW4gbmF0aXZlIHBvdWx0cnkgb2YgTGFuZ3JvdWQgQ2l0eSBpbiAxMzk1
PC9zaG9ydC10aXRsZT48L3RpdGxlcz48cGVyaW9kaWNhbD48ZnVsbC10aXRsZT5RdWFydGVybHkg
Sm91cm5hbCBvZiBWZXRlcmluYXJ5IEhpc3RvYmlvbG9neTwvZnVsbC10aXRsZT48L3BlcmlvZGlj
YWw+PHBhZ2VzPjQzLTQ2IFtpbiBQZXJzaWFuXTwvcGFnZXM+PHZvbHVtZT41PC92b2x1bWU+PG51
bWJlcj4xPC9udW1iZXI+PGtleXdvcmRzPjxrZXl3b3JkPk5hdGl2ZSBwb3VsdHJ5PC9rZXl3b3Jk
PjxrZXl3b3JkPkVjdG9wYXJhc2l0ZXM8L2tleXdvcmQ+PGtleXdvcmQ+Q2l0eSBvZiBMYW5ncm91
ZDwva2V5d29yZD48L2tleXdvcmRzPjxkYXRlcz48eWVhcj4yMDE3PC95ZWFyPjwvZGF0ZXM+PHVy
bHM+PHJlbGF0ZWQtdXJscz48dXJsPmh0dHA6Ly9qdmguaWF1LXNob3VzaHRhci5hYy5pci9hcnRp
Y2xlXzUzNDU3OF9mNjhkNGFkZDRmZDFkMTBkZDcyODdjOWNjZGJkMjc3OS5wZGY8L3VybD48L3Jl
bGF0ZWQtdXJscz48L3VybHM+PC9yZWNvcmQ+PC9DaXRlPjxDaXRlPjxBdXRob3I+T29ybWF6ZGk8
L0F1dGhvcj48WWVhcj4xOTU4PC9ZZWFyPjxSZWNOdW0+Mjk0MTwvUmVjTnVtPjxyZWNvcmQ+PHJl
Yy1udW1iZXI+Mjk0MTwvcmVjLW51bWJlcj48Zm9yZWlnbi1rZXlzPjxrZXkgYXBwPSJFTiIgZGIt
aWQ9InNhNTlmZnZ6ZWV6enRpZWVlcHd2enN2eXN0cHRkemVhMHZmZiIgdGltZXN0YW1wPSIxNjAz
NjMzNDUzIj4yOTQxPC9rZXk+PC9mb3JlaWduLWtleXM+PHJlZi10eXBlIG5hbWU9IlRoZXNpcyI+
MzI8L3JlZi10eXBlPjxjb250cmlidXRvcnM+PGF1dGhvcnM+PGF1dGhvcj5Pb3JtYXpkaSwgSG9y
bW96IDwvYXV0aG9yPjwvYXV0aG9ycz48L2NvbnRyaWJ1dG9ycz48dGl0bGVzPjx0aXRsZT5NYWxs
b3BoYWdhIG9mIHBvdWx0cnkgaW4gVGVocmFuIGFuZCBvdXRza2lydDwvdGl0bGU+PC90aXRsZXM+
PHZvbHVtZT5EVk0gVGhlc2lzPC92b2x1bWU+PGRhdGVzPjx5ZWFyPjE5NTg8L3llYXI+PC9kYXRl
cz48cHVibGlzaGVyPlVuaXZlcnNpdHkgb2YgVGVocmFuPC9wdWJsaXNoZXI+PHVybHM+PC91cmxz
PjwvcmVjb3JkPjwvQ2l0ZT48L0VuZE5vdGU+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Oormazdi, </w:t>
            </w:r>
            <w:hyperlink w:anchor="Oormazdi195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5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; Maghami, </w:t>
            </w:r>
            <w:hyperlink w:anchor="Magham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afy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fy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Vazirianzadeh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Vazirianzadeh2007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07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Eslam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eslami2009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09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Hashemzadeh-Farhang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hashemzadeh2009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09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Mamashly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amashly2010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0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Nazarbeigy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Nazarbeigy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Ebrahim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ebrahimi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ezae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ezaei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Zakian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Zakian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; Hossienzadeh Marzenaki, </w:t>
            </w:r>
            <w:hyperlink w:anchor="hosseinzadeh2017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7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, Shamsi et al</w:t>
            </w:r>
            <w:r w:rsidRPr="005942EF">
              <w:rPr>
                <w:rFonts w:asciiTheme="majorBidi" w:hAnsiTheme="majorBidi" w:cstheme="majorBidi"/>
                <w:i/>
                <w:iCs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Shamsi2020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20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4D5CD3" w:rsidRPr="005942EF" w14:paraId="17753541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7316C1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E0C777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F50B4AC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6302898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091F74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des dissimi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nny, 1842</w:t>
            </w:r>
          </w:p>
        </w:tc>
        <w:tc>
          <w:tcPr>
            <w:tcW w:w="1250" w:type="pct"/>
            <w:vMerge/>
            <w:vAlign w:val="center"/>
          </w:tcPr>
          <w:p w14:paraId="7AC94BFD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2738454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688C5E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81BCBE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D698F11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5A2639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1D30DE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cotes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 Geer, 1778)</w:t>
            </w:r>
          </w:p>
        </w:tc>
        <w:tc>
          <w:tcPr>
            <w:tcW w:w="1250" w:type="pct"/>
            <w:vMerge/>
            <w:vAlign w:val="center"/>
          </w:tcPr>
          <w:p w14:paraId="58C8B79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4609F5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4C635F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312278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A82CF6A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75BF4E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DCEB16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des giga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Taschenberg, 1879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cotes gigas</w:t>
            </w:r>
          </w:p>
        </w:tc>
        <w:tc>
          <w:tcPr>
            <w:tcW w:w="1250" w:type="pct"/>
            <w:vMerge/>
            <w:vAlign w:val="center"/>
          </w:tcPr>
          <w:p w14:paraId="0D79CAA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639ABC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9CDC6A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64B3D7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F82435E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35F430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9AD07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 capo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363B265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62B0224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D8077B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47C9F3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3BF3BEC4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0EA463D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6954E4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pallidu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eumann, 1912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pallidulum</w:t>
            </w:r>
          </w:p>
        </w:tc>
        <w:tc>
          <w:tcPr>
            <w:tcW w:w="1250" w:type="pct"/>
            <w:vMerge/>
            <w:vAlign w:val="center"/>
          </w:tcPr>
          <w:p w14:paraId="28E7E10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255AD7CF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A1FF71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7577D3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26B2F2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4FC96EC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936DEF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stramin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18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stramineum</w:t>
            </w:r>
          </w:p>
        </w:tc>
        <w:tc>
          <w:tcPr>
            <w:tcW w:w="1250" w:type="pct"/>
            <w:vMerge/>
            <w:vAlign w:val="center"/>
          </w:tcPr>
          <w:p w14:paraId="691352C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1A8311AE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915F94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B09649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2651DD2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C35CBC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6D70D2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33212B3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7C34381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14A04F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FAE7AB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3A75ECD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6ECDCE1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7E2679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Goniode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p. </w:t>
            </w:r>
          </w:p>
        </w:tc>
        <w:tc>
          <w:tcPr>
            <w:tcW w:w="1250" w:type="pct"/>
            <w:vMerge/>
            <w:vAlign w:val="center"/>
          </w:tcPr>
          <w:p w14:paraId="73AE2E5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0BA46CB5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A59841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72CE17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FD33360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466E83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AE6F652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/>
            <w:vAlign w:val="center"/>
          </w:tcPr>
          <w:p w14:paraId="1984830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2D36D13E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DEB0D3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D667F9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039E62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83F2A6E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A4B83A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/>
            <w:vAlign w:val="center"/>
          </w:tcPr>
          <w:p w14:paraId="5E0627E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3DC24FE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B06141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33C69C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FB3BBF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D3E81B8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2032FE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F51BCB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42E373A9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27F9E4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Meleagris gallopavo </w:t>
            </w:r>
            <w:r w:rsidR="00BB7E1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54E778A2" w14:textId="77777777" w:rsidR="004D5CD3" w:rsidRPr="005942EF" w:rsidRDefault="00EA0E66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t</w:t>
            </w:r>
            <w:r w:rsidR="004D5CD3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rkey</w:t>
            </w:r>
          </w:p>
        </w:tc>
        <w:tc>
          <w:tcPr>
            <w:tcW w:w="481" w:type="pct"/>
            <w:vMerge w:val="restart"/>
            <w:vAlign w:val="center"/>
          </w:tcPr>
          <w:p w14:paraId="4F0BC833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120C3535" w14:textId="77777777" w:rsidR="004D5CD3" w:rsidRPr="00014F06" w:rsidRDefault="00783D29" w:rsidP="00BB7E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بوقلمون</w:t>
            </w:r>
            <w:r w:rsidR="00BB7E15"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 xml:space="preserve"> معمولی</w:t>
            </w:r>
          </w:p>
        </w:tc>
        <w:tc>
          <w:tcPr>
            <w:tcW w:w="1250" w:type="pct"/>
            <w:vAlign w:val="center"/>
          </w:tcPr>
          <w:p w14:paraId="7961DC3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helopistes meleagrid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 w:val="restart"/>
            <w:vAlign w:val="center"/>
          </w:tcPr>
          <w:p w14:paraId="3A49F90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UmFzc291bGk8c3R5bGUgZmFjZT0iaXRhbGljIj4gZXQg
YWwuPC9zdHlsZT4sIDIwMTY7IFJlemFlaTxzdHlsZSBmYWNlPSJpdGFsaWMiPiBldCBhbC48L3N0
eWxlPiwgMjAxNik8L0Rpc3BsYXlUZXh0PjxyZWNvcmQ+PHJlYy1udW1iZXI+MjUzNjwvcmVjLW51
bWJlcj48Zm9yZWlnbi1rZXlzPjxrZXkgYXBwPSJFTiIgZGItaWQ9InNhNTlmZnZ6ZWV6enRpZWVl
cHd2enN2eXN0cHRkemVhMHZmZiIgdGltZXN0YW1wPSIxNTg5NzI5MzM3Ij4yNTM2PC9rZXk+PC9m
b3JlaWduLWtleXM+PHJlZi10eXBlIG5hbWU9IkpvdXJuYWwgQXJ0aWNsZSI+MTc8L3JlZi10eXBl
Pjxjb250cmlidXRvcnM+PGF1dGhvcnM+PGF1dGhvcj5SYWZ5aSwgQS48L2F1dGhvcj48YXV0aG9y
PkFsYXZpLCBBLjwvYXV0aG9yPjxhdXRob3I+UmFrLCBIPC9hdXRob3I+PC9hdXRob3JzPjwvY29u
dHJpYnV0b3JzPjx0aXRsZXM+PHRpdGxlPkJpcmQgbGljZSBpbiBJcmFuPC90aXRsZT48c2Vjb25k
YXJ5LXRpdGxlPkpvdXJuYWwgb2YgRmFjdWx0eSBvZiBWZXRlcmluYXJ5IE1lZGljaW5lIFVuaXZl
cnNpdHkgb2YgVGVocmFuPC9zZWNvbmRhcnktdGl0bGU+PC90aXRsZXM+PHBlcmlvZGljYWw+PGZ1
bGwtdGl0bGU+Sm91cm5hbCBvZiBGYWN1bHR5IG9mIFZldGVyaW5hcnkgTWVkaWNpbmUgVW5pdmVy
c2l0eSBvZiBUZWhyYW48L2Z1bGwtdGl0bGU+PC9wZXJpb2RpY2FsPjxwYWdlcz4xMDctMTIyIFtp
biBQZXJzaWFuIHdpdGggRW5nbGlzaCBhYnN0cmFjdF08L3BhZ2VzPjx2b2x1bWU+MjU8L3ZvbHVt
ZT48bnVtYmVyPjE8L251bWJlcj48ZGF0ZXM+PHllYXI+MTk2ODwveWVhcj48L2RhdGVzPjx1cmxz
PjwvdXJscz48L3JlY29yZD48L0NpdGU+PENpdGU+PEF1dGhvcj5SYXNzb3VsaTwvQXV0aG9yPjxZ
ZWFyPjIwMTY8L1llYXI+PFJlY051bT4yNTMzPC9SZWNOdW0+PHJlY29yZD48cmVjLW51bWJlcj4y
NTMzPC9yZWMtbnVtYmVyPjxmb3JlaWduLWtleXM+PGtleSBhcHA9IkVOIiBkYi1pZD0ic2E1OWZm
dnplZXp6dGllZWVwd3Z6c3Z5c3RwdGR6ZWEwdmZmIiB0aW1lc3RhbXA9IjE1ODk0ODE4NTUiPjI1
MzM8L2tleT48L2ZvcmVpZ24ta2V5cz48cmVmLXR5cGUgbmFtZT0iSm91cm5hbCBBcnRpY2xlIj4x
NzwvcmVmLXR5cGU+PGNvbnRyaWJ1dG9ycz48YXV0aG9ycz48YXV0aG9yPlJhc3NvdWxpLCBNYXJ5
YW08L2F1dGhvcj48YXV0aG9yPkRhcnZpc2hpLCBNb2hhbW1hZCBNYWhkaTwvYXV0aG9yPjxhdXRo
b3I+Um9zc3RhbWkgTGltYSwgU2V5ZWQgUmFzb3VsPC9hdXRob3I+PC9hdXRob3JzPjwvY29udHJp
YnV0b3JzPjx0aXRsZXM+PHRpdGxlPkVjdG9wYXJhc2l0ZSAobG91c2UsIG1pdGUgYW5kIHRpY2sp
IGluZmVzdGF0aW9ucyBvbiBmZW1hbGUgdHVya2V5cyAoR2FsbGlmb3JtZXMsIFBoYXNpYW5pZGFl
LiBNZWxlYWdyaXMgZ2FsbG9wYXZvKSBpbiBJcmFuPC90aXRsZT48c2Vjb25kYXJ5LXRpdGxlPkpv
dXJuYWwgb2YgUGFyYXNpdGljIERpc2Vhc2VzPC9zZWNvbmRhcnktdGl0bGU+PC90aXRsZXM+PHBl
cmlvZGljYWw+PGZ1bGwtdGl0bGU+Sm91cm5hbCBvZiBQYXJhc2l0aWMgRGlzZWFzZXM8L2Z1bGwt
dGl0bGU+PC9wZXJpb2RpY2FsPjxwYWdlcz4xMjI2LTEyMjk8L3BhZ2VzPjx2b2x1bWU+NDA8L3Zv
bHVtZT48bnVtYmVyPjQ8L251bWJlcj48ZGF0ZXM+PHllYXI+MjAxNjwveWVhcj48L2RhdGVzPjxp
c2JuPjA5NzEtNzE5NjwvaXNibj48dXJscz48L3VybHM+PC9yZWNvcmQ+PC9DaXRlPjxDaXRlPjxB
dXRob3I+UmV6YWVpPC9BdXRob3I+PFllYXI+MjAxNjwvWWVhcj48UmVjTnVtPjI1MTk8L1JlY051
bT48cmVjb3JkPjxyZWMtbnVtYmVyPjI1MTk8L3JlYy1udW1iZXI+PGZvcmVpZ24ta2V5cz48a2V5
IGFwcD0iRU4iIGRiLWlkPSJzYTU5ZmZ2emVlenp0aWVlZXB3dnpzdnlzdHB0ZHplYTB2ZmYiIHRp
bWVzdGFtcD0iMTU4OTQ0ODQ1NyI+MjUxOTwva2V5PjwvZm9yZWlnbi1rZXlzPjxyZWYtdHlwZSBu
YW1lPSJKb3VybmFsIEFydGljbGUiPjE3PC9yZWYtdHlwZT48Y29udHJpYnV0b3JzPjxhdXRob3Jz
PjxhdXRob3I+UmV6YWVpLCBGYXJpZDwvYXV0aG9yPjxhdXRob3I+SGFzaGVtbmlhLCBNb2hhbW1h
ZDwvYXV0aG9yPjxhdXRob3I+Q2hhbGVjaGFsZSwgQWJkb2xhbGk8L2F1dGhvcj48YXV0aG9yPlNl
aWRpLCBTaGFoaW48L2F1dGhvcj48YXV0aG9yPkdob2xpemFkZWgsIE1hcnlhbTwvYXV0aG9yPjwv
YXV0aG9ycz48L2NvbnRyaWJ1dG9ycz48dGl0bGVzPjx0aXRsZT5QcmV2YWxlbmNlIG9mIGVjdG9w
YXJhc2l0ZXMgaW4gZnJlZS1yYW5nZSBiYWNreWFyZCBjaGlja2VucywgZG9tZXN0aWMgcGlnZW9u
cyAoQ29sdW1iYSBsaXZpYSBkb21lc3RpY2EpIGFuZCB0dXJrZXlzIG9mIEtlcm1hbnNoYWggcHJv
dmluY2UsIHdlc3Qgb2YgSXJhbjwvdGl0bGU+PHNlY29uZGFyeS10aXRsZT5Kb3VybmFsIG9mIFBh
cmFzaXRpYyBEaXNlYXNlczwvc2Vjb25kYXJ5LXRpdGxlPjwvdGl0bGVzPjxwZXJpb2RpY2FsPjxm
dWxsLXRpdGxlPkpvdXJuYWwgb2YgUGFyYXNpdGljIERpc2Vhc2VzPC9mdWxsLXRpdGxlPjwvcGVy
aW9kaWNhbD48cGFnZXM+NDQ4LTQ1MzwvcGFnZXM+PHZvbHVtZT40MDwvdm9sdW1lPjxudW1iZXI+
MjwvbnVtYmVyPjxkYXRlcz48eWVhcj4yMDE2PC95ZWFyPjwvZGF0ZXM+PGlzYm4+MDk3MS03MTk2
PC9pc2JuPjx1cmxzPjwvdXJscz48L3JlY29yZD48L0NpdGU+PC9FbmROb3Rl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SYWZ5aTwvQXV0aG9yPjxZZWFyPjE5Njg8L1llYXI+PFJl
Y051bT4yNTM2PC9SZWNOdW0+PERpc3BsYXlUZXh0PihSYWZ5aTxzdHlsZSBmYWNlPSJpdGFsaWMi
PiBldCBhbC48L3N0eWxlPiwgMTk2ODsgUmFzc291bGk8c3R5bGUgZmFjZT0iaXRhbGljIj4gZXQg
YWwuPC9zdHlsZT4sIDIwMTY7IFJlemFlaTxzdHlsZSBmYWNlPSJpdGFsaWMiPiBldCBhbC48L3N0
eWxlPiwgMjAxNik8L0Rpc3BsYXlUZXh0PjxyZWNvcmQ+PHJlYy1udW1iZXI+MjUzNjwvcmVjLW51
bWJlcj48Zm9yZWlnbi1rZXlzPjxrZXkgYXBwPSJFTiIgZGItaWQ9InNhNTlmZnZ6ZWV6enRpZWVl
cHd2enN2eXN0cHRkemVhMHZmZiIgdGltZXN0YW1wPSIxNTg5NzI5MzM3Ij4yNTM2PC9rZXk+PC9m
b3JlaWduLWtleXM+PHJlZi10eXBlIG5hbWU9IkpvdXJuYWwgQXJ0aWNsZSI+MTc8L3JlZi10eXBl
Pjxjb250cmlidXRvcnM+PGF1dGhvcnM+PGF1dGhvcj5SYWZ5aSwgQS48L2F1dGhvcj48YXV0aG9y
PkFsYXZpLCBBLjwvYXV0aG9yPjxhdXRob3I+UmFrLCBIPC9hdXRob3I+PC9hdXRob3JzPjwvY29u
dHJpYnV0b3JzPjx0aXRsZXM+PHRpdGxlPkJpcmQgbGljZSBpbiBJcmFuPC90aXRsZT48c2Vjb25k
YXJ5LXRpdGxlPkpvdXJuYWwgb2YgRmFjdWx0eSBvZiBWZXRlcmluYXJ5IE1lZGljaW5lIFVuaXZl
cnNpdHkgb2YgVGVocmFuPC9zZWNvbmRhcnktdGl0bGU+PC90aXRsZXM+PHBlcmlvZGljYWw+PGZ1
bGwtdGl0bGU+Sm91cm5hbCBvZiBGYWN1bHR5IG9mIFZldGVyaW5hcnkgTWVkaWNpbmUgVW5pdmVy
c2l0eSBvZiBUZWhyYW48L2Z1bGwtdGl0bGU+PC9wZXJpb2RpY2FsPjxwYWdlcz4xMDctMTIyIFtp
biBQZXJzaWFuIHdpdGggRW5nbGlzaCBhYnN0cmFjdF08L3BhZ2VzPjx2b2x1bWU+MjU8L3ZvbHVt
ZT48bnVtYmVyPjE8L251bWJlcj48ZGF0ZXM+PHllYXI+MTk2ODwveWVhcj48L2RhdGVzPjx1cmxz
PjwvdXJscz48L3JlY29yZD48L0NpdGU+PENpdGU+PEF1dGhvcj5SYXNzb3VsaTwvQXV0aG9yPjxZ
ZWFyPjIwMTY8L1llYXI+PFJlY051bT4yNTMzPC9SZWNOdW0+PHJlY29yZD48cmVjLW51bWJlcj4y
NTMzPC9yZWMtbnVtYmVyPjxmb3JlaWduLWtleXM+PGtleSBhcHA9IkVOIiBkYi1pZD0ic2E1OWZm
dnplZXp6dGllZWVwd3Z6c3Z5c3RwdGR6ZWEwdmZmIiB0aW1lc3RhbXA9IjE1ODk0ODE4NTUiPjI1
MzM8L2tleT48L2ZvcmVpZ24ta2V5cz48cmVmLXR5cGUgbmFtZT0iSm91cm5hbCBBcnRpY2xlIj4x
NzwvcmVmLXR5cGU+PGNvbnRyaWJ1dG9ycz48YXV0aG9ycz48YXV0aG9yPlJhc3NvdWxpLCBNYXJ5
YW08L2F1dGhvcj48YXV0aG9yPkRhcnZpc2hpLCBNb2hhbW1hZCBNYWhkaTwvYXV0aG9yPjxhdXRo
b3I+Um9zc3RhbWkgTGltYSwgU2V5ZWQgUmFzb3VsPC9hdXRob3I+PC9hdXRob3JzPjwvY29udHJp
YnV0b3JzPjx0aXRsZXM+PHRpdGxlPkVjdG9wYXJhc2l0ZSAobG91c2UsIG1pdGUgYW5kIHRpY2sp
IGluZmVzdGF0aW9ucyBvbiBmZW1hbGUgdHVya2V5cyAoR2FsbGlmb3JtZXMsIFBoYXNpYW5pZGFl
LiBNZWxlYWdyaXMgZ2FsbG9wYXZvKSBpbiBJcmFuPC90aXRsZT48c2Vjb25kYXJ5LXRpdGxlPkpv
dXJuYWwgb2YgUGFyYXNpdGljIERpc2Vhc2VzPC9zZWNvbmRhcnktdGl0bGU+PC90aXRsZXM+PHBl
cmlvZGljYWw+PGZ1bGwtdGl0bGU+Sm91cm5hbCBvZiBQYXJhc2l0aWMgRGlzZWFzZXM8L2Z1bGwt
dGl0bGU+PC9wZXJpb2RpY2FsPjxwYWdlcz4xMjI2LTEyMjk8L3BhZ2VzPjx2b2x1bWU+NDA8L3Zv
bHVtZT48bnVtYmVyPjQ8L251bWJlcj48ZGF0ZXM+PHllYXI+MjAxNjwveWVhcj48L2RhdGVzPjxp
c2JuPjA5NzEtNzE5NjwvaXNibj48dXJscz48L3VybHM+PC9yZWNvcmQ+PC9DaXRlPjxDaXRlPjxB
dXRob3I+UmV6YWVpPC9BdXRob3I+PFllYXI+MjAxNjwvWWVhcj48UmVjTnVtPjI1MTk8L1JlY051
bT48cmVjb3JkPjxyZWMtbnVtYmVyPjI1MTk8L3JlYy1udW1iZXI+PGZvcmVpZ24ta2V5cz48a2V5
IGFwcD0iRU4iIGRiLWlkPSJzYTU5ZmZ2emVlenp0aWVlZXB3dnpzdnlzdHB0ZHplYTB2ZmYiIHRp
bWVzdGFtcD0iMTU4OTQ0ODQ1NyI+MjUxOTwva2V5PjwvZm9yZWlnbi1rZXlzPjxyZWYtdHlwZSBu
YW1lPSJKb3VybmFsIEFydGljbGUiPjE3PC9yZWYtdHlwZT48Y29udHJpYnV0b3JzPjxhdXRob3Jz
PjxhdXRob3I+UmV6YWVpLCBGYXJpZDwvYXV0aG9yPjxhdXRob3I+SGFzaGVtbmlhLCBNb2hhbW1h
ZDwvYXV0aG9yPjxhdXRob3I+Q2hhbGVjaGFsZSwgQWJkb2xhbGk8L2F1dGhvcj48YXV0aG9yPlNl
aWRpLCBTaGFoaW48L2F1dGhvcj48YXV0aG9yPkdob2xpemFkZWgsIE1hcnlhbTwvYXV0aG9yPjwv
YXV0aG9ycz48L2NvbnRyaWJ1dG9ycz48dGl0bGVzPjx0aXRsZT5QcmV2YWxlbmNlIG9mIGVjdG9w
YXJhc2l0ZXMgaW4gZnJlZS1yYW5nZSBiYWNreWFyZCBjaGlja2VucywgZG9tZXN0aWMgcGlnZW9u
cyAoQ29sdW1iYSBsaXZpYSBkb21lc3RpY2EpIGFuZCB0dXJrZXlzIG9mIEtlcm1hbnNoYWggcHJv
dmluY2UsIHdlc3Qgb2YgSXJhbjwvdGl0bGU+PHNlY29uZGFyeS10aXRsZT5Kb3VybmFsIG9mIFBh
cmFzaXRpYyBEaXNlYXNlczwvc2Vjb25kYXJ5LXRpdGxlPjwvdGl0bGVzPjxwZXJpb2RpY2FsPjxm
dWxsLXRpdGxlPkpvdXJuYWwgb2YgUGFyYXNpdGljIERpc2Vhc2VzPC9mdWxsLXRpdGxlPjwvcGVy
aW9kaWNhbD48cGFnZXM+NDQ4LTQ1MzwvcGFnZXM+PHZvbHVtZT40MDwvdm9sdW1lPjxudW1iZXI+
MjwvbnVtYmVyPjxkYXRlcz48eWVhcj4yMDE2PC95ZWFyPjwvZGF0ZXM+PGlzYm4+MDk3MS03MTk2
PC9pc2JuPjx1cmxzPjwvdXJscz48L3JlY29yZD48L0NpdGU+PC9FbmROb3RlPgB=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fy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fyi196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6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assoul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ssouli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Rezae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ezaei2016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6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4D5CD3" w:rsidRPr="005942EF" w14:paraId="62A0C58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AD8E66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E0AAB6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A5E1636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6686EB42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60FC346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Goniocotes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 Geer, 1778)</w:t>
            </w:r>
          </w:p>
        </w:tc>
        <w:tc>
          <w:tcPr>
            <w:tcW w:w="1250" w:type="pct"/>
            <w:vMerge/>
            <w:vAlign w:val="center"/>
          </w:tcPr>
          <w:p w14:paraId="4673C6D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638C822B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CC6C38E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048ED91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8CE7207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72F9194F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594CDEB4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Goniodes giga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Taschenberg, 1879)</w:t>
            </w:r>
          </w:p>
        </w:tc>
        <w:tc>
          <w:tcPr>
            <w:tcW w:w="1250" w:type="pct"/>
            <w:vMerge/>
            <w:vAlign w:val="center"/>
          </w:tcPr>
          <w:p w14:paraId="75088969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7DBA0F0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06AA3B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6181D4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6289059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D3698D2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2919F1B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 stramine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18)</w:t>
            </w:r>
          </w:p>
        </w:tc>
        <w:tc>
          <w:tcPr>
            <w:tcW w:w="1250" w:type="pct"/>
            <w:vMerge/>
            <w:vAlign w:val="center"/>
          </w:tcPr>
          <w:p w14:paraId="0791C187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21D1765F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5DFD8E8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7913A3C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973F698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0C82D83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A86E403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 gallin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33E636CF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D5CD3" w:rsidRPr="005942EF" w14:paraId="4C42671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BB6E5D0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29B4B75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AAA9AC1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DFF8A05" w14:textId="77777777" w:rsidR="004D5CD3" w:rsidRPr="00014F06" w:rsidRDefault="004D5CD3" w:rsidP="004D5C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F5ECC96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DB907A" w14:textId="77777777" w:rsidR="004D5CD3" w:rsidRPr="005942EF" w:rsidRDefault="004D5CD3" w:rsidP="004D5CD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9D0D37" w:rsidRPr="005942EF" w14:paraId="5D13F8E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A78F3B5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asianus colchicus </w:t>
            </w:r>
            <w:r w:rsidR="00A63DC4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Align w:val="center"/>
          </w:tcPr>
          <w:p w14:paraId="7D2A3C3E" w14:textId="77777777" w:rsidR="009D0D37" w:rsidRPr="005942EF" w:rsidRDefault="008B03A2" w:rsidP="008B03A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B03A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mmo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9D0D37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easant</w:t>
            </w:r>
          </w:p>
        </w:tc>
        <w:tc>
          <w:tcPr>
            <w:tcW w:w="481" w:type="pct"/>
            <w:vAlign w:val="center"/>
          </w:tcPr>
          <w:p w14:paraId="58562064" w14:textId="77777777" w:rsidR="009D0D37" w:rsidRPr="00014F06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B257E8E" w14:textId="77777777" w:rsidR="009D0D37" w:rsidRPr="00014F06" w:rsidRDefault="009D0D37" w:rsidP="009D0D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D0D37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قرقاول معمول</w:t>
            </w:r>
            <w:r w:rsidRPr="009D0D37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="00400BE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 xml:space="preserve"> (یا) تورنگ</w:t>
            </w:r>
          </w:p>
        </w:tc>
        <w:tc>
          <w:tcPr>
            <w:tcW w:w="1250" w:type="pct"/>
            <w:vAlign w:val="center"/>
          </w:tcPr>
          <w:p w14:paraId="687512CE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myrsidea perdic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myrsidea hexapilosus</w:t>
            </w:r>
          </w:p>
        </w:tc>
        <w:tc>
          <w:tcPr>
            <w:tcW w:w="1250" w:type="pct"/>
            <w:vAlign w:val="center"/>
          </w:tcPr>
          <w:p w14:paraId="6E5F678A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9D0D37" w:rsidRPr="005942EF" w14:paraId="220DD03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240220F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167947B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DB81644" w14:textId="77777777" w:rsidR="009D0D37" w:rsidRPr="00014F06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A3AF189" w14:textId="77777777" w:rsidR="009D0D37" w:rsidRPr="00014F06" w:rsidRDefault="009D0D37" w:rsidP="009D0D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25115DE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BC0E494" w14:textId="77777777" w:rsidR="009D0D37" w:rsidRPr="005942EF" w:rsidRDefault="009D0D37" w:rsidP="009D0D3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B0959C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6F9AEA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avo cristatus </w:t>
            </w:r>
            <w:r w:rsidR="00A63DC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58</w:t>
            </w:r>
          </w:p>
        </w:tc>
        <w:tc>
          <w:tcPr>
            <w:tcW w:w="607" w:type="pct"/>
            <w:vAlign w:val="center"/>
          </w:tcPr>
          <w:p w14:paraId="33AD8931" w14:textId="77777777" w:rsidR="000633C6" w:rsidRPr="005942EF" w:rsidRDefault="00683DA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B03A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mmo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="000633C6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afowl</w:t>
            </w:r>
          </w:p>
        </w:tc>
        <w:tc>
          <w:tcPr>
            <w:tcW w:w="481" w:type="pct"/>
            <w:vAlign w:val="center"/>
          </w:tcPr>
          <w:p w14:paraId="2374FEC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A601527" w14:textId="77777777" w:rsidR="000633C6" w:rsidRPr="00014F06" w:rsidRDefault="000633C6" w:rsidP="00683D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0633C6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طاووس </w:t>
            </w:r>
            <w:r w:rsidR="00683DA6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معمولی</w:t>
            </w:r>
          </w:p>
        </w:tc>
        <w:tc>
          <w:tcPr>
            <w:tcW w:w="1250" w:type="pct"/>
            <w:vAlign w:val="center"/>
          </w:tcPr>
          <w:p w14:paraId="33185DB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oniodes pavo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1250" w:type="pct"/>
            <w:vAlign w:val="center"/>
          </w:tcPr>
          <w:p w14:paraId="48D052E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Ganjali&lt;/Author&gt;&lt;Year&gt;2015&lt;/Year&gt;&lt;RecNum&gt;2516&lt;/RecNum&gt;&lt;DisplayText&gt;(Ganjali&lt;style face="italic"&gt; et al.&lt;/style&gt;, 2015)&lt;/DisplayText&gt;&lt;record&gt;&lt;rec-number&gt;2516&lt;/rec-number&gt;&lt;foreign-keys&gt;&lt;key app="EN" db-id="sa59ffvzeezztieeepwvzsvystptdzea0vff" timestamp="1589446650"&gt;2516&lt;/key&gt;&lt;/foreign-keys&gt;&lt;ref-type name="Journal Article"&gt;17&lt;/ref-type&gt;&lt;contributors&gt;&lt;authors&gt;&lt;author&gt;Ganjali, Maryam&lt;/author&gt;&lt;author&gt;Keighobadi, Mojtaba&lt;/author&gt;&lt;author&gt;Hajipour, Nasser&lt;/author&gt;&lt;/authors&gt;&lt;/contributors&gt;&lt;titles&gt;&lt;title&gt;First report of new species of Goniodes pavonis (The chewing lice) from Indian Peacock in Iran&lt;/title&gt;&lt;secondary-title&gt;Journal of New Biology Report&lt;/secondary-title&gt;&lt;/titles&gt;&lt;periodical&gt;&lt;full-title&gt;Journal of New Biology Report&lt;/full-title&gt;&lt;/periodical&gt;&lt;pages&gt;76-78&lt;/pages&gt;&lt;volume&gt;4&lt;/volume&gt;&lt;number&gt;1&lt;/number&gt;&lt;dates&gt;&lt;year&gt;201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Ganjal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ganjali201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270B878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0C737A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65AE2F2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6548559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38C836B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09A82C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97DD2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37447EDF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005BB4B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erdix perdix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Merge w:val="restart"/>
            <w:vAlign w:val="center"/>
          </w:tcPr>
          <w:p w14:paraId="592FB1E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ey partridge</w:t>
            </w:r>
          </w:p>
        </w:tc>
        <w:tc>
          <w:tcPr>
            <w:tcW w:w="481" w:type="pct"/>
            <w:vMerge w:val="restart"/>
            <w:vAlign w:val="center"/>
          </w:tcPr>
          <w:p w14:paraId="15C9EA2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7E29AC17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633C6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بک خاکستر</w:t>
            </w:r>
            <w:r w:rsidRPr="000633C6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1FBBF63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peur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 w:val="restart"/>
            <w:vAlign w:val="center"/>
          </w:tcPr>
          <w:p w14:paraId="08E0E88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Sadaghian&lt;/Author&gt;&lt;Year&gt;2014&lt;/Year&gt;&lt;RecNum&gt;2532&lt;/RecNum&gt;&lt;DisplayText&gt;(Sadaghian &amp;amp; Nouri, 2014)&lt;/DisplayText&gt;&lt;record&gt;&lt;rec-number&gt;2532&lt;/rec-number&gt;&lt;foreign-keys&gt;&lt;key app="EN" db-id="sa59ffvzeezztieeepwvzsvystptdzea0vff" timestamp="1589469624"&gt;2532&lt;/key&gt;&lt;/foreign-keys&gt;&lt;ref-type name="Conference Paper"&gt;47&lt;/ref-type&gt;&lt;contributors&gt;&lt;authors&gt;&lt;author&gt;Sadaghian, Mohammad&lt;/author&gt;&lt;author&gt;Nouri, Mohammad&lt;/author&gt;&lt;/authors&gt;&lt;/contributors&gt;&lt;titles&gt;&lt;title&gt;Grey partridge pediculosis case report&lt;/title&gt;&lt;secondary-title&gt;4th International Veterinary Poultry Congress&lt;/secondary-title&gt;&lt;/titles&gt;&lt;pages&gt;231&lt;/pages&gt;&lt;dates&gt;&lt;year&gt;2014&lt;/year&gt;&lt;pub-dates&gt;&lt;date&gt;16-17 February 2014&lt;/date&gt;&lt;/pub-dates&gt;&lt;/dates&gt;&lt;pub-location&gt;Tehran, Iran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Sadaghian &amp; Nouri, </w:t>
            </w:r>
            <w:hyperlink w:anchor="Sadaghian2014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4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26DC16CB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9C3FAF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E7FBA4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51A533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DF756D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4CC867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354EB0A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9BFFFF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463239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A593A6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C21BC5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542F6F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5089B9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op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764615D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E3E932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5CA94B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57B749E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D9B099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FCAFA09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8E6F68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F8B4E0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0E532F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1A11DC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GRUIFORMES</w:t>
            </w:r>
          </w:p>
        </w:tc>
        <w:tc>
          <w:tcPr>
            <w:tcW w:w="607" w:type="pct"/>
            <w:vAlign w:val="center"/>
          </w:tcPr>
          <w:p w14:paraId="2CFF715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EAC1CF3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BDF8A45" w14:textId="77777777" w:rsidR="000633C6" w:rsidRPr="00014F06" w:rsidRDefault="00CC19CE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C19C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درناشکلان</w:t>
            </w:r>
          </w:p>
        </w:tc>
        <w:tc>
          <w:tcPr>
            <w:tcW w:w="1250" w:type="pct"/>
            <w:vAlign w:val="center"/>
          </w:tcPr>
          <w:p w14:paraId="19C8337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06A164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E23786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3E084F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allidae</w:t>
            </w:r>
          </w:p>
        </w:tc>
        <w:tc>
          <w:tcPr>
            <w:tcW w:w="607" w:type="pct"/>
            <w:vAlign w:val="center"/>
          </w:tcPr>
          <w:p w14:paraId="7759FF1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29D511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83C602D" w14:textId="77777777" w:rsidR="000633C6" w:rsidRPr="00014F06" w:rsidRDefault="00CC19CE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C19C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َ</w:t>
            </w:r>
            <w:r w:rsidRPr="00CC19CE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لوگان</w:t>
            </w:r>
          </w:p>
        </w:tc>
        <w:tc>
          <w:tcPr>
            <w:tcW w:w="1250" w:type="pct"/>
            <w:vAlign w:val="center"/>
          </w:tcPr>
          <w:p w14:paraId="3F429E7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9C6792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19FF6F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1D0001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Rallus aquaticus</w:t>
            </w:r>
            <w:r w:rsidR="0070603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607" w:type="pct"/>
            <w:vAlign w:val="center"/>
          </w:tcPr>
          <w:p w14:paraId="63A0039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ater rail</w:t>
            </w:r>
          </w:p>
        </w:tc>
        <w:tc>
          <w:tcPr>
            <w:tcW w:w="481" w:type="pct"/>
            <w:vAlign w:val="center"/>
          </w:tcPr>
          <w:p w14:paraId="0CB6892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1B87A14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لوه</w:t>
            </w: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آب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2D30341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Rallicola cuspid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63)</w:t>
            </w:r>
          </w:p>
        </w:tc>
        <w:tc>
          <w:tcPr>
            <w:tcW w:w="1250" w:type="pct"/>
            <w:vAlign w:val="center"/>
          </w:tcPr>
          <w:p w14:paraId="2D4B6CF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0633C6" w:rsidRPr="005942EF" w14:paraId="5F44E26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0D1C37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A44510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9E50DC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34E4091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C0FDA2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73033E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3C8E513" w14:textId="77777777" w:rsidTr="00ED43E4">
        <w:trPr>
          <w:trHeight w:val="20"/>
        </w:trPr>
        <w:tc>
          <w:tcPr>
            <w:tcW w:w="815" w:type="pct"/>
          </w:tcPr>
          <w:p w14:paraId="70ADE14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  <w:t xml:space="preserve">Fulica atra </w:t>
            </w:r>
            <w:r w:rsidRPr="005942EF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  <w:t>Linnaeus, 1758</w:t>
            </w:r>
          </w:p>
        </w:tc>
        <w:tc>
          <w:tcPr>
            <w:tcW w:w="607" w:type="pct"/>
          </w:tcPr>
          <w:p w14:paraId="59A76D0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  <w:t>Coot</w:t>
            </w:r>
          </w:p>
        </w:tc>
        <w:tc>
          <w:tcPr>
            <w:tcW w:w="481" w:type="pct"/>
            <w:vAlign w:val="center"/>
          </w:tcPr>
          <w:p w14:paraId="070E8D79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4560BF6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C0323">
              <w:rPr>
                <w:rFonts w:asciiTheme="majorBidi" w:hAnsiTheme="majorBidi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چنگر اوراس</w:t>
            </w:r>
            <w:r w:rsidRPr="001C0323">
              <w:rPr>
                <w:rFonts w:asciiTheme="majorBidi" w:hAnsiTheme="majorBidi" w:hint="cs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ی</w:t>
            </w:r>
            <w:r w:rsidRPr="001C0323">
              <w:rPr>
                <w:rFonts w:asciiTheme="majorBidi" w:hAnsiTheme="majorBidi" w:hint="eastAsia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ا</w:t>
            </w:r>
            <w:r w:rsidRPr="001C0323">
              <w:rPr>
                <w:rFonts w:asciiTheme="majorBidi" w:hAnsiTheme="majorBidi" w:hint="cs"/>
                <w:color w:val="000000"/>
                <w:sz w:val="16"/>
                <w:szCs w:val="16"/>
                <w:rtl/>
                <w:lang w:val="en-US"/>
                <w14:ligatures w14:val="standardContextual"/>
              </w:rPr>
              <w:t>یی</w:t>
            </w:r>
          </w:p>
        </w:tc>
        <w:tc>
          <w:tcPr>
            <w:tcW w:w="1250" w:type="pct"/>
          </w:tcPr>
          <w:p w14:paraId="0415AE4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  <w:t>Laemobothrion</w:t>
            </w:r>
            <w:r w:rsidRPr="005942EF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  <w:t> </w:t>
            </w:r>
            <w:r w:rsidRPr="005942EF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  <w:t>atrum</w:t>
            </w:r>
            <w:r w:rsidRPr="005942EF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  <w14:ligatures w14:val="standardContextual"/>
              </w:rPr>
              <w:t> (Nitzsch, 1818)</w:t>
            </w:r>
          </w:p>
        </w:tc>
        <w:tc>
          <w:tcPr>
            <w:tcW w:w="1250" w:type="pct"/>
          </w:tcPr>
          <w:p w14:paraId="4ECB2EA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0633C6" w:rsidRPr="005942EF" w14:paraId="00EC1A2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D08FD2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CE435D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9F2DBF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4EE530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5F4E0E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E64ED2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367E6E7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CB47AE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ASSERIFORMES</w:t>
            </w:r>
          </w:p>
        </w:tc>
        <w:tc>
          <w:tcPr>
            <w:tcW w:w="607" w:type="pct"/>
            <w:vAlign w:val="center"/>
          </w:tcPr>
          <w:p w14:paraId="32DC9C6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4682927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AFF96EF" w14:textId="77777777" w:rsidR="000633C6" w:rsidRPr="00014F06" w:rsidRDefault="00CC19CE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گنجشک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7A4E198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1362D8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1BCBC7A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B5F8DF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crocephalidae</w:t>
            </w:r>
          </w:p>
        </w:tc>
        <w:tc>
          <w:tcPr>
            <w:tcW w:w="607" w:type="pct"/>
            <w:vAlign w:val="center"/>
          </w:tcPr>
          <w:p w14:paraId="0BD5F6F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A6FA74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87181A6" w14:textId="77777777" w:rsidR="000633C6" w:rsidRPr="00014F06" w:rsidRDefault="00E756C1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756C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‌ها</w:t>
            </w:r>
            <w:r w:rsidRPr="00E756C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E756C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ن</w:t>
            </w:r>
            <w:r w:rsidRPr="00E756C1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E756C1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زار</w:t>
            </w:r>
          </w:p>
        </w:tc>
        <w:tc>
          <w:tcPr>
            <w:tcW w:w="1250" w:type="pct"/>
            <w:vAlign w:val="center"/>
          </w:tcPr>
          <w:p w14:paraId="558786E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B4E742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3259755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3B71B5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crocephalus stentoreu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Hemprich &amp; Ehrenberg, 1833)</w:t>
            </w:r>
          </w:p>
        </w:tc>
        <w:tc>
          <w:tcPr>
            <w:tcW w:w="607" w:type="pct"/>
            <w:vAlign w:val="center"/>
          </w:tcPr>
          <w:p w14:paraId="52A007D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lamorous reed warbler</w:t>
            </w:r>
          </w:p>
        </w:tc>
        <w:tc>
          <w:tcPr>
            <w:tcW w:w="481" w:type="pct"/>
            <w:vAlign w:val="center"/>
          </w:tcPr>
          <w:p w14:paraId="605957B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E86B915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 ن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زار</w:t>
            </w: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پر صدا (تالاب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)</w:t>
            </w:r>
          </w:p>
        </w:tc>
        <w:tc>
          <w:tcPr>
            <w:tcW w:w="1250" w:type="pct"/>
            <w:vAlign w:val="center"/>
          </w:tcPr>
          <w:p w14:paraId="71773DE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Brueeli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.</w:t>
            </w:r>
          </w:p>
        </w:tc>
        <w:tc>
          <w:tcPr>
            <w:tcW w:w="1250" w:type="pct"/>
            <w:vAlign w:val="center"/>
          </w:tcPr>
          <w:p w14:paraId="068EE0F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55D0D72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CF67B7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6EC6D2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7249650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1A73B6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79F9F8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1B91E6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9D22C7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7DB86D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laudidae</w:t>
            </w:r>
          </w:p>
        </w:tc>
        <w:tc>
          <w:tcPr>
            <w:tcW w:w="607" w:type="pct"/>
            <w:vAlign w:val="center"/>
          </w:tcPr>
          <w:p w14:paraId="4BD056A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299CE4B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18BC380" w14:textId="77777777" w:rsidR="000633C6" w:rsidRPr="00014F06" w:rsidRDefault="00887AB9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87AB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کاوک</w:t>
            </w:r>
            <w:r>
              <w:rPr>
                <w:rFonts w:asciiTheme="majorBidi" w:hAnsiTheme="majorBidi"/>
                <w:sz w:val="16"/>
                <w:szCs w:val="16"/>
                <w:rtl/>
                <w:lang w:val="en-US"/>
              </w:rPr>
              <w:softHyphen/>
            </w:r>
            <w:r w:rsidRPr="00887AB9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ها</w:t>
            </w:r>
          </w:p>
        </w:tc>
        <w:tc>
          <w:tcPr>
            <w:tcW w:w="1250" w:type="pct"/>
            <w:vAlign w:val="center"/>
          </w:tcPr>
          <w:p w14:paraId="59D7DE7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97D5FD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03D1748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F01CDD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alandrella rufescen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Vieillot, 1819)</w:t>
            </w:r>
          </w:p>
        </w:tc>
        <w:tc>
          <w:tcPr>
            <w:tcW w:w="607" w:type="pct"/>
            <w:vAlign w:val="center"/>
          </w:tcPr>
          <w:p w14:paraId="43438D4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ser short-toed lark</w:t>
            </w:r>
          </w:p>
        </w:tc>
        <w:tc>
          <w:tcPr>
            <w:tcW w:w="481" w:type="pct"/>
            <w:vAlign w:val="center"/>
          </w:tcPr>
          <w:p w14:paraId="119079A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E9885E3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کاوک کوچک (س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نه‌</w:t>
            </w: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خط‌ دار)</w:t>
            </w:r>
          </w:p>
        </w:tc>
        <w:tc>
          <w:tcPr>
            <w:tcW w:w="1250" w:type="pct"/>
            <w:vAlign w:val="center"/>
          </w:tcPr>
          <w:p w14:paraId="6C553D7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Menacanth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Align w:val="center"/>
          </w:tcPr>
          <w:p w14:paraId="1D23DC9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4CFC608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5702E5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BADBA0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2C5BDB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70CBB6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E7F0E2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B4FBC6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79C25E32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091057C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alerida cristat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5304A91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rested lark</w:t>
            </w:r>
          </w:p>
        </w:tc>
        <w:tc>
          <w:tcPr>
            <w:tcW w:w="481" w:type="pct"/>
            <w:vMerge w:val="restart"/>
            <w:vAlign w:val="center"/>
          </w:tcPr>
          <w:p w14:paraId="74D6ABF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6A911FAA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کاوک کاکل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5C78A84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 w:val="restart"/>
            <w:vAlign w:val="center"/>
          </w:tcPr>
          <w:p w14:paraId="1BDC9EB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67A49F7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0A4A47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7455BB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ADB6A91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E9431A3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64128E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Ricin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/>
            <w:vAlign w:val="center"/>
          </w:tcPr>
          <w:p w14:paraId="2CCA4AC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5977BA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86A83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5F130B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0E675F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448088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A7CED2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5A3BD0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130347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F70764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rvidae</w:t>
            </w:r>
          </w:p>
        </w:tc>
        <w:tc>
          <w:tcPr>
            <w:tcW w:w="607" w:type="pct"/>
            <w:vAlign w:val="center"/>
          </w:tcPr>
          <w:p w14:paraId="2876B1A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C8A130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809F38E" w14:textId="77777777" w:rsidR="000633C6" w:rsidRPr="00014F06" w:rsidRDefault="008D48EF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D48EF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َلاغان</w:t>
            </w:r>
          </w:p>
        </w:tc>
        <w:tc>
          <w:tcPr>
            <w:tcW w:w="1250" w:type="pct"/>
            <w:vAlign w:val="center"/>
          </w:tcPr>
          <w:p w14:paraId="00D13E9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65BF76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5A46B08F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7159A83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rvus corax </w:t>
            </w:r>
            <w:r w:rsidR="00FE7E1B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179686BE" w14:textId="77777777" w:rsidR="000633C6" w:rsidRPr="005942EF" w:rsidRDefault="001D6E0F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B03A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mmo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</w:t>
            </w:r>
            <w:r w:rsidR="000633C6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ven </w:t>
            </w:r>
          </w:p>
        </w:tc>
        <w:tc>
          <w:tcPr>
            <w:tcW w:w="481" w:type="pct"/>
            <w:vMerge w:val="restart"/>
            <w:vAlign w:val="center"/>
          </w:tcPr>
          <w:p w14:paraId="04BBF52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39B98422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غراب معمول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1D0EDC7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yrsidea anaspil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Nitzsch, 1866)</w:t>
            </w:r>
          </w:p>
        </w:tc>
        <w:tc>
          <w:tcPr>
            <w:tcW w:w="1250" w:type="pct"/>
            <w:vMerge w:val="restart"/>
            <w:vAlign w:val="center"/>
          </w:tcPr>
          <w:p w14:paraId="5E2C084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Ardalan&lt;/Author&gt;&lt;Year&gt;1971&lt;/Year&gt;&lt;RecNum&gt;2534&lt;/RecNum&gt;&lt;DisplayText&gt;(Ardalan, 1971, 1972)&lt;/DisplayText&gt;&lt;record&gt;&lt;rec-number&gt;2534&lt;/rec-number&gt;&lt;foreign-keys&gt;&lt;key app="EN" db-id="sa59ffvzeezztieeepwvzsvystptdzea0vff" timestamp="1589562415"&gt;2534&lt;/key&gt;&lt;/foreign-keys&gt;&lt;ref-type name="Journal Article"&gt;17&lt;/ref-type&gt;&lt;contributors&gt;&lt;authors&gt;&lt;author&gt;Ardalan, A&lt;/author&gt;&lt;/authors&gt;&lt;/contributors&gt;&lt;titles&gt;&lt;title&gt;Mallophaga of Iran: new records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236-237&lt;/pages&gt;&lt;volume&gt;64&lt;/volume&gt;&lt;number&gt;2&lt;/number&gt;&lt;dates&gt;&lt;year&gt;1971&lt;/year&gt;&lt;/dates&gt;&lt;urls&gt;&lt;/urls&gt;&lt;/record&gt;&lt;/Cite&gt;&lt;Cite&gt;&lt;Author&gt;Ardalan&lt;/Author&gt;&lt;Year&gt;1972&lt;/Year&gt;&lt;RecNum&gt;2535&lt;/RecNum&gt;&lt;record&gt;&lt;rec-number&gt;2535&lt;/rec-number&gt;&lt;foreign-keys&gt;&lt;key app="EN" db-id="sa59ffvzeezztieeepwvzsvystptdzea0vff" timestamp="1589564552"&gt;2535&lt;/key&gt;&lt;/foreign-keys&gt;&lt;ref-type name="Conference Paper"&gt;47&lt;/ref-type&gt;&lt;contributors&gt;&lt;authors&gt;&lt;author&gt;Ardalan, A&lt;/author&gt;&lt;/authors&gt;&lt;/contributors&gt;&lt;titles&gt;&lt;title&gt;Notes on the Mallophaga of Iran&lt;/title&gt;&lt;secondary-title&gt;4th National Congress of Plant Medicine&lt;/secondary-title&gt;&lt;/titles&gt;&lt;dates&gt;&lt;year&gt;1972&lt;/year&gt;&lt;pub-dates&gt;&lt;date&gt;2-7 September 1972&lt;/date&gt;&lt;/pub-dates&gt;&lt;/dates&gt;&lt;pub-location&gt;Tehran, Iran [in Persian]&lt;/pub-locatio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Ardalan, </w:t>
            </w:r>
            <w:hyperlink w:anchor="ardalan197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ardalan1972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2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734EFCC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4F0483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10E95B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793128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403ABEF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8BC5E6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hilopterus corvi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Linnaeus, 1758)</w:t>
            </w:r>
          </w:p>
        </w:tc>
        <w:tc>
          <w:tcPr>
            <w:tcW w:w="1250" w:type="pct"/>
            <w:vMerge/>
            <w:vAlign w:val="center"/>
          </w:tcPr>
          <w:p w14:paraId="5D7F2F8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E3476F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845052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AE2E04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CC24E4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54278E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225E24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uclotogaster heterograph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itzsch, 1866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2267ABB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37D72C3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DC4742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4A93D1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B9A2A7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45B37F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A8010A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E0B701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3E8028F9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54C742D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orvus corone </w:t>
            </w:r>
            <w:r w:rsidR="005779C3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7B5C39A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rrion crow</w:t>
            </w:r>
          </w:p>
        </w:tc>
        <w:tc>
          <w:tcPr>
            <w:tcW w:w="481" w:type="pct"/>
            <w:vMerge w:val="restart"/>
            <w:vAlign w:val="center"/>
          </w:tcPr>
          <w:p w14:paraId="1C1C85B3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D41E931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لاغ لاشه‌خوار</w:t>
            </w:r>
          </w:p>
        </w:tc>
        <w:tc>
          <w:tcPr>
            <w:tcW w:w="1250" w:type="pct"/>
            <w:vAlign w:val="center"/>
          </w:tcPr>
          <w:p w14:paraId="349BA30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ocellat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copoli, 1763)</w:t>
            </w:r>
          </w:p>
        </w:tc>
        <w:tc>
          <w:tcPr>
            <w:tcW w:w="1250" w:type="pct"/>
            <w:vMerge w:val="restart"/>
            <w:vAlign w:val="center"/>
          </w:tcPr>
          <w:p w14:paraId="51C99C5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BcmRhbGFuPC9BdXRob3I+PFllYXI+MTk3MTwvWWVhcj48
UmVjTnVtPjI1MzQ8L1JlY051bT48RGlzcGxheVRleHQ+KEFyZGFsYW4sIDE5NzE7IE1vb2RpPHN0
eWxlIGZhY2U9Iml0YWxpYyI+IGV0IGFsLjwvc3R5bGU+LCAyMDEzOyBJbWFuaWJhcmFuLCAyMDE0
KTwvRGlzcGxheVRleHQ+PHJlY29yZD48cmVjLW51bWJlcj4yNTM0PC9yZWMtbnVtYmVyPjxmb3Jl
aWduLWtleXM+PGtleSBhcHA9IkVOIiBkYi1pZD0ic2E1OWZmdnplZXp6dGllZWVwd3Z6c3Z5c3Rw
dGR6ZWEwdmZmIiB0aW1lc3RhbXA9IjE1ODk1NjI0MTUiPjI1MzQ8L2tleT48L2ZvcmVpZ24ta2V5
cz48cmVmLXR5cGUgbmFtZT0iSm91cm5hbCBBcnRpY2xlIj4xNzwvcmVmLXR5cGU+PGNvbnRyaWJ1
dG9ycz48YXV0aG9ycz48YXV0aG9yPkFyZGFsYW4sIEE8L2F1dGhvcj48L2F1dGhvcnM+PC9jb250
cmlidXRvcnM+PHRpdGxlcz48dGl0bGU+TWFsbG9waGFnYSBvZiBJcmFuOiBuZXcgcmVjb3Jkczwv
dGl0bGU+PHNlY29uZGFyeS10aXRsZT5CdWxsZXRpbiBkZSBsYSBTb2NpZXRlIGRlIFBhdGhvbG9n
aWUgRXhvdGlxdWUgZXQgZGUgc2VzIEZpbGlhbGVzPC9zZWNvbmRhcnktdGl0bGU+PC90aXRsZXM+
PHBlcmlvZGljYWw+PGZ1bGwtdGl0bGU+QnVsbGV0aW4gZGUgbGEgU29jacOpdMOpIGRlIHBhdGhv
bG9naWUgZXhvdGlxdWUgZXQgZGUgc2VzIGZpbGlhbGVzPC9mdWxsLXRpdGxlPjwvcGVyaW9kaWNh
bD48cGFnZXM+MjM2LTIzNzwvcGFnZXM+PHZvbHVtZT42NDwvdm9sdW1lPjxudW1iZXI+MjwvbnVt
YmVyPjxkYXRlcz48eWVhcj4xOTcxPC95ZWFyPjwvZGF0ZXM+PHVybHM+PC91cmxzPjwvcmVjb3Jk
PjwvQ2l0ZT48Q2l0ZT48QXV0aG9yPk1vb2RpPC9BdXRob3I+PFllYXI+MjAxMzwvWWVhcj48UmVj
TnVtPjI1MTU8L1JlY051bT48cmVjb3JkPjxyZWMtbnVtYmVyPjI1MTU8L3JlYy1udW1iZXI+PGZv
cmVpZ24ta2V5cz48a2V5IGFwcD0iRU4iIGRiLWlkPSJzYTU5ZmZ2emVlenp0aWVlZXB3dnpzdnlz
dHB0ZHplYTB2ZmYiIHRpbWVzdGFtcD0iMTU4OTQzODM1NCI+MjUxNTwva2V5PjwvZm9yZWlnbi1r
ZXlzPjxyZWYtdHlwZSBuYW1lPSJKb3VybmFsIEFydGljbGUiPjE3PC9yZWYtdHlwZT48Y29udHJp
YnV0b3JzPjxhdXRob3JzPjxhdXRob3I+TW9vZGksIEJlaG5vdXNoPC9hdXRob3I+PGF1dGhvcj5B
bGlhYmFkaWFuLCBNYW5zb3VyPC9hdXRob3I+PGF1dGhvcj5Nb3NoYXZlcmluaWEsIEFsaTwvYXV0
aG9yPjxhdXRob3I+S2FraGtpLCBPIE1pcnNoYW1zaTwvYXV0aG9yPjwvYXV0aG9ycz48L2NvbnRy
aWJ1dG9ycz48dGl0bGVzPjx0aXRsZT5OZXcgZGF0YSBvbiB0aGUgY2hld2luZyBsaWNlIChQaHRo
aXJhcHRlcmEpIG9mIHBhc3NlcmluZSBiaXJkcyBpbiBFYXN0IG9mIElyYW48L3RpdGxlPjxzZWNv
bmRhcnktdGl0bGU+U2NpZW50aWEgUGFyYXNpdG9sb2dpY2E8L3NlY29uZGFyeS10aXRsZT48L3Rp
dGxlcz48cGVyaW9kaWNhbD48ZnVsbC10aXRsZT5TY2llbnRpYSBQYXJhc2l0b2xvZ2ljYTwvZnVs
bC10aXRsZT48L3BlcmlvZGljYWw+PHBhZ2VzPjYzLTY4PC9wYWdlcz48dm9sdW1lPjE0PC92b2x1
bWU+PG51bWJlcj4yPC9udW1iZXI+PGRhdGVzPjx5ZWFyPjIwMTM8L3llYXI+PC9kYXRlcz48dXJs
cz48L3VybHM+PC9yZWNvcmQ+PC9DaXRlPjxDaXRlPjxBdXRob3I+aW1hbmliYXJhbjwvQXV0aG9y
PjxZZWFyPjIwMTQ8L1llYXI+PFJlY051bT4yNTI1PC9SZWNOdW0+PHJlY29yZD48cmVjLW51bWJl
cj4yNTI1PC9yZWMtbnVtYmVyPjxmb3JlaWduLWtleXM+PGtleSBhcHA9IkVOIiBkYi1pZD0ic2E1
OWZmdnplZXp6dGllZWVwd3Z6c3Z5c3RwdGR6ZWEwdmZmIiB0aW1lc3RhbXA9IjE1ODk0NjM3NjQi
PjI1MjU8L2tleT48L2ZvcmVpZ24ta2V5cz48cmVmLXR5cGUgbmFtZT0iSm91cm5hbCBBcnRpY2xl
Ij4xNzwvcmVmLXR5cGU+PGNvbnRyaWJ1dG9ycz48YXV0aG9ycz48YXV0aG9yPkltYW5pYmFyYW4s
IEFiYmFzPC9hdXRob3I+PC9hdXRob3JzPjwvY29udHJpYnV0b3JzPjx0aXRsZXM+PHRpdGxlPlJl
cG9ydCBvZiBjaGV3aW5nIGxvdXNlIGluZmVzdGF0aW9uIFBoaWxvcHRlcnVzIG9jZWxsYXR1cyAo
TWFsbG9waGFnYTogSXNjaG5vY2VyYSkgZnJvbSBCbGFjayBDcm93cyAoQ29ydnVzIGNvcm9uZSkg
aW4gTWlhbmRvYWIgcmVnaW9uLCBXZXN0IEF6ZXJiYWlqYW4gcHJvdmluY2UgaW4gMjAxMDwvdGl0
bGU+PHNlY29uZGFyeS10aXRsZT5Kb3VybmFsIG9mIFZldGVyaW5hcnkgQ2xpbmljYWwgUGF0aG9s
b2d5PC9zZWNvbmRhcnktdGl0bGU+PHNob3J0LXRpdGxlPlJlcG9ydCBvZiBjaGV3aW5nIGxvdXNl
LCBpbmZlc3RhdGlvbiBQaGlsb3B0ZXJ1cyBvY2VsbGF0dXMgKE1hbGxvcGhhZ2E6IElzY2hub2Nl
cmEpIGZyb20gQmxhY2sgQ3Jvd3MgKENvcnZ1cyBjb3JvbmUpIGluIE1pYW5kb2FiIHJlZ2lvbiwg
V2VzdCBBemVyYmFpamFuIHByb3ZpbmNlIGluIDIwMTA8L3Nob3J0LXRpdGxlPjwvdGl0bGVzPjxw
ZXJpb2RpY2FsPjxmdWxsLXRpdGxlPkpvdXJuYWwgb2YgVmV0ZXJpbmFyeSBDbGluaWNhbCBQYXRo
b2xvZ3k8L2Z1bGwtdGl0bGU+PC9wZXJpb2RpY2FsPjxwYWdlcz42MDQtNjExIFtpbiBQZXJzaWFu
XTwvcGFnZXM+PHZvbHVtZT44PC92b2x1bWU+PG51bWJlcj4zPC9udW1iZXI+PGtleXdvcmRzPjxr
ZXl3b3JkPkVjdG9wYXJhc2l0ZTwva2V5d29yZD48a2V5d29yZD5Mb3VzZTwva2V5d29yZD48a2V5
d29yZD5Dcm93PC9rZXl3b3JkPjxrZXl3b3JkPlBoaWxvcHRlcnVzIG9jZWxsYXR1czwva2V5d29y
ZD48a2V5d29yZD5NaWFuZG9hYjwva2V5d29yZD48L2tleXdvcmRzPjxkYXRlcz48eWVhcj4yMDE0
PC95ZWFyPjwvZGF0ZXM+PHVybHM+PHJlbGF0ZWQtdXJscz48dXJsPmh0dHA6Ly9qdmNwLmlhdXQu
YWMuaXIvYXJ0aWNsZV81MTcxNjFfY2U2M2UxNmQyYWM3YjQwNjhkNGViMDQ3YjBmZmFhMTcucGRm
PC91cmw+PC9yZWxhdGVkLXVybHM+PC91cmxzPjwvcmVjb3JkPjwvQ2l0ZT48L0VuZE5vdGU+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>
                <w:fldData xml:space="preserve">PEVuZE5vdGU+PENpdGU+PEF1dGhvcj5BcmRhbGFuPC9BdXRob3I+PFllYXI+MTk3MTwvWWVhcj48
UmVjTnVtPjI1MzQ8L1JlY051bT48RGlzcGxheVRleHQ+KEFyZGFsYW4sIDE5NzE7IE1vb2RpPHN0
eWxlIGZhY2U9Iml0YWxpYyI+IGV0IGFsLjwvc3R5bGU+LCAyMDEzOyBJbWFuaWJhcmFuLCAyMDE0
KTwvRGlzcGxheVRleHQ+PHJlY29yZD48cmVjLW51bWJlcj4yNTM0PC9yZWMtbnVtYmVyPjxmb3Jl
aWduLWtleXM+PGtleSBhcHA9IkVOIiBkYi1pZD0ic2E1OWZmdnplZXp6dGllZWVwd3Z6c3Z5c3Rw
dGR6ZWEwdmZmIiB0aW1lc3RhbXA9IjE1ODk1NjI0MTUiPjI1MzQ8L2tleT48L2ZvcmVpZ24ta2V5
cz48cmVmLXR5cGUgbmFtZT0iSm91cm5hbCBBcnRpY2xlIj4xNzwvcmVmLXR5cGU+PGNvbnRyaWJ1
dG9ycz48YXV0aG9ycz48YXV0aG9yPkFyZGFsYW4sIEE8L2F1dGhvcj48L2F1dGhvcnM+PC9jb250
cmlidXRvcnM+PHRpdGxlcz48dGl0bGU+TWFsbG9waGFnYSBvZiBJcmFuOiBuZXcgcmVjb3Jkczwv
dGl0bGU+PHNlY29uZGFyeS10aXRsZT5CdWxsZXRpbiBkZSBsYSBTb2NpZXRlIGRlIFBhdGhvbG9n
aWUgRXhvdGlxdWUgZXQgZGUgc2VzIEZpbGlhbGVzPC9zZWNvbmRhcnktdGl0bGU+PC90aXRsZXM+
PHBlcmlvZGljYWw+PGZ1bGwtdGl0bGU+QnVsbGV0aW4gZGUgbGEgU29jacOpdMOpIGRlIHBhdGhv
bG9naWUgZXhvdGlxdWUgZXQgZGUgc2VzIGZpbGlhbGVzPC9mdWxsLXRpdGxlPjwvcGVyaW9kaWNh
bD48cGFnZXM+MjM2LTIzNzwvcGFnZXM+PHZvbHVtZT42NDwvdm9sdW1lPjxudW1iZXI+MjwvbnVt
YmVyPjxkYXRlcz48eWVhcj4xOTcxPC95ZWFyPjwvZGF0ZXM+PHVybHM+PC91cmxzPjwvcmVjb3Jk
PjwvQ2l0ZT48Q2l0ZT48QXV0aG9yPk1vb2RpPC9BdXRob3I+PFllYXI+MjAxMzwvWWVhcj48UmVj
TnVtPjI1MTU8L1JlY051bT48cmVjb3JkPjxyZWMtbnVtYmVyPjI1MTU8L3JlYy1udW1iZXI+PGZv
cmVpZ24ta2V5cz48a2V5IGFwcD0iRU4iIGRiLWlkPSJzYTU5ZmZ2emVlenp0aWVlZXB3dnpzdnlz
dHB0ZHplYTB2ZmYiIHRpbWVzdGFtcD0iMTU4OTQzODM1NCI+MjUxNTwva2V5PjwvZm9yZWlnbi1r
ZXlzPjxyZWYtdHlwZSBuYW1lPSJKb3VybmFsIEFydGljbGUiPjE3PC9yZWYtdHlwZT48Y29udHJp
YnV0b3JzPjxhdXRob3JzPjxhdXRob3I+TW9vZGksIEJlaG5vdXNoPC9hdXRob3I+PGF1dGhvcj5B
bGlhYmFkaWFuLCBNYW5zb3VyPC9hdXRob3I+PGF1dGhvcj5Nb3NoYXZlcmluaWEsIEFsaTwvYXV0
aG9yPjxhdXRob3I+S2FraGtpLCBPIE1pcnNoYW1zaTwvYXV0aG9yPjwvYXV0aG9ycz48L2NvbnRy
aWJ1dG9ycz48dGl0bGVzPjx0aXRsZT5OZXcgZGF0YSBvbiB0aGUgY2hld2luZyBsaWNlIChQaHRo
aXJhcHRlcmEpIG9mIHBhc3NlcmluZSBiaXJkcyBpbiBFYXN0IG9mIElyYW48L3RpdGxlPjxzZWNv
bmRhcnktdGl0bGU+U2NpZW50aWEgUGFyYXNpdG9sb2dpY2E8L3NlY29uZGFyeS10aXRsZT48L3Rp
dGxlcz48cGVyaW9kaWNhbD48ZnVsbC10aXRsZT5TY2llbnRpYSBQYXJhc2l0b2xvZ2ljYTwvZnVs
bC10aXRsZT48L3BlcmlvZGljYWw+PHBhZ2VzPjYzLTY4PC9wYWdlcz48dm9sdW1lPjE0PC92b2x1
bWU+PG51bWJlcj4yPC9udW1iZXI+PGRhdGVzPjx5ZWFyPjIwMTM8L3llYXI+PC9kYXRlcz48dXJs
cz48L3VybHM+PC9yZWNvcmQ+PC9DaXRlPjxDaXRlPjxBdXRob3I+aW1hbmliYXJhbjwvQXV0aG9y
PjxZZWFyPjIwMTQ8L1llYXI+PFJlY051bT4yNTI1PC9SZWNOdW0+PHJlY29yZD48cmVjLW51bWJl
cj4yNTI1PC9yZWMtbnVtYmVyPjxmb3JlaWduLWtleXM+PGtleSBhcHA9IkVOIiBkYi1pZD0ic2E1
OWZmdnplZXp6dGllZWVwd3Z6c3Z5c3RwdGR6ZWEwdmZmIiB0aW1lc3RhbXA9IjE1ODk0NjM3NjQi
PjI1MjU8L2tleT48L2ZvcmVpZ24ta2V5cz48cmVmLXR5cGUgbmFtZT0iSm91cm5hbCBBcnRpY2xl
Ij4xNzwvcmVmLXR5cGU+PGNvbnRyaWJ1dG9ycz48YXV0aG9ycz48YXV0aG9yPkltYW5pYmFyYW4s
IEFiYmFzPC9hdXRob3I+PC9hdXRob3JzPjwvY29udHJpYnV0b3JzPjx0aXRsZXM+PHRpdGxlPlJl
cG9ydCBvZiBjaGV3aW5nIGxvdXNlIGluZmVzdGF0aW9uIFBoaWxvcHRlcnVzIG9jZWxsYXR1cyAo
TWFsbG9waGFnYTogSXNjaG5vY2VyYSkgZnJvbSBCbGFjayBDcm93cyAoQ29ydnVzIGNvcm9uZSkg
aW4gTWlhbmRvYWIgcmVnaW9uLCBXZXN0IEF6ZXJiYWlqYW4gcHJvdmluY2UgaW4gMjAxMDwvdGl0
bGU+PHNlY29uZGFyeS10aXRsZT5Kb3VybmFsIG9mIFZldGVyaW5hcnkgQ2xpbmljYWwgUGF0aG9s
b2d5PC9zZWNvbmRhcnktdGl0bGU+PHNob3J0LXRpdGxlPlJlcG9ydCBvZiBjaGV3aW5nIGxvdXNl
LCBpbmZlc3RhdGlvbiBQaGlsb3B0ZXJ1cyBvY2VsbGF0dXMgKE1hbGxvcGhhZ2E6IElzY2hub2Nl
cmEpIGZyb20gQmxhY2sgQ3Jvd3MgKENvcnZ1cyBjb3JvbmUpIGluIE1pYW5kb2FiIHJlZ2lvbiwg
V2VzdCBBemVyYmFpamFuIHByb3ZpbmNlIGluIDIwMTA8L3Nob3J0LXRpdGxlPjwvdGl0bGVzPjxw
ZXJpb2RpY2FsPjxmdWxsLXRpdGxlPkpvdXJuYWwgb2YgVmV0ZXJpbmFyeSBDbGluaWNhbCBQYXRo
b2xvZ3k8L2Z1bGwtdGl0bGU+PC9wZXJpb2RpY2FsPjxwYWdlcz42MDQtNjExIFtpbiBQZXJzaWFu
XTwvcGFnZXM+PHZvbHVtZT44PC92b2x1bWU+PG51bWJlcj4zPC9udW1iZXI+PGtleXdvcmRzPjxr
ZXl3b3JkPkVjdG9wYXJhc2l0ZTwva2V5d29yZD48a2V5d29yZD5Mb3VzZTwva2V5d29yZD48a2V5
d29yZD5Dcm93PC9rZXl3b3JkPjxrZXl3b3JkPlBoaWxvcHRlcnVzIG9jZWxsYXR1czwva2V5d29y
ZD48a2V5d29yZD5NaWFuZG9hYjwva2V5d29yZD48L2tleXdvcmRzPjxkYXRlcz48eWVhcj4yMDE0
PC95ZWFyPjwvZGF0ZXM+PHVybHM+PHJlbGF0ZWQtdXJscz48dXJsPmh0dHA6Ly9qdmNwLmlhdXQu
YWMuaXIvYXJ0aWNsZV81MTcxNjFfY2U2M2UxNmQyYWM3YjQwNjhkNGViMDQ3YjBmZmFhMTcucGRm
PC91cmw+PC9yZWxhdGVkLXVybHM+PC91cmxzPjwvcmVjb3JkPjwvQ2l0ZT48L0VuZE5vdGU+
</w:fldData>
              </w:fldCha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.DATA 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Ardalan, </w:t>
            </w:r>
            <w:hyperlink w:anchor="ardalan197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; 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; Imanibaran, </w:t>
            </w:r>
            <w:hyperlink w:anchor="Imanibaran2014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4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1E6E7F6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5B0B11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686E15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F80084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DCB13E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2C7DCB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/>
            <w:vAlign w:val="center"/>
          </w:tcPr>
          <w:p w14:paraId="586B10C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2267488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01A4A3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5B9EEC5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ADE7C5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4454ACD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F774D3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uculoecus latifron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. Also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hilopterus latifron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1ED9BE5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F9D4A2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F5521E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001843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453AE75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FCA8E0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8B7D26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F0F78E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CEE820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0334C2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ica pica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4AFE649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Black-billed magpie</w:t>
            </w:r>
          </w:p>
        </w:tc>
        <w:tc>
          <w:tcPr>
            <w:tcW w:w="481" w:type="pct"/>
            <w:vAlign w:val="center"/>
          </w:tcPr>
          <w:p w14:paraId="1C65D39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09723A52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اغ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اوراس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C0323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</w:t>
            </w:r>
            <w:r w:rsidRPr="001C0323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ی</w:t>
            </w:r>
          </w:p>
        </w:tc>
        <w:tc>
          <w:tcPr>
            <w:tcW w:w="1250" w:type="pct"/>
            <w:vAlign w:val="center"/>
          </w:tcPr>
          <w:p w14:paraId="7E340AB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picae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Denny, 1842)</w:t>
            </w:r>
          </w:p>
        </w:tc>
        <w:tc>
          <w:tcPr>
            <w:tcW w:w="1250" w:type="pct"/>
            <w:vAlign w:val="center"/>
          </w:tcPr>
          <w:p w14:paraId="2D8B1D4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3BD6F42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4FE6B6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F6C399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55EA65F1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C55B3B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EDBE27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48C0CE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5C5A87EF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0620D2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Emberizidae</w:t>
            </w:r>
          </w:p>
        </w:tc>
        <w:tc>
          <w:tcPr>
            <w:tcW w:w="607" w:type="pct"/>
            <w:vAlign w:val="center"/>
          </w:tcPr>
          <w:p w14:paraId="0C9EA05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3C797B3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B792934" w14:textId="77777777" w:rsidR="000633C6" w:rsidRPr="00014F06" w:rsidRDefault="008D48EF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زردپرگان</w:t>
            </w:r>
          </w:p>
        </w:tc>
        <w:tc>
          <w:tcPr>
            <w:tcW w:w="1250" w:type="pct"/>
            <w:vAlign w:val="center"/>
          </w:tcPr>
          <w:p w14:paraId="122E6E2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A44CC3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EF1AE08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181DB9A3" w14:textId="77777777" w:rsidR="000633C6" w:rsidRPr="005942EF" w:rsidRDefault="009D1C72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9D1C7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Emberiza bruniceps </w:t>
            </w:r>
            <w:r w:rsidRPr="009D1C7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.F.Brandt, 1841</w:t>
            </w:r>
          </w:p>
        </w:tc>
        <w:tc>
          <w:tcPr>
            <w:tcW w:w="607" w:type="pct"/>
            <w:vMerge w:val="restart"/>
            <w:vAlign w:val="center"/>
          </w:tcPr>
          <w:p w14:paraId="4767659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d-headed bunting</w:t>
            </w:r>
          </w:p>
        </w:tc>
        <w:tc>
          <w:tcPr>
            <w:tcW w:w="481" w:type="pct"/>
            <w:vMerge w:val="restart"/>
            <w:vAlign w:val="center"/>
          </w:tcPr>
          <w:p w14:paraId="64B09D8E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669932AA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ردپره سرسرخ</w:t>
            </w:r>
          </w:p>
        </w:tc>
        <w:tc>
          <w:tcPr>
            <w:tcW w:w="1250" w:type="pct"/>
            <w:vAlign w:val="center"/>
          </w:tcPr>
          <w:p w14:paraId="1E399B0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idoecus rostr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Mey, 1982)</w:t>
            </w:r>
          </w:p>
        </w:tc>
        <w:tc>
          <w:tcPr>
            <w:tcW w:w="1250" w:type="pct"/>
            <w:vMerge w:val="restart"/>
            <w:vAlign w:val="center"/>
          </w:tcPr>
          <w:p w14:paraId="22FDD56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7F30140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8AE574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35707B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6CCF2DC0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31B02C7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E46790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Menacanth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109D577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2516827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27CBD5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6795F7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94F56F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3C8A85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3EFAEB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D0E350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7ACAE926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B97554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Emberiza calandra</w:t>
            </w:r>
            <w:r w:rsidR="00932189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607" w:type="pct"/>
            <w:vMerge w:val="restart"/>
            <w:vAlign w:val="center"/>
          </w:tcPr>
          <w:p w14:paraId="27B0A83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rn bunting</w:t>
            </w:r>
          </w:p>
        </w:tc>
        <w:tc>
          <w:tcPr>
            <w:tcW w:w="481" w:type="pct"/>
            <w:vMerge w:val="restart"/>
            <w:vAlign w:val="center"/>
          </w:tcPr>
          <w:p w14:paraId="3F3325C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283CC8D7" w14:textId="77777777" w:rsidR="000633C6" w:rsidRPr="00014F06" w:rsidRDefault="001C0323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0323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زردپره مزرعه</w:t>
            </w:r>
          </w:p>
        </w:tc>
        <w:tc>
          <w:tcPr>
            <w:tcW w:w="1250" w:type="pct"/>
            <w:vAlign w:val="center"/>
          </w:tcPr>
          <w:p w14:paraId="3EF1A48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idoecus rostr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Mey, 1982)</w:t>
            </w:r>
          </w:p>
        </w:tc>
        <w:tc>
          <w:tcPr>
            <w:tcW w:w="1250" w:type="pct"/>
            <w:vMerge w:val="restart"/>
            <w:vAlign w:val="center"/>
          </w:tcPr>
          <w:p w14:paraId="57412F9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46B1E5B0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55F535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50CDFE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19F5D28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69AF87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23B8CA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/>
            <w:vAlign w:val="center"/>
          </w:tcPr>
          <w:p w14:paraId="418FDA2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624F3D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C56CA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DE602B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7C03A56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2EC9EB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A91543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4582F8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2E2E5B2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2AB3AD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607" w:type="pct"/>
            <w:vAlign w:val="center"/>
          </w:tcPr>
          <w:p w14:paraId="7DFC81A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5B06A4B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8E997C9" w14:textId="77777777" w:rsidR="000633C6" w:rsidRPr="00014F06" w:rsidRDefault="008D48EF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D48EF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هرگان</w:t>
            </w:r>
          </w:p>
        </w:tc>
        <w:tc>
          <w:tcPr>
            <w:tcW w:w="1250" w:type="pct"/>
            <w:vAlign w:val="center"/>
          </w:tcPr>
          <w:p w14:paraId="2470C04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48E325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514BB3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36B79F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Chloris chlori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0D33360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opean greenfinch</w:t>
            </w:r>
          </w:p>
        </w:tc>
        <w:tc>
          <w:tcPr>
            <w:tcW w:w="481" w:type="pct"/>
            <w:vAlign w:val="center"/>
          </w:tcPr>
          <w:p w14:paraId="00AB711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4C1E906B" w14:textId="77777777" w:rsidR="000633C6" w:rsidRPr="00014F06" w:rsidRDefault="00C878D0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C878D0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سهره سبز</w:t>
            </w:r>
          </w:p>
        </w:tc>
        <w:tc>
          <w:tcPr>
            <w:tcW w:w="1250" w:type="pct"/>
            <w:vAlign w:val="center"/>
          </w:tcPr>
          <w:p w14:paraId="4B97258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Myrside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. </w:t>
            </w:r>
          </w:p>
        </w:tc>
        <w:tc>
          <w:tcPr>
            <w:tcW w:w="1250" w:type="pct"/>
            <w:vAlign w:val="center"/>
          </w:tcPr>
          <w:p w14:paraId="0087640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46E6E7A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75F8EB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7F3D8D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0D213A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64806C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439648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8D24D2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12B4982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2350B4C7" w14:textId="77777777" w:rsidR="000633C6" w:rsidRPr="005942EF" w:rsidRDefault="003F204A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3F204A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Rhodospiza obsoleta </w:t>
            </w:r>
            <w:r w:rsidRPr="003F20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M.H.K.Lichtenstein, 1823)</w:t>
            </w:r>
          </w:p>
        </w:tc>
        <w:tc>
          <w:tcPr>
            <w:tcW w:w="607" w:type="pct"/>
            <w:vMerge w:val="restart"/>
            <w:vAlign w:val="center"/>
          </w:tcPr>
          <w:p w14:paraId="6A33ECF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ert finch</w:t>
            </w:r>
          </w:p>
        </w:tc>
        <w:tc>
          <w:tcPr>
            <w:tcW w:w="481" w:type="pct"/>
            <w:vMerge w:val="restart"/>
            <w:vAlign w:val="center"/>
          </w:tcPr>
          <w:p w14:paraId="651796A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54FC52D9" w14:textId="77777777" w:rsidR="000633C6" w:rsidRPr="00014F06" w:rsidRDefault="00C878D0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878D0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هره خاک</w:t>
            </w:r>
            <w:r w:rsidRPr="00C878D0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6F032D2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Brueelia gobiensi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y, 1982</w:t>
            </w:r>
          </w:p>
        </w:tc>
        <w:tc>
          <w:tcPr>
            <w:tcW w:w="1250" w:type="pct"/>
            <w:vMerge w:val="restart"/>
            <w:vAlign w:val="center"/>
          </w:tcPr>
          <w:p w14:paraId="67E8986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Reported the bir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ardue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obsoleta</w:t>
            </w:r>
          </w:p>
        </w:tc>
      </w:tr>
      <w:tr w:rsidR="000633C6" w:rsidRPr="005942EF" w14:paraId="4CD6971B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4AFF2D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D05050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449F3B0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BA8790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938A4B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0D13D4C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C7381E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F6FC53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DEDCA1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66E988B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BDECB3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D26B1B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07D27F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3D2EA42A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764A695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Fringilla coelebs </w:t>
            </w:r>
            <w:r w:rsidR="00726141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Merge w:val="restart"/>
            <w:vAlign w:val="center"/>
          </w:tcPr>
          <w:p w14:paraId="1FB7BE9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affinch</w:t>
            </w:r>
          </w:p>
        </w:tc>
        <w:tc>
          <w:tcPr>
            <w:tcW w:w="481" w:type="pct"/>
            <w:vMerge w:val="restart"/>
            <w:vAlign w:val="center"/>
          </w:tcPr>
          <w:p w14:paraId="67168EA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676C600E" w14:textId="77777777" w:rsidR="000633C6" w:rsidRPr="00014F06" w:rsidRDefault="00C878D0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878D0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هره جنگل</w:t>
            </w:r>
            <w:r w:rsidRPr="00C878D0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43ADF7C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fringillae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copoli, 1772)</w:t>
            </w:r>
          </w:p>
        </w:tc>
        <w:tc>
          <w:tcPr>
            <w:tcW w:w="1250" w:type="pct"/>
            <w:vMerge w:val="restart"/>
            <w:vAlign w:val="center"/>
          </w:tcPr>
          <w:p w14:paraId="0407E02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609712AF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15CA5F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1A58C6B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Merge/>
            <w:vAlign w:val="center"/>
          </w:tcPr>
          <w:p w14:paraId="5ACCDC6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02F7D63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8E9F40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0243080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5853816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EB4BB3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67FE0B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42DC7FE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022CBC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1F17B5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815D32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3654C5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698F3C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607" w:type="pct"/>
            <w:vAlign w:val="center"/>
          </w:tcPr>
          <w:p w14:paraId="04CD40E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513FEAC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C1EE714" w14:textId="77777777" w:rsidR="000633C6" w:rsidRPr="00014F06" w:rsidRDefault="00432B52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32B52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گس‌گ</w:t>
            </w:r>
            <w:r w:rsidRPr="00432B52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432B52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ران</w:t>
            </w:r>
          </w:p>
        </w:tc>
        <w:tc>
          <w:tcPr>
            <w:tcW w:w="1250" w:type="pct"/>
            <w:vAlign w:val="center"/>
          </w:tcPr>
          <w:p w14:paraId="6893BDB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6E2BC7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1726196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02F86E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axicola torqu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66)</w:t>
            </w:r>
          </w:p>
        </w:tc>
        <w:tc>
          <w:tcPr>
            <w:tcW w:w="607" w:type="pct"/>
            <w:vAlign w:val="center"/>
          </w:tcPr>
          <w:p w14:paraId="5A56C36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frican stonechat </w:t>
            </w:r>
          </w:p>
        </w:tc>
        <w:tc>
          <w:tcPr>
            <w:tcW w:w="481" w:type="pct"/>
            <w:vAlign w:val="center"/>
          </w:tcPr>
          <w:p w14:paraId="4D921EF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9BA51C0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ک افر</w:t>
            </w:r>
            <w:r w:rsidRPr="0036318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363188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قا</w:t>
            </w:r>
            <w:r w:rsidRPr="0036318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ی</w:t>
            </w:r>
          </w:p>
        </w:tc>
        <w:tc>
          <w:tcPr>
            <w:tcW w:w="1250" w:type="pct"/>
            <w:vAlign w:val="center"/>
          </w:tcPr>
          <w:p w14:paraId="7BDF2E2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Align w:val="center"/>
          </w:tcPr>
          <w:p w14:paraId="3BFA94A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4696F42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BA9172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0E9F66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A9DBE7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0A0527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1886F7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A2989C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51233F7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8214EBE" w14:textId="77777777" w:rsidR="000633C6" w:rsidRPr="005942EF" w:rsidRDefault="00C0791F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C0791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Luscinia megarhynchos </w:t>
            </w:r>
            <w:r w:rsidRPr="00C0791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L.Brehm, 1831</w:t>
            </w:r>
          </w:p>
        </w:tc>
        <w:tc>
          <w:tcPr>
            <w:tcW w:w="607" w:type="pct"/>
            <w:vAlign w:val="center"/>
          </w:tcPr>
          <w:p w14:paraId="20D688F2" w14:textId="77777777" w:rsidR="000633C6" w:rsidRPr="005942EF" w:rsidRDefault="00890CDC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890CD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mmo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0633C6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ghtingale</w:t>
            </w:r>
          </w:p>
        </w:tc>
        <w:tc>
          <w:tcPr>
            <w:tcW w:w="481" w:type="pct"/>
            <w:vAlign w:val="center"/>
          </w:tcPr>
          <w:p w14:paraId="61506F0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5C115F8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بلبل هزاردستان</w:t>
            </w:r>
          </w:p>
        </w:tc>
        <w:tc>
          <w:tcPr>
            <w:tcW w:w="1250" w:type="pct"/>
            <w:vAlign w:val="center"/>
          </w:tcPr>
          <w:p w14:paraId="3B74B98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Align w:val="center"/>
          </w:tcPr>
          <w:p w14:paraId="07FEB2E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>et al.,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7DA26C1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046540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512794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0C4098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BAEBE10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9BE37D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172012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5DD387B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B1A6A8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Oenanthe lugens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Lichtenstein, 1823)</w:t>
            </w:r>
          </w:p>
        </w:tc>
        <w:tc>
          <w:tcPr>
            <w:tcW w:w="607" w:type="pct"/>
            <w:vAlign w:val="center"/>
          </w:tcPr>
          <w:p w14:paraId="1F76912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ourning wheatear</w:t>
            </w:r>
          </w:p>
        </w:tc>
        <w:tc>
          <w:tcPr>
            <w:tcW w:w="481" w:type="pct"/>
            <w:vAlign w:val="center"/>
          </w:tcPr>
          <w:p w14:paraId="22AAFDD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14D86923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کچک ابلق جنوب</w:t>
            </w:r>
            <w:r w:rsidRPr="0036318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4D46234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Align w:val="center"/>
          </w:tcPr>
          <w:p w14:paraId="16C34FA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0633C6" w:rsidRPr="005942EF" w14:paraId="6133582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70B683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BA9671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CE57D4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B04F4E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833F40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C2637B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42EB5E7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9C94B0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aridae</w:t>
            </w:r>
          </w:p>
        </w:tc>
        <w:tc>
          <w:tcPr>
            <w:tcW w:w="607" w:type="pct"/>
            <w:vAlign w:val="center"/>
          </w:tcPr>
          <w:p w14:paraId="0A4F046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1468051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597DC87" w14:textId="77777777" w:rsidR="000633C6" w:rsidRPr="00014F06" w:rsidRDefault="00B2019C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2019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رخ‌ر</w:t>
            </w:r>
            <w:r w:rsidRPr="00B2019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B2019C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سکان</w:t>
            </w:r>
          </w:p>
        </w:tc>
        <w:tc>
          <w:tcPr>
            <w:tcW w:w="1250" w:type="pct"/>
            <w:vAlign w:val="center"/>
          </w:tcPr>
          <w:p w14:paraId="5DF4287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AC06B9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7B27645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A93A51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arus major</w:t>
            </w:r>
            <w:r w:rsidR="007456E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607" w:type="pct"/>
            <w:vAlign w:val="center"/>
          </w:tcPr>
          <w:p w14:paraId="6D3237F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eat tit</w:t>
            </w:r>
          </w:p>
        </w:tc>
        <w:tc>
          <w:tcPr>
            <w:tcW w:w="481" w:type="pct"/>
            <w:vAlign w:val="center"/>
          </w:tcPr>
          <w:p w14:paraId="3A9A67F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093F341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چرخ‌ر</w:t>
            </w:r>
            <w:r w:rsidRPr="0036318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363188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سک</w:t>
            </w: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بزرگ</w:t>
            </w:r>
          </w:p>
        </w:tc>
        <w:tc>
          <w:tcPr>
            <w:tcW w:w="1250" w:type="pct"/>
            <w:vAlign w:val="center"/>
          </w:tcPr>
          <w:p w14:paraId="56E7F41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 pallescen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Denny, 1842)</w:t>
            </w:r>
          </w:p>
        </w:tc>
        <w:tc>
          <w:tcPr>
            <w:tcW w:w="1250" w:type="pct"/>
            <w:vAlign w:val="center"/>
          </w:tcPr>
          <w:p w14:paraId="1B8C947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3538356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41BE7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234B91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BAE7E39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02D581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699BFF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366AE4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6BD8B84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864997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asseridae</w:t>
            </w:r>
          </w:p>
        </w:tc>
        <w:tc>
          <w:tcPr>
            <w:tcW w:w="607" w:type="pct"/>
            <w:vAlign w:val="center"/>
          </w:tcPr>
          <w:p w14:paraId="565F374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DD9681B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87B9333" w14:textId="77777777" w:rsidR="000633C6" w:rsidRPr="00014F06" w:rsidRDefault="00B2019C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گنجشک</w:t>
            </w:r>
            <w:r>
              <w:rPr>
                <w:rFonts w:asciiTheme="majorBidi" w:hAnsiTheme="majorBidi"/>
                <w:sz w:val="16"/>
                <w:szCs w:val="16"/>
                <w:rtl/>
                <w:lang w:val="en-US"/>
              </w:rPr>
              <w:softHyphen/>
            </w:r>
            <w:r w:rsidRPr="00B2019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ها</w:t>
            </w:r>
          </w:p>
        </w:tc>
        <w:tc>
          <w:tcPr>
            <w:tcW w:w="1250" w:type="pct"/>
            <w:vAlign w:val="center"/>
          </w:tcPr>
          <w:p w14:paraId="77CAD8A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BE56EC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0633C6" w:rsidRPr="005942EF" w14:paraId="17F16B9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421E3F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ymnoris xanthocol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Burton, 1838)</w:t>
            </w:r>
          </w:p>
        </w:tc>
        <w:tc>
          <w:tcPr>
            <w:tcW w:w="607" w:type="pct"/>
            <w:vAlign w:val="center"/>
          </w:tcPr>
          <w:p w14:paraId="53335DD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llow-throated sparrow</w:t>
            </w:r>
          </w:p>
        </w:tc>
        <w:tc>
          <w:tcPr>
            <w:tcW w:w="481" w:type="pct"/>
            <w:vAlign w:val="center"/>
          </w:tcPr>
          <w:p w14:paraId="74A4A6BF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B9DE7D1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گنجشک گلوزرد</w:t>
            </w:r>
          </w:p>
        </w:tc>
        <w:tc>
          <w:tcPr>
            <w:tcW w:w="1250" w:type="pct"/>
            <w:vAlign w:val="center"/>
          </w:tcPr>
          <w:p w14:paraId="23D335A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 fringill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72)</w:t>
            </w:r>
          </w:p>
        </w:tc>
        <w:tc>
          <w:tcPr>
            <w:tcW w:w="1250" w:type="pct"/>
            <w:vAlign w:val="center"/>
          </w:tcPr>
          <w:p w14:paraId="78BD79A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. Reported the bir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etronia xanthocollis</w:t>
            </w:r>
          </w:p>
        </w:tc>
      </w:tr>
      <w:tr w:rsidR="000633C6" w:rsidRPr="005942EF" w14:paraId="77644C5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3B94B0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67F6CB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1795110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627A456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9D842B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8837D2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6EF95269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5DD2121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asser domestic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5F0C6CF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use sparrow</w:t>
            </w:r>
          </w:p>
        </w:tc>
        <w:tc>
          <w:tcPr>
            <w:tcW w:w="481" w:type="pct"/>
            <w:vMerge w:val="restart"/>
            <w:vAlign w:val="center"/>
          </w:tcPr>
          <w:p w14:paraId="7ABE436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702CE5A3" w14:textId="77777777" w:rsidR="000633C6" w:rsidRPr="00014F06" w:rsidRDefault="00363188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6318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گنجشک خانگ</w:t>
            </w:r>
            <w:r w:rsidRPr="0036318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05729DF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cyclothorax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Burmeister, 1838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subti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74)</w:t>
            </w:r>
          </w:p>
        </w:tc>
        <w:tc>
          <w:tcPr>
            <w:tcW w:w="1250" w:type="pct"/>
            <w:vMerge w:val="restart"/>
            <w:vAlign w:val="center"/>
          </w:tcPr>
          <w:p w14:paraId="1923016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0633C6" w:rsidRPr="005942EF" w14:paraId="673B6C2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DDB745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170BF51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0C757F1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3A857C70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E039DE5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 fringillae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72)</w:t>
            </w:r>
          </w:p>
        </w:tc>
        <w:tc>
          <w:tcPr>
            <w:tcW w:w="1250" w:type="pct"/>
            <w:vMerge/>
            <w:vAlign w:val="center"/>
          </w:tcPr>
          <w:p w14:paraId="5BCD1F6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379D3A9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DB08F38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97357F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903A6D4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C240103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C479C7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idoecus refractario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Zlotorzycka, 1964)</w:t>
            </w:r>
          </w:p>
        </w:tc>
        <w:tc>
          <w:tcPr>
            <w:tcW w:w="1250" w:type="pct"/>
            <w:vMerge/>
            <w:vAlign w:val="center"/>
          </w:tcPr>
          <w:p w14:paraId="6249786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0754F1E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5DCD87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46A315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8F4A397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C34936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087F9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9135FF4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664D77F5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0D0F1B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asser montan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4AD638F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urasian sparrow</w:t>
            </w:r>
          </w:p>
        </w:tc>
        <w:tc>
          <w:tcPr>
            <w:tcW w:w="481" w:type="pct"/>
            <w:vMerge w:val="restart"/>
            <w:vAlign w:val="center"/>
          </w:tcPr>
          <w:p w14:paraId="175572F8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44284FE3" w14:textId="77777777" w:rsidR="000633C6" w:rsidRPr="00014F06" w:rsidRDefault="00745A4D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45A4D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گنجشک درخت</w:t>
            </w:r>
            <w:r w:rsidRPr="00745A4D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598D8F5B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cyclothorax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Burmeister, 1838). Reported as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subtil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74)</w:t>
            </w:r>
          </w:p>
        </w:tc>
        <w:tc>
          <w:tcPr>
            <w:tcW w:w="1250" w:type="pct"/>
            <w:vMerge w:val="restart"/>
            <w:vAlign w:val="center"/>
          </w:tcPr>
          <w:p w14:paraId="26C1725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</w:t>
            </w:r>
          </w:p>
        </w:tc>
      </w:tr>
      <w:tr w:rsidR="000633C6" w:rsidRPr="005942EF" w14:paraId="57523D4A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4FFDCDA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6C871C9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2C1F6A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62014DA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7CC9AE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 montani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Zlotorzycka, 1964)</w:t>
            </w:r>
          </w:p>
        </w:tc>
        <w:tc>
          <w:tcPr>
            <w:tcW w:w="1250" w:type="pct"/>
            <w:vMerge/>
            <w:vAlign w:val="center"/>
          </w:tcPr>
          <w:p w14:paraId="2F5E7F9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16B8D138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90633E0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E00D2BE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0A1AFF9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25E89AFB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78E5983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idoecus ruficep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itzsch, 1866)</w:t>
            </w:r>
          </w:p>
        </w:tc>
        <w:tc>
          <w:tcPr>
            <w:tcW w:w="1250" w:type="pct"/>
            <w:vMerge/>
            <w:vAlign w:val="center"/>
          </w:tcPr>
          <w:p w14:paraId="5B0CD79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6C0AD631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B3F1EBF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F8B5137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2EB77DED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066C9DC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25AD1D2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ampanulotes compar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Burmeister, 1838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4130110C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0633C6" w:rsidRPr="005942EF" w14:paraId="27ACEFE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6C8180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54E92B1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25E7B85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DB59AD2" w14:textId="77777777" w:rsidR="000633C6" w:rsidRPr="00014F06" w:rsidRDefault="000633C6" w:rsidP="00063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B014DA6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C0C873D" w14:textId="77777777" w:rsidR="000633C6" w:rsidRPr="005942EF" w:rsidRDefault="000633C6" w:rsidP="000633C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4765A12B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307C21F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etronia petron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66)</w:t>
            </w:r>
          </w:p>
        </w:tc>
        <w:tc>
          <w:tcPr>
            <w:tcW w:w="607" w:type="pct"/>
            <w:vMerge w:val="restart"/>
            <w:vAlign w:val="center"/>
          </w:tcPr>
          <w:p w14:paraId="25310C8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ock petronia</w:t>
            </w:r>
          </w:p>
        </w:tc>
        <w:tc>
          <w:tcPr>
            <w:tcW w:w="481" w:type="pct"/>
            <w:vMerge w:val="restart"/>
            <w:vAlign w:val="center"/>
          </w:tcPr>
          <w:p w14:paraId="65B974AC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16BDD316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473C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گنجشک کوه</w:t>
            </w:r>
            <w:r w:rsidRPr="002473C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0B57BC5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idoecus refractariol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Zlotorzycka, 1964)</w:t>
            </w:r>
          </w:p>
        </w:tc>
        <w:tc>
          <w:tcPr>
            <w:tcW w:w="1250" w:type="pct"/>
            <w:vMerge w:val="restart"/>
            <w:vAlign w:val="center"/>
          </w:tcPr>
          <w:p w14:paraId="3FE1758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2744150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0E4B72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0153266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DF582C7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7EA6F710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661266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380B5EE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17803BA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9E6F92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2CF1C1B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51A21E57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372CFA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695815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50" w:type="pct"/>
            <w:vMerge/>
            <w:vAlign w:val="center"/>
          </w:tcPr>
          <w:p w14:paraId="6090364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498E45F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D7D766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133DCC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DA9A132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F99F25F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FF4266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4728CB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6C0D1C3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21DFE1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hylloscopidae</w:t>
            </w:r>
          </w:p>
        </w:tc>
        <w:tc>
          <w:tcPr>
            <w:tcW w:w="607" w:type="pct"/>
            <w:vAlign w:val="center"/>
          </w:tcPr>
          <w:p w14:paraId="03AAE7B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E884C7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DE979A5" w14:textId="77777777" w:rsidR="002473CE" w:rsidRPr="00014F06" w:rsidRDefault="006C2F48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</w:t>
            </w:r>
            <w:r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ان</w:t>
            </w:r>
            <w:r w:rsidRPr="006C2F4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برگ</w:t>
            </w:r>
            <w:r w:rsidRPr="006C2F4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60EC8CA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DDDAB9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3BFD668D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4E00722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ylloscopus collybita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Vieillot, 1817)</w:t>
            </w:r>
          </w:p>
        </w:tc>
        <w:tc>
          <w:tcPr>
            <w:tcW w:w="607" w:type="pct"/>
            <w:vMerge w:val="restart"/>
            <w:vAlign w:val="center"/>
          </w:tcPr>
          <w:p w14:paraId="0227111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iffchaff</w:t>
            </w:r>
          </w:p>
        </w:tc>
        <w:tc>
          <w:tcPr>
            <w:tcW w:w="481" w:type="pct"/>
            <w:vMerge w:val="restart"/>
            <w:vAlign w:val="center"/>
          </w:tcPr>
          <w:p w14:paraId="2FC8570F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33C0A5E8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473C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 چ</w:t>
            </w:r>
            <w:r w:rsidRPr="002473C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2473CE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ف‌چاف</w:t>
            </w:r>
          </w:p>
        </w:tc>
        <w:tc>
          <w:tcPr>
            <w:tcW w:w="1250" w:type="pct"/>
            <w:vAlign w:val="center"/>
          </w:tcPr>
          <w:p w14:paraId="00A97C6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 w:val="restart"/>
            <w:vAlign w:val="center"/>
          </w:tcPr>
          <w:p w14:paraId="0115CA4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20D93B19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0353F80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75E72F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D6C57F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1076F24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E3A327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Menacanth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1250" w:type="pct"/>
            <w:vMerge/>
            <w:vAlign w:val="center"/>
          </w:tcPr>
          <w:p w14:paraId="59AEC57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125749B7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48BCE6A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11E973D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440D59B7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F37A92E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562328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4339900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4DAC279B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39B3BDE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F89519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20CAFD5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0BC22FE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3B4B39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turnidoec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1250" w:type="pct"/>
            <w:vMerge/>
            <w:vAlign w:val="center"/>
          </w:tcPr>
          <w:p w14:paraId="365A9FA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508F9DA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0783FE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038253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4F7529F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F294960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DF09EC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3084D7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6EAF8CA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30A047F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ylloscopus nitidus </w:t>
            </w:r>
            <w:r w:rsidR="008870D4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Blyth, 1843</w:t>
            </w:r>
          </w:p>
        </w:tc>
        <w:tc>
          <w:tcPr>
            <w:tcW w:w="607" w:type="pct"/>
            <w:vMerge w:val="restart"/>
            <w:vAlign w:val="center"/>
          </w:tcPr>
          <w:p w14:paraId="0FF6AED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een warbler</w:t>
            </w:r>
          </w:p>
        </w:tc>
        <w:tc>
          <w:tcPr>
            <w:tcW w:w="481" w:type="pct"/>
            <w:vMerge w:val="restart"/>
            <w:vAlign w:val="center"/>
          </w:tcPr>
          <w:p w14:paraId="059D7613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4C76AD5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473CE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 سبز ب</w:t>
            </w:r>
            <w:r w:rsidRPr="002473C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2473CE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د</w:t>
            </w:r>
            <w:r w:rsidRPr="002473CE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715A1C2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Merge w:val="restart"/>
            <w:vAlign w:val="center"/>
          </w:tcPr>
          <w:p w14:paraId="28F62B6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59E499F3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7F571AF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4BB2A82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1FE90CE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AA19B2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4C9930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Menacanth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Merge/>
            <w:vAlign w:val="center"/>
          </w:tcPr>
          <w:p w14:paraId="3419B94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38778C1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F2E6F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4E93EDA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C10B13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76ADEB3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9EE457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4EB577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0C2213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F3035C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turnidae</w:t>
            </w:r>
          </w:p>
        </w:tc>
        <w:tc>
          <w:tcPr>
            <w:tcW w:w="607" w:type="pct"/>
            <w:vAlign w:val="center"/>
          </w:tcPr>
          <w:p w14:paraId="778C70A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1C9C03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13DF8481" w14:textId="77777777" w:rsidR="002473CE" w:rsidRPr="00014F06" w:rsidRDefault="00C003E1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003E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اران</w:t>
            </w:r>
          </w:p>
        </w:tc>
        <w:tc>
          <w:tcPr>
            <w:tcW w:w="1250" w:type="pct"/>
            <w:vAlign w:val="center"/>
          </w:tcPr>
          <w:p w14:paraId="00EAF4C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0BD145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38EFB6DC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3281884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cridotheres trist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66)</w:t>
            </w:r>
          </w:p>
        </w:tc>
        <w:tc>
          <w:tcPr>
            <w:tcW w:w="607" w:type="pct"/>
            <w:vMerge w:val="restart"/>
            <w:vAlign w:val="center"/>
          </w:tcPr>
          <w:p w14:paraId="2E5626AC" w14:textId="77777777" w:rsidR="002473CE" w:rsidRPr="005942EF" w:rsidRDefault="006C17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m</w:t>
            </w:r>
            <w:r w:rsidR="002473CE"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yna </w:t>
            </w:r>
          </w:p>
        </w:tc>
        <w:tc>
          <w:tcPr>
            <w:tcW w:w="481" w:type="pct"/>
            <w:vMerge w:val="restart"/>
            <w:vAlign w:val="center"/>
          </w:tcPr>
          <w:p w14:paraId="3A1664C5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824B851" w14:textId="77777777" w:rsidR="002473CE" w:rsidRPr="00014F06" w:rsidRDefault="00C35AE8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35AE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</w:t>
            </w:r>
            <w:r w:rsidRPr="00C35AE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C35AE8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نا</w:t>
            </w:r>
            <w:r w:rsidRPr="00C35AE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C35AE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C35AE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03BFB60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rueelia chayanh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sari, 1955</w:t>
            </w:r>
          </w:p>
        </w:tc>
        <w:tc>
          <w:tcPr>
            <w:tcW w:w="1250" w:type="pct"/>
            <w:vMerge w:val="restart"/>
            <w:vAlign w:val="center"/>
          </w:tcPr>
          <w:p w14:paraId="6CB6B94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; Ahoo&lt;style face="italic"&gt; et al.&lt;/style&gt;, 2018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Cite&gt;&lt;Author&gt;Ahoo&lt;/Author&gt;&lt;Year&gt;2018&lt;/Year&gt;&lt;RecNum&gt;2520&lt;/RecNum&gt;&lt;record&gt;&lt;rec-number&gt;2520&lt;/rec-number&gt;&lt;foreign-keys&gt;&lt;key app="EN" db-id="sa59ffvzeezztieeepwvzsvystptdzea0vff" timestamp="1589461785"&gt;2520&lt;/key&gt;&lt;/foreign-keys&gt;&lt;ref-type name="Journal Article"&gt;17&lt;/ref-type&gt;&lt;contributors&gt;&lt;authors&gt;&lt;author&gt;Ahoo, M.B.&lt;/author&gt;&lt;author&gt;Hosseini, S.H.&lt;/author&gt;&lt;author&gt;Mobedi, I.&lt;/author&gt;&lt;author&gt;Fathi, S&lt;/author&gt;&lt;author&gt;Soltani, M.&lt;/author&gt;&lt;author&gt;Tolouei, T&lt;/author&gt;&lt;/authors&gt;&lt;/contributors&gt;&lt;titles&gt;&lt;title&gt;Parasites of wildlife birds in samples referred to the Iranian National Parasitology Museum (INPM)&lt;/title&gt;&lt;secondary-title&gt;Iranian Journal of Veterinary Medicine&lt;/secondary-title&gt;&lt;/titles&gt;&lt;periodical&gt;&lt;full-title&gt;Iranian Journal of Veterinary Medicine&lt;/full-title&gt;&lt;/periodical&gt;&lt;pages&gt;20&lt;/pages&gt;&lt;volume&gt;12&lt;/volume&gt;&lt;number&gt;5&lt;/number&gt;&lt;dates&gt;&lt;year&gt;2018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; Ahoo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Ahoo2018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8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</w:t>
            </w:r>
          </w:p>
        </w:tc>
      </w:tr>
      <w:tr w:rsidR="002473CE" w:rsidRPr="005942EF" w14:paraId="4375ABCD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5F46E16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D40F65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03758F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665D1B7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CF3FB0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yrsidea invaden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Kellogg &amp; Chapman, 1902)</w:t>
            </w:r>
          </w:p>
        </w:tc>
        <w:tc>
          <w:tcPr>
            <w:tcW w:w="1250" w:type="pct"/>
            <w:vMerge/>
            <w:vAlign w:val="center"/>
          </w:tcPr>
          <w:p w14:paraId="56F300E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36397F6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44CBF2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F4EE3C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70865A75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D4927AC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A83E45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0DC15B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482490C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6D919D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turnus vulgaris</w:t>
            </w:r>
            <w:r w:rsidR="00AB0BB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607" w:type="pct"/>
            <w:vAlign w:val="center"/>
          </w:tcPr>
          <w:p w14:paraId="61C0FFE8" w14:textId="77777777" w:rsidR="002473CE" w:rsidRPr="005942EF" w:rsidRDefault="00AD68CD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s</w:t>
            </w:r>
            <w:r w:rsidR="002473CE"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 xml:space="preserve">tarling </w:t>
            </w:r>
          </w:p>
        </w:tc>
        <w:tc>
          <w:tcPr>
            <w:tcW w:w="481" w:type="pct"/>
            <w:vAlign w:val="center"/>
          </w:tcPr>
          <w:p w14:paraId="442646F7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0B7D49DA" w14:textId="77777777" w:rsidR="002473CE" w:rsidRPr="00014F06" w:rsidRDefault="005B61FA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B61F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ار معمول</w:t>
            </w:r>
            <w:r w:rsidRPr="005B61F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6086D4A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Brueelia nebulos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urmeister, 1838)</w:t>
            </w:r>
          </w:p>
        </w:tc>
        <w:tc>
          <w:tcPr>
            <w:tcW w:w="1250" w:type="pct"/>
            <w:vAlign w:val="center"/>
          </w:tcPr>
          <w:p w14:paraId="2F9A290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3F6E80F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DD3656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1E6205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472C5F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6220E54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30995A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1BE5FD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55894778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D5715E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ylviidae</w:t>
            </w:r>
          </w:p>
        </w:tc>
        <w:tc>
          <w:tcPr>
            <w:tcW w:w="607" w:type="pct"/>
            <w:vAlign w:val="center"/>
          </w:tcPr>
          <w:p w14:paraId="60EFBD9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848598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A9FD242" w14:textId="77777777" w:rsidR="002473CE" w:rsidRPr="00014F06" w:rsidRDefault="00C003E1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003E1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ان</w:t>
            </w:r>
          </w:p>
        </w:tc>
        <w:tc>
          <w:tcPr>
            <w:tcW w:w="1250" w:type="pct"/>
            <w:vAlign w:val="center"/>
          </w:tcPr>
          <w:p w14:paraId="205200A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4EEBB0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32926C6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E87973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Sylvia communis</w:t>
            </w:r>
            <w:r w:rsidR="00C03C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C03C90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atham, 1787</w:t>
            </w:r>
          </w:p>
        </w:tc>
        <w:tc>
          <w:tcPr>
            <w:tcW w:w="607" w:type="pct"/>
            <w:vAlign w:val="center"/>
          </w:tcPr>
          <w:p w14:paraId="02C103E8" w14:textId="77777777" w:rsidR="002473CE" w:rsidRPr="005942EF" w:rsidRDefault="00E5004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 w</w:t>
            </w:r>
            <w:r w:rsidR="002473CE"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hitethroat</w:t>
            </w:r>
          </w:p>
        </w:tc>
        <w:tc>
          <w:tcPr>
            <w:tcW w:w="481" w:type="pct"/>
            <w:vAlign w:val="center"/>
          </w:tcPr>
          <w:p w14:paraId="41BF967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DFC8CD4" w14:textId="77777777" w:rsidR="002473CE" w:rsidRPr="00014F06" w:rsidRDefault="0079580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9580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سسک گلوسف</w:t>
            </w:r>
            <w:r w:rsidRPr="0079580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79580C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د</w:t>
            </w:r>
            <w:r w:rsidRPr="0079580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79580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0CB38EF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turnidoec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Align w:val="center"/>
          </w:tcPr>
          <w:p w14:paraId="5F7F52A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Mood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471F9F0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6551A1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9D77F9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</w:pPr>
          </w:p>
        </w:tc>
        <w:tc>
          <w:tcPr>
            <w:tcW w:w="481" w:type="pct"/>
            <w:vAlign w:val="center"/>
          </w:tcPr>
          <w:p w14:paraId="5B46680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37126402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7937DC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04D78C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1D07DC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324612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607" w:type="pct"/>
            <w:vAlign w:val="center"/>
          </w:tcPr>
          <w:p w14:paraId="45AFE2F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7A2263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2A1170B" w14:textId="77777777" w:rsidR="002473CE" w:rsidRPr="00014F06" w:rsidRDefault="008E0F7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توکایان</w:t>
            </w:r>
          </w:p>
        </w:tc>
        <w:tc>
          <w:tcPr>
            <w:tcW w:w="1250" w:type="pct"/>
            <w:vAlign w:val="center"/>
          </w:tcPr>
          <w:p w14:paraId="28FE05F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438CB0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5A171D7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676907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urdus ruficollis </w:t>
            </w:r>
            <w:r w:rsidR="002A1C60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Pallas, 1776</w:t>
            </w:r>
          </w:p>
        </w:tc>
        <w:tc>
          <w:tcPr>
            <w:tcW w:w="607" w:type="pct"/>
            <w:vAlign w:val="center"/>
          </w:tcPr>
          <w:p w14:paraId="7D90F62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Black-throated Thrush</w:t>
            </w:r>
          </w:p>
        </w:tc>
        <w:tc>
          <w:tcPr>
            <w:tcW w:w="481" w:type="pct"/>
            <w:vAlign w:val="center"/>
          </w:tcPr>
          <w:p w14:paraId="3D402D9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2225B76" w14:textId="77777777" w:rsidR="002473CE" w:rsidRPr="00014F06" w:rsidRDefault="00B20E9A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توکا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گلوسرخ</w:t>
            </w:r>
          </w:p>
        </w:tc>
        <w:tc>
          <w:tcPr>
            <w:tcW w:w="1250" w:type="pct"/>
            <w:vAlign w:val="center"/>
          </w:tcPr>
          <w:p w14:paraId="5B1BBAF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ilopter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p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0" w:type="pct"/>
            <w:vAlign w:val="center"/>
          </w:tcPr>
          <w:p w14:paraId="51E1AF8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2473CE" w:rsidRPr="005942EF" w14:paraId="1F99F3D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3D329A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6F13B4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3F7B6C8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CFE71A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85BA10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E3DB01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03E1A54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02C7F0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urdus merula </w:t>
            </w:r>
            <w:r w:rsidR="002A1C60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</w:t>
            </w:r>
          </w:p>
        </w:tc>
        <w:tc>
          <w:tcPr>
            <w:tcW w:w="607" w:type="pct"/>
            <w:vAlign w:val="center"/>
          </w:tcPr>
          <w:p w14:paraId="76114BE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 xml:space="preserve">Blackbird </w:t>
            </w:r>
          </w:p>
        </w:tc>
        <w:tc>
          <w:tcPr>
            <w:tcW w:w="481" w:type="pct"/>
            <w:vAlign w:val="center"/>
          </w:tcPr>
          <w:p w14:paraId="10992D7E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5F72EF26" w14:textId="77777777" w:rsidR="002473CE" w:rsidRPr="00014F06" w:rsidRDefault="00B20E9A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توکا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س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B20E9A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ه</w:t>
            </w: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معمول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74D5D5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Ricin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250" w:type="pct"/>
            <w:vAlign w:val="center"/>
          </w:tcPr>
          <w:p w14:paraId="4E03D3D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Moodi&lt;/Author&gt;&lt;Year&gt;2013&lt;/Year&gt;&lt;RecNum&gt;2515&lt;/RecNum&gt;&lt;DisplayText&gt;(Moodi&lt;style face="italic"&gt; et al.&lt;/style&gt;, 2013)&lt;/DisplayText&gt;&lt;record&gt;&lt;rec-number&gt;2515&lt;/rec-number&gt;&lt;foreign-keys&gt;&lt;key app="EN" db-id="sa59ffvzeezztieeepwvzsvystptdzea0vff" timestamp="1589438354"&gt;2515&lt;/key&gt;&lt;/foreign-keys&gt;&lt;ref-type name="Journal Article"&gt;17&lt;/ref-type&gt;&lt;contributors&gt;&lt;authors&gt;&lt;author&gt;Moodi, Behnoush&lt;/author&gt;&lt;author&gt;Aliabadian, Mansour&lt;/author&gt;&lt;author&gt;Moshaverinia, Ali&lt;/author&gt;&lt;author&gt;Kakhki, O Mirshamsi&lt;/author&gt;&lt;/authors&gt;&lt;/contributors&gt;&lt;titles&gt;&lt;title&gt;New data on the chewing lice (Phthiraptera) of passerine birds in East of Iran&lt;/title&gt;&lt;secondary-title&gt;Scientia Parasitologica&lt;/secondary-title&gt;&lt;/titles&gt;&lt;periodical&gt;&lt;full-title&gt;Scientia Parasitologica&lt;/full-title&gt;&lt;/periodical&gt;&lt;pages&gt;63-68&lt;/pages&gt;&lt;volume&gt;14&lt;/volume&gt;&lt;number&gt;2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Moodi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Moodi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2473CE" w:rsidRPr="005942EF" w14:paraId="0A20874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28EA96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604A92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BD94E5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A9FAAB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A65D89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0341BF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E90F84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CF368E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ELECANIFORMES</w:t>
            </w:r>
          </w:p>
        </w:tc>
        <w:tc>
          <w:tcPr>
            <w:tcW w:w="607" w:type="pct"/>
            <w:vAlign w:val="center"/>
          </w:tcPr>
          <w:p w14:paraId="410BDD7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F3B70D2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66425A5" w14:textId="77777777" w:rsidR="002473CE" w:rsidRPr="00014F06" w:rsidRDefault="0076395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6395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پل</w:t>
            </w:r>
            <w:r w:rsidRPr="0076395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76395C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کان‌سانان</w:t>
            </w:r>
          </w:p>
        </w:tc>
        <w:tc>
          <w:tcPr>
            <w:tcW w:w="1250" w:type="pct"/>
            <w:vAlign w:val="center"/>
          </w:tcPr>
          <w:p w14:paraId="6B05006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9EE85D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1D3416C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A9067B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rdeidae</w:t>
            </w:r>
          </w:p>
        </w:tc>
        <w:tc>
          <w:tcPr>
            <w:tcW w:w="607" w:type="pct"/>
            <w:vAlign w:val="center"/>
          </w:tcPr>
          <w:p w14:paraId="40E8E29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1491996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C6776D2" w14:textId="77777777" w:rsidR="002473CE" w:rsidRPr="00014F06" w:rsidRDefault="0076395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حواصیل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ها</w:t>
            </w:r>
          </w:p>
        </w:tc>
        <w:tc>
          <w:tcPr>
            <w:tcW w:w="1250" w:type="pct"/>
            <w:vAlign w:val="center"/>
          </w:tcPr>
          <w:p w14:paraId="18461C4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4B775E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2A2F817D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259EE8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rdea purpurea </w:t>
            </w:r>
            <w:r w:rsidR="00D66B2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 1766</w:t>
            </w:r>
          </w:p>
        </w:tc>
        <w:tc>
          <w:tcPr>
            <w:tcW w:w="607" w:type="pct"/>
            <w:vAlign w:val="center"/>
          </w:tcPr>
          <w:p w14:paraId="7F1FEFD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Purple heron</w:t>
            </w:r>
          </w:p>
        </w:tc>
        <w:tc>
          <w:tcPr>
            <w:tcW w:w="481" w:type="pct"/>
            <w:vAlign w:val="center"/>
          </w:tcPr>
          <w:p w14:paraId="07417D8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7678625A" w14:textId="77777777" w:rsidR="002473CE" w:rsidRPr="00014F06" w:rsidRDefault="00B20E9A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حواص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B20E9A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ل</w:t>
            </w:r>
            <w:r w:rsidRPr="00B20E9A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ارغوان</w:t>
            </w:r>
            <w:r w:rsidRPr="00B20E9A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</w:p>
        </w:tc>
        <w:tc>
          <w:tcPr>
            <w:tcW w:w="1250" w:type="pct"/>
            <w:vAlign w:val="center"/>
          </w:tcPr>
          <w:p w14:paraId="0362022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enacanth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sp.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Align w:val="center"/>
          </w:tcPr>
          <w:p w14:paraId="61F90B3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Dik&lt;/Author&gt;&lt;Year&gt;2013&lt;/Year&gt;&lt;RecNum&gt;2513&lt;/RecNum&gt;&lt;DisplayText&gt;(Dik &amp;amp; Halajian, 2013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2473CE" w:rsidRPr="005942EF" w14:paraId="54E39EE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B8769B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4EF21A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4EB5997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3D8BFBC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D406CE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B9DEEE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6FAD6289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3B534B6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Egretta garzetta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66)</w:t>
            </w:r>
          </w:p>
        </w:tc>
        <w:tc>
          <w:tcPr>
            <w:tcW w:w="607" w:type="pct"/>
            <w:vMerge w:val="restart"/>
            <w:vAlign w:val="center"/>
          </w:tcPr>
          <w:p w14:paraId="058149B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Little egret</w:t>
            </w:r>
          </w:p>
        </w:tc>
        <w:tc>
          <w:tcPr>
            <w:tcW w:w="481" w:type="pct"/>
            <w:vMerge w:val="restart"/>
            <w:vAlign w:val="center"/>
          </w:tcPr>
          <w:p w14:paraId="4BF60FB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39C64463" w14:textId="77777777" w:rsidR="002473CE" w:rsidRPr="00014F06" w:rsidRDefault="007D7CBB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قار کوچک</w:t>
            </w:r>
            <w:r w:rsidR="000F3529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 xml:space="preserve"> (یا) اگرت کوچک</w:t>
            </w:r>
          </w:p>
        </w:tc>
        <w:tc>
          <w:tcPr>
            <w:tcW w:w="1250" w:type="pct"/>
            <w:vAlign w:val="center"/>
          </w:tcPr>
          <w:p w14:paraId="063A607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Ardeicol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sp. Probably </w:t>
            </w: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Ardeicola expallid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Blagoveshtchensky, 1940</w:t>
            </w:r>
          </w:p>
        </w:tc>
        <w:tc>
          <w:tcPr>
            <w:tcW w:w="1250" w:type="pct"/>
            <w:vMerge w:val="restart"/>
            <w:vAlign w:val="center"/>
          </w:tcPr>
          <w:p w14:paraId="08924D5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Dik&lt;/Author&gt;&lt;Year&gt;2013&lt;/Year&gt;&lt;RecNum&gt;2513&lt;/RecNum&gt;&lt;DisplayText&gt;(Dik &amp;amp; Halajian, 2013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2473CE" w:rsidRPr="005942EF" w14:paraId="4F471BAA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69AA057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3AA1D05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6CC2BFC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0644CA4F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811DA0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Ciconiphilus decimfasci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Boisduval &amp; Lacordaire, 1835)</w:t>
            </w:r>
          </w:p>
        </w:tc>
        <w:tc>
          <w:tcPr>
            <w:tcW w:w="1250" w:type="pct"/>
            <w:vMerge/>
            <w:vAlign w:val="center"/>
          </w:tcPr>
          <w:p w14:paraId="7FE6AB5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257827F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5FD2F7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D13830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095D15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E8D133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526A3D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668ECF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628CEE4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235EF8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elecanidae</w:t>
            </w:r>
          </w:p>
        </w:tc>
        <w:tc>
          <w:tcPr>
            <w:tcW w:w="607" w:type="pct"/>
            <w:vAlign w:val="center"/>
          </w:tcPr>
          <w:p w14:paraId="1A33843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562E40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DD1C789" w14:textId="77777777" w:rsidR="002473CE" w:rsidRPr="00014F06" w:rsidRDefault="0076395C" w:rsidP="007639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6395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مرغ سقا</w:t>
            </w:r>
            <w:r w:rsidRPr="0076395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ی</w:t>
            </w:r>
            <w:r w:rsidRPr="0076395C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ن</w:t>
            </w:r>
          </w:p>
        </w:tc>
        <w:tc>
          <w:tcPr>
            <w:tcW w:w="1250" w:type="pct"/>
            <w:vAlign w:val="center"/>
          </w:tcPr>
          <w:p w14:paraId="73E0D66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38EA64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518780D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39E958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elecanus onocrotal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Linnaeus, 1758)</w:t>
            </w:r>
          </w:p>
        </w:tc>
        <w:tc>
          <w:tcPr>
            <w:tcW w:w="607" w:type="pct"/>
            <w:vAlign w:val="center"/>
          </w:tcPr>
          <w:p w14:paraId="05DC280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reat white pelican</w:t>
            </w:r>
          </w:p>
        </w:tc>
        <w:tc>
          <w:tcPr>
            <w:tcW w:w="481" w:type="pct"/>
            <w:vAlign w:val="center"/>
          </w:tcPr>
          <w:p w14:paraId="69F94EC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1C5093F2" w14:textId="77777777" w:rsidR="002473CE" w:rsidRPr="00014F06" w:rsidRDefault="007D7CBB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پل</w:t>
            </w:r>
            <w:r w:rsidRPr="007D7CB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7D7CBB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کان</w:t>
            </w: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سف</w:t>
            </w:r>
            <w:r w:rsidRPr="007D7CB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7D7CBB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د</w:t>
            </w: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بزرگ</w:t>
            </w:r>
          </w:p>
        </w:tc>
        <w:tc>
          <w:tcPr>
            <w:tcW w:w="1250" w:type="pct"/>
            <w:vAlign w:val="center"/>
          </w:tcPr>
          <w:p w14:paraId="5A48685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iagetiella titan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Piaget, 1880)</w:t>
            </w:r>
          </w:p>
        </w:tc>
        <w:tc>
          <w:tcPr>
            <w:tcW w:w="1250" w:type="pct"/>
            <w:vAlign w:val="center"/>
          </w:tcPr>
          <w:p w14:paraId="26D842C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Tavassoli&lt;/Author&gt;&lt;Year&gt;2011&lt;/Year&gt;&lt;RecNum&gt;2512&lt;/RecNum&gt;&lt;DisplayText&gt;(Tavassoli&lt;style face="italic"&gt; et al.&lt;/style&gt;, 2011)&lt;/DisplayText&gt;&lt;record&gt;&lt;rec-number&gt;2512&lt;/rec-number&gt;&lt;foreign-keys&gt;&lt;key app="EN" db-id="sa59ffvzeezztieeepwvzsvystptdzea0vff" timestamp="1589402361"&gt;2512&lt;/key&gt;&lt;/foreign-keys&gt;&lt;ref-type name="Journal Article"&gt;17&lt;/ref-type&gt;&lt;contributors&gt;&lt;authors&gt;&lt;author&gt;Tavassoli, Moosa&lt;/author&gt;&lt;author&gt;Salmanzadeh, Ramin&lt;/author&gt;&lt;author&gt;Jabbary, Hojjat&lt;/author&gt;&lt;/authors&gt;&lt;/contributors&gt;&lt;titles&gt;&lt;title&gt;Infestations of Piagetiella titan (Menoponidae: Mallophaga) on juvenile white pelicans (Pelecanus nocrotalus, L.) in Urmia Lake National Park, northwest Iran&lt;/title&gt;&lt;secondary-title&gt;Iranian Journal of Veterinary Medicine&lt;/secondary-title&gt;&lt;/titles&gt;&lt;periodical&gt;&lt;full-title&gt;Iranian Journal of Veterinary Medicine&lt;/full-title&gt;&lt;/periodical&gt;&lt;pages&gt;105-108&lt;/pages&gt;&lt;volume&gt;5&lt;/volume&gt;&lt;number&gt;2&lt;/number&gt;&lt;dates&gt;&lt;year&gt;2011&lt;/year&gt;&lt;/dates&gt;&lt;isbn&gt;2251-8894&lt;/isbn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Tavassoli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 xml:space="preserve"> 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 w:bidi="fa-IR"/>
              </w:rPr>
              <w:t>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 w:bidi="fa-IR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, </w:t>
            </w:r>
            <w:hyperlink w:anchor="Tavassoli2011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1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79FFE69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666DE8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43737E6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0C58A2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551548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C259E6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A39E48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5F35E6EA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93E958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elecanus crisp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Bruch, 1832)</w:t>
            </w:r>
          </w:p>
        </w:tc>
        <w:tc>
          <w:tcPr>
            <w:tcW w:w="607" w:type="pct"/>
            <w:vAlign w:val="center"/>
          </w:tcPr>
          <w:p w14:paraId="20FC734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Dalmatian pelican</w:t>
            </w:r>
          </w:p>
        </w:tc>
        <w:tc>
          <w:tcPr>
            <w:tcW w:w="481" w:type="pct"/>
            <w:vAlign w:val="center"/>
          </w:tcPr>
          <w:p w14:paraId="0FDF4CF4" w14:textId="77777777" w:rsidR="002473CE" w:rsidRPr="00014F06" w:rsidRDefault="007D7CBB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D7CB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ulnerable</w:t>
            </w:r>
          </w:p>
        </w:tc>
        <w:tc>
          <w:tcPr>
            <w:tcW w:w="597" w:type="pct"/>
            <w:vAlign w:val="center"/>
          </w:tcPr>
          <w:p w14:paraId="0497DE2C" w14:textId="77777777" w:rsidR="002473CE" w:rsidRPr="00014F06" w:rsidRDefault="007D7CBB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پل</w:t>
            </w:r>
            <w:r w:rsidRPr="007D7CB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7D7CBB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کان</w:t>
            </w:r>
            <w:r w:rsidRPr="007D7CBB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خاکستر</w:t>
            </w:r>
            <w:r w:rsidRPr="007D7CBB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</w:p>
        </w:tc>
        <w:tc>
          <w:tcPr>
            <w:tcW w:w="1250" w:type="pct"/>
            <w:vAlign w:val="center"/>
          </w:tcPr>
          <w:p w14:paraId="5132F3E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Colpocephalum eucarenum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Burmeister, 1838</w:t>
            </w:r>
          </w:p>
        </w:tc>
        <w:tc>
          <w:tcPr>
            <w:tcW w:w="1250" w:type="pct"/>
            <w:vAlign w:val="center"/>
          </w:tcPr>
          <w:p w14:paraId="2AC4E94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his study</w:t>
            </w:r>
          </w:p>
        </w:tc>
      </w:tr>
      <w:tr w:rsidR="002473CE" w:rsidRPr="005942EF" w14:paraId="7143A6F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31E8799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3E8DAD3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C3AC728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5F741D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9A6B08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ACFCEF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26B011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B69CF7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PHOENICOPTERIFORMES</w:t>
            </w:r>
          </w:p>
        </w:tc>
        <w:tc>
          <w:tcPr>
            <w:tcW w:w="607" w:type="pct"/>
            <w:vAlign w:val="center"/>
          </w:tcPr>
          <w:p w14:paraId="3547D70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2010EB2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441924AF" w14:textId="77777777" w:rsidR="002473CE" w:rsidRPr="00014F06" w:rsidRDefault="007273E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بال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آتشی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13A1234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7D3C64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CECDBA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E16958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Phoenicopteridae</w:t>
            </w:r>
          </w:p>
        </w:tc>
        <w:tc>
          <w:tcPr>
            <w:tcW w:w="607" w:type="pct"/>
            <w:vAlign w:val="center"/>
          </w:tcPr>
          <w:p w14:paraId="2372DCF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893014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0AA53167" w14:textId="77777777" w:rsidR="002473CE" w:rsidRPr="00014F06" w:rsidRDefault="00A91DDC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91DDC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بال‌آتش</w:t>
            </w:r>
            <w:r w:rsidRPr="00A91DDC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A91DDC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ان</w:t>
            </w:r>
          </w:p>
        </w:tc>
        <w:tc>
          <w:tcPr>
            <w:tcW w:w="1250" w:type="pct"/>
            <w:vAlign w:val="center"/>
          </w:tcPr>
          <w:p w14:paraId="7E64F4C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20ECD7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08F42969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5B3101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Phoenicopterus ruber </w:t>
            </w:r>
            <w:r w:rsidR="004D596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nnaeus, 1758</w:t>
            </w:r>
          </w:p>
        </w:tc>
        <w:tc>
          <w:tcPr>
            <w:tcW w:w="607" w:type="pct"/>
            <w:vAlign w:val="center"/>
          </w:tcPr>
          <w:p w14:paraId="717E7B8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 flamingo</w:t>
            </w:r>
          </w:p>
        </w:tc>
        <w:tc>
          <w:tcPr>
            <w:tcW w:w="481" w:type="pct"/>
            <w:vAlign w:val="center"/>
          </w:tcPr>
          <w:p w14:paraId="1C55A19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1C240215" w14:textId="77777777" w:rsidR="002473CE" w:rsidRPr="00014F06" w:rsidRDefault="001E06B8" w:rsidP="004D59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1E06B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فلام</w:t>
            </w:r>
            <w:r w:rsidRPr="001E06B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E06B8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نگو</w:t>
            </w:r>
            <w:r w:rsidRPr="001E06B8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1E06B8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</w:t>
            </w:r>
            <w:r w:rsidR="004D596F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بزرگ</w:t>
            </w:r>
          </w:p>
        </w:tc>
        <w:tc>
          <w:tcPr>
            <w:tcW w:w="1250" w:type="pct"/>
          </w:tcPr>
          <w:p w14:paraId="2C70A14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 heterosoma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iaget,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1880</w:t>
            </w:r>
          </w:p>
        </w:tc>
        <w:tc>
          <w:tcPr>
            <w:tcW w:w="1250" w:type="pct"/>
            <w:vAlign w:val="center"/>
          </w:tcPr>
          <w:p w14:paraId="77E78C0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his study</w:t>
            </w:r>
          </w:p>
        </w:tc>
      </w:tr>
      <w:tr w:rsidR="002473CE" w:rsidRPr="005942EF" w14:paraId="5146A705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9E5699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1111053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55023219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048D37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4E5ECD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3BB3E0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22F517FE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E8251E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PODICIPEDIFORMES</w:t>
            </w:r>
          </w:p>
        </w:tc>
        <w:tc>
          <w:tcPr>
            <w:tcW w:w="607" w:type="pct"/>
            <w:vAlign w:val="center"/>
          </w:tcPr>
          <w:p w14:paraId="088D7BD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36D3B36E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29746C5" w14:textId="77777777" w:rsidR="002473CE" w:rsidRPr="00014F06" w:rsidRDefault="00C40020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40020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ش</w:t>
            </w:r>
            <w:r w:rsidRPr="00C40020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C40020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م</w:t>
            </w:r>
            <w:r w:rsidRPr="00C40020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 xml:space="preserve"> سانان</w:t>
            </w:r>
          </w:p>
        </w:tc>
        <w:tc>
          <w:tcPr>
            <w:tcW w:w="1250" w:type="pct"/>
            <w:vAlign w:val="center"/>
          </w:tcPr>
          <w:p w14:paraId="3082DC2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74526F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299199F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FA6369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Podicipedidae</w:t>
            </w:r>
          </w:p>
        </w:tc>
        <w:tc>
          <w:tcPr>
            <w:tcW w:w="607" w:type="pct"/>
            <w:vAlign w:val="center"/>
          </w:tcPr>
          <w:p w14:paraId="1688944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10ADFADC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7D7D75D4" w14:textId="77777777" w:rsidR="002473CE" w:rsidRPr="00014F06" w:rsidRDefault="00C40020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40020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کش</w:t>
            </w:r>
            <w:r w:rsidRPr="00C40020">
              <w:rPr>
                <w:rFonts w:asciiTheme="majorBidi" w:hAnsiTheme="majorBidi" w:hint="cs"/>
                <w:sz w:val="16"/>
                <w:szCs w:val="16"/>
                <w:rtl/>
                <w:lang w:val="en-US"/>
              </w:rPr>
              <w:t>ی</w:t>
            </w:r>
            <w:r w:rsidRPr="00C40020">
              <w:rPr>
                <w:rFonts w:asciiTheme="majorBidi" w:hAnsiTheme="majorBidi" w:hint="eastAsia"/>
                <w:sz w:val="16"/>
                <w:szCs w:val="16"/>
                <w:rtl/>
                <w:lang w:val="en-US"/>
              </w:rPr>
              <w:t>مان</w:t>
            </w:r>
          </w:p>
        </w:tc>
        <w:tc>
          <w:tcPr>
            <w:tcW w:w="1250" w:type="pct"/>
            <w:vAlign w:val="center"/>
          </w:tcPr>
          <w:p w14:paraId="511E30C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E42891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70739C86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51CD2A9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odiceps crist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Linnaeus, 1758)</w:t>
            </w:r>
          </w:p>
        </w:tc>
        <w:tc>
          <w:tcPr>
            <w:tcW w:w="607" w:type="pct"/>
            <w:vMerge w:val="restart"/>
            <w:vAlign w:val="center"/>
          </w:tcPr>
          <w:p w14:paraId="46E7DF1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reat crested grebe</w:t>
            </w:r>
          </w:p>
          <w:p w14:paraId="48662EF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1324FA73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0CA8C826" w14:textId="77777777" w:rsidR="002473CE" w:rsidRPr="00014F06" w:rsidRDefault="001E06B8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E06B8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کش</w:t>
            </w:r>
            <w:r w:rsidRPr="001E06B8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1E06B8">
              <w:rPr>
                <w:rFonts w:asciiTheme="majorBidi" w:hAnsiTheme="majorBidi" w:hint="eastAsia"/>
                <w:sz w:val="16"/>
                <w:szCs w:val="16"/>
                <w:rtl/>
                <w:lang w:val="en-US" w:bidi="fa-IR"/>
              </w:rPr>
              <w:t>م</w:t>
            </w:r>
            <w:r w:rsidRPr="001E06B8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کاکل</w:t>
            </w:r>
            <w:r w:rsidRPr="001E06B8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>ی</w:t>
            </w:r>
            <w:r w:rsidRPr="001E06B8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 بزرگ</w:t>
            </w:r>
          </w:p>
        </w:tc>
        <w:tc>
          <w:tcPr>
            <w:tcW w:w="1250" w:type="pct"/>
            <w:vAlign w:val="center"/>
          </w:tcPr>
          <w:p w14:paraId="4213206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Aquanirmus podicip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</w:t>
            </w:r>
          </w:p>
        </w:tc>
        <w:tc>
          <w:tcPr>
            <w:tcW w:w="1250" w:type="pct"/>
            <w:vMerge w:val="restart"/>
            <w:vAlign w:val="center"/>
          </w:tcPr>
          <w:p w14:paraId="72CE53D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Dik&lt;/Author&gt;&lt;Year&gt;2013&lt;/Year&gt;&lt;RecNum&gt;2513&lt;/RecNum&gt;&lt;DisplayText&gt;(Dik &amp;amp; Halajian, 2013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 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  <w:tr w:rsidR="002473CE" w:rsidRPr="005942EF" w14:paraId="4003EADC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1E48A1B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6370A5A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738FA5AC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Merge/>
            <w:vAlign w:val="center"/>
          </w:tcPr>
          <w:p w14:paraId="68D3A58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A830BF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seudomenopon doli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Rudow, 1869)</w:t>
            </w:r>
          </w:p>
        </w:tc>
        <w:tc>
          <w:tcPr>
            <w:tcW w:w="1250" w:type="pct"/>
            <w:vMerge/>
            <w:vAlign w:val="center"/>
          </w:tcPr>
          <w:p w14:paraId="306F7C6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4F48326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7155CE4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03D7DAF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0AF7960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5743B77A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BE2A5D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101709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193110EC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FC1ACE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TRIGIFORMES</w:t>
            </w:r>
          </w:p>
        </w:tc>
        <w:tc>
          <w:tcPr>
            <w:tcW w:w="607" w:type="pct"/>
            <w:vAlign w:val="center"/>
          </w:tcPr>
          <w:p w14:paraId="6413B2F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62C5E11B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5C59C32A" w14:textId="77777777" w:rsidR="002473CE" w:rsidRPr="00014F06" w:rsidRDefault="005044E1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جغدسانان</w:t>
            </w:r>
          </w:p>
        </w:tc>
        <w:tc>
          <w:tcPr>
            <w:tcW w:w="1250" w:type="pct"/>
            <w:vAlign w:val="center"/>
          </w:tcPr>
          <w:p w14:paraId="7AA113D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108353C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3DBD8E67" w14:textId="77777777" w:rsidTr="00ED43E4">
        <w:trPr>
          <w:trHeight w:val="20"/>
        </w:trPr>
        <w:tc>
          <w:tcPr>
            <w:tcW w:w="815" w:type="pct"/>
            <w:vAlign w:val="center"/>
          </w:tcPr>
          <w:p w14:paraId="0A62E03D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trigidae</w:t>
            </w:r>
          </w:p>
        </w:tc>
        <w:tc>
          <w:tcPr>
            <w:tcW w:w="607" w:type="pct"/>
            <w:vAlign w:val="center"/>
          </w:tcPr>
          <w:p w14:paraId="0E4147F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481" w:type="pct"/>
            <w:vAlign w:val="center"/>
          </w:tcPr>
          <w:p w14:paraId="7972DDB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46AFBF05" w14:textId="77777777" w:rsidR="002473CE" w:rsidRPr="00014F06" w:rsidRDefault="005044E1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جغدان راستین</w:t>
            </w:r>
          </w:p>
        </w:tc>
        <w:tc>
          <w:tcPr>
            <w:tcW w:w="1250" w:type="pct"/>
            <w:vAlign w:val="center"/>
          </w:tcPr>
          <w:p w14:paraId="5F3FF60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33CF961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</w:tr>
      <w:tr w:rsidR="002473CE" w:rsidRPr="005942EF" w14:paraId="1C0A28E0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C0CD90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sio ot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607" w:type="pct"/>
            <w:vAlign w:val="center"/>
          </w:tcPr>
          <w:p w14:paraId="03EF236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ng-eared owl</w:t>
            </w:r>
          </w:p>
        </w:tc>
        <w:tc>
          <w:tcPr>
            <w:tcW w:w="481" w:type="pct"/>
            <w:vAlign w:val="center"/>
          </w:tcPr>
          <w:p w14:paraId="082D3CC6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4A81270F" w14:textId="77777777" w:rsidR="002473CE" w:rsidRPr="00014F06" w:rsidRDefault="00392FC6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92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جغد گوش‌دراز</w:t>
            </w:r>
          </w:p>
        </w:tc>
        <w:tc>
          <w:tcPr>
            <w:tcW w:w="1250" w:type="pct"/>
            <w:vAlign w:val="center"/>
          </w:tcPr>
          <w:p w14:paraId="57C44DF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rtl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 xml:space="preserve">Strigiphilus 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p.</w:t>
            </w:r>
          </w:p>
        </w:tc>
        <w:tc>
          <w:tcPr>
            <w:tcW w:w="1250" w:type="pct"/>
            <w:vAlign w:val="center"/>
          </w:tcPr>
          <w:p w14:paraId="20EF6BE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2473CE" w:rsidRPr="005942EF" w14:paraId="207C7A1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CCECB3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4565BB7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70093C7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Align w:val="center"/>
          </w:tcPr>
          <w:p w14:paraId="2D60A766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002C0B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4A7B2A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289D05B5" w14:textId="77777777" w:rsidTr="00ED43E4">
        <w:trPr>
          <w:trHeight w:val="20"/>
        </w:trPr>
        <w:tc>
          <w:tcPr>
            <w:tcW w:w="815" w:type="pct"/>
            <w:vMerge w:val="restart"/>
            <w:vAlign w:val="center"/>
          </w:tcPr>
          <w:p w14:paraId="6263C52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Athene noctua </w:t>
            </w:r>
            <w:r w:rsidRPr="005942EF">
              <w:rPr>
                <w:rFonts w:asciiTheme="majorBidi" w:eastAsiaTheme="minorHAnsi" w:hAnsiTheme="majorBidi" w:cstheme="majorBidi"/>
                <w:sz w:val="16"/>
                <w:szCs w:val="16"/>
                <w:lang w:val="en-US" w:eastAsia="en-US"/>
              </w:rPr>
              <w:t>(Scopoli, 1769)</w:t>
            </w:r>
          </w:p>
        </w:tc>
        <w:tc>
          <w:tcPr>
            <w:tcW w:w="607" w:type="pct"/>
            <w:vMerge w:val="restart"/>
            <w:vAlign w:val="center"/>
          </w:tcPr>
          <w:p w14:paraId="288E4C7F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ttle owl</w:t>
            </w:r>
          </w:p>
        </w:tc>
        <w:tc>
          <w:tcPr>
            <w:tcW w:w="481" w:type="pct"/>
            <w:vMerge w:val="restart"/>
            <w:vAlign w:val="center"/>
          </w:tcPr>
          <w:p w14:paraId="76195EE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Merge w:val="restart"/>
            <w:vAlign w:val="center"/>
          </w:tcPr>
          <w:p w14:paraId="4659C72A" w14:textId="77777777" w:rsidR="002473CE" w:rsidRPr="00014F06" w:rsidRDefault="00392FC6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92FC6">
              <w:rPr>
                <w:rFonts w:asciiTheme="majorBidi" w:hAnsiTheme="majorBidi"/>
                <w:sz w:val="16"/>
                <w:szCs w:val="16"/>
                <w:rtl/>
                <w:lang w:val="en-US"/>
              </w:rPr>
              <w:t>جغد کوچک</w:t>
            </w:r>
          </w:p>
        </w:tc>
        <w:tc>
          <w:tcPr>
            <w:tcW w:w="1250" w:type="pct"/>
            <w:vAlign w:val="center"/>
          </w:tcPr>
          <w:p w14:paraId="7D3A5F9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lpocephalum pectinatum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sborn, 1902</w:t>
            </w:r>
          </w:p>
        </w:tc>
        <w:tc>
          <w:tcPr>
            <w:tcW w:w="1250" w:type="pct"/>
            <w:vMerge w:val="restart"/>
            <w:vAlign w:val="center"/>
          </w:tcPr>
          <w:p w14:paraId="4372DD3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instrText xml:space="preserve"> ADDIN EN.CITE &lt;EndNote&gt;&lt;Cite&gt;&lt;Author&gt;Rak&lt;/Author&gt;&lt;Year&gt;1975&lt;/Year&gt;&lt;RecNum&gt;2511&lt;/RecNum&gt;&lt;DisplayText&gt;(Rak&lt;style face="italic"&gt; et al.&lt;/style&gt;, 1975)&lt;/DisplayText&gt;&lt;record&gt;&lt;rec-number&gt;2511&lt;/rec-number&gt;&lt;foreign-keys&gt;&lt;key app="EN" db-id="sa59ffvzeezztieeepwvzsvystptdzea0vff" timestamp="1589399467"&gt;2511&lt;/key&gt;&lt;/foreign-keys&gt;&lt;ref-type name="Journal Article"&gt;17&lt;/ref-type&gt;&lt;contributors&gt;&lt;authors&gt;&lt;author&gt;Rak, H&lt;/author&gt;&lt;author&gt;Anwar, M&lt;/author&gt;&lt;author&gt;Niak, A&lt;/author&gt;&lt;/authors&gt;&lt;/contributors&gt;&lt;titles&gt;&lt;title&gt;The species of mallophaga in wild birds in Iran&lt;/title&gt;&lt;secondary-title&gt;Bulletin de la Societe de Pathologie Exotique et de ses Filiales&lt;/secondary-title&gt;&lt;/titles&gt;&lt;periodical&gt;&lt;full-title&gt;Bulletin de la Société de pathologie exotique et de ses filiales&lt;/full-title&gt;&lt;/periodical&gt;&lt;pages&gt;588-591&lt;/pages&gt;&lt;volume&gt;68&lt;/volume&gt;&lt;number&gt;6&lt;/number&gt;&lt;dates&gt;&lt;year&gt;1975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(Rak</w:t>
            </w:r>
            <w:r w:rsidRPr="005942EF">
              <w:rPr>
                <w:rFonts w:asciiTheme="majorBidi" w:hAnsiTheme="majorBidi" w:cstheme="majorBidi"/>
                <w:iCs/>
                <w:noProof/>
                <w:sz w:val="16"/>
                <w:szCs w:val="16"/>
                <w:lang w:val="en-US"/>
              </w:rPr>
              <w:t xml:space="preserve"> et al</w:t>
            </w:r>
            <w:r w:rsidRPr="005942EF">
              <w:rPr>
                <w:rFonts w:asciiTheme="majorBidi" w:hAnsiTheme="majorBidi" w:cstheme="majorBidi"/>
                <w:i/>
                <w:noProof/>
                <w:sz w:val="16"/>
                <w:szCs w:val="16"/>
                <w:lang w:val="en-US"/>
              </w:rPr>
              <w:t>.</w:t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 xml:space="preserve">, </w:t>
            </w:r>
            <w:hyperlink w:anchor="Rak1975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/>
                </w:rPr>
                <w:t>1975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fldChar w:fldCharType="end"/>
            </w:r>
          </w:p>
        </w:tc>
      </w:tr>
      <w:tr w:rsidR="002473CE" w:rsidRPr="005942EF" w14:paraId="40448A24" w14:textId="77777777" w:rsidTr="00ED43E4">
        <w:trPr>
          <w:trHeight w:val="20"/>
        </w:trPr>
        <w:tc>
          <w:tcPr>
            <w:tcW w:w="815" w:type="pct"/>
            <w:vMerge/>
            <w:vAlign w:val="center"/>
          </w:tcPr>
          <w:p w14:paraId="2AF0C73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Merge/>
            <w:vAlign w:val="center"/>
          </w:tcPr>
          <w:p w14:paraId="7217A0B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Merge/>
            <w:vAlign w:val="center"/>
          </w:tcPr>
          <w:p w14:paraId="0F7D392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5205D772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527013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hilopterus ocellatu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Scopoli, 1763)</w:t>
            </w:r>
            <w:r w:rsidRPr="005942EF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×</w:t>
            </w:r>
          </w:p>
        </w:tc>
        <w:tc>
          <w:tcPr>
            <w:tcW w:w="1250" w:type="pct"/>
            <w:vMerge/>
            <w:vAlign w:val="center"/>
          </w:tcPr>
          <w:p w14:paraId="046560F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47EC48E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20744E56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28EE091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EE08F80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17EE05E8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2165580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47EF71C4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16C2FC64" w14:textId="77777777" w:rsidTr="00ED43E4">
        <w:trPr>
          <w:trHeight w:val="20"/>
        </w:trPr>
        <w:tc>
          <w:tcPr>
            <w:tcW w:w="815" w:type="pct"/>
            <w:vAlign w:val="center"/>
          </w:tcPr>
          <w:p w14:paraId="4EB520C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Bubo bubo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607" w:type="pct"/>
            <w:vAlign w:val="center"/>
          </w:tcPr>
          <w:p w14:paraId="15B6625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agle owl</w:t>
            </w:r>
          </w:p>
        </w:tc>
        <w:tc>
          <w:tcPr>
            <w:tcW w:w="481" w:type="pct"/>
            <w:vAlign w:val="center"/>
          </w:tcPr>
          <w:p w14:paraId="10E81986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3327E2B4" w14:textId="77777777" w:rsidR="002473CE" w:rsidRPr="00014F06" w:rsidRDefault="00392FC6" w:rsidP="00A148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92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شاه‌</w:t>
            </w:r>
            <w:r w:rsidR="00AE7C09">
              <w:rPr>
                <w:rFonts w:asciiTheme="majorBidi" w:hAnsiTheme="majorBidi" w:hint="cs"/>
                <w:sz w:val="16"/>
                <w:szCs w:val="16"/>
                <w:rtl/>
                <w:lang w:val="en-US" w:bidi="fa-IR"/>
              </w:rPr>
              <w:t xml:space="preserve"> </w:t>
            </w:r>
            <w:r w:rsidRPr="00392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 xml:space="preserve">بوف </w:t>
            </w:r>
          </w:p>
        </w:tc>
        <w:tc>
          <w:tcPr>
            <w:tcW w:w="1250" w:type="pct"/>
            <w:vAlign w:val="center"/>
          </w:tcPr>
          <w:p w14:paraId="1C30CFA3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Strigiphilus strig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Pontoppidan, 1763)</w:t>
            </w:r>
          </w:p>
        </w:tc>
        <w:tc>
          <w:tcPr>
            <w:tcW w:w="1250" w:type="pct"/>
            <w:vAlign w:val="center"/>
          </w:tcPr>
          <w:p w14:paraId="179A553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study</w:t>
            </w:r>
          </w:p>
        </w:tc>
      </w:tr>
      <w:tr w:rsidR="002473CE" w:rsidRPr="005942EF" w14:paraId="6B81B2B3" w14:textId="77777777" w:rsidTr="00ED43E4">
        <w:trPr>
          <w:trHeight w:val="20"/>
        </w:trPr>
        <w:tc>
          <w:tcPr>
            <w:tcW w:w="815" w:type="pct"/>
            <w:vAlign w:val="center"/>
          </w:tcPr>
          <w:p w14:paraId="515935A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  <w:tc>
          <w:tcPr>
            <w:tcW w:w="607" w:type="pct"/>
            <w:vAlign w:val="center"/>
          </w:tcPr>
          <w:p w14:paraId="666C6A1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82FAC9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07FCA600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27907A0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8262C62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5EC91872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9B15A9C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SULIFORMES</w:t>
            </w:r>
          </w:p>
        </w:tc>
        <w:tc>
          <w:tcPr>
            <w:tcW w:w="607" w:type="pct"/>
            <w:vAlign w:val="center"/>
          </w:tcPr>
          <w:p w14:paraId="53EE0DEE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6E993594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06A971F8" w14:textId="77777777" w:rsidR="002473CE" w:rsidRPr="00014F06" w:rsidRDefault="002877F6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بوبی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  <w:softHyphen/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سانان</w:t>
            </w:r>
          </w:p>
        </w:tc>
        <w:tc>
          <w:tcPr>
            <w:tcW w:w="1250" w:type="pct"/>
            <w:vAlign w:val="center"/>
          </w:tcPr>
          <w:p w14:paraId="2D85ECA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05D53118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5B98EB46" w14:textId="77777777" w:rsidTr="00ED43E4">
        <w:trPr>
          <w:trHeight w:val="20"/>
        </w:trPr>
        <w:tc>
          <w:tcPr>
            <w:tcW w:w="815" w:type="pct"/>
            <w:vAlign w:val="center"/>
          </w:tcPr>
          <w:p w14:paraId="63BBA621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  <w:t>Phalacrocoracidae</w:t>
            </w:r>
          </w:p>
        </w:tc>
        <w:tc>
          <w:tcPr>
            <w:tcW w:w="607" w:type="pct"/>
            <w:vAlign w:val="center"/>
          </w:tcPr>
          <w:p w14:paraId="30E11C3A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vAlign w:val="center"/>
          </w:tcPr>
          <w:p w14:paraId="4704A78D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</w:p>
        </w:tc>
        <w:tc>
          <w:tcPr>
            <w:tcW w:w="597" w:type="pct"/>
            <w:vAlign w:val="center"/>
          </w:tcPr>
          <w:p w14:paraId="189C94D5" w14:textId="77777777" w:rsidR="002473CE" w:rsidRPr="00014F06" w:rsidRDefault="00DA77C7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  <w:rtl/>
                <w:lang w:val="en-US" w:bidi="fa-IR"/>
              </w:rPr>
              <w:t>باکلانان</w:t>
            </w:r>
          </w:p>
        </w:tc>
        <w:tc>
          <w:tcPr>
            <w:tcW w:w="1250" w:type="pct"/>
            <w:vAlign w:val="center"/>
          </w:tcPr>
          <w:p w14:paraId="4A06633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  <w:tc>
          <w:tcPr>
            <w:tcW w:w="1250" w:type="pct"/>
            <w:vAlign w:val="center"/>
          </w:tcPr>
          <w:p w14:paraId="72199C9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2473CE" w:rsidRPr="005942EF" w14:paraId="6E0C204B" w14:textId="77777777" w:rsidTr="00ED43E4">
        <w:trPr>
          <w:trHeight w:val="20"/>
        </w:trPr>
        <w:tc>
          <w:tcPr>
            <w:tcW w:w="815" w:type="pct"/>
            <w:vAlign w:val="center"/>
          </w:tcPr>
          <w:p w14:paraId="1486D30B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halacrocorax carbo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Linnaeus, 1758)</w:t>
            </w:r>
          </w:p>
        </w:tc>
        <w:tc>
          <w:tcPr>
            <w:tcW w:w="607" w:type="pct"/>
            <w:vAlign w:val="center"/>
          </w:tcPr>
          <w:p w14:paraId="135B1515" w14:textId="676CBC72" w:rsidR="002473CE" w:rsidRPr="005942EF" w:rsidRDefault="009A7F13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mon</w:t>
            </w:r>
            <w:r w:rsidR="00392FC6" w:rsidRPr="00392FC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rmorant</w:t>
            </w:r>
          </w:p>
        </w:tc>
        <w:tc>
          <w:tcPr>
            <w:tcW w:w="481" w:type="pct"/>
            <w:vAlign w:val="center"/>
          </w:tcPr>
          <w:p w14:paraId="28447011" w14:textId="77777777" w:rsidR="002473CE" w:rsidRPr="00014F06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D5C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ast Concern</w:t>
            </w:r>
          </w:p>
        </w:tc>
        <w:tc>
          <w:tcPr>
            <w:tcW w:w="597" w:type="pct"/>
            <w:vAlign w:val="center"/>
          </w:tcPr>
          <w:p w14:paraId="648C00CF" w14:textId="77777777" w:rsidR="002473CE" w:rsidRPr="00014F06" w:rsidRDefault="00392FC6" w:rsidP="002473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92FC6">
              <w:rPr>
                <w:rFonts w:asciiTheme="majorBidi" w:hAnsiTheme="majorBidi"/>
                <w:sz w:val="16"/>
                <w:szCs w:val="16"/>
                <w:rtl/>
                <w:lang w:val="en-US" w:bidi="fa-IR"/>
              </w:rPr>
              <w:t>باکلان بزرگ</w:t>
            </w:r>
          </w:p>
        </w:tc>
        <w:tc>
          <w:tcPr>
            <w:tcW w:w="1250" w:type="pct"/>
            <w:vAlign w:val="center"/>
          </w:tcPr>
          <w:p w14:paraId="6A07EDB9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5942EF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Pectinopygus gyricornis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(Denny, 1842)</w:t>
            </w:r>
          </w:p>
        </w:tc>
        <w:tc>
          <w:tcPr>
            <w:tcW w:w="1250" w:type="pct"/>
            <w:vAlign w:val="center"/>
          </w:tcPr>
          <w:p w14:paraId="4D37BAF5" w14:textId="77777777" w:rsidR="002473CE" w:rsidRPr="005942EF" w:rsidRDefault="002473CE" w:rsidP="002473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/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&lt;EndNote&gt;&lt;Cite&gt;&lt;Author&gt;Dik&lt;/Author&gt;&lt;Year&gt;2013&lt;/Year&gt;&lt;RecNum&gt;2513&lt;/RecNum&gt;&lt;DisplayText&gt;(Dik &amp;amp; Halajian, 2013)&lt;/DisplayText&gt;&lt;record&gt;&lt;rec-number&gt;2513&lt;/rec-number&gt;&lt;foreign-keys&gt;&lt;key app="EN" db-id="sa59ffvzeezztieeepwvzsvystptdzea0vff" timestamp="1589403207"&gt;2513&lt;/key&gt;&lt;/foreign-keys&gt;&lt;ref-type name="Journal Article"&gt;17&lt;/ref-type&gt;&lt;contributors&gt;&lt;authors&gt;&lt;author&gt;Dik, Bilal&lt;/author&gt;&lt;author&gt;Halajian, Ali&lt;/author&gt;&lt;/authors&gt;&lt;/contributors&gt;&lt;titles&gt;&lt;title&gt;Chewing lice (Phthiraptera) of several species of wild birds in Iran, with new records&lt;/title&gt;&lt;secondary-title&gt;Journal of Arthropod-Borne Diseases&lt;/secondary-title&gt;&lt;/titles&gt;&lt;periodical&gt;&lt;full-title&gt;Journal of Arthropod-Borne Diseases&lt;/full-title&gt;&lt;/periodical&gt;&lt;pages&gt;83-89&lt;/pages&gt;&lt;volume&gt;7&lt;/volume&gt;&lt;number&gt;1&lt;/number&gt;&lt;dates&gt;&lt;year&gt;2013&lt;/year&gt;&lt;/dates&gt;&lt;urls&gt;&lt;/urls&gt;&lt;/record&gt;&lt;/Cite&gt;&lt;/EndNote&gt;</w:instrTex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 xml:space="preserve">(Dik &amp; Halajian, </w:t>
            </w:r>
            <w:hyperlink w:anchor="dik2013" w:history="1">
              <w:r w:rsidRPr="005942EF">
                <w:rPr>
                  <w:rStyle w:val="Hyperlink"/>
                  <w:rFonts w:asciiTheme="majorBidi" w:hAnsiTheme="majorBidi" w:cstheme="majorBidi"/>
                  <w:noProof/>
                  <w:sz w:val="16"/>
                  <w:szCs w:val="16"/>
                  <w:u w:val="none"/>
                  <w:lang w:val="en-US" w:bidi="fa-IR"/>
                </w:rPr>
                <w:t>2013</w:t>
              </w:r>
            </w:hyperlink>
            <w:r w:rsidRPr="005942EF"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5942EF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</w:tr>
    </w:tbl>
    <w:p w14:paraId="623FCE89" w14:textId="77777777" w:rsidR="0002585E" w:rsidRPr="00AA6577" w:rsidRDefault="0002585E" w:rsidP="0002585E">
      <w:r w:rsidRPr="005942EF">
        <w:rPr>
          <w:rFonts w:asciiTheme="majorBidi" w:hAnsiTheme="majorBidi" w:cstheme="majorBidi"/>
          <w:vertAlign w:val="superscript"/>
          <w:lang w:val="en-US"/>
        </w:rPr>
        <w:t xml:space="preserve">a </w:t>
      </w:r>
      <w:r w:rsidRPr="005942EF">
        <w:rPr>
          <w:rFonts w:asciiTheme="majorBidi" w:hAnsiTheme="majorBidi" w:cstheme="majorBidi"/>
          <w:lang w:val="en-US"/>
        </w:rPr>
        <w:t>according to International Union for Conservation of Nature (IUCN) Red List of Threatened Species (</w:t>
      </w:r>
      <w:hyperlink r:id="rId5" w:history="1">
        <w:r w:rsidRPr="005942EF">
          <w:rPr>
            <w:rStyle w:val="Hyperlink"/>
            <w:rFonts w:asciiTheme="majorBidi" w:hAnsiTheme="majorBidi" w:cstheme="majorBidi"/>
            <w:u w:val="none"/>
            <w:lang w:val="en-US"/>
          </w:rPr>
          <w:t>www.iucnredlist.org</w:t>
        </w:r>
      </w:hyperlink>
      <w:r w:rsidRPr="005942EF">
        <w:rPr>
          <w:rFonts w:asciiTheme="majorBidi" w:hAnsiTheme="majorBidi" w:cstheme="majorBidi"/>
          <w:lang w:val="en-US"/>
        </w:rPr>
        <w:t xml:space="preserve">). </w:t>
      </w:r>
    </w:p>
    <w:p w14:paraId="44E3502F" w14:textId="77777777" w:rsidR="00C43325" w:rsidRPr="00AA6577" w:rsidRDefault="0002585E" w:rsidP="0002585E">
      <w:pPr>
        <w:pStyle w:val="CommentText"/>
      </w:pPr>
      <w:r w:rsidRPr="005942EF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×</w:t>
      </w:r>
      <w:r w:rsidRPr="005942EF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5942EF">
        <w:rPr>
          <w:rFonts w:asciiTheme="majorBidi" w:hAnsiTheme="majorBidi" w:cstheme="majorBidi"/>
          <w:lang w:val="en-US"/>
        </w:rPr>
        <w:t xml:space="preserve">The louse species is not normally found on this bird. Its report is </w:t>
      </w:r>
      <w:r w:rsidRPr="005942EF">
        <w:rPr>
          <w:lang w:val="en-US"/>
        </w:rPr>
        <w:t xml:space="preserve">probably due to contamination or misidentification. </w:t>
      </w:r>
      <w:r>
        <w:rPr>
          <w:lang w:val="en-US"/>
        </w:rPr>
        <w:t xml:space="preserve"> </w:t>
      </w:r>
    </w:p>
    <w:sectPr w:rsidR="00C43325" w:rsidRPr="00AA6577" w:rsidSect="00453583">
      <w:pgSz w:w="23820" w:h="1684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397C"/>
    <w:multiLevelType w:val="hybridMultilevel"/>
    <w:tmpl w:val="FA4AB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A245B"/>
    <w:multiLevelType w:val="hybridMultilevel"/>
    <w:tmpl w:val="A57271C6"/>
    <w:lvl w:ilvl="0" w:tplc="01BE244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189677">
    <w:abstractNumId w:val="1"/>
  </w:num>
  <w:num w:numId="2" w16cid:durableId="146669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577"/>
    <w:rsid w:val="000022E1"/>
    <w:rsid w:val="00014F06"/>
    <w:rsid w:val="0001660E"/>
    <w:rsid w:val="0002585E"/>
    <w:rsid w:val="00044541"/>
    <w:rsid w:val="00051AA7"/>
    <w:rsid w:val="000633C6"/>
    <w:rsid w:val="000943F9"/>
    <w:rsid w:val="000B568F"/>
    <w:rsid w:val="000E1CCE"/>
    <w:rsid w:val="000F3529"/>
    <w:rsid w:val="00106794"/>
    <w:rsid w:val="0012187E"/>
    <w:rsid w:val="00123BA5"/>
    <w:rsid w:val="00153422"/>
    <w:rsid w:val="001649D2"/>
    <w:rsid w:val="00172ED3"/>
    <w:rsid w:val="0018297E"/>
    <w:rsid w:val="00184CAF"/>
    <w:rsid w:val="0019511B"/>
    <w:rsid w:val="001A5E31"/>
    <w:rsid w:val="001C0323"/>
    <w:rsid w:val="001C4180"/>
    <w:rsid w:val="001D0982"/>
    <w:rsid w:val="001D6E0F"/>
    <w:rsid w:val="001E06B8"/>
    <w:rsid w:val="00213B02"/>
    <w:rsid w:val="0023057F"/>
    <w:rsid w:val="00244211"/>
    <w:rsid w:val="002473CE"/>
    <w:rsid w:val="0027395B"/>
    <w:rsid w:val="002861D7"/>
    <w:rsid w:val="002877F6"/>
    <w:rsid w:val="0029388A"/>
    <w:rsid w:val="00293F6B"/>
    <w:rsid w:val="00296C14"/>
    <w:rsid w:val="002A1C60"/>
    <w:rsid w:val="002A6014"/>
    <w:rsid w:val="002C0BC6"/>
    <w:rsid w:val="00303BF6"/>
    <w:rsid w:val="0032307A"/>
    <w:rsid w:val="00363188"/>
    <w:rsid w:val="00376475"/>
    <w:rsid w:val="00392FC6"/>
    <w:rsid w:val="003B2E49"/>
    <w:rsid w:val="003F19A8"/>
    <w:rsid w:val="003F204A"/>
    <w:rsid w:val="00400BEC"/>
    <w:rsid w:val="00432B52"/>
    <w:rsid w:val="00453583"/>
    <w:rsid w:val="00456065"/>
    <w:rsid w:val="0046123A"/>
    <w:rsid w:val="00462702"/>
    <w:rsid w:val="0047451A"/>
    <w:rsid w:val="004A0CA1"/>
    <w:rsid w:val="004A46F8"/>
    <w:rsid w:val="004A51E1"/>
    <w:rsid w:val="004D596F"/>
    <w:rsid w:val="004D5CD3"/>
    <w:rsid w:val="005044E1"/>
    <w:rsid w:val="00514E0A"/>
    <w:rsid w:val="005327C4"/>
    <w:rsid w:val="005779C3"/>
    <w:rsid w:val="005B0F0B"/>
    <w:rsid w:val="005B61FA"/>
    <w:rsid w:val="005C17A6"/>
    <w:rsid w:val="005C758D"/>
    <w:rsid w:val="006050F6"/>
    <w:rsid w:val="006636FC"/>
    <w:rsid w:val="00683DA6"/>
    <w:rsid w:val="006C17CE"/>
    <w:rsid w:val="006C2F48"/>
    <w:rsid w:val="006D5321"/>
    <w:rsid w:val="006E41FA"/>
    <w:rsid w:val="006E5EED"/>
    <w:rsid w:val="006F4A1B"/>
    <w:rsid w:val="00700E3E"/>
    <w:rsid w:val="00706036"/>
    <w:rsid w:val="00714F95"/>
    <w:rsid w:val="00726141"/>
    <w:rsid w:val="007273EC"/>
    <w:rsid w:val="007456E0"/>
    <w:rsid w:val="00745A4D"/>
    <w:rsid w:val="0076395C"/>
    <w:rsid w:val="00783D29"/>
    <w:rsid w:val="0079580C"/>
    <w:rsid w:val="007968A2"/>
    <w:rsid w:val="007D7CBB"/>
    <w:rsid w:val="007E1F13"/>
    <w:rsid w:val="007F23FF"/>
    <w:rsid w:val="00817FB1"/>
    <w:rsid w:val="00823048"/>
    <w:rsid w:val="00846BF7"/>
    <w:rsid w:val="00852A0E"/>
    <w:rsid w:val="00853D14"/>
    <w:rsid w:val="00883FAA"/>
    <w:rsid w:val="008870D4"/>
    <w:rsid w:val="00887AB9"/>
    <w:rsid w:val="00890CDC"/>
    <w:rsid w:val="008A40C8"/>
    <w:rsid w:val="008B03A2"/>
    <w:rsid w:val="008D48EF"/>
    <w:rsid w:val="008E0F7C"/>
    <w:rsid w:val="00912825"/>
    <w:rsid w:val="00914DAC"/>
    <w:rsid w:val="0092248A"/>
    <w:rsid w:val="00922ED0"/>
    <w:rsid w:val="00930B35"/>
    <w:rsid w:val="00932189"/>
    <w:rsid w:val="00934A73"/>
    <w:rsid w:val="009460AE"/>
    <w:rsid w:val="009618F7"/>
    <w:rsid w:val="0099289C"/>
    <w:rsid w:val="009A7F13"/>
    <w:rsid w:val="009C3801"/>
    <w:rsid w:val="009C5B9D"/>
    <w:rsid w:val="009D004E"/>
    <w:rsid w:val="009D0ABF"/>
    <w:rsid w:val="009D0D37"/>
    <w:rsid w:val="009D1C72"/>
    <w:rsid w:val="009D7738"/>
    <w:rsid w:val="009E2276"/>
    <w:rsid w:val="009E645D"/>
    <w:rsid w:val="00A07E42"/>
    <w:rsid w:val="00A10392"/>
    <w:rsid w:val="00A1480C"/>
    <w:rsid w:val="00A172B3"/>
    <w:rsid w:val="00A24472"/>
    <w:rsid w:val="00A301E4"/>
    <w:rsid w:val="00A63DC4"/>
    <w:rsid w:val="00A75734"/>
    <w:rsid w:val="00A7656C"/>
    <w:rsid w:val="00A91DDC"/>
    <w:rsid w:val="00A95A6E"/>
    <w:rsid w:val="00AA6577"/>
    <w:rsid w:val="00AB0BBB"/>
    <w:rsid w:val="00AB1284"/>
    <w:rsid w:val="00AC57F5"/>
    <w:rsid w:val="00AD68CD"/>
    <w:rsid w:val="00AE0E2E"/>
    <w:rsid w:val="00AE7C09"/>
    <w:rsid w:val="00AF01ED"/>
    <w:rsid w:val="00AF1DA3"/>
    <w:rsid w:val="00B2019C"/>
    <w:rsid w:val="00B20E9A"/>
    <w:rsid w:val="00B65D22"/>
    <w:rsid w:val="00B667C5"/>
    <w:rsid w:val="00B93A50"/>
    <w:rsid w:val="00BA5EE0"/>
    <w:rsid w:val="00BB7E15"/>
    <w:rsid w:val="00BC2ECE"/>
    <w:rsid w:val="00BD7FA0"/>
    <w:rsid w:val="00BF13E9"/>
    <w:rsid w:val="00C003E1"/>
    <w:rsid w:val="00C03C90"/>
    <w:rsid w:val="00C0791F"/>
    <w:rsid w:val="00C3097B"/>
    <w:rsid w:val="00C32A78"/>
    <w:rsid w:val="00C35AE8"/>
    <w:rsid w:val="00C40020"/>
    <w:rsid w:val="00C43325"/>
    <w:rsid w:val="00C44DF8"/>
    <w:rsid w:val="00C878D0"/>
    <w:rsid w:val="00CC19CE"/>
    <w:rsid w:val="00CD4610"/>
    <w:rsid w:val="00CE0917"/>
    <w:rsid w:val="00D2551E"/>
    <w:rsid w:val="00D342EC"/>
    <w:rsid w:val="00D50D6D"/>
    <w:rsid w:val="00D56104"/>
    <w:rsid w:val="00D66B2F"/>
    <w:rsid w:val="00D9767E"/>
    <w:rsid w:val="00DA432F"/>
    <w:rsid w:val="00DA77C7"/>
    <w:rsid w:val="00DA7F81"/>
    <w:rsid w:val="00DB536F"/>
    <w:rsid w:val="00DB555E"/>
    <w:rsid w:val="00DC0447"/>
    <w:rsid w:val="00E06A79"/>
    <w:rsid w:val="00E224A5"/>
    <w:rsid w:val="00E2554D"/>
    <w:rsid w:val="00E27EFB"/>
    <w:rsid w:val="00E323DE"/>
    <w:rsid w:val="00E5004E"/>
    <w:rsid w:val="00E54303"/>
    <w:rsid w:val="00E61D28"/>
    <w:rsid w:val="00E65E96"/>
    <w:rsid w:val="00E756C1"/>
    <w:rsid w:val="00EA0E66"/>
    <w:rsid w:val="00EB56B1"/>
    <w:rsid w:val="00EC275B"/>
    <w:rsid w:val="00EC3911"/>
    <w:rsid w:val="00ED43E4"/>
    <w:rsid w:val="00F070B1"/>
    <w:rsid w:val="00F34C8A"/>
    <w:rsid w:val="00F355D3"/>
    <w:rsid w:val="00F459C6"/>
    <w:rsid w:val="00F47FC6"/>
    <w:rsid w:val="00F64959"/>
    <w:rsid w:val="00F81B9C"/>
    <w:rsid w:val="00FA6BFA"/>
    <w:rsid w:val="00FA6FC7"/>
    <w:rsid w:val="00FB55CB"/>
    <w:rsid w:val="00FC68C7"/>
    <w:rsid w:val="00FD11E9"/>
    <w:rsid w:val="00FD6D5D"/>
    <w:rsid w:val="00FE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9F428"/>
  <w15:chartTrackingRefBased/>
  <w15:docId w15:val="{7C9120FE-9272-F448-9031-5FA1E15E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iv6650718367">
    <w:name w:val="yiv6650718367"/>
    <w:basedOn w:val="DefaultParagraphFont"/>
    <w:rsid w:val="00AA6577"/>
  </w:style>
  <w:style w:type="character" w:styleId="Hyperlink">
    <w:name w:val="Hyperlink"/>
    <w:uiPriority w:val="99"/>
    <w:unhideWhenUsed/>
    <w:rsid w:val="00AA6577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77"/>
    <w:rPr>
      <w:rFonts w:ascii="Tahoma" w:eastAsia="Calibri" w:hAnsi="Tahoma" w:cs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77"/>
    <w:rPr>
      <w:rFonts w:ascii="Tahoma" w:eastAsia="Calibri" w:hAnsi="Tahoma" w:cs="Tahoma"/>
      <w:kern w:val="0"/>
      <w:sz w:val="16"/>
      <w:szCs w:val="16"/>
      <w:lang w:val="x-none" w:eastAsia="x-none"/>
      <w14:ligatures w14:val="none"/>
    </w:rPr>
  </w:style>
  <w:style w:type="character" w:styleId="Emphasis">
    <w:name w:val="Emphasis"/>
    <w:uiPriority w:val="20"/>
    <w:qFormat/>
    <w:rsid w:val="00AA6577"/>
    <w:rPr>
      <w:b/>
      <w:bCs/>
      <w:i w:val="0"/>
      <w:iCs w:val="0"/>
    </w:rPr>
  </w:style>
  <w:style w:type="character" w:customStyle="1" w:styleId="st1">
    <w:name w:val="st1"/>
    <w:rsid w:val="00AA6577"/>
  </w:style>
  <w:style w:type="character" w:styleId="LineNumber">
    <w:name w:val="line number"/>
    <w:uiPriority w:val="99"/>
    <w:semiHidden/>
    <w:unhideWhenUsed/>
    <w:rsid w:val="00AA6577"/>
  </w:style>
  <w:style w:type="paragraph" w:styleId="Footer">
    <w:name w:val="footer"/>
    <w:basedOn w:val="Normal"/>
    <w:link w:val="FooterChar"/>
    <w:uiPriority w:val="99"/>
    <w:unhideWhenUsed/>
    <w:rsid w:val="00AA65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6577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character" w:styleId="PageNumber">
    <w:name w:val="page number"/>
    <w:uiPriority w:val="99"/>
    <w:semiHidden/>
    <w:unhideWhenUsed/>
    <w:rsid w:val="00AA6577"/>
  </w:style>
  <w:style w:type="table" w:styleId="TableGrid">
    <w:name w:val="Table Grid"/>
    <w:basedOn w:val="TableNormal"/>
    <w:uiPriority w:val="39"/>
    <w:rsid w:val="00AA6577"/>
    <w:rPr>
      <w:rFonts w:ascii="Calibri" w:eastAsia="Calibri" w:hAnsi="Calibri" w:cs="Arial"/>
      <w:kern w:val="0"/>
      <w:sz w:val="20"/>
      <w:szCs w:val="20"/>
      <w:lang w:val="tr-TR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A6577"/>
    <w:pPr>
      <w:jc w:val="center"/>
    </w:pPr>
    <w:rPr>
      <w:rFonts w:ascii="Calibri" w:eastAsia="Calibri" w:hAnsi="Calibri" w:cs="Calibri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A6577"/>
    <w:pPr>
      <w:jc w:val="both"/>
    </w:pPr>
    <w:rPr>
      <w:rFonts w:ascii="Calibri" w:eastAsia="Calibri" w:hAnsi="Calibri" w:cs="Calibri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AA6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6577"/>
    <w:rPr>
      <w:rFonts w:eastAsia="Calibri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577"/>
    <w:rPr>
      <w:rFonts w:ascii="Times New Roman" w:eastAsia="Calibri" w:hAnsi="Times New Roman" w:cs="Times New Roman"/>
      <w:kern w:val="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577"/>
    <w:rPr>
      <w:rFonts w:ascii="Times New Roman" w:eastAsia="Calibri" w:hAnsi="Times New Roman" w:cs="Times New Roman"/>
      <w:b/>
      <w:bCs/>
      <w:kern w:val="0"/>
      <w:lang w:val="x-none" w:eastAsia="x-none"/>
      <w14:ligatures w14:val="none"/>
    </w:rPr>
  </w:style>
  <w:style w:type="character" w:customStyle="1" w:styleId="UnresolvedMention1">
    <w:name w:val="Unresolved Mention1"/>
    <w:uiPriority w:val="47"/>
    <w:rsid w:val="00AA65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A6577"/>
    <w:pPr>
      <w:tabs>
        <w:tab w:val="center" w:pos="4513"/>
        <w:tab w:val="right" w:pos="9026"/>
      </w:tabs>
    </w:pPr>
    <w:rPr>
      <w:rFonts w:eastAsia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A6577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A6577"/>
    <w:pPr>
      <w:ind w:left="720"/>
      <w:contextualSpacing/>
    </w:pPr>
    <w:rPr>
      <w:rFonts w:eastAsia="Calibri"/>
      <w:lang w:val="en-GB"/>
    </w:rPr>
  </w:style>
  <w:style w:type="character" w:customStyle="1" w:styleId="article-headercategoryupper">
    <w:name w:val="article-header__category__upper"/>
    <w:basedOn w:val="DefaultParagraphFont"/>
    <w:rsid w:val="00AA6577"/>
  </w:style>
  <w:style w:type="character" w:customStyle="1" w:styleId="article-headercategorylower">
    <w:name w:val="article-header__category__lower"/>
    <w:basedOn w:val="DefaultParagraphFont"/>
    <w:rsid w:val="00AA6577"/>
  </w:style>
  <w:style w:type="paragraph" w:styleId="Revision">
    <w:name w:val="Revision"/>
    <w:hidden/>
    <w:uiPriority w:val="99"/>
    <w:semiHidden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A6577"/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customStyle="1" w:styleId="tlid-translation">
    <w:name w:val="tlid-translation"/>
    <w:basedOn w:val="DefaultParagraphFont"/>
    <w:rsid w:val="00AA657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657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A6577"/>
    <w:rPr>
      <w:kern w:val="0"/>
      <w14:ligatures w14:val="none"/>
    </w:rPr>
  </w:style>
  <w:style w:type="paragraph" w:customStyle="1" w:styleId="msonormal0">
    <w:name w:val="msonormal"/>
    <w:basedOn w:val="Normal"/>
    <w:rsid w:val="00AA6577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A6577"/>
    <w:pPr>
      <w:spacing w:before="100" w:beforeAutospacing="1" w:after="100" w:afterAutospacing="1"/>
    </w:pPr>
    <w:rPr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65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6577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A657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A6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ucnredlis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11246</Words>
  <Characters>64105</Characters>
  <Application>Microsoft Office Word</Application>
  <DocSecurity>0</DocSecurity>
  <Lines>534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-Ali Sina University, Iran</Company>
  <LinksUpToDate>false</LinksUpToDate>
  <CharactersWithSpaces>7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zmand</dc:creator>
  <cp:keywords/>
  <dc:description/>
  <cp:lastModifiedBy>Mohammad Babaei</cp:lastModifiedBy>
  <cp:revision>144</cp:revision>
  <dcterms:created xsi:type="dcterms:W3CDTF">2024-01-10T16:40:00Z</dcterms:created>
  <dcterms:modified xsi:type="dcterms:W3CDTF">2024-01-13T18:31:00Z</dcterms:modified>
</cp:coreProperties>
</file>